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AFD57C" w14:textId="4D97B311" w:rsidR="00643079" w:rsidRPr="00994D4D" w:rsidRDefault="00EF37EE" w:rsidP="00B14B12">
      <w:pPr>
        <w:widowControl w:val="0"/>
        <w:rPr>
          <w:rFonts w:ascii="Times New Roman" w:hAnsi="Times New Roman" w:cs="Times New Roman"/>
          <w:b/>
          <w:lang w:val="en-US"/>
        </w:rPr>
      </w:pPr>
      <w:r w:rsidRPr="00994D4D">
        <w:rPr>
          <w:rFonts w:ascii="Times New Roman" w:hAnsi="Times New Roman" w:cs="Times New Roman"/>
          <w:b/>
          <w:lang w:val="en-US"/>
        </w:rPr>
        <w:t xml:space="preserve">Radial extracorporeal shock wave therapy for the treatment of fracture nonunions: a </w:t>
      </w:r>
      <w:r w:rsidR="00FB63BE" w:rsidRPr="00FB63BE">
        <w:rPr>
          <w:rFonts w:ascii="Times New Roman" w:hAnsi="Times New Roman" w:cs="Times New Roman"/>
          <w:b/>
          <w:lang w:val="en-US"/>
        </w:rPr>
        <w:t xml:space="preserve">retrospective </w:t>
      </w:r>
      <w:r w:rsidRPr="00994D4D">
        <w:rPr>
          <w:rFonts w:ascii="Times New Roman" w:hAnsi="Times New Roman" w:cs="Times New Roman"/>
          <w:b/>
          <w:lang w:val="en-US"/>
        </w:rPr>
        <w:t>case series</w:t>
      </w:r>
    </w:p>
    <w:p w14:paraId="0FC54DD2" w14:textId="77777777" w:rsidR="00EF37EE" w:rsidRPr="00994D4D" w:rsidRDefault="00EF37EE" w:rsidP="00B14B12">
      <w:pPr>
        <w:widowControl w:val="0"/>
        <w:rPr>
          <w:rFonts w:ascii="Times New Roman" w:hAnsi="Times New Roman" w:cs="Times New Roman"/>
          <w:lang w:val="en-US"/>
        </w:rPr>
      </w:pPr>
    </w:p>
    <w:p w14:paraId="7D9DA540" w14:textId="743E4848" w:rsidR="00643079" w:rsidRPr="00994D4D" w:rsidRDefault="00643079" w:rsidP="00B14B12">
      <w:pPr>
        <w:widowControl w:val="0"/>
        <w:jc w:val="center"/>
        <w:rPr>
          <w:rFonts w:ascii="Times New Roman" w:hAnsi="Times New Roman" w:cs="Times New Roman"/>
          <w:lang w:val="en-US"/>
        </w:rPr>
      </w:pPr>
      <w:r w:rsidRPr="00994D4D">
        <w:rPr>
          <w:rFonts w:ascii="Times New Roman" w:hAnsi="Times New Roman" w:cs="Times New Roman"/>
          <w:lang w:val="en-US"/>
        </w:rPr>
        <w:t xml:space="preserve">by </w:t>
      </w:r>
      <w:r w:rsidR="00EF37EE" w:rsidRPr="00994D4D">
        <w:rPr>
          <w:rFonts w:ascii="Times New Roman" w:hAnsi="Times New Roman" w:cs="Times New Roman"/>
          <w:lang w:val="en-US"/>
        </w:rPr>
        <w:t xml:space="preserve">Paulo Kertzman, </w:t>
      </w:r>
      <w:r w:rsidRPr="00994D4D">
        <w:rPr>
          <w:rFonts w:ascii="Times New Roman" w:hAnsi="Times New Roman" w:cs="Times New Roman"/>
          <w:lang w:val="en-US"/>
        </w:rPr>
        <w:t>Nikolaus B.M. Császár, John P. Furia and Christoph Schmitz</w:t>
      </w:r>
    </w:p>
    <w:p w14:paraId="23D972BA" w14:textId="77777777" w:rsidR="00643079" w:rsidRPr="00994D4D" w:rsidRDefault="00643079" w:rsidP="00B14B12">
      <w:pPr>
        <w:widowControl w:val="0"/>
        <w:rPr>
          <w:rFonts w:ascii="Times New Roman" w:hAnsi="Times New Roman" w:cs="Times New Roman"/>
          <w:lang w:val="en-US"/>
        </w:rPr>
      </w:pPr>
    </w:p>
    <w:p w14:paraId="68130164" w14:textId="77777777" w:rsidR="00E80E67" w:rsidRPr="00994D4D" w:rsidRDefault="00E80E67" w:rsidP="00B14B12">
      <w:pPr>
        <w:widowControl w:val="0"/>
        <w:rPr>
          <w:rFonts w:ascii="Times New Roman" w:hAnsi="Times New Roman" w:cs="Times New Roman"/>
          <w:lang w:val="en-US"/>
        </w:rPr>
      </w:pPr>
    </w:p>
    <w:p w14:paraId="3C293F88" w14:textId="57373C0E" w:rsidR="00643079" w:rsidRPr="00994D4D" w:rsidRDefault="00E80E67" w:rsidP="00B14B12">
      <w:pPr>
        <w:widowControl w:val="0"/>
        <w:rPr>
          <w:rFonts w:ascii="Times New Roman" w:hAnsi="Times New Roman" w:cs="Times New Roman"/>
          <w:b/>
          <w:lang w:val="en-US"/>
        </w:rPr>
      </w:pPr>
      <w:r w:rsidRPr="00994D4D">
        <w:rPr>
          <w:rFonts w:ascii="Times New Roman" w:hAnsi="Times New Roman" w:cs="Times New Roman"/>
          <w:b/>
          <w:lang w:val="en-US"/>
        </w:rPr>
        <w:t>Additional file 1</w:t>
      </w:r>
      <w:r w:rsidR="00EF37EE" w:rsidRPr="00994D4D">
        <w:rPr>
          <w:rFonts w:ascii="Times New Roman" w:hAnsi="Times New Roman" w:cs="Times New Roman"/>
          <w:b/>
          <w:lang w:val="en-US"/>
        </w:rPr>
        <w:t xml:space="preserve">: details of all </w:t>
      </w:r>
      <w:r w:rsidR="00643079" w:rsidRPr="00994D4D">
        <w:rPr>
          <w:rFonts w:ascii="Times New Roman" w:hAnsi="Times New Roman" w:cs="Times New Roman"/>
          <w:b/>
          <w:lang w:val="en-US"/>
        </w:rPr>
        <w:t>studies on focused extracorporeal shock wave therapy (</w:t>
      </w:r>
      <w:r w:rsidR="00C04B06" w:rsidRPr="00994D4D">
        <w:rPr>
          <w:rFonts w:ascii="Times New Roman" w:hAnsi="Times New Roman" w:cs="Times New Roman"/>
          <w:b/>
          <w:lang w:val="en-US"/>
        </w:rPr>
        <w:t>f</w:t>
      </w:r>
      <w:r w:rsidR="00643079" w:rsidRPr="00994D4D">
        <w:rPr>
          <w:rFonts w:ascii="Times New Roman" w:hAnsi="Times New Roman" w:cs="Times New Roman"/>
          <w:b/>
          <w:lang w:val="en-US"/>
        </w:rPr>
        <w:t>ESWT)</w:t>
      </w:r>
      <w:r w:rsidR="00C04B06" w:rsidRPr="00994D4D">
        <w:rPr>
          <w:rFonts w:ascii="Times New Roman" w:hAnsi="Times New Roman" w:cs="Times New Roman"/>
          <w:b/>
          <w:lang w:val="en-US"/>
        </w:rPr>
        <w:t xml:space="preserve"> </w:t>
      </w:r>
      <w:r w:rsidR="00EF37EE" w:rsidRPr="00994D4D">
        <w:rPr>
          <w:rFonts w:ascii="Times New Roman" w:hAnsi="Times New Roman" w:cs="Times New Roman"/>
          <w:b/>
          <w:lang w:val="en-US"/>
        </w:rPr>
        <w:t xml:space="preserve">listed in PubMed (as of </w:t>
      </w:r>
      <w:r w:rsidR="00392AF3">
        <w:rPr>
          <w:rFonts w:ascii="Times New Roman" w:hAnsi="Times New Roman" w:cs="Times New Roman"/>
          <w:b/>
          <w:lang w:val="en-US"/>
        </w:rPr>
        <w:t xml:space="preserve">March 01, </w:t>
      </w:r>
      <w:r w:rsidR="00EF37EE" w:rsidRPr="00994D4D">
        <w:rPr>
          <w:rFonts w:ascii="Times New Roman" w:hAnsi="Times New Roman" w:cs="Times New Roman"/>
          <w:b/>
          <w:lang w:val="en-US"/>
        </w:rPr>
        <w:t>2017)</w:t>
      </w:r>
    </w:p>
    <w:p w14:paraId="157714F5" w14:textId="77777777" w:rsidR="00C04B06" w:rsidRPr="00994D4D" w:rsidRDefault="00C04B06" w:rsidP="00B14B12">
      <w:pPr>
        <w:widowControl w:val="0"/>
        <w:rPr>
          <w:rFonts w:ascii="Times New Roman" w:hAnsi="Times New Roman" w:cs="Times New Roman"/>
          <w:lang w:val="en-US"/>
        </w:rPr>
      </w:pPr>
    </w:p>
    <w:p w14:paraId="146BB899" w14:textId="77777777" w:rsidR="00E80E67" w:rsidRPr="00994D4D" w:rsidRDefault="00E80E67" w:rsidP="00B14B12">
      <w:pPr>
        <w:widowControl w:val="0"/>
        <w:rPr>
          <w:rFonts w:ascii="Times New Roman" w:hAnsi="Times New Roman" w:cs="Times New Roman"/>
          <w:lang w:val="en-US"/>
        </w:rPr>
      </w:pPr>
    </w:p>
    <w:p w14:paraId="039584E7" w14:textId="77777777" w:rsidR="00C04B06" w:rsidRPr="00994D4D" w:rsidRDefault="00C04B06" w:rsidP="00B14B12">
      <w:pPr>
        <w:widowControl w:val="0"/>
        <w:rPr>
          <w:rFonts w:ascii="Times New Roman" w:hAnsi="Times New Roman" w:cs="Times New Roman"/>
          <w:lang w:val="en-US"/>
        </w:rPr>
      </w:pPr>
      <w:r w:rsidRPr="00994D4D">
        <w:rPr>
          <w:rFonts w:ascii="Times New Roman" w:hAnsi="Times New Roman" w:cs="Times New Roman"/>
          <w:lang w:val="en-US"/>
        </w:rPr>
        <w:t>All data are provided as mean ± standard deviation</w:t>
      </w:r>
    </w:p>
    <w:p w14:paraId="41AC0ED7" w14:textId="77777777" w:rsidR="00124CF7" w:rsidRPr="00994D4D" w:rsidRDefault="00124CF7" w:rsidP="00B14B12">
      <w:pPr>
        <w:widowControl w:val="0"/>
        <w:rPr>
          <w:rFonts w:ascii="Times New Roman" w:hAnsi="Times New Roman" w:cs="Times New Roman"/>
          <w:lang w:val="en-US"/>
        </w:rPr>
      </w:pPr>
    </w:p>
    <w:p w14:paraId="00C22E64" w14:textId="58F9267B" w:rsidR="00124CF7" w:rsidRPr="00994D4D" w:rsidRDefault="00124CF7" w:rsidP="00B14B12">
      <w:pPr>
        <w:widowControl w:val="0"/>
        <w:rPr>
          <w:rFonts w:ascii="Times New Roman" w:hAnsi="Times New Roman" w:cs="Times New Roman"/>
          <w:lang w:val="en-US"/>
        </w:rPr>
      </w:pPr>
      <w:r w:rsidRPr="00994D4D">
        <w:rPr>
          <w:rFonts w:ascii="Times New Roman" w:hAnsi="Times New Roman" w:cs="Times New Roman"/>
          <w:lang w:val="en-US"/>
        </w:rPr>
        <w:t>fESWT, focused extracorporeal shock wave therapy</w:t>
      </w:r>
    </w:p>
    <w:p w14:paraId="347A7577" w14:textId="69461044" w:rsidR="00124CF7" w:rsidRPr="00994D4D" w:rsidRDefault="00124CF7" w:rsidP="00B14B12">
      <w:pPr>
        <w:widowControl w:val="0"/>
        <w:rPr>
          <w:rFonts w:ascii="Times New Roman" w:hAnsi="Times New Roman" w:cs="Times New Roman"/>
          <w:lang w:val="en-US"/>
        </w:rPr>
      </w:pPr>
      <w:r w:rsidRPr="00994D4D">
        <w:rPr>
          <w:rFonts w:ascii="Times New Roman" w:hAnsi="Times New Roman" w:cs="Times New Roman"/>
          <w:lang w:val="en-US"/>
        </w:rPr>
        <w:t>fESWs, focused extracorporeal shock waves</w:t>
      </w:r>
    </w:p>
    <w:p w14:paraId="1A1831B1" w14:textId="2FCF7D27" w:rsidR="00C04B06" w:rsidRPr="00994D4D" w:rsidRDefault="00BD492F" w:rsidP="00B14B12">
      <w:pPr>
        <w:widowControl w:val="0"/>
        <w:rPr>
          <w:rFonts w:ascii="Times New Roman" w:hAnsi="Times New Roman" w:cs="Times New Roman"/>
          <w:lang w:val="en-US"/>
        </w:rPr>
      </w:pPr>
      <w:r w:rsidRPr="00994D4D">
        <w:rPr>
          <w:rFonts w:ascii="Times New Roman" w:hAnsi="Times New Roman" w:cs="Times New Roman"/>
          <w:lang w:val="en-US"/>
        </w:rPr>
        <w:t>Interval</w:t>
      </w:r>
      <w:r w:rsidR="00C04B06" w:rsidRPr="00994D4D">
        <w:rPr>
          <w:rFonts w:ascii="Times New Roman" w:hAnsi="Times New Roman" w:cs="Times New Roman"/>
          <w:lang w:val="en-US"/>
        </w:rPr>
        <w:t xml:space="preserve">, </w:t>
      </w:r>
      <w:r w:rsidR="005D4E34" w:rsidRPr="00994D4D">
        <w:rPr>
          <w:rFonts w:ascii="Times New Roman" w:hAnsi="Times New Roman" w:cs="Times New Roman"/>
          <w:lang w:val="en-US"/>
        </w:rPr>
        <w:t>interval</w:t>
      </w:r>
      <w:r w:rsidR="00C04B06" w:rsidRPr="00994D4D">
        <w:rPr>
          <w:rFonts w:ascii="Times New Roman" w:hAnsi="Times New Roman" w:cs="Times New Roman"/>
          <w:lang w:val="en-US"/>
        </w:rPr>
        <w:t xml:space="preserve"> between initial fracture and first nonunion treatment (fESWT or other)</w:t>
      </w:r>
    </w:p>
    <w:p w14:paraId="2D370761" w14:textId="77777777" w:rsidR="00C04B06" w:rsidRPr="00994D4D" w:rsidRDefault="00C04B06" w:rsidP="00B14B12">
      <w:pPr>
        <w:widowControl w:val="0"/>
        <w:rPr>
          <w:rFonts w:ascii="Times New Roman" w:hAnsi="Times New Roman" w:cs="Times New Roman"/>
          <w:lang w:val="en-US"/>
        </w:rPr>
      </w:pPr>
      <w:r w:rsidRPr="00994D4D">
        <w:rPr>
          <w:rFonts w:ascii="Times New Roman" w:hAnsi="Times New Roman" w:cs="Times New Roman"/>
          <w:lang w:val="en-US"/>
        </w:rPr>
        <w:t>Follow-up, interval between fESWT and follow-up examination(s)</w:t>
      </w:r>
    </w:p>
    <w:p w14:paraId="39F3571C" w14:textId="77777777" w:rsidR="00E80E67" w:rsidRPr="00994D4D" w:rsidRDefault="00E80E67" w:rsidP="00B14B12">
      <w:pPr>
        <w:widowControl w:val="0"/>
        <w:rPr>
          <w:rFonts w:ascii="Times New Roman" w:hAnsi="Times New Roman" w:cs="Times New Roman"/>
          <w:b/>
          <w:lang w:val="en-US"/>
        </w:rPr>
      </w:pPr>
    </w:p>
    <w:p w14:paraId="4761A31D" w14:textId="77777777" w:rsidR="00265CFA" w:rsidRPr="00994D4D" w:rsidRDefault="006E2DFA" w:rsidP="00B14B12">
      <w:pPr>
        <w:widowControl w:val="0"/>
        <w:rPr>
          <w:rFonts w:ascii="Times New Roman" w:hAnsi="Times New Roman" w:cs="Times New Roman"/>
          <w:b/>
        </w:rPr>
      </w:pPr>
      <w:r w:rsidRPr="00994D4D">
        <w:rPr>
          <w:rFonts w:ascii="Times New Roman" w:hAnsi="Times New Roman" w:cs="Times New Roman"/>
          <w:b/>
        </w:rPr>
        <w:t>1) Randomized controlled trials</w:t>
      </w:r>
    </w:p>
    <w:p w14:paraId="07BB767E" w14:textId="77777777" w:rsidR="006E2DFA" w:rsidRPr="00994D4D" w:rsidRDefault="006E2DFA" w:rsidP="00B14B12">
      <w:pPr>
        <w:widowControl w:val="0"/>
        <w:rPr>
          <w:rFonts w:ascii="Times New Roman" w:hAnsi="Times New Roman" w:cs="Times New Roman"/>
        </w:rPr>
      </w:pPr>
    </w:p>
    <w:tbl>
      <w:tblPr>
        <w:tblStyle w:val="Tabellenraster"/>
        <w:tblW w:w="0" w:type="auto"/>
        <w:tblLook w:val="04A0" w:firstRow="1" w:lastRow="0" w:firstColumn="1" w:lastColumn="0" w:noHBand="0" w:noVBand="1"/>
      </w:tblPr>
      <w:tblGrid>
        <w:gridCol w:w="1818"/>
        <w:gridCol w:w="7682"/>
      </w:tblGrid>
      <w:tr w:rsidR="00265CFA" w:rsidRPr="00E244CE" w14:paraId="02741DF7" w14:textId="77777777" w:rsidTr="00643079">
        <w:tc>
          <w:tcPr>
            <w:tcW w:w="1818" w:type="dxa"/>
          </w:tcPr>
          <w:p w14:paraId="3DBD62EA"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Reference no.</w:t>
            </w:r>
          </w:p>
        </w:tc>
        <w:tc>
          <w:tcPr>
            <w:tcW w:w="7682" w:type="dxa"/>
          </w:tcPr>
          <w:p w14:paraId="25888C1E" w14:textId="77777777" w:rsidR="00265CFA" w:rsidRPr="00E244CE" w:rsidRDefault="00265CFA" w:rsidP="00B14B12">
            <w:pPr>
              <w:widowControl w:val="0"/>
              <w:rPr>
                <w:rFonts w:ascii="Times New Roman" w:hAnsi="Times New Roman" w:cs="Times New Roman"/>
              </w:rPr>
            </w:pPr>
            <w:r w:rsidRPr="00E244CE">
              <w:rPr>
                <w:rFonts w:ascii="Times New Roman" w:hAnsi="Times New Roman" w:cs="Times New Roman"/>
              </w:rPr>
              <w:t>[1]</w:t>
            </w:r>
          </w:p>
        </w:tc>
      </w:tr>
      <w:tr w:rsidR="00265CFA" w:rsidRPr="00E244CE" w14:paraId="14CDC4A8" w14:textId="77777777" w:rsidTr="00643079">
        <w:tc>
          <w:tcPr>
            <w:tcW w:w="1818" w:type="dxa"/>
          </w:tcPr>
          <w:p w14:paraId="3BAE2FA6"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Reference</w:t>
            </w:r>
          </w:p>
        </w:tc>
        <w:tc>
          <w:tcPr>
            <w:tcW w:w="7682" w:type="dxa"/>
          </w:tcPr>
          <w:p w14:paraId="2466BF83" w14:textId="57EA7B88" w:rsidR="00265CFA" w:rsidRPr="00E244CE" w:rsidRDefault="00265CFA" w:rsidP="00B14B12">
            <w:pPr>
              <w:widowControl w:val="0"/>
              <w:rPr>
                <w:rFonts w:ascii="Times New Roman" w:hAnsi="Times New Roman" w:cs="Times New Roman"/>
              </w:rPr>
            </w:pPr>
            <w:r w:rsidRPr="00E244CE">
              <w:rPr>
                <w:rFonts w:ascii="Times New Roman" w:hAnsi="Times New Roman" w:cs="Times New Roman"/>
              </w:rPr>
              <w:t>Cacchio et al. (2009a)</w:t>
            </w:r>
            <w:r w:rsidR="00CA7537" w:rsidRPr="00E244CE">
              <w:rPr>
                <w:rFonts w:ascii="Times New Roman" w:hAnsi="Times New Roman" w:cs="Times New Roman"/>
              </w:rPr>
              <w:t xml:space="preserve"> </w:t>
            </w:r>
          </w:p>
        </w:tc>
      </w:tr>
      <w:tr w:rsidR="00265CFA" w:rsidRPr="00E244CE" w14:paraId="2216BE00" w14:textId="77777777" w:rsidTr="00643079">
        <w:tc>
          <w:tcPr>
            <w:tcW w:w="1818" w:type="dxa"/>
          </w:tcPr>
          <w:p w14:paraId="34FE201F"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Type</w:t>
            </w:r>
          </w:p>
        </w:tc>
        <w:tc>
          <w:tcPr>
            <w:tcW w:w="7682" w:type="dxa"/>
          </w:tcPr>
          <w:p w14:paraId="14231CDB" w14:textId="77777777" w:rsidR="00265CFA" w:rsidRPr="00E244CE" w:rsidRDefault="00265CFA" w:rsidP="00B14B12">
            <w:pPr>
              <w:widowControl w:val="0"/>
              <w:rPr>
                <w:rFonts w:ascii="Times New Roman" w:hAnsi="Times New Roman" w:cs="Times New Roman"/>
              </w:rPr>
            </w:pPr>
            <w:r w:rsidRPr="00E244CE">
              <w:rPr>
                <w:rFonts w:ascii="Times New Roman" w:hAnsi="Times New Roman" w:cs="Times New Roman"/>
              </w:rPr>
              <w:t>Randomized controlled trial</w:t>
            </w:r>
          </w:p>
        </w:tc>
      </w:tr>
      <w:tr w:rsidR="00265CFA" w:rsidRPr="00392AF3" w14:paraId="42947CD9" w14:textId="77777777" w:rsidTr="00643079">
        <w:tc>
          <w:tcPr>
            <w:tcW w:w="1818" w:type="dxa"/>
          </w:tcPr>
          <w:p w14:paraId="5D83C191"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Patients</w:t>
            </w:r>
          </w:p>
        </w:tc>
        <w:tc>
          <w:tcPr>
            <w:tcW w:w="7682" w:type="dxa"/>
          </w:tcPr>
          <w:p w14:paraId="22A5C107"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126 total</w:t>
            </w:r>
          </w:p>
          <w:p w14:paraId="4BEAEBDB"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I: 42 (10♀, 32♂); </w:t>
            </w:r>
            <w:r w:rsidR="006E2DFA" w:rsidRPr="00E244CE">
              <w:rPr>
                <w:rFonts w:ascii="Times New Roman" w:hAnsi="Times New Roman" w:cs="Times New Roman"/>
                <w:lang w:val="en-US"/>
              </w:rPr>
              <w:t xml:space="preserve">mean age </w:t>
            </w:r>
            <w:r w:rsidRPr="00E244CE">
              <w:rPr>
                <w:rFonts w:ascii="Times New Roman" w:hAnsi="Times New Roman" w:cs="Times New Roman"/>
                <w:lang w:val="en-US"/>
              </w:rPr>
              <w:t>42.8 ± 6.3 years</w:t>
            </w:r>
            <w:r w:rsidR="00C04B06" w:rsidRPr="00E244CE">
              <w:rPr>
                <w:rFonts w:ascii="Times New Roman" w:hAnsi="Times New Roman" w:cs="Times New Roman"/>
                <w:lang w:val="en-US"/>
              </w:rPr>
              <w:t xml:space="preserve"> </w:t>
            </w:r>
          </w:p>
          <w:p w14:paraId="0E6700E3"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II: 42 (11♀, 31♂); </w:t>
            </w:r>
            <w:r w:rsidR="006E2DFA" w:rsidRPr="00E244CE">
              <w:rPr>
                <w:rFonts w:ascii="Times New Roman" w:hAnsi="Times New Roman" w:cs="Times New Roman"/>
                <w:lang w:val="en-US"/>
              </w:rPr>
              <w:t xml:space="preserve">mean age </w:t>
            </w:r>
            <w:r w:rsidRPr="00E244CE">
              <w:rPr>
                <w:rFonts w:ascii="Times New Roman" w:hAnsi="Times New Roman" w:cs="Times New Roman"/>
                <w:lang w:val="en-US"/>
              </w:rPr>
              <w:t>43.1 ± 5.4 years</w:t>
            </w:r>
          </w:p>
          <w:p w14:paraId="2099AD27"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surgery group: 42 (12♀, 30♂); </w:t>
            </w:r>
            <w:r w:rsidR="006E2DFA" w:rsidRPr="00E244CE">
              <w:rPr>
                <w:rFonts w:ascii="Times New Roman" w:hAnsi="Times New Roman" w:cs="Times New Roman"/>
                <w:lang w:val="en-US"/>
              </w:rPr>
              <w:t xml:space="preserve">mean age </w:t>
            </w:r>
            <w:r w:rsidRPr="00E244CE">
              <w:rPr>
                <w:rFonts w:ascii="Times New Roman" w:hAnsi="Times New Roman" w:cs="Times New Roman"/>
                <w:lang w:val="en-US"/>
              </w:rPr>
              <w:t xml:space="preserve">42.5 ± 6.2 </w:t>
            </w:r>
            <w:r w:rsidR="006E2DFA" w:rsidRPr="00E244CE">
              <w:rPr>
                <w:rFonts w:ascii="Times New Roman" w:hAnsi="Times New Roman" w:cs="Times New Roman"/>
                <w:lang w:val="en-US"/>
              </w:rPr>
              <w:t>years</w:t>
            </w:r>
          </w:p>
        </w:tc>
      </w:tr>
      <w:tr w:rsidR="00EF37EE" w:rsidRPr="00392AF3" w14:paraId="724BF72A" w14:textId="77777777" w:rsidTr="00643079">
        <w:tc>
          <w:tcPr>
            <w:tcW w:w="1818" w:type="dxa"/>
          </w:tcPr>
          <w:p w14:paraId="7AD51455" w14:textId="1B7C94BB" w:rsidR="00EF37EE" w:rsidRPr="00E244CE" w:rsidRDefault="00EF37EE"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682" w:type="dxa"/>
          </w:tcPr>
          <w:p w14:paraId="016637F2" w14:textId="58BE2487" w:rsidR="00EF37EE" w:rsidRPr="00E244CE" w:rsidRDefault="00EF37EE" w:rsidP="00B14B12">
            <w:pPr>
              <w:widowControl w:val="0"/>
              <w:rPr>
                <w:rFonts w:ascii="Times New Roman" w:hAnsi="Times New Roman" w:cs="Times New Roman"/>
                <w:lang w:val="en-US"/>
              </w:rPr>
            </w:pPr>
            <w:r w:rsidRPr="00E244CE">
              <w:rPr>
                <w:rFonts w:ascii="Times New Roman" w:hAnsi="Times New Roman" w:cs="Times New Roman"/>
                <w:lang w:val="en-US"/>
              </w:rPr>
              <w:t>“A fracture that did not show any progress toward healing on radiographs made at</w:t>
            </w:r>
          </w:p>
          <w:p w14:paraId="5B79FF82" w14:textId="56283303" w:rsidR="00EF37EE" w:rsidRPr="00E244CE" w:rsidRDefault="00EF37EE" w:rsidP="00B14B12">
            <w:pPr>
              <w:widowControl w:val="0"/>
              <w:rPr>
                <w:rFonts w:ascii="Times New Roman" w:hAnsi="Times New Roman" w:cs="Times New Roman"/>
                <w:lang w:val="en-US"/>
              </w:rPr>
            </w:pPr>
            <w:r w:rsidRPr="00E244CE">
              <w:rPr>
                <w:rFonts w:ascii="Times New Roman" w:hAnsi="Times New Roman" w:cs="Times New Roman"/>
                <w:lang w:val="en-US"/>
              </w:rPr>
              <w:t>one-month intervals for at least six months following treatment.”</w:t>
            </w:r>
          </w:p>
        </w:tc>
      </w:tr>
      <w:tr w:rsidR="00265CFA" w:rsidRPr="00392AF3" w14:paraId="6AFC4C50" w14:textId="77777777" w:rsidTr="00643079">
        <w:tc>
          <w:tcPr>
            <w:tcW w:w="1818" w:type="dxa"/>
          </w:tcPr>
          <w:p w14:paraId="558655D7"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Treatment sites</w:t>
            </w:r>
          </w:p>
        </w:tc>
        <w:tc>
          <w:tcPr>
            <w:tcW w:w="7682" w:type="dxa"/>
          </w:tcPr>
          <w:p w14:paraId="1D97FE1C"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126 including </w:t>
            </w:r>
            <w:r w:rsidR="008C598F" w:rsidRPr="00E244CE">
              <w:rPr>
                <w:rFonts w:ascii="Times New Roman" w:hAnsi="Times New Roman" w:cs="Times New Roman"/>
                <w:lang w:val="en-US"/>
              </w:rPr>
              <w:t xml:space="preserve">tibia (67), </w:t>
            </w:r>
            <w:r w:rsidRPr="00E244CE">
              <w:rPr>
                <w:rFonts w:ascii="Times New Roman" w:hAnsi="Times New Roman" w:cs="Times New Roman"/>
                <w:lang w:val="en-US"/>
              </w:rPr>
              <w:t>femur (34), ulna (15) and radi</w:t>
            </w:r>
            <w:r w:rsidR="00C73540" w:rsidRPr="00E244CE">
              <w:rPr>
                <w:rFonts w:ascii="Times New Roman" w:hAnsi="Times New Roman" w:cs="Times New Roman"/>
                <w:lang w:val="en-US"/>
              </w:rPr>
              <w:t>us</w:t>
            </w:r>
            <w:r w:rsidRPr="00E244CE">
              <w:rPr>
                <w:rFonts w:ascii="Times New Roman" w:hAnsi="Times New Roman" w:cs="Times New Roman"/>
                <w:lang w:val="en-US"/>
              </w:rPr>
              <w:t xml:space="preserve"> (10)</w:t>
            </w:r>
          </w:p>
        </w:tc>
      </w:tr>
      <w:tr w:rsidR="00265CFA" w:rsidRPr="00392AF3" w14:paraId="6C023BC1" w14:textId="77777777" w:rsidTr="00643079">
        <w:tc>
          <w:tcPr>
            <w:tcW w:w="1818" w:type="dxa"/>
          </w:tcPr>
          <w:p w14:paraId="6C089897" w14:textId="77777777" w:rsidR="00265CFA" w:rsidRPr="00E244CE" w:rsidRDefault="00643079" w:rsidP="00B14B12">
            <w:pPr>
              <w:widowControl w:val="0"/>
              <w:rPr>
                <w:rFonts w:ascii="Times New Roman" w:hAnsi="Times New Roman" w:cs="Times New Roman"/>
                <w:b/>
              </w:rPr>
            </w:pPr>
            <w:r w:rsidRPr="00E244CE">
              <w:rPr>
                <w:rFonts w:ascii="Times New Roman" w:hAnsi="Times New Roman" w:cs="Times New Roman"/>
                <w:b/>
              </w:rPr>
              <w:t xml:space="preserve">fESWT protocol </w:t>
            </w:r>
            <w:r w:rsidR="00265CFA" w:rsidRPr="00E244CE">
              <w:rPr>
                <w:rFonts w:ascii="Times New Roman" w:hAnsi="Times New Roman" w:cs="Times New Roman"/>
                <w:b/>
              </w:rPr>
              <w:t>/ comparator</w:t>
            </w:r>
          </w:p>
        </w:tc>
        <w:tc>
          <w:tcPr>
            <w:tcW w:w="7682" w:type="dxa"/>
          </w:tcPr>
          <w:p w14:paraId="20D2B8B1" w14:textId="700741D1"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s: four sessions @ one-week intervals; 4,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40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in group I, and 0.70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in group II; </w:t>
            </w:r>
          </w:p>
          <w:p w14:paraId="4F041E10"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Comparator group: locked intramedullary nail alone (23) or combined with autogenous bone graft (12), external fixation (7)</w:t>
            </w:r>
          </w:p>
        </w:tc>
      </w:tr>
      <w:tr w:rsidR="00265CFA" w:rsidRPr="00392AF3" w14:paraId="6D39D4C8" w14:textId="77777777" w:rsidTr="00643079">
        <w:tc>
          <w:tcPr>
            <w:tcW w:w="1818" w:type="dxa"/>
          </w:tcPr>
          <w:p w14:paraId="2CBB4331" w14:textId="77777777" w:rsidR="00265CFA" w:rsidRPr="00E244CE" w:rsidRDefault="00643079" w:rsidP="00B14B12">
            <w:pPr>
              <w:widowControl w:val="0"/>
              <w:rPr>
                <w:rFonts w:ascii="Times New Roman" w:hAnsi="Times New Roman" w:cs="Times New Roman"/>
                <w:b/>
              </w:rPr>
            </w:pPr>
            <w:r w:rsidRPr="00E244CE">
              <w:rPr>
                <w:rFonts w:ascii="Times New Roman" w:hAnsi="Times New Roman" w:cs="Times New Roman"/>
                <w:b/>
              </w:rPr>
              <w:t>f</w:t>
            </w:r>
            <w:r w:rsidR="00265CFA" w:rsidRPr="00E244CE">
              <w:rPr>
                <w:rFonts w:ascii="Times New Roman" w:hAnsi="Times New Roman" w:cs="Times New Roman"/>
                <w:b/>
              </w:rPr>
              <w:t>ESWT device</w:t>
            </w:r>
          </w:p>
        </w:tc>
        <w:tc>
          <w:tcPr>
            <w:tcW w:w="7682" w:type="dxa"/>
          </w:tcPr>
          <w:p w14:paraId="270D6DD1"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Group I : Epos Ultra (</w:t>
            </w:r>
            <w:r w:rsidR="00C73540" w:rsidRPr="00E244CE">
              <w:rPr>
                <w:rFonts w:ascii="Times New Roman" w:hAnsi="Times New Roman" w:cs="Times New Roman"/>
                <w:lang w:val="en-US"/>
              </w:rPr>
              <w:t>electromagnetic</w:t>
            </w:r>
            <w:r w:rsidRPr="00E244CE">
              <w:rPr>
                <w:rFonts w:ascii="Times New Roman" w:hAnsi="Times New Roman" w:cs="Times New Roman"/>
                <w:lang w:val="en-US"/>
              </w:rPr>
              <w:t>)</w:t>
            </w:r>
            <w:r w:rsidR="0015680E" w:rsidRPr="00E244CE">
              <w:rPr>
                <w:rFonts w:ascii="Times New Roman" w:hAnsi="Times New Roman" w:cs="Times New Roman"/>
                <w:lang w:val="en-US"/>
              </w:rPr>
              <w:t xml:space="preserve"> (Dornier Med</w:t>
            </w:r>
            <w:r w:rsidR="00C7361F" w:rsidRPr="00E244CE">
              <w:rPr>
                <w:rFonts w:ascii="Times New Roman" w:hAnsi="Times New Roman" w:cs="Times New Roman"/>
                <w:lang w:val="en-US"/>
              </w:rPr>
              <w:t>Tech, Wessling, Germany)</w:t>
            </w:r>
            <w:r w:rsidRPr="00E244CE">
              <w:rPr>
                <w:rFonts w:ascii="Times New Roman" w:hAnsi="Times New Roman" w:cs="Times New Roman"/>
                <w:lang w:val="en-US"/>
              </w:rPr>
              <w:t xml:space="preserve"> </w:t>
            </w:r>
          </w:p>
          <w:p w14:paraId="493ABB8C"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Group II: Modulit SLK (</w:t>
            </w:r>
            <w:r w:rsidR="00C73540" w:rsidRPr="00E244CE">
              <w:rPr>
                <w:rFonts w:ascii="Times New Roman" w:hAnsi="Times New Roman" w:cs="Times New Roman"/>
                <w:lang w:val="en-US"/>
              </w:rPr>
              <w:t>electromagnetic</w:t>
            </w:r>
            <w:r w:rsidRPr="00E244CE">
              <w:rPr>
                <w:rFonts w:ascii="Times New Roman" w:hAnsi="Times New Roman" w:cs="Times New Roman"/>
                <w:lang w:val="en-US"/>
              </w:rPr>
              <w:t>)</w:t>
            </w:r>
            <w:r w:rsidR="00C7361F" w:rsidRPr="00E244CE">
              <w:rPr>
                <w:rFonts w:ascii="Times New Roman" w:hAnsi="Times New Roman" w:cs="Times New Roman"/>
                <w:lang w:val="en-US"/>
              </w:rPr>
              <w:t xml:space="preserve"> (Storz Medical, Tägerwillen, Switzerland)</w:t>
            </w:r>
          </w:p>
        </w:tc>
      </w:tr>
      <w:tr w:rsidR="00265CFA" w:rsidRPr="00E244CE" w14:paraId="65E6BCE5" w14:textId="77777777" w:rsidTr="00643079">
        <w:tc>
          <w:tcPr>
            <w:tcW w:w="1818" w:type="dxa"/>
          </w:tcPr>
          <w:p w14:paraId="5EA4DE36"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 xml:space="preserve">Anesthesia </w:t>
            </w:r>
          </w:p>
        </w:tc>
        <w:tc>
          <w:tcPr>
            <w:tcW w:w="7682" w:type="dxa"/>
          </w:tcPr>
          <w:p w14:paraId="75EDAAA3"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ESWT</w:t>
            </w:r>
            <w:r w:rsidR="006E2DFA" w:rsidRPr="00E244CE">
              <w:rPr>
                <w:rFonts w:ascii="Times New Roman" w:hAnsi="Times New Roman" w:cs="Times New Roman"/>
                <w:lang w:val="en-US"/>
              </w:rPr>
              <w:t xml:space="preserve"> groups I and II</w:t>
            </w:r>
            <w:r w:rsidRPr="00E244CE">
              <w:rPr>
                <w:rFonts w:ascii="Times New Roman" w:hAnsi="Times New Roman" w:cs="Times New Roman"/>
                <w:lang w:val="en-US"/>
              </w:rPr>
              <w:t>: regional</w:t>
            </w:r>
          </w:p>
          <w:p w14:paraId="39B81412"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Surgery</w:t>
            </w:r>
            <w:r w:rsidR="006E2DFA" w:rsidRPr="00E244CE">
              <w:rPr>
                <w:rFonts w:ascii="Times New Roman" w:hAnsi="Times New Roman" w:cs="Times New Roman"/>
                <w:lang w:val="en-US"/>
              </w:rPr>
              <w:t xml:space="preserve"> group</w:t>
            </w:r>
            <w:r w:rsidRPr="00E244CE">
              <w:rPr>
                <w:rFonts w:ascii="Times New Roman" w:hAnsi="Times New Roman" w:cs="Times New Roman"/>
                <w:lang w:val="en-US"/>
              </w:rPr>
              <w:t>: general</w:t>
            </w:r>
          </w:p>
        </w:tc>
      </w:tr>
      <w:tr w:rsidR="00265CFA" w:rsidRPr="00E244CE" w14:paraId="70242721" w14:textId="77777777" w:rsidTr="00643079">
        <w:tc>
          <w:tcPr>
            <w:tcW w:w="1818" w:type="dxa"/>
          </w:tcPr>
          <w:p w14:paraId="5FE98C89" w14:textId="78D5EA11" w:rsidR="00265CFA"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682" w:type="dxa"/>
          </w:tcPr>
          <w:p w14:paraId="1DC13A77"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I: 11.5 ± 4.9 months </w:t>
            </w:r>
          </w:p>
          <w:p w14:paraId="18ECA0C7"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ESWT group II: 10.8 ± 5.4 months</w:t>
            </w:r>
          </w:p>
          <w:p w14:paraId="48E0B8F3" w14:textId="77777777" w:rsidR="00265CFA" w:rsidRPr="00E244CE" w:rsidRDefault="00265CFA" w:rsidP="00B14B12">
            <w:pPr>
              <w:widowControl w:val="0"/>
              <w:rPr>
                <w:rFonts w:ascii="Times New Roman" w:hAnsi="Times New Roman" w:cs="Times New Roman"/>
              </w:rPr>
            </w:pPr>
            <w:r w:rsidRPr="00E244CE">
              <w:rPr>
                <w:rFonts w:ascii="Times New Roman" w:hAnsi="Times New Roman" w:cs="Times New Roman"/>
                <w:lang w:val="en-US"/>
              </w:rPr>
              <w:t xml:space="preserve">Surgery group: </w:t>
            </w:r>
            <w:r w:rsidRPr="00E244CE">
              <w:rPr>
                <w:rFonts w:ascii="Times New Roman" w:hAnsi="Times New Roman" w:cs="Times New Roman"/>
              </w:rPr>
              <w:t>10.2 ± 6.1 months</w:t>
            </w:r>
          </w:p>
        </w:tc>
      </w:tr>
      <w:tr w:rsidR="00265CFA" w:rsidRPr="00E244CE" w14:paraId="366825DD" w14:textId="77777777" w:rsidTr="00643079">
        <w:tc>
          <w:tcPr>
            <w:tcW w:w="1818" w:type="dxa"/>
          </w:tcPr>
          <w:p w14:paraId="35FE098F"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Follow-up</w:t>
            </w:r>
            <w:r w:rsidR="00C04B06" w:rsidRPr="00E244CE">
              <w:rPr>
                <w:rFonts w:ascii="Times New Roman" w:hAnsi="Times New Roman" w:cs="Times New Roman"/>
                <w:b/>
              </w:rPr>
              <w:t xml:space="preserve"> </w:t>
            </w:r>
          </w:p>
        </w:tc>
        <w:tc>
          <w:tcPr>
            <w:tcW w:w="7682" w:type="dxa"/>
          </w:tcPr>
          <w:p w14:paraId="6DC1946E"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3, 6, 12 and 24 months</w:t>
            </w:r>
          </w:p>
        </w:tc>
      </w:tr>
      <w:tr w:rsidR="00265CFA" w:rsidRPr="00392AF3" w14:paraId="3C81F635" w14:textId="77777777" w:rsidTr="00643079">
        <w:tc>
          <w:tcPr>
            <w:tcW w:w="1818" w:type="dxa"/>
          </w:tcPr>
          <w:p w14:paraId="54816A52"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Outcome</w:t>
            </w:r>
          </w:p>
        </w:tc>
        <w:tc>
          <w:tcPr>
            <w:tcW w:w="7682" w:type="dxa"/>
          </w:tcPr>
          <w:p w14:paraId="03D8C03B"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Equal to comparator</w:t>
            </w:r>
          </w:p>
          <w:p w14:paraId="2D535540"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I: union in 22/40 (55%)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 xml:space="preserve">patients after 3 months, in 26/37 (70%) after 6 months, in 31/37 (84%) after 12 months and in 34/36 (94%) </w:t>
            </w:r>
            <w:r w:rsidR="00321183" w:rsidRPr="00E244CE">
              <w:rPr>
                <w:rFonts w:ascii="Times New Roman" w:hAnsi="Times New Roman" w:cs="Times New Roman"/>
                <w:lang w:val="en-US"/>
              </w:rPr>
              <w:t>a</w:t>
            </w:r>
            <w:r w:rsidRPr="00E244CE">
              <w:rPr>
                <w:rFonts w:ascii="Times New Roman" w:hAnsi="Times New Roman" w:cs="Times New Roman"/>
                <w:lang w:val="en-US"/>
              </w:rPr>
              <w:t>fter 24 months.</w:t>
            </w:r>
          </w:p>
          <w:p w14:paraId="70FA4C77"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II: union in 21/39 (54%)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patients after 3 months, in 22/38 (71%) after 6 months (=I.E.P.), in 31/38 (82%) after 12 months and in 35/38 (92%) after 24 months.</w:t>
            </w:r>
          </w:p>
          <w:p w14:paraId="4D5477BA"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Surgery group: union in 21/40 (52%)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patients after 3 months</w:t>
            </w:r>
            <w:r w:rsidR="00321183" w:rsidRPr="00E244CE">
              <w:rPr>
                <w:rFonts w:ascii="Times New Roman" w:hAnsi="Times New Roman" w:cs="Times New Roman"/>
                <w:lang w:val="en-US"/>
              </w:rPr>
              <w:t xml:space="preserve">, in 28/38 (74%) </w:t>
            </w:r>
            <w:r w:rsidRPr="00E244CE">
              <w:rPr>
                <w:rFonts w:ascii="Times New Roman" w:hAnsi="Times New Roman" w:cs="Times New Roman"/>
                <w:lang w:val="en-US"/>
              </w:rPr>
              <w:t>after 6 months, in 33/38 (87%) after 12 months and in 35/37 (95%) after 24 months.</w:t>
            </w:r>
          </w:p>
        </w:tc>
      </w:tr>
    </w:tbl>
    <w:p w14:paraId="779521AD" w14:textId="77777777" w:rsidR="00EF37EE" w:rsidRPr="00E244CE" w:rsidRDefault="00EF37EE" w:rsidP="00B14B12">
      <w:pPr>
        <w:widowControl w:val="0"/>
        <w:rPr>
          <w:rFonts w:ascii="Times New Roman" w:hAnsi="Times New Roman" w:cs="Times New Roman"/>
          <w:b/>
          <w:lang w:val="en-US"/>
        </w:rPr>
      </w:pPr>
    </w:p>
    <w:p w14:paraId="3E9D3599" w14:textId="77777777" w:rsidR="00B14B12" w:rsidRPr="00E244CE" w:rsidRDefault="00B14B12" w:rsidP="00B14B12">
      <w:pPr>
        <w:widowControl w:val="0"/>
        <w:rPr>
          <w:rFonts w:ascii="Times New Roman" w:hAnsi="Times New Roman" w:cs="Times New Roman"/>
          <w:b/>
          <w:lang w:val="en-US"/>
        </w:rPr>
      </w:pPr>
    </w:p>
    <w:p w14:paraId="631C9BF7" w14:textId="733E7862" w:rsidR="006E2DFA" w:rsidRPr="00E244CE" w:rsidRDefault="006E2DFA"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2) </w:t>
      </w:r>
      <w:r w:rsidR="004C7E9A" w:rsidRPr="00E244CE">
        <w:rPr>
          <w:rFonts w:ascii="Times New Roman" w:hAnsi="Times New Roman" w:cs="Times New Roman"/>
          <w:b/>
          <w:lang w:val="en-US"/>
        </w:rPr>
        <w:t>Cohort</w:t>
      </w:r>
      <w:r w:rsidRPr="00E244CE">
        <w:rPr>
          <w:rFonts w:ascii="Times New Roman" w:hAnsi="Times New Roman" w:cs="Times New Roman"/>
          <w:b/>
          <w:lang w:val="en-US"/>
        </w:rPr>
        <w:t xml:space="preserve"> studies</w:t>
      </w:r>
      <w:r w:rsidR="004C7E9A" w:rsidRPr="00E244CE">
        <w:rPr>
          <w:rFonts w:ascii="Times New Roman" w:hAnsi="Times New Roman" w:cs="Times New Roman"/>
          <w:b/>
          <w:lang w:val="en-US"/>
        </w:rPr>
        <w:t xml:space="preserve"> (comparing fESWT with surgery)</w:t>
      </w:r>
    </w:p>
    <w:p w14:paraId="5B983A35" w14:textId="77777777" w:rsidR="006E2DFA" w:rsidRPr="00E244CE" w:rsidRDefault="006E2DFA" w:rsidP="00B14B12">
      <w:pPr>
        <w:widowControl w:val="0"/>
        <w:rPr>
          <w:lang w:val="en-US"/>
        </w:rPr>
      </w:pPr>
    </w:p>
    <w:tbl>
      <w:tblPr>
        <w:tblStyle w:val="Tabellenraster"/>
        <w:tblW w:w="0" w:type="auto"/>
        <w:tblLook w:val="04A0" w:firstRow="1" w:lastRow="0" w:firstColumn="1" w:lastColumn="0" w:noHBand="0" w:noVBand="1"/>
      </w:tblPr>
      <w:tblGrid>
        <w:gridCol w:w="1818"/>
        <w:gridCol w:w="7682"/>
      </w:tblGrid>
      <w:tr w:rsidR="00265CFA" w:rsidRPr="00E244CE" w14:paraId="6F8F2F6D" w14:textId="77777777" w:rsidTr="00643079">
        <w:tc>
          <w:tcPr>
            <w:tcW w:w="1818" w:type="dxa"/>
          </w:tcPr>
          <w:p w14:paraId="79FDD72C"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Reference no.</w:t>
            </w:r>
          </w:p>
        </w:tc>
        <w:tc>
          <w:tcPr>
            <w:tcW w:w="7682" w:type="dxa"/>
          </w:tcPr>
          <w:p w14:paraId="1A349D9C" w14:textId="77777777" w:rsidR="00265C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2]</w:t>
            </w:r>
          </w:p>
        </w:tc>
      </w:tr>
      <w:tr w:rsidR="00265CFA" w:rsidRPr="00E244CE" w14:paraId="45D2AE8F" w14:textId="77777777" w:rsidTr="00643079">
        <w:tc>
          <w:tcPr>
            <w:tcW w:w="1818" w:type="dxa"/>
          </w:tcPr>
          <w:p w14:paraId="631B6CEB"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Reference</w:t>
            </w:r>
          </w:p>
        </w:tc>
        <w:tc>
          <w:tcPr>
            <w:tcW w:w="7682" w:type="dxa"/>
          </w:tcPr>
          <w:p w14:paraId="2E2E6B2F"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Furia et al. (2010)</w:t>
            </w:r>
          </w:p>
        </w:tc>
      </w:tr>
      <w:tr w:rsidR="00265CFA" w:rsidRPr="00E244CE" w14:paraId="22429562" w14:textId="77777777" w:rsidTr="00643079">
        <w:tc>
          <w:tcPr>
            <w:tcW w:w="1818" w:type="dxa"/>
          </w:tcPr>
          <w:p w14:paraId="3E7F7E8A"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Type</w:t>
            </w:r>
          </w:p>
        </w:tc>
        <w:tc>
          <w:tcPr>
            <w:tcW w:w="7682" w:type="dxa"/>
          </w:tcPr>
          <w:p w14:paraId="3C263EC3"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Case-control study</w:t>
            </w:r>
          </w:p>
        </w:tc>
      </w:tr>
      <w:tr w:rsidR="00265CFA" w:rsidRPr="00392AF3" w14:paraId="6E1A0018" w14:textId="77777777" w:rsidTr="00643079">
        <w:tc>
          <w:tcPr>
            <w:tcW w:w="1818" w:type="dxa"/>
          </w:tcPr>
          <w:p w14:paraId="6F69A292"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Patients</w:t>
            </w:r>
          </w:p>
        </w:tc>
        <w:tc>
          <w:tcPr>
            <w:tcW w:w="7682" w:type="dxa"/>
          </w:tcPr>
          <w:p w14:paraId="428EB04D"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43 total</w:t>
            </w:r>
          </w:p>
          <w:p w14:paraId="770E5E26"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23 (10♀, 13♂), </w:t>
            </w:r>
            <w:r w:rsidR="006E2DFA" w:rsidRPr="00E244CE">
              <w:rPr>
                <w:rFonts w:ascii="Times New Roman" w:hAnsi="Times New Roman" w:cs="Times New Roman"/>
                <w:lang w:val="en-US"/>
              </w:rPr>
              <w:t xml:space="preserve">mean age </w:t>
            </w:r>
            <w:r w:rsidRPr="00E244CE">
              <w:rPr>
                <w:rFonts w:ascii="Times New Roman" w:hAnsi="Times New Roman" w:cs="Times New Roman"/>
                <w:lang w:val="en-US"/>
              </w:rPr>
              <w:t xml:space="preserve">42.7 ± 18.0 (17-78) years </w:t>
            </w:r>
          </w:p>
          <w:p w14:paraId="7D3ED262"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surgery group: 20 (12♀, 8♂),  </w:t>
            </w:r>
            <w:r w:rsidR="006E2DFA" w:rsidRPr="00E244CE">
              <w:rPr>
                <w:rFonts w:ascii="Times New Roman" w:hAnsi="Times New Roman" w:cs="Times New Roman"/>
                <w:lang w:val="en-US"/>
              </w:rPr>
              <w:t xml:space="preserve">mean age </w:t>
            </w:r>
            <w:r w:rsidRPr="00E244CE">
              <w:rPr>
                <w:rFonts w:ascii="Times New Roman" w:hAnsi="Times New Roman" w:cs="Times New Roman"/>
                <w:lang w:val="en-US"/>
              </w:rPr>
              <w:t>40.8  ± 18.6 (19-78) years</w:t>
            </w:r>
          </w:p>
        </w:tc>
      </w:tr>
      <w:tr w:rsidR="00EF37EE" w:rsidRPr="00392AF3" w14:paraId="536A8A51" w14:textId="77777777" w:rsidTr="00643079">
        <w:tc>
          <w:tcPr>
            <w:tcW w:w="1818" w:type="dxa"/>
          </w:tcPr>
          <w:p w14:paraId="2C658D84" w14:textId="5016E905" w:rsidR="00EF37EE" w:rsidRPr="00E244CE" w:rsidRDefault="00EF37EE"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682" w:type="dxa"/>
          </w:tcPr>
          <w:p w14:paraId="4AA0C274" w14:textId="6E34A7B3" w:rsidR="00EF37EE" w:rsidRPr="00E244CE" w:rsidRDefault="00EF37EE" w:rsidP="00B14B12">
            <w:pPr>
              <w:widowControl w:val="0"/>
              <w:rPr>
                <w:rFonts w:ascii="Times New Roman" w:hAnsi="Times New Roman" w:cs="Times New Roman"/>
                <w:lang w:val="en-US"/>
              </w:rPr>
            </w:pPr>
            <w:r w:rsidRPr="00E244CE">
              <w:rPr>
                <w:rFonts w:ascii="Times New Roman" w:hAnsi="Times New Roman" w:cs="Times New Roman"/>
                <w:lang w:val="en-US"/>
              </w:rPr>
              <w:t>“A fracture that had failed to demonstrate cortical continuity radiographically for six months despite operative or nonoperative intervention or that had shown no radiographic evidence of healing for three months and was associated with pain</w:t>
            </w:r>
          </w:p>
          <w:p w14:paraId="4EF2CB35" w14:textId="222952A2" w:rsidR="00EF37EE" w:rsidRPr="00E244CE" w:rsidRDefault="00EF37EE" w:rsidP="00B14B12">
            <w:pPr>
              <w:widowControl w:val="0"/>
              <w:rPr>
                <w:rFonts w:ascii="Times New Roman" w:hAnsi="Times New Roman" w:cs="Times New Roman"/>
                <w:lang w:val="en-US"/>
              </w:rPr>
            </w:pPr>
            <w:r w:rsidRPr="00E244CE">
              <w:rPr>
                <w:rFonts w:ascii="Times New Roman" w:hAnsi="Times New Roman" w:cs="Times New Roman"/>
                <w:lang w:val="en-US"/>
              </w:rPr>
              <w:t>and/or tenderness on palpation.”</w:t>
            </w:r>
          </w:p>
        </w:tc>
      </w:tr>
      <w:tr w:rsidR="00265CFA" w:rsidRPr="00392AF3" w14:paraId="57F5A77E" w14:textId="77777777" w:rsidTr="00643079">
        <w:tc>
          <w:tcPr>
            <w:tcW w:w="1818" w:type="dxa"/>
          </w:tcPr>
          <w:p w14:paraId="76829AB7"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Treatment sites</w:t>
            </w:r>
          </w:p>
        </w:tc>
        <w:tc>
          <w:tcPr>
            <w:tcW w:w="7682" w:type="dxa"/>
          </w:tcPr>
          <w:p w14:paraId="0B766462"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43 proximal fifth metatarsal metaphyseal-diaphyseal fractures</w:t>
            </w:r>
          </w:p>
        </w:tc>
      </w:tr>
      <w:tr w:rsidR="00265CFA" w:rsidRPr="00392AF3" w14:paraId="3668D547" w14:textId="77777777" w:rsidTr="00643079">
        <w:tc>
          <w:tcPr>
            <w:tcW w:w="1818" w:type="dxa"/>
          </w:tcPr>
          <w:p w14:paraId="062766D7" w14:textId="77777777" w:rsidR="00265CFA" w:rsidRPr="00E244CE" w:rsidRDefault="00643079" w:rsidP="00B14B12">
            <w:pPr>
              <w:widowControl w:val="0"/>
              <w:rPr>
                <w:rFonts w:ascii="Times New Roman" w:hAnsi="Times New Roman" w:cs="Times New Roman"/>
                <w:b/>
              </w:rPr>
            </w:pPr>
            <w:r w:rsidRPr="00E244CE">
              <w:rPr>
                <w:rFonts w:ascii="Times New Roman" w:hAnsi="Times New Roman" w:cs="Times New Roman"/>
                <w:b/>
              </w:rPr>
              <w:t>fESWT protocol</w:t>
            </w:r>
            <w:r w:rsidR="00265CFA" w:rsidRPr="00E244CE">
              <w:rPr>
                <w:rFonts w:ascii="Times New Roman" w:hAnsi="Times New Roman" w:cs="Times New Roman"/>
                <w:b/>
              </w:rPr>
              <w:t xml:space="preserve"> / comparator</w:t>
            </w:r>
          </w:p>
        </w:tc>
        <w:tc>
          <w:tcPr>
            <w:tcW w:w="7682" w:type="dxa"/>
          </w:tcPr>
          <w:p w14:paraId="30A10652" w14:textId="5A0D0484"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single session; 2,000-4,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6 kV (0.35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w:t>
            </w:r>
          </w:p>
          <w:p w14:paraId="2C7C44D1"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Comparator group: intramedullary screw fixation</w:t>
            </w:r>
          </w:p>
        </w:tc>
      </w:tr>
      <w:tr w:rsidR="00265CFA" w:rsidRPr="00392AF3" w14:paraId="25DADE1E" w14:textId="77777777" w:rsidTr="00643079">
        <w:tc>
          <w:tcPr>
            <w:tcW w:w="1818" w:type="dxa"/>
          </w:tcPr>
          <w:p w14:paraId="6ECAC5FA" w14:textId="77777777" w:rsidR="00265CFA" w:rsidRPr="00E244CE" w:rsidRDefault="00643079" w:rsidP="00B14B12">
            <w:pPr>
              <w:widowControl w:val="0"/>
              <w:rPr>
                <w:rFonts w:ascii="Times New Roman" w:hAnsi="Times New Roman" w:cs="Times New Roman"/>
                <w:b/>
              </w:rPr>
            </w:pPr>
            <w:r w:rsidRPr="00E244CE">
              <w:rPr>
                <w:rFonts w:ascii="Times New Roman" w:hAnsi="Times New Roman" w:cs="Times New Roman"/>
                <w:b/>
              </w:rPr>
              <w:t>f</w:t>
            </w:r>
            <w:r w:rsidR="00265CFA" w:rsidRPr="00E244CE">
              <w:rPr>
                <w:rFonts w:ascii="Times New Roman" w:hAnsi="Times New Roman" w:cs="Times New Roman"/>
                <w:b/>
              </w:rPr>
              <w:t>ESWT device</w:t>
            </w:r>
          </w:p>
        </w:tc>
        <w:tc>
          <w:tcPr>
            <w:tcW w:w="7682" w:type="dxa"/>
          </w:tcPr>
          <w:p w14:paraId="741A0912" w14:textId="77777777" w:rsidR="00265C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Ossatron </w:t>
            </w:r>
            <w:r w:rsidR="00C7361F" w:rsidRPr="00E244CE">
              <w:rPr>
                <w:rFonts w:ascii="Times New Roman" w:hAnsi="Times New Roman" w:cs="Times New Roman"/>
                <w:lang w:val="en-US"/>
              </w:rPr>
              <w:t xml:space="preserve"> (electrohydraulic) (HMT, </w:t>
            </w:r>
            <w:r w:rsidR="0015680E" w:rsidRPr="00E244CE">
              <w:rPr>
                <w:rFonts w:ascii="Times New Roman" w:hAnsi="Times New Roman" w:cs="Times New Roman"/>
                <w:lang w:val="en-US"/>
              </w:rPr>
              <w:t>Lengwil, Switzerland</w:t>
            </w:r>
            <w:r w:rsidR="00C7361F" w:rsidRPr="00E244CE">
              <w:rPr>
                <w:rFonts w:ascii="Times New Roman" w:hAnsi="Times New Roman" w:cs="Times New Roman"/>
                <w:lang w:val="en-US"/>
              </w:rPr>
              <w:t>)</w:t>
            </w:r>
            <w:r w:rsidR="0015680E" w:rsidRPr="00E244CE">
              <w:rPr>
                <w:rFonts w:ascii="Times New Roman" w:hAnsi="Times New Roman" w:cs="Times New Roman"/>
                <w:lang w:val="en-US"/>
              </w:rPr>
              <w:t xml:space="preserve"> and </w:t>
            </w:r>
            <w:r w:rsidRPr="00E244CE">
              <w:rPr>
                <w:rFonts w:ascii="Times New Roman" w:hAnsi="Times New Roman" w:cs="Times New Roman"/>
                <w:lang w:val="en-US"/>
              </w:rPr>
              <w:t>Orthowave 280</w:t>
            </w:r>
            <w:r w:rsidR="00C7361F" w:rsidRPr="00E244CE">
              <w:rPr>
                <w:rFonts w:ascii="Times New Roman" w:hAnsi="Times New Roman" w:cs="Times New Roman"/>
                <w:lang w:val="en-US"/>
              </w:rPr>
              <w:t xml:space="preserve"> (electrohydraulic) (</w:t>
            </w:r>
            <w:r w:rsidRPr="00E244CE">
              <w:rPr>
                <w:rFonts w:ascii="Times New Roman" w:hAnsi="Times New Roman" w:cs="Times New Roman"/>
                <w:lang w:val="en-US"/>
              </w:rPr>
              <w:t>MTS</w:t>
            </w:r>
            <w:r w:rsidR="00C7361F" w:rsidRPr="00E244CE">
              <w:rPr>
                <w:rFonts w:ascii="Times New Roman" w:hAnsi="Times New Roman" w:cs="Times New Roman"/>
                <w:lang w:val="en-US"/>
              </w:rPr>
              <w:t xml:space="preserve">, </w:t>
            </w:r>
            <w:r w:rsidR="0015680E" w:rsidRPr="00E244CE">
              <w:rPr>
                <w:rFonts w:ascii="Times New Roman" w:hAnsi="Times New Roman" w:cs="Times New Roman"/>
                <w:lang w:val="en-US"/>
              </w:rPr>
              <w:t>Konstanz, Germany</w:t>
            </w:r>
            <w:r w:rsidR="00C7361F" w:rsidRPr="00E244CE">
              <w:rPr>
                <w:rFonts w:ascii="Times New Roman" w:hAnsi="Times New Roman" w:cs="Times New Roman"/>
                <w:lang w:val="en-US"/>
              </w:rPr>
              <w:t>)</w:t>
            </w:r>
          </w:p>
        </w:tc>
      </w:tr>
      <w:tr w:rsidR="00265CFA" w:rsidRPr="00E244CE" w14:paraId="70F29AE5" w14:textId="77777777" w:rsidTr="00643079">
        <w:tc>
          <w:tcPr>
            <w:tcW w:w="1818" w:type="dxa"/>
          </w:tcPr>
          <w:p w14:paraId="5887F200" w14:textId="77777777" w:rsidR="00265CFA" w:rsidRPr="00E244CE" w:rsidRDefault="00265CFA" w:rsidP="00B14B12">
            <w:pPr>
              <w:widowControl w:val="0"/>
              <w:rPr>
                <w:rFonts w:ascii="Times New Roman" w:hAnsi="Times New Roman" w:cs="Times New Roman"/>
                <w:b/>
              </w:rPr>
            </w:pPr>
            <w:r w:rsidRPr="00E244CE">
              <w:rPr>
                <w:rFonts w:ascii="Times New Roman" w:hAnsi="Times New Roman" w:cs="Times New Roman"/>
                <w:b/>
              </w:rPr>
              <w:t xml:space="preserve">Anesthesia </w:t>
            </w:r>
          </w:p>
        </w:tc>
        <w:tc>
          <w:tcPr>
            <w:tcW w:w="7682" w:type="dxa"/>
          </w:tcPr>
          <w:p w14:paraId="725BC051" w14:textId="77777777" w:rsidR="006E2DFA" w:rsidRPr="00E244CE" w:rsidRDefault="00265C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general (15), </w:t>
            </w:r>
            <w:r w:rsidR="006E2DFA" w:rsidRPr="00E244CE">
              <w:rPr>
                <w:rFonts w:ascii="Times New Roman" w:hAnsi="Times New Roman" w:cs="Times New Roman"/>
                <w:lang w:val="en-US"/>
              </w:rPr>
              <w:t>regional (6) or local (2)</w:t>
            </w:r>
          </w:p>
          <w:p w14:paraId="44EDC6DB" w14:textId="77777777" w:rsidR="00265C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S</w:t>
            </w:r>
            <w:r w:rsidR="00265CFA" w:rsidRPr="00E244CE">
              <w:rPr>
                <w:rFonts w:ascii="Times New Roman" w:hAnsi="Times New Roman" w:cs="Times New Roman"/>
                <w:lang w:val="en-US"/>
              </w:rPr>
              <w:t xml:space="preserve">urgery group: </w:t>
            </w:r>
            <w:r w:rsidRPr="00E244CE">
              <w:rPr>
                <w:rFonts w:ascii="Times New Roman" w:hAnsi="Times New Roman" w:cs="Times New Roman"/>
                <w:lang w:val="en-US"/>
              </w:rPr>
              <w:t>not specified</w:t>
            </w:r>
          </w:p>
        </w:tc>
      </w:tr>
      <w:tr w:rsidR="006E2DFA" w:rsidRPr="00392AF3" w14:paraId="42F93C22" w14:textId="77777777" w:rsidTr="00643079">
        <w:tc>
          <w:tcPr>
            <w:tcW w:w="1818" w:type="dxa"/>
          </w:tcPr>
          <w:p w14:paraId="262D2D24" w14:textId="21069F02" w:rsidR="006E2DFA"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rPr>
              <w:t>Interval</w:t>
            </w:r>
          </w:p>
        </w:tc>
        <w:tc>
          <w:tcPr>
            <w:tcW w:w="7682" w:type="dxa"/>
          </w:tcPr>
          <w:p w14:paraId="2E2991ED"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ESWT group 10.4 ± 7.0 months (range, 6-39)</w:t>
            </w:r>
          </w:p>
          <w:p w14:paraId="0BCFEE64"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Surgery group 6.2 ± 2.3 months (range, 4-14)</w:t>
            </w:r>
          </w:p>
        </w:tc>
      </w:tr>
      <w:tr w:rsidR="006E2DFA" w:rsidRPr="00E244CE" w14:paraId="7233451F" w14:textId="77777777" w:rsidTr="00643079">
        <w:tc>
          <w:tcPr>
            <w:tcW w:w="1818" w:type="dxa"/>
          </w:tcPr>
          <w:p w14:paraId="6E84BAF7"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Follow-up</w:t>
            </w:r>
          </w:p>
        </w:tc>
        <w:tc>
          <w:tcPr>
            <w:tcW w:w="7682" w:type="dxa"/>
          </w:tcPr>
          <w:p w14:paraId="75059508"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6E2DFA" w:rsidRPr="00392AF3" w14:paraId="09B64537" w14:textId="77777777" w:rsidTr="00643079">
        <w:tc>
          <w:tcPr>
            <w:tcW w:w="1818" w:type="dxa"/>
          </w:tcPr>
          <w:p w14:paraId="33EFA1C9"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Outcome</w:t>
            </w:r>
          </w:p>
        </w:tc>
        <w:tc>
          <w:tcPr>
            <w:tcW w:w="7682" w:type="dxa"/>
          </w:tcPr>
          <w:p w14:paraId="0B1E68AD"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Equal to comparator</w:t>
            </w:r>
          </w:p>
          <w:p w14:paraId="28A2615B"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union in 21/23 (91.3%)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 xml:space="preserve">patients </w:t>
            </w:r>
          </w:p>
          <w:p w14:paraId="787DB5D9"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 xml:space="preserve">Surgery group: union in 18/20 (90%)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patients</w:t>
            </w:r>
          </w:p>
        </w:tc>
      </w:tr>
    </w:tbl>
    <w:p w14:paraId="3089FA5D" w14:textId="77777777" w:rsidR="00265CFA" w:rsidRPr="00E244CE" w:rsidRDefault="00265CFA" w:rsidP="00B14B12">
      <w:pPr>
        <w:widowControl w:val="0"/>
        <w:rPr>
          <w:rFonts w:ascii="Arial" w:hAnsi="Arial" w:cs="Arial"/>
          <w:lang w:val="en-US"/>
        </w:rPr>
      </w:pPr>
    </w:p>
    <w:p w14:paraId="3856A225" w14:textId="77777777" w:rsidR="006E2DFA" w:rsidRPr="00E244CE" w:rsidRDefault="006E2DFA"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18"/>
        <w:gridCol w:w="7682"/>
      </w:tblGrid>
      <w:tr w:rsidR="006E2DFA" w:rsidRPr="00E244CE" w14:paraId="7D42875D" w14:textId="77777777" w:rsidTr="00643079">
        <w:tc>
          <w:tcPr>
            <w:tcW w:w="1818" w:type="dxa"/>
          </w:tcPr>
          <w:p w14:paraId="6E972F8B"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Reference no.</w:t>
            </w:r>
          </w:p>
        </w:tc>
        <w:tc>
          <w:tcPr>
            <w:tcW w:w="7682" w:type="dxa"/>
          </w:tcPr>
          <w:p w14:paraId="3907D9FD"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3]</w:t>
            </w:r>
          </w:p>
        </w:tc>
      </w:tr>
      <w:tr w:rsidR="006E2DFA" w:rsidRPr="00E244CE" w14:paraId="38ED4820" w14:textId="77777777" w:rsidTr="00643079">
        <w:tc>
          <w:tcPr>
            <w:tcW w:w="1818" w:type="dxa"/>
          </w:tcPr>
          <w:p w14:paraId="7C4FED6C"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Reference</w:t>
            </w:r>
          </w:p>
        </w:tc>
        <w:tc>
          <w:tcPr>
            <w:tcW w:w="7682" w:type="dxa"/>
          </w:tcPr>
          <w:p w14:paraId="21544524"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Notarnicola et al. (2010)</w:t>
            </w:r>
          </w:p>
        </w:tc>
      </w:tr>
      <w:tr w:rsidR="006E2DFA" w:rsidRPr="00E244CE" w14:paraId="64EFCE1A" w14:textId="77777777" w:rsidTr="00643079">
        <w:tc>
          <w:tcPr>
            <w:tcW w:w="1818" w:type="dxa"/>
          </w:tcPr>
          <w:p w14:paraId="01F4C97F"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Type</w:t>
            </w:r>
          </w:p>
        </w:tc>
        <w:tc>
          <w:tcPr>
            <w:tcW w:w="7682" w:type="dxa"/>
          </w:tcPr>
          <w:p w14:paraId="26E2C6C2"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Case-control study</w:t>
            </w:r>
          </w:p>
        </w:tc>
      </w:tr>
      <w:tr w:rsidR="006E2DFA" w:rsidRPr="00392AF3" w14:paraId="41903A86" w14:textId="77777777" w:rsidTr="00643079">
        <w:tc>
          <w:tcPr>
            <w:tcW w:w="1818" w:type="dxa"/>
          </w:tcPr>
          <w:p w14:paraId="5EC2B32E"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Patients</w:t>
            </w:r>
          </w:p>
        </w:tc>
        <w:tc>
          <w:tcPr>
            <w:tcW w:w="7682" w:type="dxa"/>
          </w:tcPr>
          <w:p w14:paraId="6E60CF96"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118 total</w:t>
            </w:r>
          </w:p>
          <w:p w14:paraId="1308B291"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ESWT group: 58 (5♀, 53♂); mean age 33.2 years</w:t>
            </w:r>
          </w:p>
          <w:p w14:paraId="4FB72EEE"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Surgery group: 60 (8♀, 52♂); mean age 33 years</w:t>
            </w:r>
          </w:p>
        </w:tc>
      </w:tr>
      <w:tr w:rsidR="00B14B12" w:rsidRPr="00392AF3" w14:paraId="5C38E3BD" w14:textId="77777777" w:rsidTr="00643079">
        <w:tc>
          <w:tcPr>
            <w:tcW w:w="1818" w:type="dxa"/>
          </w:tcPr>
          <w:p w14:paraId="32E329EB" w14:textId="58D86922"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682" w:type="dxa"/>
          </w:tcPr>
          <w:p w14:paraId="4FCBE5BA" w14:textId="3FF10F70" w:rsidR="00B14B12" w:rsidRPr="00E244CE" w:rsidRDefault="00B14B12" w:rsidP="00B14B12">
            <w:pPr>
              <w:widowControl w:val="0"/>
              <w:rPr>
                <w:rFonts w:ascii="Times New Roman" w:hAnsi="Times New Roman" w:cs="Times New Roman"/>
                <w:lang w:val="en-US"/>
              </w:rPr>
            </w:pPr>
            <w:r w:rsidRPr="00E244CE">
              <w:rPr>
                <w:rFonts w:ascii="Times New Roman" w:hAnsi="Times New Roman" w:cs="Times New Roman"/>
                <w:lang w:val="en-US"/>
              </w:rPr>
              <w:t>“Cases that failed to show radiographic consolidation after at least 6 months of conservative treatment, persisting for a further three months.”</w:t>
            </w:r>
          </w:p>
        </w:tc>
      </w:tr>
      <w:tr w:rsidR="006E2DFA" w:rsidRPr="00E244CE" w14:paraId="7EE677B5" w14:textId="77777777" w:rsidTr="00643079">
        <w:tc>
          <w:tcPr>
            <w:tcW w:w="1818" w:type="dxa"/>
          </w:tcPr>
          <w:p w14:paraId="55220D41"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Treatment site</w:t>
            </w:r>
          </w:p>
        </w:tc>
        <w:tc>
          <w:tcPr>
            <w:tcW w:w="7682" w:type="dxa"/>
          </w:tcPr>
          <w:p w14:paraId="16636A01" w14:textId="77777777" w:rsidR="006E2DFA" w:rsidRPr="00E244CE" w:rsidRDefault="008C598F" w:rsidP="00B14B12">
            <w:pPr>
              <w:widowControl w:val="0"/>
              <w:rPr>
                <w:rFonts w:ascii="Times New Roman" w:hAnsi="Times New Roman" w:cs="Times New Roman"/>
                <w:lang w:val="en-US"/>
              </w:rPr>
            </w:pPr>
            <w:r w:rsidRPr="00E244CE">
              <w:rPr>
                <w:rFonts w:ascii="Times New Roman" w:hAnsi="Times New Roman" w:cs="Times New Roman"/>
                <w:lang w:val="en-US"/>
              </w:rPr>
              <w:t>118 s</w:t>
            </w:r>
            <w:r w:rsidR="006E2DFA" w:rsidRPr="00E244CE">
              <w:rPr>
                <w:rFonts w:ascii="Times New Roman" w:hAnsi="Times New Roman" w:cs="Times New Roman"/>
                <w:lang w:val="en-US"/>
              </w:rPr>
              <w:t>caphoid bone</w:t>
            </w:r>
            <w:r w:rsidRPr="00E244CE">
              <w:rPr>
                <w:rFonts w:ascii="Times New Roman" w:hAnsi="Times New Roman" w:cs="Times New Roman"/>
                <w:lang w:val="en-US"/>
              </w:rPr>
              <w:t>s</w:t>
            </w:r>
          </w:p>
        </w:tc>
      </w:tr>
      <w:tr w:rsidR="006E2DFA" w:rsidRPr="00392AF3" w14:paraId="75FE9345" w14:textId="77777777" w:rsidTr="00643079">
        <w:tc>
          <w:tcPr>
            <w:tcW w:w="1818" w:type="dxa"/>
          </w:tcPr>
          <w:p w14:paraId="6A8B68AA" w14:textId="77777777" w:rsidR="006E2DFA" w:rsidRPr="00E244CE" w:rsidRDefault="00643079" w:rsidP="00B14B12">
            <w:pPr>
              <w:widowControl w:val="0"/>
              <w:rPr>
                <w:rFonts w:ascii="Times New Roman" w:hAnsi="Times New Roman" w:cs="Times New Roman"/>
                <w:b/>
              </w:rPr>
            </w:pPr>
            <w:r w:rsidRPr="00E244CE">
              <w:rPr>
                <w:rFonts w:ascii="Times New Roman" w:hAnsi="Times New Roman" w:cs="Times New Roman"/>
                <w:b/>
              </w:rPr>
              <w:t>fESWT protocol</w:t>
            </w:r>
            <w:r w:rsidR="006E2DFA" w:rsidRPr="00E244CE">
              <w:rPr>
                <w:rFonts w:ascii="Times New Roman" w:hAnsi="Times New Roman" w:cs="Times New Roman"/>
                <w:b/>
              </w:rPr>
              <w:t xml:space="preserve"> / comparator</w:t>
            </w:r>
          </w:p>
        </w:tc>
        <w:tc>
          <w:tcPr>
            <w:tcW w:w="7682" w:type="dxa"/>
          </w:tcPr>
          <w:p w14:paraId="013B432A" w14:textId="1B3A315C"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three sessions; 72 h interval; 4,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ø0.09 ± 0.02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range, 0.05-0.12)</w:t>
            </w:r>
          </w:p>
          <w:p w14:paraId="598C49F8"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Comparator group: Matti-Russe surgery technique  using bone grafts from ipsilateral olecranum</w:t>
            </w:r>
          </w:p>
        </w:tc>
      </w:tr>
      <w:tr w:rsidR="006E2DFA" w:rsidRPr="00E244CE" w14:paraId="3F590564" w14:textId="77777777" w:rsidTr="00643079">
        <w:tc>
          <w:tcPr>
            <w:tcW w:w="1818" w:type="dxa"/>
          </w:tcPr>
          <w:p w14:paraId="4264C41D" w14:textId="77777777" w:rsidR="006E2DFA" w:rsidRPr="00E244CE" w:rsidRDefault="00643079" w:rsidP="00B14B12">
            <w:pPr>
              <w:widowControl w:val="0"/>
              <w:rPr>
                <w:rFonts w:ascii="Times New Roman" w:hAnsi="Times New Roman" w:cs="Times New Roman"/>
                <w:b/>
              </w:rPr>
            </w:pPr>
            <w:r w:rsidRPr="00E244CE">
              <w:rPr>
                <w:rFonts w:ascii="Times New Roman" w:hAnsi="Times New Roman" w:cs="Times New Roman"/>
                <w:b/>
              </w:rPr>
              <w:t>f</w:t>
            </w:r>
            <w:r w:rsidR="006E2DFA" w:rsidRPr="00E244CE">
              <w:rPr>
                <w:rFonts w:ascii="Times New Roman" w:hAnsi="Times New Roman" w:cs="Times New Roman"/>
                <w:b/>
              </w:rPr>
              <w:t>ESWT device</w:t>
            </w:r>
          </w:p>
        </w:tc>
        <w:tc>
          <w:tcPr>
            <w:tcW w:w="7682" w:type="dxa"/>
          </w:tcPr>
          <w:p w14:paraId="2EC464BA"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 xml:space="preserve">Minilith </w:t>
            </w:r>
            <w:r w:rsidR="00C7361F" w:rsidRPr="00E244CE">
              <w:rPr>
                <w:rFonts w:ascii="Times New Roman" w:hAnsi="Times New Roman" w:cs="Times New Roman"/>
                <w:lang w:val="en-US"/>
              </w:rPr>
              <w:t>(electromagnetic) (Storz Medical)</w:t>
            </w:r>
          </w:p>
        </w:tc>
      </w:tr>
      <w:tr w:rsidR="006E2DFA" w:rsidRPr="00E244CE" w14:paraId="3E0A00F5" w14:textId="77777777" w:rsidTr="00643079">
        <w:tc>
          <w:tcPr>
            <w:tcW w:w="1818" w:type="dxa"/>
          </w:tcPr>
          <w:p w14:paraId="5530B4A7"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 xml:space="preserve">Anesthesia </w:t>
            </w:r>
          </w:p>
        </w:tc>
        <w:tc>
          <w:tcPr>
            <w:tcW w:w="7682" w:type="dxa"/>
          </w:tcPr>
          <w:p w14:paraId="488F5704"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6E2DFA" w:rsidRPr="00392AF3" w14:paraId="2D546766" w14:textId="77777777" w:rsidTr="00643079">
        <w:tc>
          <w:tcPr>
            <w:tcW w:w="1818" w:type="dxa"/>
          </w:tcPr>
          <w:p w14:paraId="20D37BF1" w14:textId="5365A564" w:rsidR="006E2DFA" w:rsidRPr="00E244CE" w:rsidRDefault="00BD492F" w:rsidP="00B14B12">
            <w:pPr>
              <w:widowControl w:val="0"/>
              <w:rPr>
                <w:rFonts w:ascii="Times New Roman" w:hAnsi="Times New Roman" w:cs="Times New Roman"/>
                <w:b/>
              </w:rPr>
            </w:pPr>
            <w:r w:rsidRPr="00E244CE">
              <w:rPr>
                <w:rFonts w:ascii="Times New Roman" w:hAnsi="Times New Roman" w:cs="Times New Roman"/>
                <w:b/>
              </w:rPr>
              <w:t>Interval</w:t>
            </w:r>
          </w:p>
        </w:tc>
        <w:tc>
          <w:tcPr>
            <w:tcW w:w="7682" w:type="dxa"/>
          </w:tcPr>
          <w:p w14:paraId="6C468438"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ESWT group ø14.8 ± 6.9 months (range, 9-36)</w:t>
            </w:r>
          </w:p>
          <w:p w14:paraId="684B56F8"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Surgery group ø15.8 ± 7.5 months (range, 9-40)</w:t>
            </w:r>
          </w:p>
        </w:tc>
      </w:tr>
      <w:tr w:rsidR="006E2DFA" w:rsidRPr="00E244CE" w14:paraId="095EE2A8" w14:textId="77777777" w:rsidTr="00643079">
        <w:tc>
          <w:tcPr>
            <w:tcW w:w="1818" w:type="dxa"/>
          </w:tcPr>
          <w:p w14:paraId="1A0F7ED6"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Follow-up</w:t>
            </w:r>
          </w:p>
        </w:tc>
        <w:tc>
          <w:tcPr>
            <w:tcW w:w="7682" w:type="dxa"/>
          </w:tcPr>
          <w:p w14:paraId="5F8195DB"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2, 6 and 12 months</w:t>
            </w:r>
          </w:p>
        </w:tc>
      </w:tr>
      <w:tr w:rsidR="006E2DFA" w:rsidRPr="00392AF3" w14:paraId="7A31B6A5" w14:textId="77777777" w:rsidTr="00643079">
        <w:tc>
          <w:tcPr>
            <w:tcW w:w="1818" w:type="dxa"/>
          </w:tcPr>
          <w:p w14:paraId="1829F052"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Outcome</w:t>
            </w:r>
          </w:p>
        </w:tc>
        <w:tc>
          <w:tcPr>
            <w:tcW w:w="7682" w:type="dxa"/>
          </w:tcPr>
          <w:p w14:paraId="1BF5307D"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Equal to comparator</w:t>
            </w:r>
          </w:p>
          <w:p w14:paraId="2851F5D1"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 xml:space="preserve">ESWT group: union in 44/58 (75.9%)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 xml:space="preserve">patients after 2 months, </w:t>
            </w:r>
            <w:r w:rsidR="00321183" w:rsidRPr="00E244CE">
              <w:rPr>
                <w:rFonts w:ascii="Times New Roman" w:hAnsi="Times New Roman" w:cs="Times New Roman"/>
                <w:lang w:val="en-US"/>
              </w:rPr>
              <w:t xml:space="preserve">and </w:t>
            </w:r>
            <w:r w:rsidRPr="00E244CE">
              <w:rPr>
                <w:rFonts w:ascii="Times New Roman" w:hAnsi="Times New Roman" w:cs="Times New Roman"/>
                <w:lang w:val="en-US"/>
              </w:rPr>
              <w:t xml:space="preserve">in 46/58 (79.3%)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patients after 6 and 12 months</w:t>
            </w:r>
          </w:p>
          <w:p w14:paraId="6B501490"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Surgery group: union in 46/60 (76.7%) patients after 2 months,</w:t>
            </w:r>
            <w:r w:rsidR="00321183" w:rsidRPr="00E244CE">
              <w:rPr>
                <w:rFonts w:ascii="Times New Roman" w:hAnsi="Times New Roman" w:cs="Times New Roman"/>
                <w:lang w:val="en-US"/>
              </w:rPr>
              <w:t xml:space="preserve"> and in 47/60 </w:t>
            </w:r>
            <w:r w:rsidR="00321183" w:rsidRPr="00E244CE">
              <w:rPr>
                <w:rFonts w:ascii="Times New Roman" w:hAnsi="Times New Roman" w:cs="Times New Roman"/>
                <w:lang w:val="en-US"/>
              </w:rPr>
              <w:lastRenderedPageBreak/>
              <w:t xml:space="preserve">(78.3%) of patients </w:t>
            </w:r>
            <w:r w:rsidRPr="00E244CE">
              <w:rPr>
                <w:rFonts w:ascii="Times New Roman" w:hAnsi="Times New Roman" w:cs="Times New Roman"/>
                <w:lang w:val="en-US"/>
              </w:rPr>
              <w:t>after 6 and 12 months</w:t>
            </w:r>
          </w:p>
        </w:tc>
      </w:tr>
    </w:tbl>
    <w:p w14:paraId="6038CC27" w14:textId="77777777" w:rsidR="006E2DFA" w:rsidRPr="00E244CE" w:rsidRDefault="006E2DFA" w:rsidP="00B14B12">
      <w:pPr>
        <w:widowControl w:val="0"/>
        <w:rPr>
          <w:rFonts w:ascii="Arial" w:hAnsi="Arial" w:cs="Arial"/>
          <w:lang w:val="en-US"/>
        </w:rPr>
      </w:pPr>
    </w:p>
    <w:p w14:paraId="156C9EE7" w14:textId="23DE9426" w:rsidR="002E662E" w:rsidRPr="00E244CE" w:rsidRDefault="002E662E" w:rsidP="00B14B12">
      <w:pPr>
        <w:widowControl w:val="0"/>
        <w:rPr>
          <w:rFonts w:ascii="Times New Roman" w:hAnsi="Times New Roman" w:cs="Times New Roman"/>
          <w:b/>
          <w:lang w:val="en-US"/>
        </w:rPr>
      </w:pPr>
    </w:p>
    <w:p w14:paraId="7B9F1CCE" w14:textId="3DD23707" w:rsidR="006E2DFA" w:rsidRPr="00E244CE" w:rsidRDefault="004C7E9A" w:rsidP="00B14B12">
      <w:pPr>
        <w:widowControl w:val="0"/>
        <w:rPr>
          <w:rFonts w:ascii="Times New Roman" w:hAnsi="Times New Roman" w:cs="Times New Roman"/>
          <w:b/>
          <w:lang w:val="en-US"/>
        </w:rPr>
      </w:pPr>
      <w:r w:rsidRPr="00E244CE">
        <w:rPr>
          <w:rFonts w:ascii="Times New Roman" w:hAnsi="Times New Roman" w:cs="Times New Roman"/>
          <w:b/>
          <w:lang w:val="en-US"/>
        </w:rPr>
        <w:t>3) Case series (no control group)</w:t>
      </w:r>
    </w:p>
    <w:p w14:paraId="22211561" w14:textId="77777777" w:rsidR="006E2DFA" w:rsidRPr="00E244CE" w:rsidRDefault="006E2DFA"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18"/>
        <w:gridCol w:w="7682"/>
      </w:tblGrid>
      <w:tr w:rsidR="006E2DFA" w:rsidRPr="00E244CE" w14:paraId="1819E8AC" w14:textId="77777777" w:rsidTr="00643079">
        <w:tc>
          <w:tcPr>
            <w:tcW w:w="1818" w:type="dxa"/>
          </w:tcPr>
          <w:p w14:paraId="6A3DFE88"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Reference no.</w:t>
            </w:r>
          </w:p>
        </w:tc>
        <w:tc>
          <w:tcPr>
            <w:tcW w:w="7682" w:type="dxa"/>
          </w:tcPr>
          <w:p w14:paraId="675A8E81" w14:textId="77777777" w:rsidR="006E2DFA" w:rsidRPr="00E244CE" w:rsidRDefault="006E2DFA" w:rsidP="00B14B12">
            <w:pPr>
              <w:widowControl w:val="0"/>
              <w:rPr>
                <w:rFonts w:ascii="Times New Roman" w:hAnsi="Times New Roman" w:cs="Times New Roman"/>
                <w:lang w:val="en-US"/>
              </w:rPr>
            </w:pPr>
            <w:r w:rsidRPr="00E244CE">
              <w:rPr>
                <w:rFonts w:ascii="Times New Roman" w:hAnsi="Times New Roman" w:cs="Times New Roman"/>
                <w:lang w:val="en-US"/>
              </w:rPr>
              <w:t>[</w:t>
            </w:r>
            <w:r w:rsidR="00C73540" w:rsidRPr="00E244CE">
              <w:rPr>
                <w:rFonts w:ascii="Times New Roman" w:hAnsi="Times New Roman" w:cs="Times New Roman"/>
                <w:lang w:val="en-US"/>
              </w:rPr>
              <w:t>4</w:t>
            </w:r>
            <w:r w:rsidRPr="00E244CE">
              <w:rPr>
                <w:rFonts w:ascii="Times New Roman" w:hAnsi="Times New Roman" w:cs="Times New Roman"/>
                <w:lang w:val="en-US"/>
              </w:rPr>
              <w:t>]</w:t>
            </w:r>
          </w:p>
        </w:tc>
      </w:tr>
      <w:tr w:rsidR="006E2DFA" w:rsidRPr="00E244CE" w14:paraId="2FCD1472" w14:textId="77777777" w:rsidTr="00643079">
        <w:tc>
          <w:tcPr>
            <w:tcW w:w="1818" w:type="dxa"/>
          </w:tcPr>
          <w:p w14:paraId="34FFC0FD"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Reference</w:t>
            </w:r>
          </w:p>
        </w:tc>
        <w:tc>
          <w:tcPr>
            <w:tcW w:w="7682" w:type="dxa"/>
          </w:tcPr>
          <w:p w14:paraId="529B6DB8"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Valchanou &amp; Michailov (1991)</w:t>
            </w:r>
          </w:p>
        </w:tc>
      </w:tr>
      <w:tr w:rsidR="006E2DFA" w:rsidRPr="00E244CE" w14:paraId="5E95C7F6" w14:textId="77777777" w:rsidTr="00643079">
        <w:tc>
          <w:tcPr>
            <w:tcW w:w="1818" w:type="dxa"/>
          </w:tcPr>
          <w:p w14:paraId="699622C4"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Type</w:t>
            </w:r>
          </w:p>
        </w:tc>
        <w:tc>
          <w:tcPr>
            <w:tcW w:w="7682" w:type="dxa"/>
          </w:tcPr>
          <w:p w14:paraId="3FC0B2BD"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6E2DFA" w:rsidRPr="00E244CE" w14:paraId="0A59A4C4" w14:textId="77777777" w:rsidTr="00643079">
        <w:tc>
          <w:tcPr>
            <w:tcW w:w="1818" w:type="dxa"/>
          </w:tcPr>
          <w:p w14:paraId="33251743"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Patients</w:t>
            </w:r>
          </w:p>
        </w:tc>
        <w:tc>
          <w:tcPr>
            <w:tcW w:w="7682" w:type="dxa"/>
          </w:tcPr>
          <w:p w14:paraId="30FA3896"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79 (8♀, 71♂); mean age 28 years (range, 9-76)</w:t>
            </w:r>
          </w:p>
        </w:tc>
      </w:tr>
      <w:tr w:rsidR="00B14B12" w:rsidRPr="00E244CE" w14:paraId="3226D446" w14:textId="77777777" w:rsidTr="00643079">
        <w:tc>
          <w:tcPr>
            <w:tcW w:w="1818" w:type="dxa"/>
          </w:tcPr>
          <w:p w14:paraId="1FCA8A13" w14:textId="7B720E53"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682" w:type="dxa"/>
          </w:tcPr>
          <w:p w14:paraId="381FAC6E" w14:textId="39315776" w:rsidR="00B14B12" w:rsidRPr="00E244CE" w:rsidRDefault="00C1256E"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6E2DFA" w:rsidRPr="00392AF3" w14:paraId="51835CC8" w14:textId="77777777" w:rsidTr="00643079">
        <w:tc>
          <w:tcPr>
            <w:tcW w:w="1818" w:type="dxa"/>
          </w:tcPr>
          <w:p w14:paraId="2C12B79D"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Treatment site</w:t>
            </w:r>
            <w:r w:rsidR="00AC47DB" w:rsidRPr="00E244CE">
              <w:rPr>
                <w:rFonts w:ascii="Times New Roman" w:hAnsi="Times New Roman" w:cs="Times New Roman"/>
                <w:b/>
              </w:rPr>
              <w:t>s</w:t>
            </w:r>
          </w:p>
        </w:tc>
        <w:tc>
          <w:tcPr>
            <w:tcW w:w="7682" w:type="dxa"/>
          </w:tcPr>
          <w:p w14:paraId="651AD5A7"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79 incl</w:t>
            </w:r>
            <w:r w:rsidR="00201F46" w:rsidRPr="00E244CE">
              <w:rPr>
                <w:rFonts w:ascii="Times New Roman" w:hAnsi="Times New Roman" w:cs="Times New Roman"/>
                <w:lang w:val="en-US"/>
              </w:rPr>
              <w:t xml:space="preserve">uding </w:t>
            </w:r>
            <w:r w:rsidR="008C598F" w:rsidRPr="00E244CE">
              <w:rPr>
                <w:rFonts w:ascii="Times New Roman" w:hAnsi="Times New Roman" w:cs="Times New Roman"/>
                <w:lang w:val="en-US"/>
              </w:rPr>
              <w:t xml:space="preserve">radius (21), scaphoid (17), ulna (11), tibia (10), </w:t>
            </w:r>
            <w:r w:rsidRPr="00E244CE">
              <w:rPr>
                <w:rFonts w:ascii="Times New Roman" w:hAnsi="Times New Roman" w:cs="Times New Roman"/>
                <w:lang w:val="en-US"/>
              </w:rPr>
              <w:t xml:space="preserve">phalanx (7), femur (6), </w:t>
            </w:r>
            <w:r w:rsidR="008C598F" w:rsidRPr="00E244CE">
              <w:rPr>
                <w:rFonts w:ascii="Times New Roman" w:hAnsi="Times New Roman" w:cs="Times New Roman"/>
                <w:lang w:val="en-US"/>
              </w:rPr>
              <w:t xml:space="preserve">humerus (5), </w:t>
            </w:r>
            <w:r w:rsidRPr="00E244CE">
              <w:rPr>
                <w:rFonts w:ascii="Times New Roman" w:hAnsi="Times New Roman" w:cs="Times New Roman"/>
                <w:lang w:val="en-US"/>
              </w:rPr>
              <w:t>patella (1)</w:t>
            </w:r>
            <w:r w:rsidR="008C598F" w:rsidRPr="00E244CE">
              <w:rPr>
                <w:rFonts w:ascii="Times New Roman" w:hAnsi="Times New Roman" w:cs="Times New Roman"/>
                <w:lang w:val="en-US"/>
              </w:rPr>
              <w:t xml:space="preserve"> </w:t>
            </w:r>
            <w:r w:rsidRPr="00E244CE">
              <w:rPr>
                <w:rFonts w:ascii="Times New Roman" w:hAnsi="Times New Roman" w:cs="Times New Roman"/>
                <w:lang w:val="en-US"/>
              </w:rPr>
              <w:t>and fibula (1)</w:t>
            </w:r>
          </w:p>
        </w:tc>
      </w:tr>
      <w:tr w:rsidR="006E2DFA" w:rsidRPr="00392AF3" w14:paraId="3F931CF2" w14:textId="77777777" w:rsidTr="00643079">
        <w:tc>
          <w:tcPr>
            <w:tcW w:w="1818" w:type="dxa"/>
          </w:tcPr>
          <w:p w14:paraId="378B3AD3" w14:textId="77777777" w:rsidR="006E2DFA" w:rsidRPr="00E244CE" w:rsidRDefault="00643079" w:rsidP="00B14B12">
            <w:pPr>
              <w:widowControl w:val="0"/>
              <w:rPr>
                <w:rFonts w:ascii="Times New Roman" w:hAnsi="Times New Roman" w:cs="Times New Roman"/>
                <w:b/>
              </w:rPr>
            </w:pPr>
            <w:r w:rsidRPr="00E244CE">
              <w:rPr>
                <w:rFonts w:ascii="Times New Roman" w:hAnsi="Times New Roman" w:cs="Times New Roman"/>
                <w:b/>
              </w:rPr>
              <w:t>f</w:t>
            </w:r>
            <w:r w:rsidR="00C73540" w:rsidRPr="00E244CE">
              <w:rPr>
                <w:rFonts w:ascii="Times New Roman" w:hAnsi="Times New Roman" w:cs="Times New Roman"/>
                <w:b/>
              </w:rPr>
              <w:t>ESWT</w:t>
            </w:r>
            <w:r w:rsidRPr="00E244CE">
              <w:rPr>
                <w:rFonts w:ascii="Times New Roman" w:hAnsi="Times New Roman" w:cs="Times New Roman"/>
                <w:b/>
              </w:rPr>
              <w:t xml:space="preserve"> protocol</w:t>
            </w:r>
          </w:p>
        </w:tc>
        <w:tc>
          <w:tcPr>
            <w:tcW w:w="7682" w:type="dxa"/>
          </w:tcPr>
          <w:p w14:paraId="735C8625" w14:textId="48DFE50B"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1,000-4,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bone focus 1,000-1,700 bars (not further specified)</w:t>
            </w:r>
          </w:p>
        </w:tc>
      </w:tr>
      <w:tr w:rsidR="006E2DFA" w:rsidRPr="00E244CE" w14:paraId="68E94629" w14:textId="77777777" w:rsidTr="00643079">
        <w:tc>
          <w:tcPr>
            <w:tcW w:w="1818" w:type="dxa"/>
          </w:tcPr>
          <w:p w14:paraId="09CA5226" w14:textId="77777777" w:rsidR="006E2DFA" w:rsidRPr="00E244CE" w:rsidRDefault="00643079" w:rsidP="00B14B12">
            <w:pPr>
              <w:widowControl w:val="0"/>
              <w:rPr>
                <w:rFonts w:ascii="Times New Roman" w:hAnsi="Times New Roman" w:cs="Times New Roman"/>
                <w:b/>
              </w:rPr>
            </w:pPr>
            <w:r w:rsidRPr="00E244CE">
              <w:rPr>
                <w:rFonts w:ascii="Times New Roman" w:hAnsi="Times New Roman" w:cs="Times New Roman"/>
                <w:b/>
              </w:rPr>
              <w:t>f</w:t>
            </w:r>
            <w:r w:rsidR="006E2DFA" w:rsidRPr="00E244CE">
              <w:rPr>
                <w:rFonts w:ascii="Times New Roman" w:hAnsi="Times New Roman" w:cs="Times New Roman"/>
                <w:b/>
              </w:rPr>
              <w:t>ESWT device</w:t>
            </w:r>
          </w:p>
        </w:tc>
        <w:tc>
          <w:tcPr>
            <w:tcW w:w="7682" w:type="dxa"/>
          </w:tcPr>
          <w:p w14:paraId="31BE344D"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Not specified (electrohydraulic)</w:t>
            </w:r>
          </w:p>
        </w:tc>
      </w:tr>
      <w:tr w:rsidR="006E2DFA" w:rsidRPr="00392AF3" w14:paraId="4AB73E34" w14:textId="77777777" w:rsidTr="00643079">
        <w:tc>
          <w:tcPr>
            <w:tcW w:w="1818" w:type="dxa"/>
          </w:tcPr>
          <w:p w14:paraId="58358B14"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 xml:space="preserve">Anesthesia </w:t>
            </w:r>
          </w:p>
        </w:tc>
        <w:tc>
          <w:tcPr>
            <w:tcW w:w="7682" w:type="dxa"/>
          </w:tcPr>
          <w:p w14:paraId="19256598"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Regional (upper limb), epidural (lower limb)</w:t>
            </w:r>
          </w:p>
        </w:tc>
      </w:tr>
      <w:tr w:rsidR="006E2DFA" w:rsidRPr="00E244CE" w14:paraId="703B8828" w14:textId="77777777" w:rsidTr="00643079">
        <w:tc>
          <w:tcPr>
            <w:tcW w:w="1818" w:type="dxa"/>
          </w:tcPr>
          <w:p w14:paraId="72DA1D64" w14:textId="3A3F8401" w:rsidR="006E2DFA" w:rsidRPr="00E244CE" w:rsidRDefault="00BD492F" w:rsidP="00B14B12">
            <w:pPr>
              <w:widowControl w:val="0"/>
              <w:rPr>
                <w:rFonts w:ascii="Times New Roman" w:hAnsi="Times New Roman" w:cs="Times New Roman"/>
                <w:b/>
              </w:rPr>
            </w:pPr>
            <w:r w:rsidRPr="00E244CE">
              <w:rPr>
                <w:rFonts w:ascii="Times New Roman" w:hAnsi="Times New Roman" w:cs="Times New Roman"/>
                <w:b/>
              </w:rPr>
              <w:t>Interval</w:t>
            </w:r>
          </w:p>
        </w:tc>
        <w:tc>
          <w:tcPr>
            <w:tcW w:w="7682" w:type="dxa"/>
          </w:tcPr>
          <w:p w14:paraId="34A670A0"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On average 20.2 months</w:t>
            </w:r>
          </w:p>
        </w:tc>
      </w:tr>
      <w:tr w:rsidR="000F001B" w:rsidRPr="00392AF3" w14:paraId="251F5CCC" w14:textId="77777777" w:rsidTr="00643079">
        <w:tc>
          <w:tcPr>
            <w:tcW w:w="1818" w:type="dxa"/>
          </w:tcPr>
          <w:p w14:paraId="36E36529"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Follow-up</w:t>
            </w:r>
          </w:p>
        </w:tc>
        <w:tc>
          <w:tcPr>
            <w:tcW w:w="7682" w:type="dxa"/>
          </w:tcPr>
          <w:p w14:paraId="4CACAED5" w14:textId="73FCA864" w:rsidR="00C73540"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r w:rsidR="00982061" w:rsidRPr="00E244CE">
              <w:rPr>
                <w:rFonts w:ascii="Times New Roman" w:hAnsi="Times New Roman" w:cs="Times New Roman"/>
                <w:lang w:val="en-US"/>
              </w:rPr>
              <w:t xml:space="preserve"> </w:t>
            </w:r>
            <w:r w:rsidR="00BA7DC5" w:rsidRPr="00E244CE">
              <w:rPr>
                <w:rFonts w:ascii="Times New Roman" w:hAnsi="Times New Roman" w:cs="Times New Roman"/>
                <w:lang w:val="en-US"/>
              </w:rPr>
              <w:t>(presumably from 3 months to 2 years after fESWT)</w:t>
            </w:r>
          </w:p>
          <w:p w14:paraId="17BC1286"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Cast for averaged 81 days (range, 20-120)</w:t>
            </w:r>
          </w:p>
        </w:tc>
      </w:tr>
      <w:tr w:rsidR="006E2DFA" w:rsidRPr="00392AF3" w14:paraId="4F2BEFC0" w14:textId="77777777" w:rsidTr="00643079">
        <w:tc>
          <w:tcPr>
            <w:tcW w:w="1818" w:type="dxa"/>
          </w:tcPr>
          <w:p w14:paraId="3F37C7D7" w14:textId="77777777" w:rsidR="006E2DFA" w:rsidRPr="00E244CE" w:rsidRDefault="006E2DFA" w:rsidP="00B14B12">
            <w:pPr>
              <w:widowControl w:val="0"/>
              <w:rPr>
                <w:rFonts w:ascii="Times New Roman" w:hAnsi="Times New Roman" w:cs="Times New Roman"/>
                <w:b/>
              </w:rPr>
            </w:pPr>
            <w:r w:rsidRPr="00E244CE">
              <w:rPr>
                <w:rFonts w:ascii="Times New Roman" w:hAnsi="Times New Roman" w:cs="Times New Roman"/>
                <w:b/>
              </w:rPr>
              <w:t>Outcome</w:t>
            </w:r>
          </w:p>
        </w:tc>
        <w:tc>
          <w:tcPr>
            <w:tcW w:w="7682" w:type="dxa"/>
          </w:tcPr>
          <w:p w14:paraId="59FA52C1" w14:textId="77777777" w:rsidR="00C73540"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 xml:space="preserve">Union in 70/82 </w:t>
            </w:r>
            <w:r w:rsidR="00201F46" w:rsidRPr="00E244CE">
              <w:rPr>
                <w:rFonts w:ascii="Times New Roman" w:hAnsi="Times New Roman" w:cs="Times New Roman"/>
                <w:lang w:val="en-US"/>
              </w:rPr>
              <w:t xml:space="preserve">(85,4%)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 xml:space="preserve">patients </w:t>
            </w:r>
          </w:p>
          <w:p w14:paraId="7345932C" w14:textId="77777777" w:rsidR="006E2DFA" w:rsidRPr="00E244CE" w:rsidRDefault="00C73540" w:rsidP="00B14B12">
            <w:pPr>
              <w:widowControl w:val="0"/>
              <w:rPr>
                <w:rFonts w:ascii="Times New Roman" w:hAnsi="Times New Roman" w:cs="Times New Roman"/>
                <w:lang w:val="en-US"/>
              </w:rPr>
            </w:pPr>
            <w:r w:rsidRPr="00E244CE">
              <w:rPr>
                <w:rFonts w:ascii="Times New Roman" w:hAnsi="Times New Roman" w:cs="Times New Roman"/>
                <w:lang w:val="en-US"/>
              </w:rPr>
              <w:t>Unsuccessful: femur (1), scaphoid (4), tibia (3), radius (2), ulna (1), patella (1)</w:t>
            </w:r>
          </w:p>
        </w:tc>
      </w:tr>
    </w:tbl>
    <w:p w14:paraId="639980D3" w14:textId="5CE4E3F7" w:rsidR="006E2DFA" w:rsidRPr="00E244CE" w:rsidRDefault="006E2DFA" w:rsidP="00B14B12">
      <w:pPr>
        <w:widowControl w:val="0"/>
        <w:rPr>
          <w:rFonts w:ascii="Arial" w:hAnsi="Arial" w:cs="Arial"/>
          <w:lang w:val="en-US"/>
        </w:rPr>
      </w:pPr>
    </w:p>
    <w:p w14:paraId="540A5DDC" w14:textId="77777777" w:rsidR="00754B19" w:rsidRPr="00E244CE" w:rsidRDefault="00754B19"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754B19" w:rsidRPr="00E244CE" w14:paraId="77E02581" w14:textId="77777777" w:rsidTr="001D07D0">
        <w:tc>
          <w:tcPr>
            <w:tcW w:w="1804" w:type="dxa"/>
          </w:tcPr>
          <w:p w14:paraId="36F9B1F8"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242D45EC" w14:textId="0FEF0CF5" w:rsidR="00754B19" w:rsidRPr="00E244CE" w:rsidRDefault="00CA7537" w:rsidP="001D07D0">
            <w:pPr>
              <w:widowControl w:val="0"/>
              <w:rPr>
                <w:rFonts w:ascii="Times New Roman" w:hAnsi="Times New Roman" w:cs="Times New Roman"/>
                <w:lang w:val="en-US"/>
              </w:rPr>
            </w:pPr>
            <w:r w:rsidRPr="00E244CE">
              <w:rPr>
                <w:rFonts w:ascii="Times New Roman" w:hAnsi="Times New Roman" w:cs="Times New Roman"/>
                <w:lang w:val="en-US"/>
              </w:rPr>
              <w:t>[5</w:t>
            </w:r>
            <w:r w:rsidR="00754B19" w:rsidRPr="00E244CE">
              <w:rPr>
                <w:rFonts w:ascii="Times New Roman" w:hAnsi="Times New Roman" w:cs="Times New Roman"/>
                <w:lang w:val="en-US"/>
              </w:rPr>
              <w:t xml:space="preserve">] </w:t>
            </w:r>
          </w:p>
        </w:tc>
      </w:tr>
      <w:tr w:rsidR="00754B19" w:rsidRPr="00E244CE" w14:paraId="13ED9F65" w14:textId="77777777" w:rsidTr="001D07D0">
        <w:tc>
          <w:tcPr>
            <w:tcW w:w="1804" w:type="dxa"/>
          </w:tcPr>
          <w:p w14:paraId="6D0BBD99"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76757A9C"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Schleberger &amp; Senge (1992)</w:t>
            </w:r>
          </w:p>
        </w:tc>
      </w:tr>
      <w:tr w:rsidR="00754B19" w:rsidRPr="00E244CE" w14:paraId="70F5AF25" w14:textId="77777777" w:rsidTr="001D07D0">
        <w:tc>
          <w:tcPr>
            <w:tcW w:w="1804" w:type="dxa"/>
          </w:tcPr>
          <w:p w14:paraId="1E08AEC0"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4E24B30C"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754B19" w:rsidRPr="00E244CE" w14:paraId="75129ADE" w14:textId="77777777" w:rsidTr="001D07D0">
        <w:tc>
          <w:tcPr>
            <w:tcW w:w="1804" w:type="dxa"/>
          </w:tcPr>
          <w:p w14:paraId="1C4D0BD7"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52CBF213"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4 (2♀, 2♂); mean age 17.25 years (range, 3-34)</w:t>
            </w:r>
          </w:p>
        </w:tc>
      </w:tr>
      <w:tr w:rsidR="00754B19" w:rsidRPr="00392AF3" w14:paraId="7027C61C" w14:textId="77777777" w:rsidTr="001D07D0">
        <w:tc>
          <w:tcPr>
            <w:tcW w:w="1804" w:type="dxa"/>
          </w:tcPr>
          <w:p w14:paraId="65CC19ED"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620B8CDC" w14:textId="1CABACCE" w:rsidR="00754B19" w:rsidRPr="00E244CE" w:rsidRDefault="00CB5043" w:rsidP="00CB5043">
            <w:pPr>
              <w:widowControl w:val="0"/>
              <w:rPr>
                <w:rFonts w:ascii="Times New Roman" w:hAnsi="Times New Roman" w:cs="Times New Roman"/>
                <w:lang w:val="en-US"/>
              </w:rPr>
            </w:pPr>
            <w:r w:rsidRPr="00E244CE">
              <w:rPr>
                <w:rFonts w:ascii="Times New Roman" w:hAnsi="Times New Roman" w:cs="Times New Roman"/>
                <w:lang w:val="en-US"/>
              </w:rPr>
              <w:t>"Non-union for at least 5 months after initial treatment of the fracture."</w:t>
            </w:r>
          </w:p>
        </w:tc>
      </w:tr>
      <w:tr w:rsidR="00754B19" w:rsidRPr="00392AF3" w14:paraId="1251AA2E" w14:textId="77777777" w:rsidTr="001D07D0">
        <w:tc>
          <w:tcPr>
            <w:tcW w:w="1804" w:type="dxa"/>
          </w:tcPr>
          <w:p w14:paraId="40E8197B"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23266086"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4 including tibia (2), diaphysis in humerus midshaft (1) and 5</w:t>
            </w:r>
            <w:r w:rsidRPr="00E244CE">
              <w:rPr>
                <w:rFonts w:ascii="Times New Roman" w:hAnsi="Times New Roman" w:cs="Times New Roman"/>
                <w:vertAlign w:val="superscript"/>
                <w:lang w:val="en-US"/>
              </w:rPr>
              <w:t>th</w:t>
            </w:r>
            <w:r w:rsidRPr="00E244CE">
              <w:rPr>
                <w:rFonts w:ascii="Times New Roman" w:hAnsi="Times New Roman" w:cs="Times New Roman"/>
                <w:lang w:val="en-US"/>
              </w:rPr>
              <w:t xml:space="preserve"> metatarsus</w:t>
            </w:r>
          </w:p>
        </w:tc>
      </w:tr>
      <w:tr w:rsidR="00754B19" w:rsidRPr="00E244CE" w14:paraId="4F2939DB" w14:textId="77777777" w:rsidTr="001D07D0">
        <w:tc>
          <w:tcPr>
            <w:tcW w:w="1804" w:type="dxa"/>
          </w:tcPr>
          <w:p w14:paraId="61FA74B6"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605C4754"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Single session; 2,000 fESWs @ 18 kV</w:t>
            </w:r>
          </w:p>
        </w:tc>
      </w:tr>
      <w:tr w:rsidR="00754B19" w:rsidRPr="00392AF3" w14:paraId="06653867" w14:textId="77777777" w:rsidTr="001D07D0">
        <w:tc>
          <w:tcPr>
            <w:tcW w:w="1804" w:type="dxa"/>
          </w:tcPr>
          <w:p w14:paraId="7B9D6650"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device</w:t>
            </w:r>
          </w:p>
        </w:tc>
        <w:tc>
          <w:tcPr>
            <w:tcW w:w="7546" w:type="dxa"/>
          </w:tcPr>
          <w:p w14:paraId="606B1082"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MFL 5000 and HM3 (electrohydraulic) (Dornier MedTech)</w:t>
            </w:r>
          </w:p>
        </w:tc>
      </w:tr>
      <w:tr w:rsidR="00754B19" w:rsidRPr="00E244CE" w14:paraId="27081153" w14:textId="77777777" w:rsidTr="001D07D0">
        <w:tc>
          <w:tcPr>
            <w:tcW w:w="1804" w:type="dxa"/>
          </w:tcPr>
          <w:p w14:paraId="74316D7B"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2741EC04"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General (3) and plexus (1)</w:t>
            </w:r>
          </w:p>
        </w:tc>
      </w:tr>
      <w:tr w:rsidR="00754B19" w:rsidRPr="00E244CE" w14:paraId="55DC6F08" w14:textId="77777777" w:rsidTr="001D07D0">
        <w:tc>
          <w:tcPr>
            <w:tcW w:w="1804" w:type="dxa"/>
          </w:tcPr>
          <w:p w14:paraId="7B8D55A5"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781B997E"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5 months</w:t>
            </w:r>
          </w:p>
        </w:tc>
      </w:tr>
      <w:tr w:rsidR="00754B19" w:rsidRPr="00E244CE" w14:paraId="192A12E2" w14:textId="77777777" w:rsidTr="001D07D0">
        <w:tc>
          <w:tcPr>
            <w:tcW w:w="1804" w:type="dxa"/>
          </w:tcPr>
          <w:p w14:paraId="049C7448"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012590A1"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Most probably 4 months</w:t>
            </w:r>
          </w:p>
        </w:tc>
      </w:tr>
      <w:tr w:rsidR="00754B19" w:rsidRPr="00392AF3" w14:paraId="0A6FB575" w14:textId="77777777" w:rsidTr="001D07D0">
        <w:tc>
          <w:tcPr>
            <w:tcW w:w="1804" w:type="dxa"/>
          </w:tcPr>
          <w:p w14:paraId="7E2329E3"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260AE13D" w14:textId="77777777" w:rsidR="00754B19" w:rsidRPr="00994D4D"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Union in 3/4 (75%) of patients; unsuccessful in case of a tibia</w:t>
            </w:r>
          </w:p>
        </w:tc>
      </w:tr>
    </w:tbl>
    <w:p w14:paraId="7A910A3D" w14:textId="77777777" w:rsidR="00754B19" w:rsidRPr="00994D4D" w:rsidRDefault="00754B19" w:rsidP="00754B19">
      <w:pPr>
        <w:widowControl w:val="0"/>
        <w:rPr>
          <w:rFonts w:ascii="Arial" w:hAnsi="Arial" w:cs="Arial"/>
          <w:lang w:val="en-US"/>
        </w:rPr>
      </w:pPr>
    </w:p>
    <w:p w14:paraId="12F003F5" w14:textId="77777777" w:rsidR="00C73540" w:rsidRPr="00994D4D" w:rsidRDefault="00C73540"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C73540" w:rsidRPr="00994D4D" w14:paraId="5F757515" w14:textId="77777777" w:rsidTr="00B14B12">
        <w:tc>
          <w:tcPr>
            <w:tcW w:w="1804" w:type="dxa"/>
          </w:tcPr>
          <w:p w14:paraId="1CD497A9" w14:textId="77777777" w:rsidR="00C73540" w:rsidRPr="00994D4D" w:rsidRDefault="00C73540" w:rsidP="00B14B12">
            <w:pPr>
              <w:widowControl w:val="0"/>
              <w:rPr>
                <w:rFonts w:ascii="Times New Roman" w:hAnsi="Times New Roman" w:cs="Times New Roman"/>
                <w:b/>
              </w:rPr>
            </w:pPr>
            <w:r w:rsidRPr="00994D4D">
              <w:rPr>
                <w:rFonts w:ascii="Times New Roman" w:hAnsi="Times New Roman" w:cs="Times New Roman"/>
                <w:b/>
              </w:rPr>
              <w:t>Reference no.</w:t>
            </w:r>
          </w:p>
        </w:tc>
        <w:tc>
          <w:tcPr>
            <w:tcW w:w="7546" w:type="dxa"/>
          </w:tcPr>
          <w:p w14:paraId="22CAF714" w14:textId="3EBAABA0" w:rsidR="00C73540" w:rsidRPr="00994D4D" w:rsidRDefault="00CA7537" w:rsidP="00B14B12">
            <w:pPr>
              <w:widowControl w:val="0"/>
              <w:rPr>
                <w:rFonts w:ascii="Times New Roman" w:hAnsi="Times New Roman" w:cs="Times New Roman"/>
                <w:lang w:val="en-US"/>
              </w:rPr>
            </w:pPr>
            <w:r w:rsidRPr="00994D4D">
              <w:rPr>
                <w:rFonts w:ascii="Times New Roman" w:hAnsi="Times New Roman" w:cs="Times New Roman"/>
                <w:lang w:val="en-US"/>
              </w:rPr>
              <w:t>[6</w:t>
            </w:r>
            <w:r w:rsidR="00C73540" w:rsidRPr="00994D4D">
              <w:rPr>
                <w:rFonts w:ascii="Times New Roman" w:hAnsi="Times New Roman" w:cs="Times New Roman"/>
                <w:lang w:val="en-US"/>
              </w:rPr>
              <w:t>]</w:t>
            </w:r>
          </w:p>
        </w:tc>
      </w:tr>
      <w:tr w:rsidR="00C73540" w:rsidRPr="00994D4D" w14:paraId="1005842F" w14:textId="77777777" w:rsidTr="00B14B12">
        <w:tc>
          <w:tcPr>
            <w:tcW w:w="1804" w:type="dxa"/>
          </w:tcPr>
          <w:p w14:paraId="38199706" w14:textId="77777777" w:rsidR="00C73540" w:rsidRPr="003D4569" w:rsidRDefault="00C73540" w:rsidP="00B14B12">
            <w:pPr>
              <w:widowControl w:val="0"/>
              <w:rPr>
                <w:rFonts w:ascii="Times New Roman" w:hAnsi="Times New Roman" w:cs="Times New Roman"/>
                <w:b/>
              </w:rPr>
            </w:pPr>
            <w:r w:rsidRPr="003D4569">
              <w:rPr>
                <w:rFonts w:ascii="Times New Roman" w:hAnsi="Times New Roman" w:cs="Times New Roman"/>
                <w:b/>
              </w:rPr>
              <w:t>Reference</w:t>
            </w:r>
          </w:p>
        </w:tc>
        <w:tc>
          <w:tcPr>
            <w:tcW w:w="7546" w:type="dxa"/>
          </w:tcPr>
          <w:p w14:paraId="48C38657" w14:textId="77777777" w:rsidR="00C73540" w:rsidRPr="003D4569" w:rsidRDefault="00AC47DB" w:rsidP="00B14B12">
            <w:pPr>
              <w:widowControl w:val="0"/>
              <w:rPr>
                <w:rFonts w:ascii="Times New Roman" w:hAnsi="Times New Roman" w:cs="Times New Roman"/>
                <w:lang w:val="en-US"/>
              </w:rPr>
            </w:pPr>
            <w:r w:rsidRPr="003D4569">
              <w:rPr>
                <w:rFonts w:ascii="Times New Roman" w:hAnsi="Times New Roman" w:cs="Times New Roman"/>
                <w:lang w:val="en-US"/>
              </w:rPr>
              <w:t>Heinrichs et al. (1993)</w:t>
            </w:r>
          </w:p>
        </w:tc>
      </w:tr>
      <w:tr w:rsidR="00C73540" w:rsidRPr="00994D4D" w14:paraId="711CAEEF" w14:textId="77777777" w:rsidTr="00B14B12">
        <w:tc>
          <w:tcPr>
            <w:tcW w:w="1804" w:type="dxa"/>
          </w:tcPr>
          <w:p w14:paraId="3EACCAFA" w14:textId="77777777" w:rsidR="00C73540" w:rsidRPr="00994D4D" w:rsidRDefault="00C73540" w:rsidP="00B14B12">
            <w:pPr>
              <w:widowControl w:val="0"/>
              <w:rPr>
                <w:rFonts w:ascii="Times New Roman" w:hAnsi="Times New Roman" w:cs="Times New Roman"/>
                <w:b/>
              </w:rPr>
            </w:pPr>
            <w:r w:rsidRPr="00994D4D">
              <w:rPr>
                <w:rFonts w:ascii="Times New Roman" w:hAnsi="Times New Roman" w:cs="Times New Roman"/>
                <w:b/>
              </w:rPr>
              <w:t>Type</w:t>
            </w:r>
          </w:p>
        </w:tc>
        <w:tc>
          <w:tcPr>
            <w:tcW w:w="7546" w:type="dxa"/>
          </w:tcPr>
          <w:p w14:paraId="05F3B2BD" w14:textId="77777777"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Case series</w:t>
            </w:r>
          </w:p>
        </w:tc>
      </w:tr>
      <w:tr w:rsidR="00C73540" w:rsidRPr="00994D4D" w14:paraId="1171C0DC" w14:textId="77777777" w:rsidTr="00B14B12">
        <w:tc>
          <w:tcPr>
            <w:tcW w:w="1804" w:type="dxa"/>
          </w:tcPr>
          <w:p w14:paraId="74700274" w14:textId="77777777" w:rsidR="00C73540" w:rsidRPr="00994D4D" w:rsidRDefault="00C73540" w:rsidP="00B14B12">
            <w:pPr>
              <w:widowControl w:val="0"/>
              <w:rPr>
                <w:rFonts w:ascii="Times New Roman" w:hAnsi="Times New Roman" w:cs="Times New Roman"/>
                <w:b/>
              </w:rPr>
            </w:pPr>
            <w:r w:rsidRPr="00994D4D">
              <w:rPr>
                <w:rFonts w:ascii="Times New Roman" w:hAnsi="Times New Roman" w:cs="Times New Roman"/>
                <w:b/>
              </w:rPr>
              <w:t>Patients</w:t>
            </w:r>
          </w:p>
        </w:tc>
        <w:tc>
          <w:tcPr>
            <w:tcW w:w="7546" w:type="dxa"/>
          </w:tcPr>
          <w:p w14:paraId="081B1142" w14:textId="77777777"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53 (not further specified)</w:t>
            </w:r>
          </w:p>
        </w:tc>
      </w:tr>
      <w:tr w:rsidR="00B14B12" w:rsidRPr="00392AF3" w14:paraId="29E7412D" w14:textId="77777777" w:rsidTr="00B14B12">
        <w:tc>
          <w:tcPr>
            <w:tcW w:w="1804" w:type="dxa"/>
          </w:tcPr>
          <w:p w14:paraId="6A5175AE" w14:textId="77777777" w:rsidR="00B14B12" w:rsidRPr="00994D4D" w:rsidRDefault="00B14B12" w:rsidP="00B14B12">
            <w:pPr>
              <w:widowControl w:val="0"/>
              <w:rPr>
                <w:rFonts w:ascii="Times New Roman" w:hAnsi="Times New Roman" w:cs="Times New Roman"/>
                <w:b/>
              </w:rPr>
            </w:pPr>
            <w:r w:rsidRPr="00994D4D">
              <w:rPr>
                <w:rFonts w:ascii="Times New Roman" w:hAnsi="Times New Roman" w:cs="Times New Roman"/>
                <w:b/>
              </w:rPr>
              <w:t>Definition of nonunion</w:t>
            </w:r>
          </w:p>
        </w:tc>
        <w:tc>
          <w:tcPr>
            <w:tcW w:w="7546" w:type="dxa"/>
          </w:tcPr>
          <w:p w14:paraId="521C7CA9" w14:textId="0D31B649" w:rsidR="00B14B12" w:rsidRPr="00994D4D" w:rsidRDefault="003D4569" w:rsidP="00B14B12">
            <w:pPr>
              <w:widowControl w:val="0"/>
              <w:rPr>
                <w:rFonts w:ascii="Times New Roman" w:hAnsi="Times New Roman" w:cs="Times New Roman"/>
                <w:lang w:val="en-US"/>
              </w:rPr>
            </w:pPr>
            <w:r w:rsidRPr="00392AF3">
              <w:rPr>
                <w:rFonts w:ascii="Times New Roman" w:hAnsi="Times New Roman" w:cs="Times New Roman"/>
              </w:rPr>
              <w:t xml:space="preserve">“Fehlende Knochenheilung nach 6 Monaten oder eine deutlich hinter dem normalen Heilungsverlauf zurückliegende Knochenheilung.” </w:t>
            </w:r>
            <w:r>
              <w:rPr>
                <w:rFonts w:ascii="Times New Roman" w:hAnsi="Times New Roman" w:cs="Times New Roman"/>
                <w:lang w:val="en-US"/>
              </w:rPr>
              <w:t>[“</w:t>
            </w:r>
            <w:r w:rsidRPr="003D4569">
              <w:rPr>
                <w:rFonts w:ascii="Times New Roman" w:hAnsi="Times New Roman" w:cs="Times New Roman"/>
                <w:lang w:val="en-US"/>
              </w:rPr>
              <w:t>A lack of bone healing after 6 months or a bone healing significantly behind the normal healing process</w:t>
            </w:r>
            <w:r>
              <w:rPr>
                <w:rFonts w:ascii="Times New Roman" w:hAnsi="Times New Roman" w:cs="Times New Roman"/>
                <w:lang w:val="en-US"/>
              </w:rPr>
              <w:t>.”]</w:t>
            </w:r>
          </w:p>
        </w:tc>
      </w:tr>
      <w:tr w:rsidR="00C73540" w:rsidRPr="00392AF3" w14:paraId="4C2DA822" w14:textId="77777777" w:rsidTr="00B14B12">
        <w:tc>
          <w:tcPr>
            <w:tcW w:w="1804" w:type="dxa"/>
          </w:tcPr>
          <w:p w14:paraId="54006E05" w14:textId="77777777" w:rsidR="00C73540" w:rsidRPr="00994D4D" w:rsidRDefault="00C73540" w:rsidP="00B14B12">
            <w:pPr>
              <w:widowControl w:val="0"/>
              <w:rPr>
                <w:rFonts w:ascii="Times New Roman" w:hAnsi="Times New Roman" w:cs="Times New Roman"/>
                <w:b/>
              </w:rPr>
            </w:pPr>
            <w:r w:rsidRPr="00994D4D">
              <w:rPr>
                <w:rFonts w:ascii="Times New Roman" w:hAnsi="Times New Roman" w:cs="Times New Roman"/>
                <w:b/>
              </w:rPr>
              <w:t>Treatment site</w:t>
            </w:r>
            <w:r w:rsidR="00AC47DB" w:rsidRPr="00994D4D">
              <w:rPr>
                <w:rFonts w:ascii="Times New Roman" w:hAnsi="Times New Roman" w:cs="Times New Roman"/>
                <w:b/>
              </w:rPr>
              <w:t>s</w:t>
            </w:r>
          </w:p>
        </w:tc>
        <w:tc>
          <w:tcPr>
            <w:tcW w:w="7546" w:type="dxa"/>
          </w:tcPr>
          <w:p w14:paraId="2F899534" w14:textId="77777777"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 xml:space="preserve">Various nonunion sites </w:t>
            </w:r>
            <w:r w:rsidR="00201F46" w:rsidRPr="00994D4D">
              <w:rPr>
                <w:rFonts w:ascii="Times New Roman" w:hAnsi="Times New Roman" w:cs="Times New Roman"/>
                <w:lang w:val="en-US"/>
              </w:rPr>
              <w:t xml:space="preserve">including </w:t>
            </w:r>
            <w:r w:rsidRPr="00994D4D">
              <w:rPr>
                <w:rFonts w:ascii="Times New Roman" w:hAnsi="Times New Roman" w:cs="Times New Roman"/>
                <w:lang w:val="en-US"/>
              </w:rPr>
              <w:t>radius, carpal arthrodesis, scaphoid, femur, tibia, talus and metatarsus</w:t>
            </w:r>
          </w:p>
        </w:tc>
      </w:tr>
      <w:tr w:rsidR="00C73540" w:rsidRPr="00392AF3" w14:paraId="3BED7029" w14:textId="77777777" w:rsidTr="00B14B12">
        <w:tc>
          <w:tcPr>
            <w:tcW w:w="1804" w:type="dxa"/>
          </w:tcPr>
          <w:p w14:paraId="0E97FBB1" w14:textId="77777777" w:rsidR="00C73540" w:rsidRPr="00994D4D" w:rsidRDefault="00643079" w:rsidP="00B14B12">
            <w:pPr>
              <w:widowControl w:val="0"/>
              <w:rPr>
                <w:rFonts w:ascii="Times New Roman" w:hAnsi="Times New Roman" w:cs="Times New Roman"/>
                <w:b/>
              </w:rPr>
            </w:pPr>
            <w:r w:rsidRPr="00994D4D">
              <w:rPr>
                <w:rFonts w:ascii="Times New Roman" w:hAnsi="Times New Roman" w:cs="Times New Roman"/>
                <w:b/>
              </w:rPr>
              <w:lastRenderedPageBreak/>
              <w:t>fESWT protocol</w:t>
            </w:r>
          </w:p>
        </w:tc>
        <w:tc>
          <w:tcPr>
            <w:tcW w:w="7546" w:type="dxa"/>
          </w:tcPr>
          <w:p w14:paraId="779F78E2" w14:textId="773A9B7C"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 xml:space="preserve">Presumably single session, 1,500-10,000 </w:t>
            </w:r>
            <w:r w:rsidR="00124CF7" w:rsidRPr="00994D4D">
              <w:rPr>
                <w:rFonts w:ascii="Times New Roman" w:hAnsi="Times New Roman" w:cs="Times New Roman"/>
                <w:lang w:val="en-US"/>
              </w:rPr>
              <w:t>fESWs</w:t>
            </w:r>
            <w:r w:rsidRPr="00994D4D">
              <w:rPr>
                <w:rFonts w:ascii="Times New Roman" w:hAnsi="Times New Roman" w:cs="Times New Roman"/>
                <w:lang w:val="en-US"/>
              </w:rPr>
              <w:t>, energy flux density not specified</w:t>
            </w:r>
          </w:p>
        </w:tc>
      </w:tr>
      <w:tr w:rsidR="00C73540" w:rsidRPr="00994D4D" w14:paraId="105C3464" w14:textId="77777777" w:rsidTr="00B14B12">
        <w:tc>
          <w:tcPr>
            <w:tcW w:w="1804" w:type="dxa"/>
          </w:tcPr>
          <w:p w14:paraId="1EF4AAB1" w14:textId="77777777" w:rsidR="00C73540" w:rsidRPr="00994D4D" w:rsidRDefault="00643079" w:rsidP="00B14B12">
            <w:pPr>
              <w:widowControl w:val="0"/>
              <w:rPr>
                <w:rFonts w:ascii="Times New Roman" w:hAnsi="Times New Roman" w:cs="Times New Roman"/>
                <w:b/>
              </w:rPr>
            </w:pPr>
            <w:r w:rsidRPr="00994D4D">
              <w:rPr>
                <w:rFonts w:ascii="Times New Roman" w:hAnsi="Times New Roman" w:cs="Times New Roman"/>
                <w:b/>
              </w:rPr>
              <w:t>f</w:t>
            </w:r>
            <w:r w:rsidR="00C73540" w:rsidRPr="00994D4D">
              <w:rPr>
                <w:rFonts w:ascii="Times New Roman" w:hAnsi="Times New Roman" w:cs="Times New Roman"/>
                <w:b/>
              </w:rPr>
              <w:t>ESWT device</w:t>
            </w:r>
          </w:p>
        </w:tc>
        <w:tc>
          <w:tcPr>
            <w:tcW w:w="7546" w:type="dxa"/>
          </w:tcPr>
          <w:p w14:paraId="2B44FAF4" w14:textId="77777777"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Lithostar and Osteostar (electromagnetic)</w:t>
            </w:r>
            <w:r w:rsidR="00C7361F" w:rsidRPr="00994D4D">
              <w:rPr>
                <w:rFonts w:ascii="Times New Roman" w:hAnsi="Times New Roman" w:cs="Times New Roman"/>
                <w:lang w:val="en-US"/>
              </w:rPr>
              <w:t xml:space="preserve"> (Siemens, Erlangen, Germany)</w:t>
            </w:r>
          </w:p>
        </w:tc>
      </w:tr>
      <w:tr w:rsidR="00C73540" w:rsidRPr="00994D4D" w14:paraId="7069AC1A" w14:textId="77777777" w:rsidTr="00B14B12">
        <w:tc>
          <w:tcPr>
            <w:tcW w:w="1804" w:type="dxa"/>
          </w:tcPr>
          <w:p w14:paraId="3C529A53" w14:textId="77777777" w:rsidR="00C73540" w:rsidRPr="00994D4D" w:rsidRDefault="00C73540" w:rsidP="00B14B12">
            <w:pPr>
              <w:widowControl w:val="0"/>
              <w:rPr>
                <w:rFonts w:ascii="Times New Roman" w:hAnsi="Times New Roman" w:cs="Times New Roman"/>
                <w:b/>
              </w:rPr>
            </w:pPr>
            <w:r w:rsidRPr="00994D4D">
              <w:rPr>
                <w:rFonts w:ascii="Times New Roman" w:hAnsi="Times New Roman" w:cs="Times New Roman"/>
                <w:b/>
              </w:rPr>
              <w:t xml:space="preserve">Anesthesia </w:t>
            </w:r>
          </w:p>
        </w:tc>
        <w:tc>
          <w:tcPr>
            <w:tcW w:w="7546" w:type="dxa"/>
          </w:tcPr>
          <w:p w14:paraId="47F72C42" w14:textId="77777777"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Regional mostly, one general</w:t>
            </w:r>
          </w:p>
        </w:tc>
      </w:tr>
      <w:tr w:rsidR="00C73540" w:rsidRPr="00994D4D" w14:paraId="3921AF73" w14:textId="77777777" w:rsidTr="00B14B12">
        <w:tc>
          <w:tcPr>
            <w:tcW w:w="1804" w:type="dxa"/>
          </w:tcPr>
          <w:p w14:paraId="20FC5044" w14:textId="7857099D" w:rsidR="00C73540" w:rsidRPr="00994D4D" w:rsidRDefault="00BD492F" w:rsidP="00B14B12">
            <w:pPr>
              <w:widowControl w:val="0"/>
              <w:rPr>
                <w:rFonts w:ascii="Times New Roman" w:hAnsi="Times New Roman" w:cs="Times New Roman"/>
                <w:b/>
              </w:rPr>
            </w:pPr>
            <w:r w:rsidRPr="00994D4D">
              <w:rPr>
                <w:rFonts w:ascii="Times New Roman" w:hAnsi="Times New Roman" w:cs="Times New Roman"/>
                <w:b/>
              </w:rPr>
              <w:t>Interval</w:t>
            </w:r>
          </w:p>
        </w:tc>
        <w:tc>
          <w:tcPr>
            <w:tcW w:w="7546" w:type="dxa"/>
          </w:tcPr>
          <w:p w14:paraId="0AA00D0F" w14:textId="77777777"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Not specified</w:t>
            </w:r>
          </w:p>
        </w:tc>
      </w:tr>
      <w:tr w:rsidR="00C73540" w:rsidRPr="00994D4D" w14:paraId="2D8078C3" w14:textId="77777777" w:rsidTr="00B14B12">
        <w:tc>
          <w:tcPr>
            <w:tcW w:w="1804" w:type="dxa"/>
          </w:tcPr>
          <w:p w14:paraId="5C548EB1" w14:textId="77777777" w:rsidR="00C73540" w:rsidRPr="00994D4D" w:rsidRDefault="00C73540" w:rsidP="00B14B12">
            <w:pPr>
              <w:widowControl w:val="0"/>
              <w:rPr>
                <w:rFonts w:ascii="Times New Roman" w:hAnsi="Times New Roman" w:cs="Times New Roman"/>
                <w:b/>
              </w:rPr>
            </w:pPr>
            <w:r w:rsidRPr="00994D4D">
              <w:rPr>
                <w:rFonts w:ascii="Times New Roman" w:hAnsi="Times New Roman" w:cs="Times New Roman"/>
                <w:b/>
              </w:rPr>
              <w:t>Follow-up</w:t>
            </w:r>
          </w:p>
        </w:tc>
        <w:tc>
          <w:tcPr>
            <w:tcW w:w="7546" w:type="dxa"/>
          </w:tcPr>
          <w:p w14:paraId="32F2F3D1" w14:textId="77777777"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Not specified</w:t>
            </w:r>
          </w:p>
        </w:tc>
      </w:tr>
      <w:tr w:rsidR="00C73540" w:rsidRPr="00994D4D" w14:paraId="62BDA9A6" w14:textId="77777777" w:rsidTr="00B14B12">
        <w:tc>
          <w:tcPr>
            <w:tcW w:w="1804" w:type="dxa"/>
          </w:tcPr>
          <w:p w14:paraId="34A59088" w14:textId="77777777" w:rsidR="00C73540" w:rsidRPr="00994D4D" w:rsidRDefault="00C73540" w:rsidP="00B14B12">
            <w:pPr>
              <w:widowControl w:val="0"/>
              <w:rPr>
                <w:rFonts w:ascii="Times New Roman" w:hAnsi="Times New Roman" w:cs="Times New Roman"/>
                <w:b/>
              </w:rPr>
            </w:pPr>
            <w:r w:rsidRPr="00994D4D">
              <w:rPr>
                <w:rFonts w:ascii="Times New Roman" w:hAnsi="Times New Roman" w:cs="Times New Roman"/>
                <w:b/>
              </w:rPr>
              <w:t>Outcome</w:t>
            </w:r>
          </w:p>
        </w:tc>
        <w:tc>
          <w:tcPr>
            <w:tcW w:w="7546" w:type="dxa"/>
          </w:tcPr>
          <w:p w14:paraId="4EA67404" w14:textId="77777777" w:rsidR="00C73540"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Union in 67% of patients</w:t>
            </w:r>
          </w:p>
        </w:tc>
      </w:tr>
    </w:tbl>
    <w:p w14:paraId="21222A3C" w14:textId="77777777" w:rsidR="00C73540" w:rsidRPr="00994D4D" w:rsidRDefault="00C73540" w:rsidP="00B14B12">
      <w:pPr>
        <w:widowControl w:val="0"/>
        <w:rPr>
          <w:rFonts w:ascii="Arial" w:hAnsi="Arial" w:cs="Arial"/>
          <w:lang w:val="en-US"/>
        </w:rPr>
      </w:pPr>
    </w:p>
    <w:p w14:paraId="36BB0CF9" w14:textId="77777777" w:rsidR="00AC47DB" w:rsidRPr="00994D4D" w:rsidRDefault="00AC47DB"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AC47DB" w:rsidRPr="00994D4D" w14:paraId="2BD42185" w14:textId="77777777" w:rsidTr="00B14B12">
        <w:tc>
          <w:tcPr>
            <w:tcW w:w="1804" w:type="dxa"/>
          </w:tcPr>
          <w:p w14:paraId="40ED89BE" w14:textId="77777777" w:rsidR="00AC47DB" w:rsidRPr="00994D4D" w:rsidRDefault="00AC47DB" w:rsidP="00B14B12">
            <w:pPr>
              <w:widowControl w:val="0"/>
              <w:rPr>
                <w:rFonts w:ascii="Times New Roman" w:hAnsi="Times New Roman" w:cs="Times New Roman"/>
                <w:b/>
              </w:rPr>
            </w:pPr>
            <w:r w:rsidRPr="00994D4D">
              <w:rPr>
                <w:rFonts w:ascii="Times New Roman" w:hAnsi="Times New Roman" w:cs="Times New Roman"/>
                <w:b/>
              </w:rPr>
              <w:t>Reference no.</w:t>
            </w:r>
          </w:p>
        </w:tc>
        <w:tc>
          <w:tcPr>
            <w:tcW w:w="7546" w:type="dxa"/>
          </w:tcPr>
          <w:p w14:paraId="73CA1D54" w14:textId="692FA673" w:rsidR="00AC47DB" w:rsidRPr="00994D4D" w:rsidRDefault="00CA7537" w:rsidP="00B14B12">
            <w:pPr>
              <w:widowControl w:val="0"/>
              <w:rPr>
                <w:rFonts w:ascii="Times New Roman" w:hAnsi="Times New Roman" w:cs="Times New Roman"/>
                <w:lang w:val="en-US"/>
              </w:rPr>
            </w:pPr>
            <w:r w:rsidRPr="00994D4D">
              <w:rPr>
                <w:rFonts w:ascii="Times New Roman" w:hAnsi="Times New Roman" w:cs="Times New Roman"/>
                <w:lang w:val="en-US"/>
              </w:rPr>
              <w:t>[7</w:t>
            </w:r>
            <w:r w:rsidR="00AC47DB" w:rsidRPr="00994D4D">
              <w:rPr>
                <w:rFonts w:ascii="Times New Roman" w:hAnsi="Times New Roman" w:cs="Times New Roman"/>
                <w:lang w:val="en-US"/>
              </w:rPr>
              <w:t>]</w:t>
            </w:r>
          </w:p>
        </w:tc>
      </w:tr>
      <w:tr w:rsidR="00AC47DB" w:rsidRPr="00994D4D" w14:paraId="6C2F88F3" w14:textId="77777777" w:rsidTr="00B14B12">
        <w:tc>
          <w:tcPr>
            <w:tcW w:w="1804" w:type="dxa"/>
          </w:tcPr>
          <w:p w14:paraId="0416A47E" w14:textId="77777777" w:rsidR="00AC47DB" w:rsidRPr="003D4569" w:rsidRDefault="00AC47DB" w:rsidP="00B14B12">
            <w:pPr>
              <w:widowControl w:val="0"/>
              <w:rPr>
                <w:rFonts w:ascii="Times New Roman" w:hAnsi="Times New Roman" w:cs="Times New Roman"/>
                <w:b/>
              </w:rPr>
            </w:pPr>
            <w:r w:rsidRPr="003D4569">
              <w:rPr>
                <w:rFonts w:ascii="Times New Roman" w:hAnsi="Times New Roman" w:cs="Times New Roman"/>
                <w:b/>
              </w:rPr>
              <w:t>Reference</w:t>
            </w:r>
          </w:p>
        </w:tc>
        <w:tc>
          <w:tcPr>
            <w:tcW w:w="7546" w:type="dxa"/>
          </w:tcPr>
          <w:p w14:paraId="73B11996" w14:textId="77777777" w:rsidR="00AC47DB" w:rsidRPr="003D4569" w:rsidRDefault="00AC47DB" w:rsidP="00B14B12">
            <w:pPr>
              <w:widowControl w:val="0"/>
              <w:rPr>
                <w:rFonts w:ascii="Times New Roman" w:hAnsi="Times New Roman" w:cs="Times New Roman"/>
                <w:lang w:val="en-US"/>
              </w:rPr>
            </w:pPr>
            <w:r w:rsidRPr="003D4569">
              <w:rPr>
                <w:rFonts w:ascii="Times New Roman" w:hAnsi="Times New Roman" w:cs="Times New Roman"/>
                <w:lang w:val="en-US"/>
              </w:rPr>
              <w:t>Diesch and Haupt (1997)</w:t>
            </w:r>
          </w:p>
        </w:tc>
      </w:tr>
      <w:tr w:rsidR="00AC47DB" w:rsidRPr="00994D4D" w14:paraId="288931AA" w14:textId="77777777" w:rsidTr="00B14B12">
        <w:tc>
          <w:tcPr>
            <w:tcW w:w="1804" w:type="dxa"/>
          </w:tcPr>
          <w:p w14:paraId="76A5BD0C" w14:textId="77777777" w:rsidR="00AC47DB" w:rsidRPr="00994D4D" w:rsidRDefault="00AC47DB" w:rsidP="00B14B12">
            <w:pPr>
              <w:widowControl w:val="0"/>
              <w:rPr>
                <w:rFonts w:ascii="Times New Roman" w:hAnsi="Times New Roman" w:cs="Times New Roman"/>
                <w:b/>
              </w:rPr>
            </w:pPr>
            <w:r w:rsidRPr="00994D4D">
              <w:rPr>
                <w:rFonts w:ascii="Times New Roman" w:hAnsi="Times New Roman" w:cs="Times New Roman"/>
                <w:b/>
              </w:rPr>
              <w:t>Type</w:t>
            </w:r>
          </w:p>
        </w:tc>
        <w:tc>
          <w:tcPr>
            <w:tcW w:w="7546" w:type="dxa"/>
          </w:tcPr>
          <w:p w14:paraId="4F526F6B" w14:textId="77777777"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Case series</w:t>
            </w:r>
          </w:p>
        </w:tc>
      </w:tr>
      <w:tr w:rsidR="00AC47DB" w:rsidRPr="00994D4D" w14:paraId="6DBA8D34" w14:textId="77777777" w:rsidTr="00B14B12">
        <w:tc>
          <w:tcPr>
            <w:tcW w:w="1804" w:type="dxa"/>
          </w:tcPr>
          <w:p w14:paraId="32431FC6" w14:textId="77777777" w:rsidR="00AC47DB" w:rsidRPr="00994D4D" w:rsidRDefault="00AC47DB" w:rsidP="00B14B12">
            <w:pPr>
              <w:widowControl w:val="0"/>
              <w:rPr>
                <w:rFonts w:ascii="Times New Roman" w:hAnsi="Times New Roman" w:cs="Times New Roman"/>
                <w:b/>
              </w:rPr>
            </w:pPr>
            <w:r w:rsidRPr="00994D4D">
              <w:rPr>
                <w:rFonts w:ascii="Times New Roman" w:hAnsi="Times New Roman" w:cs="Times New Roman"/>
                <w:b/>
              </w:rPr>
              <w:t>Patients</w:t>
            </w:r>
          </w:p>
        </w:tc>
        <w:tc>
          <w:tcPr>
            <w:tcW w:w="7546" w:type="dxa"/>
          </w:tcPr>
          <w:p w14:paraId="5426C0AD" w14:textId="77777777"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172 (57♀, 115♂); mean age 41 ± 15.4 years (range, 7-79)</w:t>
            </w:r>
          </w:p>
        </w:tc>
      </w:tr>
      <w:tr w:rsidR="00B14B12" w:rsidRPr="00392AF3" w14:paraId="6A0CC7EE" w14:textId="77777777" w:rsidTr="00B14B12">
        <w:tc>
          <w:tcPr>
            <w:tcW w:w="1804" w:type="dxa"/>
          </w:tcPr>
          <w:p w14:paraId="74D43B8B" w14:textId="77777777" w:rsidR="00B14B12" w:rsidRPr="00994D4D" w:rsidRDefault="00B14B12" w:rsidP="00B14B12">
            <w:pPr>
              <w:widowControl w:val="0"/>
              <w:rPr>
                <w:rFonts w:ascii="Times New Roman" w:hAnsi="Times New Roman" w:cs="Times New Roman"/>
                <w:b/>
              </w:rPr>
            </w:pPr>
            <w:r w:rsidRPr="00994D4D">
              <w:rPr>
                <w:rFonts w:ascii="Times New Roman" w:hAnsi="Times New Roman" w:cs="Times New Roman"/>
                <w:b/>
              </w:rPr>
              <w:t>Definition of nonunion</w:t>
            </w:r>
          </w:p>
        </w:tc>
        <w:tc>
          <w:tcPr>
            <w:tcW w:w="7546" w:type="dxa"/>
          </w:tcPr>
          <w:p w14:paraId="0CFD3CA9" w14:textId="3128593C" w:rsidR="00B14B12" w:rsidRPr="00994D4D" w:rsidRDefault="003D4569" w:rsidP="00B14B12">
            <w:pPr>
              <w:widowControl w:val="0"/>
              <w:rPr>
                <w:rFonts w:ascii="Times New Roman" w:hAnsi="Times New Roman" w:cs="Times New Roman"/>
                <w:lang w:val="en-US"/>
              </w:rPr>
            </w:pPr>
            <w:r w:rsidRPr="00392AF3">
              <w:rPr>
                <w:rFonts w:ascii="Times New Roman" w:hAnsi="Times New Roman" w:cs="Times New Roman"/>
              </w:rPr>
              <w:t xml:space="preserve">“Kommt eine Fraktur in einem Zeitraum von 6 Monaten nicht zur Durchbauung, so wird dies als </w:t>
            </w:r>
            <w:r w:rsidRPr="00392AF3">
              <w:rPr>
                <w:rFonts w:ascii="Times New Roman" w:hAnsi="Times New Roman" w:cs="Times New Roman"/>
                <w:i/>
              </w:rPr>
              <w:t>Pseudarthrose</w:t>
            </w:r>
            <w:r w:rsidRPr="00392AF3">
              <w:rPr>
                <w:rFonts w:ascii="Times New Roman" w:hAnsi="Times New Roman" w:cs="Times New Roman"/>
              </w:rPr>
              <w:t xml:space="preserve"> definiert.” </w:t>
            </w:r>
            <w:r>
              <w:rPr>
                <w:rFonts w:ascii="Times New Roman" w:hAnsi="Times New Roman" w:cs="Times New Roman"/>
                <w:lang w:val="en-US"/>
              </w:rPr>
              <w:t>[“</w:t>
            </w:r>
            <w:r w:rsidRPr="003D4569">
              <w:rPr>
                <w:rFonts w:ascii="Times New Roman" w:hAnsi="Times New Roman" w:cs="Times New Roman"/>
                <w:lang w:val="en-US"/>
              </w:rPr>
              <w:t>Healing</w:t>
            </w:r>
            <w:r>
              <w:rPr>
                <w:rFonts w:ascii="Times New Roman" w:hAnsi="Times New Roman" w:cs="Times New Roman"/>
                <w:lang w:val="en-US"/>
              </w:rPr>
              <w:t xml:space="preserve"> of a fracture</w:t>
            </w:r>
            <w:r w:rsidRPr="003D4569">
              <w:rPr>
                <w:rFonts w:ascii="Times New Roman" w:hAnsi="Times New Roman" w:cs="Times New Roman"/>
                <w:lang w:val="en-US"/>
              </w:rPr>
              <w:t xml:space="preserve"> that does not appear within 6 months is called pseudarthrosis</w:t>
            </w:r>
            <w:r>
              <w:rPr>
                <w:rFonts w:ascii="Times New Roman" w:hAnsi="Times New Roman" w:cs="Times New Roman"/>
                <w:lang w:val="en-US"/>
              </w:rPr>
              <w:t>.”]</w:t>
            </w:r>
          </w:p>
        </w:tc>
      </w:tr>
      <w:tr w:rsidR="00AC47DB" w:rsidRPr="00392AF3" w14:paraId="160D7E8D" w14:textId="77777777" w:rsidTr="00B14B12">
        <w:tc>
          <w:tcPr>
            <w:tcW w:w="1804" w:type="dxa"/>
          </w:tcPr>
          <w:p w14:paraId="28C7F45C" w14:textId="77777777" w:rsidR="00AC47DB" w:rsidRPr="00994D4D" w:rsidRDefault="00AC47DB" w:rsidP="00B14B12">
            <w:pPr>
              <w:widowControl w:val="0"/>
              <w:rPr>
                <w:rFonts w:ascii="Times New Roman" w:hAnsi="Times New Roman" w:cs="Times New Roman"/>
                <w:b/>
              </w:rPr>
            </w:pPr>
            <w:r w:rsidRPr="00994D4D">
              <w:rPr>
                <w:rFonts w:ascii="Times New Roman" w:hAnsi="Times New Roman" w:cs="Times New Roman"/>
                <w:b/>
              </w:rPr>
              <w:t>Treatment sites</w:t>
            </w:r>
          </w:p>
        </w:tc>
        <w:tc>
          <w:tcPr>
            <w:tcW w:w="7546" w:type="dxa"/>
          </w:tcPr>
          <w:p w14:paraId="19F639A0" w14:textId="77777777"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172 incl</w:t>
            </w:r>
            <w:r w:rsidR="00201F46" w:rsidRPr="00994D4D">
              <w:rPr>
                <w:rFonts w:ascii="Times New Roman" w:hAnsi="Times New Roman" w:cs="Times New Roman"/>
                <w:lang w:val="en-US"/>
              </w:rPr>
              <w:t xml:space="preserve">uding </w:t>
            </w:r>
            <w:r w:rsidR="008C598F" w:rsidRPr="00994D4D">
              <w:rPr>
                <w:rFonts w:ascii="Times New Roman" w:hAnsi="Times New Roman" w:cs="Times New Roman"/>
                <w:lang w:val="en-US"/>
              </w:rPr>
              <w:t xml:space="preserve">lower leg (65), foot (38), femur (36), forearm (18), </w:t>
            </w:r>
            <w:r w:rsidRPr="00994D4D">
              <w:rPr>
                <w:rFonts w:ascii="Times New Roman" w:hAnsi="Times New Roman" w:cs="Times New Roman"/>
                <w:lang w:val="en-US"/>
              </w:rPr>
              <w:t>humerus (14)</w:t>
            </w:r>
            <w:r w:rsidR="008C598F" w:rsidRPr="00994D4D">
              <w:rPr>
                <w:rFonts w:ascii="Times New Roman" w:hAnsi="Times New Roman" w:cs="Times New Roman"/>
                <w:lang w:val="en-US"/>
              </w:rPr>
              <w:t xml:space="preserve"> and hand (1)</w:t>
            </w:r>
          </w:p>
        </w:tc>
      </w:tr>
      <w:tr w:rsidR="00AC47DB" w:rsidRPr="00392AF3" w14:paraId="0497543E" w14:textId="77777777" w:rsidTr="00B14B12">
        <w:tc>
          <w:tcPr>
            <w:tcW w:w="1804" w:type="dxa"/>
          </w:tcPr>
          <w:p w14:paraId="1EBCAF62" w14:textId="77777777" w:rsidR="00AC47DB" w:rsidRPr="00994D4D" w:rsidRDefault="00643079" w:rsidP="00B14B12">
            <w:pPr>
              <w:widowControl w:val="0"/>
              <w:rPr>
                <w:rFonts w:ascii="Times New Roman" w:hAnsi="Times New Roman" w:cs="Times New Roman"/>
                <w:b/>
              </w:rPr>
            </w:pPr>
            <w:r w:rsidRPr="00994D4D">
              <w:rPr>
                <w:rFonts w:ascii="Times New Roman" w:hAnsi="Times New Roman" w:cs="Times New Roman"/>
                <w:b/>
              </w:rPr>
              <w:t>fESWT protocol</w:t>
            </w:r>
          </w:p>
        </w:tc>
        <w:tc>
          <w:tcPr>
            <w:tcW w:w="7546" w:type="dxa"/>
          </w:tcPr>
          <w:p w14:paraId="47A0F301" w14:textId="2CC9D54B"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 xml:space="preserve">Single session; 2,000-3,000 </w:t>
            </w:r>
            <w:r w:rsidR="00124CF7" w:rsidRPr="00994D4D">
              <w:rPr>
                <w:rFonts w:ascii="Times New Roman" w:hAnsi="Times New Roman" w:cs="Times New Roman"/>
                <w:lang w:val="en-US"/>
              </w:rPr>
              <w:t>fESWs</w:t>
            </w:r>
            <w:r w:rsidRPr="00994D4D">
              <w:rPr>
                <w:rFonts w:ascii="Times New Roman" w:hAnsi="Times New Roman" w:cs="Times New Roman"/>
                <w:lang w:val="en-US"/>
              </w:rPr>
              <w:t xml:space="preserve"> @ 0.3-0.35 mJ/mm</w:t>
            </w:r>
            <w:r w:rsidRPr="00994D4D">
              <w:rPr>
                <w:rFonts w:ascii="Times New Roman" w:hAnsi="Times New Roman" w:cs="Times New Roman"/>
                <w:vertAlign w:val="superscript"/>
                <w:lang w:val="en-US"/>
              </w:rPr>
              <w:t>2</w:t>
            </w:r>
          </w:p>
        </w:tc>
      </w:tr>
      <w:tr w:rsidR="00AC47DB" w:rsidRPr="00392AF3" w14:paraId="7A7CC2E5" w14:textId="77777777" w:rsidTr="00B14B12">
        <w:tc>
          <w:tcPr>
            <w:tcW w:w="1804" w:type="dxa"/>
          </w:tcPr>
          <w:p w14:paraId="3C87910F" w14:textId="77777777" w:rsidR="00AC47DB" w:rsidRPr="00994D4D" w:rsidRDefault="00643079" w:rsidP="00B14B12">
            <w:pPr>
              <w:widowControl w:val="0"/>
              <w:rPr>
                <w:rFonts w:ascii="Times New Roman" w:hAnsi="Times New Roman" w:cs="Times New Roman"/>
                <w:b/>
              </w:rPr>
            </w:pPr>
            <w:r w:rsidRPr="00994D4D">
              <w:rPr>
                <w:rFonts w:ascii="Times New Roman" w:hAnsi="Times New Roman" w:cs="Times New Roman"/>
                <w:b/>
              </w:rPr>
              <w:t>f</w:t>
            </w:r>
            <w:r w:rsidR="00AC47DB" w:rsidRPr="00994D4D">
              <w:rPr>
                <w:rFonts w:ascii="Times New Roman" w:hAnsi="Times New Roman" w:cs="Times New Roman"/>
                <w:b/>
              </w:rPr>
              <w:t>ESWT device</w:t>
            </w:r>
          </w:p>
        </w:tc>
        <w:tc>
          <w:tcPr>
            <w:tcW w:w="7546" w:type="dxa"/>
          </w:tcPr>
          <w:p w14:paraId="37D4D1AE" w14:textId="77777777"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 xml:space="preserve">MFL 5000 </w:t>
            </w:r>
            <w:r w:rsidR="00C7361F" w:rsidRPr="00994D4D">
              <w:rPr>
                <w:rFonts w:ascii="Times New Roman" w:hAnsi="Times New Roman" w:cs="Times New Roman"/>
                <w:lang w:val="en-US"/>
              </w:rPr>
              <w:t xml:space="preserve">(electrohydraulic) (Phillips, </w:t>
            </w:r>
            <w:r w:rsidR="0015680E" w:rsidRPr="00994D4D">
              <w:rPr>
                <w:rFonts w:ascii="Times New Roman" w:hAnsi="Times New Roman" w:cs="Times New Roman"/>
                <w:lang w:val="en-US"/>
              </w:rPr>
              <w:t>Eindhoven, The Netherlands</w:t>
            </w:r>
            <w:r w:rsidR="00C7361F" w:rsidRPr="00994D4D">
              <w:rPr>
                <w:rFonts w:ascii="Times New Roman" w:hAnsi="Times New Roman" w:cs="Times New Roman"/>
                <w:lang w:val="en-US"/>
              </w:rPr>
              <w:t xml:space="preserve">), </w:t>
            </w:r>
            <w:r w:rsidRPr="00994D4D">
              <w:rPr>
                <w:rFonts w:ascii="Times New Roman" w:hAnsi="Times New Roman" w:cs="Times New Roman"/>
                <w:lang w:val="en-US"/>
              </w:rPr>
              <w:t>Ossatron (electrohydraulic)</w:t>
            </w:r>
            <w:r w:rsidR="00C7361F" w:rsidRPr="00994D4D">
              <w:rPr>
                <w:rFonts w:ascii="Times New Roman" w:hAnsi="Times New Roman" w:cs="Times New Roman"/>
                <w:lang w:val="en-US"/>
              </w:rPr>
              <w:t xml:space="preserve"> (HMT)</w:t>
            </w:r>
            <w:r w:rsidR="0015680E" w:rsidRPr="00994D4D">
              <w:rPr>
                <w:rFonts w:ascii="Times New Roman" w:hAnsi="Times New Roman" w:cs="Times New Roman"/>
                <w:lang w:val="en-US"/>
              </w:rPr>
              <w:t xml:space="preserve"> and </w:t>
            </w:r>
            <w:r w:rsidRPr="00994D4D">
              <w:rPr>
                <w:rFonts w:ascii="Times New Roman" w:hAnsi="Times New Roman" w:cs="Times New Roman"/>
                <w:lang w:val="en-US"/>
              </w:rPr>
              <w:t>Compact S (electromagnetic)</w:t>
            </w:r>
            <w:r w:rsidR="0015680E" w:rsidRPr="00994D4D">
              <w:rPr>
                <w:rFonts w:ascii="Times New Roman" w:hAnsi="Times New Roman" w:cs="Times New Roman"/>
                <w:lang w:val="en-US"/>
              </w:rPr>
              <w:t xml:space="preserve"> (Dornier Med</w:t>
            </w:r>
            <w:r w:rsidR="00C7361F" w:rsidRPr="00994D4D">
              <w:rPr>
                <w:rFonts w:ascii="Times New Roman" w:hAnsi="Times New Roman" w:cs="Times New Roman"/>
                <w:lang w:val="en-US"/>
              </w:rPr>
              <w:t>Tech)</w:t>
            </w:r>
          </w:p>
        </w:tc>
      </w:tr>
      <w:tr w:rsidR="00AC47DB" w:rsidRPr="00994D4D" w14:paraId="1E94B712" w14:textId="77777777" w:rsidTr="00B14B12">
        <w:tc>
          <w:tcPr>
            <w:tcW w:w="1804" w:type="dxa"/>
          </w:tcPr>
          <w:p w14:paraId="1F4DBE5C" w14:textId="77777777" w:rsidR="00AC47DB" w:rsidRPr="00994D4D" w:rsidRDefault="00AC47DB" w:rsidP="00B14B12">
            <w:pPr>
              <w:widowControl w:val="0"/>
              <w:rPr>
                <w:rFonts w:ascii="Times New Roman" w:hAnsi="Times New Roman" w:cs="Times New Roman"/>
                <w:b/>
              </w:rPr>
            </w:pPr>
            <w:r w:rsidRPr="00994D4D">
              <w:rPr>
                <w:rFonts w:ascii="Times New Roman" w:hAnsi="Times New Roman" w:cs="Times New Roman"/>
                <w:b/>
              </w:rPr>
              <w:t xml:space="preserve">Anesthesia </w:t>
            </w:r>
          </w:p>
        </w:tc>
        <w:tc>
          <w:tcPr>
            <w:tcW w:w="7546" w:type="dxa"/>
          </w:tcPr>
          <w:p w14:paraId="048C89F2" w14:textId="77777777"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General</w:t>
            </w:r>
          </w:p>
        </w:tc>
      </w:tr>
      <w:tr w:rsidR="00AC47DB" w:rsidRPr="00994D4D" w14:paraId="2E84CB29" w14:textId="77777777" w:rsidTr="00B14B12">
        <w:tc>
          <w:tcPr>
            <w:tcW w:w="1804" w:type="dxa"/>
          </w:tcPr>
          <w:p w14:paraId="4A40032F" w14:textId="558BB27F" w:rsidR="00AC47DB" w:rsidRPr="00994D4D" w:rsidRDefault="00BD492F" w:rsidP="00B14B12">
            <w:pPr>
              <w:widowControl w:val="0"/>
              <w:rPr>
                <w:rFonts w:ascii="Times New Roman" w:hAnsi="Times New Roman" w:cs="Times New Roman"/>
                <w:b/>
              </w:rPr>
            </w:pPr>
            <w:r w:rsidRPr="00994D4D">
              <w:rPr>
                <w:rFonts w:ascii="Times New Roman" w:hAnsi="Times New Roman" w:cs="Times New Roman"/>
                <w:b/>
              </w:rPr>
              <w:t>Interval</w:t>
            </w:r>
          </w:p>
        </w:tc>
        <w:tc>
          <w:tcPr>
            <w:tcW w:w="7546" w:type="dxa"/>
          </w:tcPr>
          <w:p w14:paraId="14C6ED28" w14:textId="77777777"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Not specified</w:t>
            </w:r>
          </w:p>
        </w:tc>
      </w:tr>
      <w:tr w:rsidR="00AC47DB" w:rsidRPr="00994D4D" w14:paraId="6E9D630B" w14:textId="77777777" w:rsidTr="00B14B12">
        <w:tc>
          <w:tcPr>
            <w:tcW w:w="1804" w:type="dxa"/>
          </w:tcPr>
          <w:p w14:paraId="37729D24" w14:textId="77777777" w:rsidR="00AC47DB" w:rsidRPr="00994D4D" w:rsidRDefault="00AC47DB" w:rsidP="00B14B12">
            <w:pPr>
              <w:widowControl w:val="0"/>
              <w:rPr>
                <w:rFonts w:ascii="Times New Roman" w:hAnsi="Times New Roman" w:cs="Times New Roman"/>
                <w:b/>
              </w:rPr>
            </w:pPr>
            <w:r w:rsidRPr="00994D4D">
              <w:rPr>
                <w:rFonts w:ascii="Times New Roman" w:hAnsi="Times New Roman" w:cs="Times New Roman"/>
                <w:b/>
              </w:rPr>
              <w:t>Follow-up</w:t>
            </w:r>
          </w:p>
        </w:tc>
        <w:tc>
          <w:tcPr>
            <w:tcW w:w="7546" w:type="dxa"/>
          </w:tcPr>
          <w:p w14:paraId="43033F3A" w14:textId="77777777"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3 months</w:t>
            </w:r>
          </w:p>
        </w:tc>
      </w:tr>
      <w:tr w:rsidR="00AC47DB" w:rsidRPr="00392AF3" w14:paraId="21F2DB9F" w14:textId="77777777" w:rsidTr="00B14B12">
        <w:tc>
          <w:tcPr>
            <w:tcW w:w="1804" w:type="dxa"/>
          </w:tcPr>
          <w:p w14:paraId="26ED8812" w14:textId="77777777" w:rsidR="00AC47DB" w:rsidRPr="00994D4D" w:rsidRDefault="00AC47DB" w:rsidP="00B14B12">
            <w:pPr>
              <w:widowControl w:val="0"/>
              <w:rPr>
                <w:rFonts w:ascii="Times New Roman" w:hAnsi="Times New Roman" w:cs="Times New Roman"/>
                <w:b/>
              </w:rPr>
            </w:pPr>
            <w:r w:rsidRPr="00994D4D">
              <w:rPr>
                <w:rFonts w:ascii="Times New Roman" w:hAnsi="Times New Roman" w:cs="Times New Roman"/>
                <w:b/>
              </w:rPr>
              <w:t>Outcome</w:t>
            </w:r>
          </w:p>
        </w:tc>
        <w:tc>
          <w:tcPr>
            <w:tcW w:w="7546" w:type="dxa"/>
          </w:tcPr>
          <w:p w14:paraId="0189E3C0" w14:textId="77777777" w:rsidR="00AC47DB" w:rsidRPr="00994D4D" w:rsidRDefault="00AC47DB" w:rsidP="00B14B12">
            <w:pPr>
              <w:widowControl w:val="0"/>
              <w:rPr>
                <w:rFonts w:ascii="Times New Roman" w:hAnsi="Times New Roman" w:cs="Times New Roman"/>
                <w:lang w:val="en-US"/>
              </w:rPr>
            </w:pPr>
            <w:r w:rsidRPr="00994D4D">
              <w:rPr>
                <w:rFonts w:ascii="Times New Roman" w:hAnsi="Times New Roman" w:cs="Times New Roman"/>
                <w:lang w:val="en-US"/>
              </w:rPr>
              <w:t>Union in 66% of patients after 3-6 mo</w:t>
            </w:r>
          </w:p>
        </w:tc>
      </w:tr>
    </w:tbl>
    <w:p w14:paraId="7CE0364E" w14:textId="77777777" w:rsidR="00AC47DB" w:rsidRPr="00994D4D" w:rsidRDefault="00AC47DB" w:rsidP="00B14B12">
      <w:pPr>
        <w:widowControl w:val="0"/>
        <w:rPr>
          <w:rFonts w:ascii="Arial" w:hAnsi="Arial" w:cs="Arial"/>
          <w:lang w:val="en-US"/>
        </w:rPr>
      </w:pPr>
    </w:p>
    <w:p w14:paraId="409047FB" w14:textId="77777777" w:rsidR="00AC47DB" w:rsidRPr="00994D4D" w:rsidRDefault="00AC47DB"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5"/>
        <w:gridCol w:w="7546"/>
      </w:tblGrid>
      <w:tr w:rsidR="00AC47DB" w:rsidRPr="00E244CE" w14:paraId="60A65F7F" w14:textId="77777777" w:rsidTr="00B14B12">
        <w:tc>
          <w:tcPr>
            <w:tcW w:w="1805" w:type="dxa"/>
          </w:tcPr>
          <w:p w14:paraId="7A265128" w14:textId="77777777" w:rsidR="00AC47DB" w:rsidRPr="00E244CE" w:rsidRDefault="00AC47DB"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5" w:type="dxa"/>
          </w:tcPr>
          <w:p w14:paraId="2B0457BB" w14:textId="01B5E6BF" w:rsidR="00AC47DB"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8</w:t>
            </w:r>
            <w:r w:rsidR="00AC47DB" w:rsidRPr="00E244CE">
              <w:rPr>
                <w:rFonts w:ascii="Times New Roman" w:hAnsi="Times New Roman" w:cs="Times New Roman"/>
                <w:lang w:val="en-US"/>
              </w:rPr>
              <w:t>]</w:t>
            </w:r>
          </w:p>
        </w:tc>
      </w:tr>
      <w:tr w:rsidR="00AC47DB" w:rsidRPr="00E244CE" w14:paraId="120847AA" w14:textId="77777777" w:rsidTr="00B14B12">
        <w:tc>
          <w:tcPr>
            <w:tcW w:w="1805" w:type="dxa"/>
          </w:tcPr>
          <w:p w14:paraId="69AA7EAD" w14:textId="77777777" w:rsidR="00AC47DB" w:rsidRPr="00E244CE" w:rsidRDefault="00AC47DB" w:rsidP="00B14B12">
            <w:pPr>
              <w:widowControl w:val="0"/>
              <w:rPr>
                <w:rFonts w:ascii="Times New Roman" w:hAnsi="Times New Roman" w:cs="Times New Roman"/>
                <w:b/>
              </w:rPr>
            </w:pPr>
            <w:r w:rsidRPr="00E244CE">
              <w:rPr>
                <w:rFonts w:ascii="Times New Roman" w:hAnsi="Times New Roman" w:cs="Times New Roman"/>
                <w:b/>
              </w:rPr>
              <w:t>Reference</w:t>
            </w:r>
          </w:p>
        </w:tc>
        <w:tc>
          <w:tcPr>
            <w:tcW w:w="7545" w:type="dxa"/>
          </w:tcPr>
          <w:p w14:paraId="4CCA9022"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Haupt (1997a)</w:t>
            </w:r>
          </w:p>
        </w:tc>
      </w:tr>
      <w:tr w:rsidR="00AC47DB" w:rsidRPr="00E244CE" w14:paraId="6F32AD5B" w14:textId="77777777" w:rsidTr="00B14B12">
        <w:tc>
          <w:tcPr>
            <w:tcW w:w="1805" w:type="dxa"/>
          </w:tcPr>
          <w:p w14:paraId="62B1FA08" w14:textId="77777777" w:rsidR="00AC47DB" w:rsidRPr="00E244CE" w:rsidRDefault="00AC47DB" w:rsidP="00B14B12">
            <w:pPr>
              <w:widowControl w:val="0"/>
              <w:rPr>
                <w:rFonts w:ascii="Times New Roman" w:hAnsi="Times New Roman" w:cs="Times New Roman"/>
                <w:b/>
              </w:rPr>
            </w:pPr>
            <w:r w:rsidRPr="00E244CE">
              <w:rPr>
                <w:rFonts w:ascii="Times New Roman" w:hAnsi="Times New Roman" w:cs="Times New Roman"/>
                <w:b/>
              </w:rPr>
              <w:t>Type</w:t>
            </w:r>
          </w:p>
        </w:tc>
        <w:tc>
          <w:tcPr>
            <w:tcW w:w="7545" w:type="dxa"/>
          </w:tcPr>
          <w:p w14:paraId="60D1E45D"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AC47DB" w:rsidRPr="00E244CE" w14:paraId="2CC91A4F" w14:textId="77777777" w:rsidTr="00B14B12">
        <w:tc>
          <w:tcPr>
            <w:tcW w:w="1805" w:type="dxa"/>
          </w:tcPr>
          <w:p w14:paraId="063179A4" w14:textId="77777777" w:rsidR="00AC47DB" w:rsidRPr="00E244CE" w:rsidRDefault="00AC47DB" w:rsidP="00B14B12">
            <w:pPr>
              <w:widowControl w:val="0"/>
              <w:rPr>
                <w:rFonts w:ascii="Times New Roman" w:hAnsi="Times New Roman" w:cs="Times New Roman"/>
                <w:b/>
              </w:rPr>
            </w:pPr>
            <w:r w:rsidRPr="00E244CE">
              <w:rPr>
                <w:rFonts w:ascii="Times New Roman" w:hAnsi="Times New Roman" w:cs="Times New Roman"/>
                <w:b/>
              </w:rPr>
              <w:t>Patients</w:t>
            </w:r>
          </w:p>
        </w:tc>
        <w:tc>
          <w:tcPr>
            <w:tcW w:w="7545" w:type="dxa"/>
          </w:tcPr>
          <w:p w14:paraId="33144C8A"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gt;100</w:t>
            </w:r>
          </w:p>
        </w:tc>
      </w:tr>
      <w:tr w:rsidR="00B14B12" w:rsidRPr="00E244CE" w14:paraId="1447EA39" w14:textId="77777777" w:rsidTr="00B14B12">
        <w:tc>
          <w:tcPr>
            <w:tcW w:w="1804" w:type="dxa"/>
          </w:tcPr>
          <w:p w14:paraId="703CDDEB"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6A1A76AE" w14:textId="0DD2143D" w:rsidR="00B14B12" w:rsidRPr="00E244CE" w:rsidRDefault="002C0E47" w:rsidP="00B14B12">
            <w:pPr>
              <w:widowControl w:val="0"/>
              <w:rPr>
                <w:rFonts w:ascii="Times New Roman" w:hAnsi="Times New Roman" w:cs="Times New Roman"/>
                <w:lang w:val="en-US"/>
              </w:rPr>
            </w:pPr>
            <w:r>
              <w:rPr>
                <w:rFonts w:ascii="Times New Roman" w:hAnsi="Times New Roman" w:cs="Times New Roman"/>
                <w:lang w:val="en-US"/>
              </w:rPr>
              <w:t>Not specified</w:t>
            </w:r>
          </w:p>
        </w:tc>
      </w:tr>
      <w:tr w:rsidR="00AC47DB" w:rsidRPr="00E244CE" w14:paraId="02FC0D50" w14:textId="77777777" w:rsidTr="00B14B12">
        <w:tc>
          <w:tcPr>
            <w:tcW w:w="1805" w:type="dxa"/>
          </w:tcPr>
          <w:p w14:paraId="3A0309D0" w14:textId="77777777" w:rsidR="00AC47DB" w:rsidRPr="00E244CE" w:rsidRDefault="00AC47DB" w:rsidP="00B14B12">
            <w:pPr>
              <w:widowControl w:val="0"/>
              <w:rPr>
                <w:rFonts w:ascii="Times New Roman" w:hAnsi="Times New Roman" w:cs="Times New Roman"/>
                <w:b/>
              </w:rPr>
            </w:pPr>
            <w:r w:rsidRPr="00E244CE">
              <w:rPr>
                <w:rFonts w:ascii="Times New Roman" w:hAnsi="Times New Roman" w:cs="Times New Roman"/>
                <w:b/>
              </w:rPr>
              <w:t>Treatment sites</w:t>
            </w:r>
          </w:p>
        </w:tc>
        <w:tc>
          <w:tcPr>
            <w:tcW w:w="7545" w:type="dxa"/>
          </w:tcPr>
          <w:p w14:paraId="219C447C"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C47DB" w:rsidRPr="00E244CE" w14:paraId="0F9A1EA5" w14:textId="77777777" w:rsidTr="00B14B12">
        <w:tc>
          <w:tcPr>
            <w:tcW w:w="1805" w:type="dxa"/>
          </w:tcPr>
          <w:p w14:paraId="1A975563" w14:textId="77777777" w:rsidR="00AC47DB" w:rsidRPr="00E244CE" w:rsidRDefault="00643079" w:rsidP="00B14B12">
            <w:pPr>
              <w:widowControl w:val="0"/>
              <w:rPr>
                <w:rFonts w:ascii="Times New Roman" w:hAnsi="Times New Roman" w:cs="Times New Roman"/>
                <w:b/>
              </w:rPr>
            </w:pPr>
            <w:r w:rsidRPr="00E244CE">
              <w:rPr>
                <w:rFonts w:ascii="Times New Roman" w:hAnsi="Times New Roman" w:cs="Times New Roman"/>
                <w:b/>
              </w:rPr>
              <w:t>fESWT protocol</w:t>
            </w:r>
          </w:p>
        </w:tc>
        <w:tc>
          <w:tcPr>
            <w:tcW w:w="7545" w:type="dxa"/>
          </w:tcPr>
          <w:p w14:paraId="3AB36799"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C47DB" w:rsidRPr="00392AF3" w14:paraId="53E5E22E" w14:textId="77777777" w:rsidTr="00B14B12">
        <w:tc>
          <w:tcPr>
            <w:tcW w:w="1805" w:type="dxa"/>
          </w:tcPr>
          <w:p w14:paraId="26964D0D" w14:textId="77777777" w:rsidR="00AC47DB" w:rsidRPr="00E244CE" w:rsidRDefault="00643079" w:rsidP="00B14B12">
            <w:pPr>
              <w:widowControl w:val="0"/>
              <w:rPr>
                <w:rFonts w:ascii="Times New Roman" w:hAnsi="Times New Roman" w:cs="Times New Roman"/>
                <w:b/>
              </w:rPr>
            </w:pPr>
            <w:r w:rsidRPr="00E244CE">
              <w:rPr>
                <w:rFonts w:ascii="Times New Roman" w:hAnsi="Times New Roman" w:cs="Times New Roman"/>
                <w:b/>
              </w:rPr>
              <w:t>f</w:t>
            </w:r>
            <w:r w:rsidR="00AC47DB" w:rsidRPr="00E244CE">
              <w:rPr>
                <w:rFonts w:ascii="Times New Roman" w:hAnsi="Times New Roman" w:cs="Times New Roman"/>
                <w:b/>
              </w:rPr>
              <w:t>ESWT device</w:t>
            </w:r>
          </w:p>
        </w:tc>
        <w:tc>
          <w:tcPr>
            <w:tcW w:w="7545" w:type="dxa"/>
          </w:tcPr>
          <w:p w14:paraId="6F16AC88"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Not specified (most probably electrohydraulic)</w:t>
            </w:r>
          </w:p>
        </w:tc>
      </w:tr>
      <w:tr w:rsidR="00AC47DB" w:rsidRPr="00E244CE" w14:paraId="4F8F8C04" w14:textId="77777777" w:rsidTr="00B14B12">
        <w:tc>
          <w:tcPr>
            <w:tcW w:w="1805" w:type="dxa"/>
          </w:tcPr>
          <w:p w14:paraId="3522D375" w14:textId="77777777" w:rsidR="00AC47DB" w:rsidRPr="00E244CE" w:rsidRDefault="00AC47DB" w:rsidP="00B14B12">
            <w:pPr>
              <w:widowControl w:val="0"/>
              <w:rPr>
                <w:rFonts w:ascii="Times New Roman" w:hAnsi="Times New Roman" w:cs="Times New Roman"/>
                <w:b/>
              </w:rPr>
            </w:pPr>
            <w:r w:rsidRPr="00E244CE">
              <w:rPr>
                <w:rFonts w:ascii="Times New Roman" w:hAnsi="Times New Roman" w:cs="Times New Roman"/>
                <w:b/>
              </w:rPr>
              <w:t xml:space="preserve">Anesthesia </w:t>
            </w:r>
          </w:p>
        </w:tc>
        <w:tc>
          <w:tcPr>
            <w:tcW w:w="7545" w:type="dxa"/>
          </w:tcPr>
          <w:p w14:paraId="1416F3B1"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C47DB" w:rsidRPr="00E244CE" w14:paraId="675235E6" w14:textId="77777777" w:rsidTr="00B14B12">
        <w:tc>
          <w:tcPr>
            <w:tcW w:w="1805" w:type="dxa"/>
          </w:tcPr>
          <w:p w14:paraId="50FB5091" w14:textId="4DA75796" w:rsidR="00AC47DB" w:rsidRPr="00E244CE" w:rsidRDefault="00BD492F" w:rsidP="00B14B12">
            <w:pPr>
              <w:widowControl w:val="0"/>
              <w:rPr>
                <w:rFonts w:ascii="Times New Roman" w:hAnsi="Times New Roman" w:cs="Times New Roman"/>
                <w:b/>
              </w:rPr>
            </w:pPr>
            <w:r w:rsidRPr="00E244CE">
              <w:rPr>
                <w:rFonts w:ascii="Times New Roman" w:hAnsi="Times New Roman" w:cs="Times New Roman"/>
                <w:b/>
              </w:rPr>
              <w:t>Interval</w:t>
            </w:r>
          </w:p>
        </w:tc>
        <w:tc>
          <w:tcPr>
            <w:tcW w:w="7545" w:type="dxa"/>
          </w:tcPr>
          <w:p w14:paraId="544E9FB8"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C47DB" w:rsidRPr="00E244CE" w14:paraId="2303E2DA" w14:textId="77777777" w:rsidTr="00B14B12">
        <w:tc>
          <w:tcPr>
            <w:tcW w:w="1805" w:type="dxa"/>
          </w:tcPr>
          <w:p w14:paraId="57EAB383" w14:textId="77777777" w:rsidR="00AC47DB" w:rsidRPr="00E244CE" w:rsidRDefault="00AC47DB" w:rsidP="00B14B12">
            <w:pPr>
              <w:widowControl w:val="0"/>
              <w:rPr>
                <w:rFonts w:ascii="Times New Roman" w:hAnsi="Times New Roman" w:cs="Times New Roman"/>
                <w:b/>
              </w:rPr>
            </w:pPr>
            <w:r w:rsidRPr="00E244CE">
              <w:rPr>
                <w:rFonts w:ascii="Times New Roman" w:hAnsi="Times New Roman" w:cs="Times New Roman"/>
                <w:b/>
              </w:rPr>
              <w:t>Follow-up</w:t>
            </w:r>
          </w:p>
        </w:tc>
        <w:tc>
          <w:tcPr>
            <w:tcW w:w="7545" w:type="dxa"/>
          </w:tcPr>
          <w:p w14:paraId="61F58533"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C47DB" w:rsidRPr="00392AF3" w14:paraId="2B3D2D28" w14:textId="77777777" w:rsidTr="00B14B12">
        <w:tc>
          <w:tcPr>
            <w:tcW w:w="1805" w:type="dxa"/>
          </w:tcPr>
          <w:p w14:paraId="67227932" w14:textId="77777777" w:rsidR="00AC47DB" w:rsidRPr="00E244CE" w:rsidRDefault="00AC47DB" w:rsidP="00B14B12">
            <w:pPr>
              <w:widowControl w:val="0"/>
              <w:rPr>
                <w:rFonts w:ascii="Times New Roman" w:hAnsi="Times New Roman" w:cs="Times New Roman"/>
                <w:b/>
              </w:rPr>
            </w:pPr>
            <w:r w:rsidRPr="00E244CE">
              <w:rPr>
                <w:rFonts w:ascii="Times New Roman" w:hAnsi="Times New Roman" w:cs="Times New Roman"/>
                <w:b/>
              </w:rPr>
              <w:t>Outcome</w:t>
            </w:r>
          </w:p>
        </w:tc>
        <w:tc>
          <w:tcPr>
            <w:tcW w:w="7545" w:type="dxa"/>
          </w:tcPr>
          <w:p w14:paraId="30904F41" w14:textId="77777777" w:rsidR="00AC47DB" w:rsidRPr="00E244CE" w:rsidRDefault="00AC47DB" w:rsidP="00B14B12">
            <w:pPr>
              <w:widowControl w:val="0"/>
              <w:rPr>
                <w:rFonts w:ascii="Times New Roman" w:hAnsi="Times New Roman" w:cs="Times New Roman"/>
                <w:lang w:val="en-US"/>
              </w:rPr>
            </w:pPr>
            <w:r w:rsidRPr="00E244CE">
              <w:rPr>
                <w:rFonts w:ascii="Times New Roman" w:hAnsi="Times New Roman" w:cs="Times New Roman"/>
                <w:lang w:val="en-US"/>
              </w:rPr>
              <w:t xml:space="preserve">Union in 65% of patients, and in 76% </w:t>
            </w:r>
            <w:r w:rsidR="00A66932" w:rsidRPr="00E244CE">
              <w:rPr>
                <w:rFonts w:ascii="Times New Roman" w:hAnsi="Times New Roman" w:cs="Times New Roman"/>
                <w:lang w:val="en-US"/>
              </w:rPr>
              <w:t>after exclusion of</w:t>
            </w:r>
            <w:r w:rsidRPr="00E244CE">
              <w:rPr>
                <w:rFonts w:ascii="Times New Roman" w:hAnsi="Times New Roman" w:cs="Times New Roman"/>
                <w:lang w:val="en-US"/>
              </w:rPr>
              <w:t xml:space="preserve"> patients with scaph</w:t>
            </w:r>
            <w:r w:rsidR="00A66932" w:rsidRPr="00E244CE">
              <w:rPr>
                <w:rFonts w:ascii="Times New Roman" w:hAnsi="Times New Roman" w:cs="Times New Roman"/>
                <w:lang w:val="en-US"/>
              </w:rPr>
              <w:t>oid or atrophic pseudoarthrosis</w:t>
            </w:r>
          </w:p>
        </w:tc>
      </w:tr>
    </w:tbl>
    <w:p w14:paraId="64FA2860" w14:textId="77777777" w:rsidR="00AC47DB" w:rsidRPr="00E244CE" w:rsidRDefault="00AC47DB" w:rsidP="00B14B12">
      <w:pPr>
        <w:widowControl w:val="0"/>
        <w:rPr>
          <w:rFonts w:ascii="Arial" w:hAnsi="Arial" w:cs="Arial"/>
          <w:lang w:val="en-US"/>
        </w:rPr>
      </w:pPr>
    </w:p>
    <w:p w14:paraId="6BEBEAB3" w14:textId="77777777" w:rsidR="00A66932" w:rsidRPr="00E244CE" w:rsidRDefault="00A66932"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A66932" w:rsidRPr="00E244CE" w14:paraId="6271C1D9" w14:textId="77777777" w:rsidTr="00B14B12">
        <w:tc>
          <w:tcPr>
            <w:tcW w:w="1804" w:type="dxa"/>
          </w:tcPr>
          <w:p w14:paraId="5497D095"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5F29D232" w14:textId="43F31858" w:rsidR="00A66932"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9]</w:t>
            </w:r>
          </w:p>
        </w:tc>
      </w:tr>
      <w:tr w:rsidR="00A66932" w:rsidRPr="00E244CE" w14:paraId="157A53CC" w14:textId="77777777" w:rsidTr="00B14B12">
        <w:tc>
          <w:tcPr>
            <w:tcW w:w="1804" w:type="dxa"/>
          </w:tcPr>
          <w:p w14:paraId="41267B12"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7C4C4830"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Haupt (1997b)</w:t>
            </w:r>
          </w:p>
        </w:tc>
      </w:tr>
      <w:tr w:rsidR="00A66932" w:rsidRPr="00E244CE" w14:paraId="56CB15E1" w14:textId="77777777" w:rsidTr="00B14B12">
        <w:tc>
          <w:tcPr>
            <w:tcW w:w="1804" w:type="dxa"/>
          </w:tcPr>
          <w:p w14:paraId="10ED846A"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Type</w:t>
            </w:r>
          </w:p>
        </w:tc>
        <w:tc>
          <w:tcPr>
            <w:tcW w:w="7546" w:type="dxa"/>
          </w:tcPr>
          <w:p w14:paraId="02FD9F0B"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A66932" w:rsidRPr="00E244CE" w14:paraId="3B55386B" w14:textId="77777777" w:rsidTr="00B14B12">
        <w:tc>
          <w:tcPr>
            <w:tcW w:w="1804" w:type="dxa"/>
          </w:tcPr>
          <w:p w14:paraId="48132B03"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Patients</w:t>
            </w:r>
          </w:p>
        </w:tc>
        <w:tc>
          <w:tcPr>
            <w:tcW w:w="7546" w:type="dxa"/>
          </w:tcPr>
          <w:p w14:paraId="2265ED81"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87</w:t>
            </w:r>
          </w:p>
        </w:tc>
      </w:tr>
      <w:tr w:rsidR="00B14B12" w:rsidRPr="00392AF3" w14:paraId="7F93A3A6" w14:textId="77777777" w:rsidTr="00B14B12">
        <w:tc>
          <w:tcPr>
            <w:tcW w:w="1804" w:type="dxa"/>
          </w:tcPr>
          <w:p w14:paraId="106AB0FE"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6814C342" w14:textId="43C6C5A8" w:rsidR="00B14B12" w:rsidRPr="00E244CE" w:rsidRDefault="00433E73" w:rsidP="00433E73">
            <w:pPr>
              <w:widowControl w:val="0"/>
              <w:rPr>
                <w:rFonts w:ascii="Times New Roman" w:hAnsi="Times New Roman" w:cs="Times New Roman"/>
                <w:lang w:val="en-US"/>
              </w:rPr>
            </w:pPr>
            <w:r w:rsidRPr="00E244CE">
              <w:rPr>
                <w:rFonts w:ascii="Times New Roman" w:hAnsi="Times New Roman" w:cs="Times New Roman"/>
                <w:lang w:val="en-US"/>
              </w:rPr>
              <w:t>"Healing that does not appear within 6 months is called pseudarthrosis."</w:t>
            </w:r>
          </w:p>
        </w:tc>
      </w:tr>
      <w:tr w:rsidR="00A66932" w:rsidRPr="00E244CE" w14:paraId="076858C1" w14:textId="77777777" w:rsidTr="00B14B12">
        <w:tc>
          <w:tcPr>
            <w:tcW w:w="1804" w:type="dxa"/>
          </w:tcPr>
          <w:p w14:paraId="4F623072"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Treatment sites</w:t>
            </w:r>
          </w:p>
        </w:tc>
        <w:tc>
          <w:tcPr>
            <w:tcW w:w="7546" w:type="dxa"/>
          </w:tcPr>
          <w:p w14:paraId="04E95B83"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66932" w:rsidRPr="00392AF3" w14:paraId="5D642950" w14:textId="77777777" w:rsidTr="00B14B12">
        <w:tc>
          <w:tcPr>
            <w:tcW w:w="1804" w:type="dxa"/>
          </w:tcPr>
          <w:p w14:paraId="4921A560" w14:textId="77777777" w:rsidR="00A66932" w:rsidRPr="00E244CE" w:rsidRDefault="00643079" w:rsidP="00B14B12">
            <w:pPr>
              <w:widowControl w:val="0"/>
              <w:rPr>
                <w:rFonts w:ascii="Times New Roman" w:hAnsi="Times New Roman" w:cs="Times New Roman"/>
                <w:b/>
              </w:rPr>
            </w:pPr>
            <w:r w:rsidRPr="00E244CE">
              <w:rPr>
                <w:rFonts w:ascii="Times New Roman" w:hAnsi="Times New Roman" w:cs="Times New Roman"/>
                <w:b/>
              </w:rPr>
              <w:lastRenderedPageBreak/>
              <w:t>fESWT protocol</w:t>
            </w:r>
          </w:p>
        </w:tc>
        <w:tc>
          <w:tcPr>
            <w:tcW w:w="7546" w:type="dxa"/>
          </w:tcPr>
          <w:p w14:paraId="2AD235BC" w14:textId="1BF12CD1"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 xml:space="preserve">Most probably single session; 1,000-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18-24 kV</w:t>
            </w:r>
          </w:p>
        </w:tc>
      </w:tr>
      <w:tr w:rsidR="00A66932" w:rsidRPr="00392AF3" w14:paraId="25EA4696" w14:textId="77777777" w:rsidTr="00B14B12">
        <w:tc>
          <w:tcPr>
            <w:tcW w:w="1804" w:type="dxa"/>
          </w:tcPr>
          <w:p w14:paraId="6691CEDB" w14:textId="77777777" w:rsidR="00A66932" w:rsidRPr="00E244CE" w:rsidRDefault="00643079" w:rsidP="00B14B12">
            <w:pPr>
              <w:widowControl w:val="0"/>
              <w:rPr>
                <w:rFonts w:ascii="Times New Roman" w:hAnsi="Times New Roman" w:cs="Times New Roman"/>
                <w:b/>
              </w:rPr>
            </w:pPr>
            <w:r w:rsidRPr="00E244CE">
              <w:rPr>
                <w:rFonts w:ascii="Times New Roman" w:hAnsi="Times New Roman" w:cs="Times New Roman"/>
                <w:b/>
              </w:rPr>
              <w:t>f</w:t>
            </w:r>
            <w:r w:rsidR="00A66932" w:rsidRPr="00E244CE">
              <w:rPr>
                <w:rFonts w:ascii="Times New Roman" w:hAnsi="Times New Roman" w:cs="Times New Roman"/>
                <w:b/>
              </w:rPr>
              <w:t>ESWT device</w:t>
            </w:r>
          </w:p>
        </w:tc>
        <w:tc>
          <w:tcPr>
            <w:tcW w:w="7546" w:type="dxa"/>
          </w:tcPr>
          <w:p w14:paraId="02B99DE0"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 xml:space="preserve">MFL 5000 </w:t>
            </w:r>
            <w:r w:rsidR="00C7361F" w:rsidRPr="00E244CE">
              <w:rPr>
                <w:rFonts w:ascii="Times New Roman" w:hAnsi="Times New Roman" w:cs="Times New Roman"/>
                <w:lang w:val="en-US"/>
              </w:rPr>
              <w:t xml:space="preserve">(electrohydraulic) (Phillips) </w:t>
            </w:r>
            <w:r w:rsidRPr="00E244CE">
              <w:rPr>
                <w:rFonts w:ascii="Times New Roman" w:hAnsi="Times New Roman" w:cs="Times New Roman"/>
                <w:lang w:val="en-US"/>
              </w:rPr>
              <w:t>and Ossatron</w:t>
            </w:r>
            <w:r w:rsidR="00C7361F" w:rsidRPr="00E244CE">
              <w:rPr>
                <w:rFonts w:ascii="Times New Roman" w:hAnsi="Times New Roman" w:cs="Times New Roman"/>
                <w:lang w:val="en-US"/>
              </w:rPr>
              <w:t xml:space="preserve"> (HMT) </w:t>
            </w:r>
            <w:r w:rsidRPr="00E244CE">
              <w:rPr>
                <w:rFonts w:ascii="Times New Roman" w:hAnsi="Times New Roman" w:cs="Times New Roman"/>
                <w:lang w:val="en-US"/>
              </w:rPr>
              <w:t>(electrohydraulic)</w:t>
            </w:r>
          </w:p>
        </w:tc>
      </w:tr>
      <w:tr w:rsidR="00A66932" w:rsidRPr="00392AF3" w14:paraId="46C9257D" w14:textId="77777777" w:rsidTr="00B14B12">
        <w:tc>
          <w:tcPr>
            <w:tcW w:w="1804" w:type="dxa"/>
          </w:tcPr>
          <w:p w14:paraId="27A2A26A"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 xml:space="preserve">Anesthesia </w:t>
            </w:r>
          </w:p>
        </w:tc>
        <w:tc>
          <w:tcPr>
            <w:tcW w:w="7546" w:type="dxa"/>
          </w:tcPr>
          <w:p w14:paraId="253D96A6"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Plexus for upper limb and peridural, spinal or general for lower limb</w:t>
            </w:r>
          </w:p>
        </w:tc>
      </w:tr>
      <w:tr w:rsidR="00A66932" w:rsidRPr="00E244CE" w14:paraId="393D39D6" w14:textId="77777777" w:rsidTr="00B14B12">
        <w:tc>
          <w:tcPr>
            <w:tcW w:w="1804" w:type="dxa"/>
          </w:tcPr>
          <w:p w14:paraId="2DAFF551" w14:textId="20BDB04C" w:rsidR="00A66932" w:rsidRPr="00E244CE" w:rsidRDefault="00BD492F" w:rsidP="00B14B12">
            <w:pPr>
              <w:widowControl w:val="0"/>
              <w:rPr>
                <w:rFonts w:ascii="Times New Roman" w:hAnsi="Times New Roman" w:cs="Times New Roman"/>
                <w:b/>
              </w:rPr>
            </w:pPr>
            <w:r w:rsidRPr="00E244CE">
              <w:rPr>
                <w:rFonts w:ascii="Times New Roman" w:hAnsi="Times New Roman" w:cs="Times New Roman"/>
                <w:b/>
              </w:rPr>
              <w:t>Interval</w:t>
            </w:r>
          </w:p>
        </w:tc>
        <w:tc>
          <w:tcPr>
            <w:tcW w:w="7546" w:type="dxa"/>
          </w:tcPr>
          <w:p w14:paraId="5262F426"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66932" w:rsidRPr="00E244CE" w14:paraId="0321AD7A" w14:textId="77777777" w:rsidTr="00B14B12">
        <w:tc>
          <w:tcPr>
            <w:tcW w:w="1804" w:type="dxa"/>
          </w:tcPr>
          <w:p w14:paraId="7CE08D06"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Follow-up</w:t>
            </w:r>
          </w:p>
        </w:tc>
        <w:tc>
          <w:tcPr>
            <w:tcW w:w="7546" w:type="dxa"/>
          </w:tcPr>
          <w:p w14:paraId="4D8F078E"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66932" w:rsidRPr="00392AF3" w14:paraId="1C8E3B93" w14:textId="77777777" w:rsidTr="00B14B12">
        <w:tc>
          <w:tcPr>
            <w:tcW w:w="1804" w:type="dxa"/>
          </w:tcPr>
          <w:p w14:paraId="3E08E176"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Outcome</w:t>
            </w:r>
          </w:p>
        </w:tc>
        <w:tc>
          <w:tcPr>
            <w:tcW w:w="7546" w:type="dxa"/>
          </w:tcPr>
          <w:p w14:paraId="75BE31ED"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Union in 67% of patients, and in 76% after exclusion of patients with scaphoid or atrophic pseudoarthrosis with insufficient stabilization</w:t>
            </w:r>
          </w:p>
        </w:tc>
      </w:tr>
    </w:tbl>
    <w:p w14:paraId="17902E3A" w14:textId="77777777" w:rsidR="00A66932" w:rsidRPr="00E244CE" w:rsidRDefault="00A66932" w:rsidP="00B14B12">
      <w:pPr>
        <w:widowControl w:val="0"/>
        <w:rPr>
          <w:rFonts w:ascii="Arial" w:hAnsi="Arial" w:cs="Arial"/>
          <w:lang w:val="en-US"/>
        </w:rPr>
      </w:pPr>
    </w:p>
    <w:p w14:paraId="114A26EA" w14:textId="77777777" w:rsidR="00A66932" w:rsidRPr="00E244CE" w:rsidRDefault="00A66932"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5"/>
        <w:gridCol w:w="7546"/>
      </w:tblGrid>
      <w:tr w:rsidR="00A66932" w:rsidRPr="00E244CE" w14:paraId="22F0D1CB" w14:textId="77777777" w:rsidTr="00B14B12">
        <w:tc>
          <w:tcPr>
            <w:tcW w:w="1805" w:type="dxa"/>
          </w:tcPr>
          <w:p w14:paraId="64C38931"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5" w:type="dxa"/>
          </w:tcPr>
          <w:p w14:paraId="3C7300C1"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 xml:space="preserve">[10] </w:t>
            </w:r>
          </w:p>
        </w:tc>
      </w:tr>
      <w:tr w:rsidR="00A66932" w:rsidRPr="00E244CE" w14:paraId="40BD3967" w14:textId="77777777" w:rsidTr="00B14B12">
        <w:tc>
          <w:tcPr>
            <w:tcW w:w="1805" w:type="dxa"/>
          </w:tcPr>
          <w:p w14:paraId="0BAD1EE2" w14:textId="77777777" w:rsidR="00A66932" w:rsidRPr="00E244CE" w:rsidRDefault="00A66932" w:rsidP="00B14B12">
            <w:pPr>
              <w:widowControl w:val="0"/>
              <w:rPr>
                <w:rFonts w:ascii="Times New Roman" w:hAnsi="Times New Roman" w:cs="Times New Roman"/>
                <w:b/>
              </w:rPr>
            </w:pPr>
            <w:r w:rsidRPr="00E244CE">
              <w:rPr>
                <w:rFonts w:ascii="Times New Roman" w:hAnsi="Times New Roman" w:cs="Times New Roman"/>
                <w:b/>
              </w:rPr>
              <w:t>Reference</w:t>
            </w:r>
          </w:p>
        </w:tc>
        <w:tc>
          <w:tcPr>
            <w:tcW w:w="7545" w:type="dxa"/>
          </w:tcPr>
          <w:p w14:paraId="0B86782E"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Vogel et al. (1997a)</w:t>
            </w:r>
          </w:p>
        </w:tc>
      </w:tr>
      <w:tr w:rsidR="00A66932" w:rsidRPr="00E244CE" w14:paraId="74BF357A" w14:textId="77777777" w:rsidTr="00B14B12">
        <w:tc>
          <w:tcPr>
            <w:tcW w:w="1805" w:type="dxa"/>
          </w:tcPr>
          <w:p w14:paraId="36500334" w14:textId="77777777" w:rsidR="00A66932" w:rsidRPr="00E244CE" w:rsidRDefault="00A66932"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5" w:type="dxa"/>
          </w:tcPr>
          <w:p w14:paraId="3697B31D"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A66932" w:rsidRPr="00E244CE" w14:paraId="2161CFAD" w14:textId="77777777" w:rsidTr="00B14B12">
        <w:tc>
          <w:tcPr>
            <w:tcW w:w="1805" w:type="dxa"/>
          </w:tcPr>
          <w:p w14:paraId="66737045" w14:textId="77777777" w:rsidR="00A66932" w:rsidRPr="00E244CE" w:rsidRDefault="00A66932"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5" w:type="dxa"/>
          </w:tcPr>
          <w:p w14:paraId="75A6F715"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52 (20♀, 32♂); mean age 37 years (range, 12-81)</w:t>
            </w:r>
          </w:p>
        </w:tc>
      </w:tr>
      <w:tr w:rsidR="00B14B12" w:rsidRPr="00E244CE" w14:paraId="353512A6" w14:textId="77777777" w:rsidTr="00B14B12">
        <w:tc>
          <w:tcPr>
            <w:tcW w:w="1804" w:type="dxa"/>
          </w:tcPr>
          <w:p w14:paraId="28C68572"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62FA3E4E" w14:textId="011ACAD7" w:rsidR="00B14B12" w:rsidRPr="00E244CE" w:rsidRDefault="00433E73" w:rsidP="00433E73">
            <w:pPr>
              <w:widowControl w:val="0"/>
              <w:rPr>
                <w:rFonts w:ascii="Times New Roman" w:hAnsi="Times New Roman" w:cs="Times New Roman"/>
              </w:rPr>
            </w:pPr>
            <w:r w:rsidRPr="00E244CE">
              <w:rPr>
                <w:rFonts w:ascii="Times New Roman" w:hAnsi="Times New Roman" w:cs="Times New Roman"/>
              </w:rPr>
              <w:t>"</w:t>
            </w:r>
            <w:r w:rsidRPr="00E244CE">
              <w:t xml:space="preserve"> </w:t>
            </w:r>
            <w:r w:rsidRPr="00E244CE">
              <w:rPr>
                <w:rFonts w:ascii="Times New Roman" w:hAnsi="Times New Roman" w:cs="Times New Roman"/>
              </w:rPr>
              <w:t>Bone healing disorders which had existed for at least 6 months since the initial trauma [Knochenheilungsstörungen, die seit dem initialen Trauma mindestens 6 Monate bestanden]."</w:t>
            </w:r>
          </w:p>
        </w:tc>
      </w:tr>
      <w:tr w:rsidR="00A66932" w:rsidRPr="00392AF3" w14:paraId="29951D1C" w14:textId="77777777" w:rsidTr="00B14B12">
        <w:tc>
          <w:tcPr>
            <w:tcW w:w="1805" w:type="dxa"/>
          </w:tcPr>
          <w:p w14:paraId="4068DAD1" w14:textId="77777777" w:rsidR="00A66932" w:rsidRPr="00E244CE" w:rsidRDefault="00A66932"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5" w:type="dxa"/>
          </w:tcPr>
          <w:p w14:paraId="119F5BE5" w14:textId="77777777" w:rsidR="00A66932" w:rsidRPr="00E244CE" w:rsidRDefault="00A66932" w:rsidP="00B14B12">
            <w:pPr>
              <w:widowControl w:val="0"/>
              <w:rPr>
                <w:rFonts w:ascii="Times New Roman" w:hAnsi="Times New Roman" w:cs="Times New Roman"/>
                <w:lang w:val="en-US"/>
              </w:rPr>
            </w:pPr>
            <w:r w:rsidRPr="00E244CE">
              <w:rPr>
                <w:rFonts w:ascii="Times New Roman" w:hAnsi="Times New Roman" w:cs="Times New Roman"/>
                <w:lang w:val="en-US"/>
              </w:rPr>
              <w:t>52 incl</w:t>
            </w:r>
            <w:r w:rsidR="00201F46" w:rsidRPr="00E244CE">
              <w:rPr>
                <w:rFonts w:ascii="Times New Roman" w:hAnsi="Times New Roman" w:cs="Times New Roman"/>
                <w:lang w:val="en-US"/>
              </w:rPr>
              <w:t xml:space="preserve">uding </w:t>
            </w:r>
            <w:r w:rsidRPr="00E244CE">
              <w:rPr>
                <w:rFonts w:ascii="Times New Roman" w:hAnsi="Times New Roman" w:cs="Times New Roman"/>
                <w:lang w:val="en-US"/>
              </w:rPr>
              <w:t>lower extremity in 85% of patients; 8 p</w:t>
            </w:r>
            <w:r w:rsidR="00201F46" w:rsidRPr="00E244CE">
              <w:rPr>
                <w:rFonts w:ascii="Times New Roman" w:hAnsi="Times New Roman" w:cs="Times New Roman"/>
                <w:lang w:val="en-US"/>
              </w:rPr>
              <w:t xml:space="preserve">atients </w:t>
            </w:r>
            <w:r w:rsidRPr="00E244CE">
              <w:rPr>
                <w:rFonts w:ascii="Times New Roman" w:hAnsi="Times New Roman" w:cs="Times New Roman"/>
                <w:lang w:val="en-US"/>
              </w:rPr>
              <w:t>with previously infected pseudoarthrosis</w:t>
            </w:r>
          </w:p>
        </w:tc>
      </w:tr>
      <w:tr w:rsidR="00A66932" w:rsidRPr="00E244CE" w14:paraId="76F4AF7C" w14:textId="77777777" w:rsidTr="00B14B12">
        <w:tc>
          <w:tcPr>
            <w:tcW w:w="1805" w:type="dxa"/>
          </w:tcPr>
          <w:p w14:paraId="588A887F" w14:textId="77777777" w:rsidR="00A66932"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5" w:type="dxa"/>
          </w:tcPr>
          <w:p w14:paraId="55A35B5C" w14:textId="77777777" w:rsidR="00A66932"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66932" w:rsidRPr="00E244CE" w14:paraId="6B6D5746" w14:textId="77777777" w:rsidTr="00B14B12">
        <w:tc>
          <w:tcPr>
            <w:tcW w:w="1805" w:type="dxa"/>
          </w:tcPr>
          <w:p w14:paraId="23FD2ACC" w14:textId="77777777" w:rsidR="00A66932"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A66932" w:rsidRPr="00E244CE">
              <w:rPr>
                <w:rFonts w:ascii="Times New Roman" w:hAnsi="Times New Roman" w:cs="Times New Roman"/>
                <w:b/>
                <w:lang w:val="en-US"/>
              </w:rPr>
              <w:t>ESWT device</w:t>
            </w:r>
          </w:p>
        </w:tc>
        <w:tc>
          <w:tcPr>
            <w:tcW w:w="7545" w:type="dxa"/>
          </w:tcPr>
          <w:p w14:paraId="425FAC9A" w14:textId="77777777" w:rsidR="00A66932"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66932" w:rsidRPr="00E244CE" w14:paraId="5801D250" w14:textId="77777777" w:rsidTr="00B14B12">
        <w:tc>
          <w:tcPr>
            <w:tcW w:w="1805" w:type="dxa"/>
          </w:tcPr>
          <w:p w14:paraId="5CBA15A2" w14:textId="77777777" w:rsidR="00A66932" w:rsidRPr="00E244CE" w:rsidRDefault="00A66932"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5" w:type="dxa"/>
          </w:tcPr>
          <w:p w14:paraId="69DCD5C5" w14:textId="77777777" w:rsidR="00A66932"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66932" w:rsidRPr="00E244CE" w14:paraId="767E1E17" w14:textId="77777777" w:rsidTr="00B14B12">
        <w:tc>
          <w:tcPr>
            <w:tcW w:w="1805" w:type="dxa"/>
          </w:tcPr>
          <w:p w14:paraId="58EE288B" w14:textId="17729926" w:rsidR="00A66932"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5" w:type="dxa"/>
          </w:tcPr>
          <w:p w14:paraId="43964266" w14:textId="77777777" w:rsidR="00A66932"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66932" w:rsidRPr="00E244CE" w14:paraId="6EC0770E" w14:textId="77777777" w:rsidTr="00B14B12">
        <w:tc>
          <w:tcPr>
            <w:tcW w:w="1805" w:type="dxa"/>
          </w:tcPr>
          <w:p w14:paraId="5F554CCB" w14:textId="77777777" w:rsidR="00A66932" w:rsidRPr="00E244CE" w:rsidRDefault="00A66932"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5" w:type="dxa"/>
          </w:tcPr>
          <w:p w14:paraId="666FEC13" w14:textId="77777777" w:rsidR="00A66932"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A66932" w:rsidRPr="00392AF3" w14:paraId="73277BB0" w14:textId="77777777" w:rsidTr="00B14B12">
        <w:tc>
          <w:tcPr>
            <w:tcW w:w="1805" w:type="dxa"/>
          </w:tcPr>
          <w:p w14:paraId="68A45257" w14:textId="77777777" w:rsidR="00A66932" w:rsidRPr="00E244CE" w:rsidRDefault="00A66932"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5" w:type="dxa"/>
          </w:tcPr>
          <w:p w14:paraId="02F7AFFF" w14:textId="77777777" w:rsidR="00A66932"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 xml:space="preserve">Union in 27/52 (52%) </w:t>
            </w:r>
            <w:r w:rsidR="00321183" w:rsidRPr="00E244CE">
              <w:rPr>
                <w:rFonts w:ascii="Times New Roman" w:hAnsi="Times New Roman" w:cs="Times New Roman"/>
                <w:lang w:val="en-US"/>
              </w:rPr>
              <w:t xml:space="preserve">of </w:t>
            </w:r>
            <w:r w:rsidRPr="00E244CE">
              <w:rPr>
                <w:rFonts w:ascii="Times New Roman" w:hAnsi="Times New Roman" w:cs="Times New Roman"/>
                <w:lang w:val="en-US"/>
              </w:rPr>
              <w:t>patients after averaged 3.3 months (range, 2-9); unsuccessful in cases of atrophic pseudarthrosis, fibrous dysplasia and ostegenesis imperfecta, and in many cases of scaphoid pseudarthrosis</w:t>
            </w:r>
          </w:p>
        </w:tc>
      </w:tr>
    </w:tbl>
    <w:p w14:paraId="4CC0F5AB" w14:textId="77777777" w:rsidR="00201F46" w:rsidRPr="00E244CE" w:rsidRDefault="00201F46" w:rsidP="00B14B12">
      <w:pPr>
        <w:widowControl w:val="0"/>
        <w:rPr>
          <w:rFonts w:ascii="Arial" w:hAnsi="Arial" w:cs="Arial"/>
          <w:lang w:val="en-US"/>
        </w:rPr>
      </w:pPr>
    </w:p>
    <w:p w14:paraId="219D6CBA" w14:textId="77777777" w:rsidR="00201F46" w:rsidRPr="00E244CE" w:rsidRDefault="00201F46"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201F46" w:rsidRPr="00E244CE" w14:paraId="746F4BE0" w14:textId="77777777" w:rsidTr="00B14B12">
        <w:tc>
          <w:tcPr>
            <w:tcW w:w="1804" w:type="dxa"/>
          </w:tcPr>
          <w:p w14:paraId="2F60D99D" w14:textId="77777777" w:rsidR="00201F46" w:rsidRPr="00E244CE" w:rsidRDefault="00201F46"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31891ECC"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 xml:space="preserve">[11] </w:t>
            </w:r>
          </w:p>
        </w:tc>
      </w:tr>
      <w:tr w:rsidR="00201F46" w:rsidRPr="00E244CE" w14:paraId="78862CDD" w14:textId="77777777" w:rsidTr="00B14B12">
        <w:tc>
          <w:tcPr>
            <w:tcW w:w="1804" w:type="dxa"/>
          </w:tcPr>
          <w:p w14:paraId="6CBED36C" w14:textId="77777777" w:rsidR="00201F46" w:rsidRPr="00E244CE" w:rsidRDefault="00201F46"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6FC1CA98"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Vogel et al. (1997b)</w:t>
            </w:r>
          </w:p>
        </w:tc>
      </w:tr>
      <w:tr w:rsidR="00201F46" w:rsidRPr="00E244CE" w14:paraId="3B2C1DCC" w14:textId="77777777" w:rsidTr="00B14B12">
        <w:tc>
          <w:tcPr>
            <w:tcW w:w="1804" w:type="dxa"/>
          </w:tcPr>
          <w:p w14:paraId="4E742008"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57FDB596"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201F46" w:rsidRPr="00E244CE" w14:paraId="7472752C" w14:textId="77777777" w:rsidTr="00B14B12">
        <w:tc>
          <w:tcPr>
            <w:tcW w:w="1804" w:type="dxa"/>
          </w:tcPr>
          <w:p w14:paraId="268000F0"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17B0CB43"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48 (23♀, 25♂); mean age 38 years (range, 12-81)</w:t>
            </w:r>
          </w:p>
        </w:tc>
      </w:tr>
      <w:tr w:rsidR="00B14B12" w:rsidRPr="00392AF3" w14:paraId="1386EC6D" w14:textId="77777777" w:rsidTr="00B14B12">
        <w:tc>
          <w:tcPr>
            <w:tcW w:w="1804" w:type="dxa"/>
          </w:tcPr>
          <w:p w14:paraId="1071234C"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5F63D248" w14:textId="6E33EA34" w:rsidR="00B14B12" w:rsidRPr="00E244CE" w:rsidRDefault="00CB5043" w:rsidP="00CB5043">
            <w:pPr>
              <w:widowControl w:val="0"/>
              <w:rPr>
                <w:rFonts w:ascii="Times New Roman" w:hAnsi="Times New Roman" w:cs="Times New Roman"/>
                <w:lang w:val="en-US"/>
              </w:rPr>
            </w:pPr>
            <w:r w:rsidRPr="00E244CE">
              <w:rPr>
                <w:rFonts w:ascii="Times New Roman" w:hAnsi="Times New Roman" w:cs="Times New Roman"/>
                <w:lang w:val="en-US"/>
              </w:rPr>
              <w:t>"Only non-unions with a history of more than 6 months were included."</w:t>
            </w:r>
          </w:p>
        </w:tc>
      </w:tr>
      <w:tr w:rsidR="00201F46" w:rsidRPr="00392AF3" w14:paraId="69C7FEFF" w14:textId="77777777" w:rsidTr="00B14B12">
        <w:tc>
          <w:tcPr>
            <w:tcW w:w="1804" w:type="dxa"/>
          </w:tcPr>
          <w:p w14:paraId="6605FCC9"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0EBFA921"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 xml:space="preserve">48 including </w:t>
            </w:r>
            <w:r w:rsidR="008C598F" w:rsidRPr="00E244CE">
              <w:rPr>
                <w:rFonts w:ascii="Times New Roman" w:hAnsi="Times New Roman" w:cs="Times New Roman"/>
                <w:lang w:val="en-US"/>
              </w:rPr>
              <w:t xml:space="preserve">tibia (19), </w:t>
            </w:r>
            <w:r w:rsidRPr="00E244CE">
              <w:rPr>
                <w:rFonts w:ascii="Times New Roman" w:hAnsi="Times New Roman" w:cs="Times New Roman"/>
                <w:lang w:val="en-US"/>
              </w:rPr>
              <w:t xml:space="preserve">femur (17), </w:t>
            </w:r>
            <w:r w:rsidR="008C598F" w:rsidRPr="00E244CE">
              <w:rPr>
                <w:rFonts w:ascii="Times New Roman" w:hAnsi="Times New Roman" w:cs="Times New Roman"/>
                <w:lang w:val="en-US"/>
              </w:rPr>
              <w:t xml:space="preserve">metatarsus (10), </w:t>
            </w:r>
            <w:r w:rsidRPr="00E244CE">
              <w:rPr>
                <w:rFonts w:ascii="Times New Roman" w:hAnsi="Times New Roman" w:cs="Times New Roman"/>
                <w:lang w:val="en-US"/>
              </w:rPr>
              <w:t>knee (1)</w:t>
            </w:r>
            <w:r w:rsidR="008C598F" w:rsidRPr="00E244CE">
              <w:rPr>
                <w:rFonts w:ascii="Times New Roman" w:hAnsi="Times New Roman" w:cs="Times New Roman"/>
                <w:lang w:val="en-US"/>
              </w:rPr>
              <w:t xml:space="preserve"> and </w:t>
            </w:r>
            <w:r w:rsidRPr="00E244CE">
              <w:rPr>
                <w:rFonts w:ascii="Times New Roman" w:hAnsi="Times New Roman" w:cs="Times New Roman"/>
                <w:lang w:val="en-US"/>
              </w:rPr>
              <w:t>ankle (1)</w:t>
            </w:r>
          </w:p>
        </w:tc>
      </w:tr>
      <w:tr w:rsidR="00201F46" w:rsidRPr="00392AF3" w14:paraId="6ABB78E6" w14:textId="77777777" w:rsidTr="00B14B12">
        <w:tc>
          <w:tcPr>
            <w:tcW w:w="1804" w:type="dxa"/>
          </w:tcPr>
          <w:p w14:paraId="388E7CB1" w14:textId="77777777" w:rsidR="00201F46"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4D525609" w14:textId="55EEAFBC"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6 mJ/mm</w:t>
            </w:r>
            <w:r w:rsidRPr="00E244CE">
              <w:rPr>
                <w:rFonts w:ascii="Times New Roman" w:hAnsi="Times New Roman" w:cs="Times New Roman"/>
                <w:vertAlign w:val="superscript"/>
                <w:lang w:val="en-US"/>
              </w:rPr>
              <w:t>2</w:t>
            </w:r>
          </w:p>
        </w:tc>
      </w:tr>
      <w:tr w:rsidR="00201F46" w:rsidRPr="00E244CE" w14:paraId="3D48E63C" w14:textId="77777777" w:rsidTr="00B14B12">
        <w:tc>
          <w:tcPr>
            <w:tcW w:w="1804" w:type="dxa"/>
          </w:tcPr>
          <w:p w14:paraId="351A0365" w14:textId="77777777" w:rsidR="00201F46"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201F46" w:rsidRPr="00E244CE">
              <w:rPr>
                <w:rFonts w:ascii="Times New Roman" w:hAnsi="Times New Roman" w:cs="Times New Roman"/>
                <w:b/>
                <w:lang w:val="en-US"/>
              </w:rPr>
              <w:t>ESWT device</w:t>
            </w:r>
          </w:p>
        </w:tc>
        <w:tc>
          <w:tcPr>
            <w:tcW w:w="7546" w:type="dxa"/>
          </w:tcPr>
          <w:p w14:paraId="42010C7D"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Osteostar (electromagnetic)</w:t>
            </w:r>
            <w:r w:rsidR="00C7361F" w:rsidRPr="00E244CE">
              <w:rPr>
                <w:rFonts w:ascii="Times New Roman" w:hAnsi="Times New Roman" w:cs="Times New Roman"/>
                <w:lang w:val="en-US"/>
              </w:rPr>
              <w:t xml:space="preserve"> (Siemens)</w:t>
            </w:r>
          </w:p>
        </w:tc>
      </w:tr>
      <w:tr w:rsidR="00201F46" w:rsidRPr="00E244CE" w14:paraId="7801E40A" w14:textId="77777777" w:rsidTr="00B14B12">
        <w:tc>
          <w:tcPr>
            <w:tcW w:w="1804" w:type="dxa"/>
          </w:tcPr>
          <w:p w14:paraId="30B568EF"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3A876A32"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Regional except for 1 child</w:t>
            </w:r>
          </w:p>
        </w:tc>
      </w:tr>
      <w:tr w:rsidR="00201F46" w:rsidRPr="00E244CE" w14:paraId="154C40DE" w14:textId="77777777" w:rsidTr="00B14B12">
        <w:tc>
          <w:tcPr>
            <w:tcW w:w="1804" w:type="dxa"/>
          </w:tcPr>
          <w:p w14:paraId="7B9658B4" w14:textId="5743275C" w:rsidR="00201F46"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51D5E202"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On average 12 months (range, 6-48)</w:t>
            </w:r>
          </w:p>
        </w:tc>
      </w:tr>
      <w:tr w:rsidR="00201F46" w:rsidRPr="00E244CE" w14:paraId="63D0073E" w14:textId="77777777" w:rsidTr="00B14B12">
        <w:tc>
          <w:tcPr>
            <w:tcW w:w="1804" w:type="dxa"/>
          </w:tcPr>
          <w:p w14:paraId="29614BD5"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14A6F349"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3, 6 and 12 months</w:t>
            </w:r>
          </w:p>
        </w:tc>
      </w:tr>
      <w:tr w:rsidR="00201F46" w:rsidRPr="00392AF3" w14:paraId="38632706" w14:textId="77777777" w:rsidTr="00B14B12">
        <w:tc>
          <w:tcPr>
            <w:tcW w:w="1804" w:type="dxa"/>
          </w:tcPr>
          <w:p w14:paraId="3EB2B98E"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698542DE"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 xml:space="preserve">Union in 29/48 </w:t>
            </w:r>
            <w:r w:rsidR="00321183" w:rsidRPr="00E244CE">
              <w:rPr>
                <w:rFonts w:ascii="Times New Roman" w:hAnsi="Times New Roman" w:cs="Times New Roman"/>
                <w:lang w:val="en-US"/>
              </w:rPr>
              <w:t xml:space="preserve">(60.4%) of </w:t>
            </w:r>
            <w:r w:rsidRPr="00E244CE">
              <w:rPr>
                <w:rFonts w:ascii="Times New Roman" w:hAnsi="Times New Roman" w:cs="Times New Roman"/>
                <w:lang w:val="en-US"/>
              </w:rPr>
              <w:t>patients after averaged 3.4 months (range, 2-9)</w:t>
            </w:r>
          </w:p>
        </w:tc>
      </w:tr>
    </w:tbl>
    <w:p w14:paraId="4EDCEBFE" w14:textId="77777777" w:rsidR="00A66932" w:rsidRPr="00E244CE" w:rsidRDefault="00A66932" w:rsidP="00B14B12">
      <w:pPr>
        <w:widowControl w:val="0"/>
        <w:rPr>
          <w:rFonts w:ascii="Arial" w:hAnsi="Arial" w:cs="Arial"/>
          <w:lang w:val="en-US"/>
        </w:rPr>
      </w:pPr>
    </w:p>
    <w:p w14:paraId="0C564ECF" w14:textId="77777777" w:rsidR="00201F46" w:rsidRPr="00E244CE" w:rsidRDefault="00201F46"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201F46" w:rsidRPr="00E244CE" w14:paraId="168A2094" w14:textId="77777777" w:rsidTr="00B14B12">
        <w:tc>
          <w:tcPr>
            <w:tcW w:w="1804" w:type="dxa"/>
          </w:tcPr>
          <w:p w14:paraId="661A2560" w14:textId="77777777" w:rsidR="00201F46" w:rsidRPr="00E244CE" w:rsidRDefault="00201F46"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1418CD56"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 xml:space="preserve">[12] </w:t>
            </w:r>
          </w:p>
        </w:tc>
      </w:tr>
      <w:tr w:rsidR="00201F46" w:rsidRPr="00E244CE" w14:paraId="1DE1C7D2" w14:textId="77777777" w:rsidTr="00B14B12">
        <w:tc>
          <w:tcPr>
            <w:tcW w:w="1804" w:type="dxa"/>
          </w:tcPr>
          <w:p w14:paraId="4C109A6B" w14:textId="77777777" w:rsidR="00201F46" w:rsidRPr="00E244CE" w:rsidRDefault="00201F46"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3400CDBE"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Beutler et al. (1999)</w:t>
            </w:r>
          </w:p>
        </w:tc>
      </w:tr>
      <w:tr w:rsidR="00201F46" w:rsidRPr="00E244CE" w14:paraId="03E8F40C" w14:textId="77777777" w:rsidTr="00B14B12">
        <w:tc>
          <w:tcPr>
            <w:tcW w:w="1804" w:type="dxa"/>
          </w:tcPr>
          <w:p w14:paraId="79BB75F0"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27A8704D"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201F46" w:rsidRPr="00E244CE" w14:paraId="1F4048B1" w14:textId="77777777" w:rsidTr="00B14B12">
        <w:tc>
          <w:tcPr>
            <w:tcW w:w="1804" w:type="dxa"/>
          </w:tcPr>
          <w:p w14:paraId="1AE71B12"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2F06498C"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25; mean age 35 years (range, 19-72)</w:t>
            </w:r>
          </w:p>
        </w:tc>
      </w:tr>
      <w:tr w:rsidR="00B14B12" w:rsidRPr="00E244CE" w14:paraId="5710DBD6" w14:textId="77777777" w:rsidTr="00B14B12">
        <w:tc>
          <w:tcPr>
            <w:tcW w:w="1804" w:type="dxa"/>
          </w:tcPr>
          <w:p w14:paraId="4C715ECF"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344F08C9" w14:textId="0F0B0DAD" w:rsidR="00B14B12" w:rsidRPr="00E244CE" w:rsidRDefault="00CB5043" w:rsidP="00433E73">
            <w:pPr>
              <w:widowControl w:val="0"/>
              <w:rPr>
                <w:rFonts w:ascii="Times New Roman" w:hAnsi="Times New Roman" w:cs="Times New Roman"/>
              </w:rPr>
            </w:pPr>
            <w:r w:rsidRPr="00E244CE">
              <w:rPr>
                <w:rFonts w:ascii="Times New Roman" w:hAnsi="Times New Roman" w:cs="Times New Roman"/>
              </w:rPr>
              <w:t xml:space="preserve">"A pseudoarthrosis occurs when there are no radiographic signs of healing 6 months after fracture, and pain or pathological mobility occurs during clinical </w:t>
            </w:r>
            <w:r w:rsidRPr="00E244CE">
              <w:rPr>
                <w:rFonts w:ascii="Times New Roman" w:hAnsi="Times New Roman" w:cs="Times New Roman"/>
              </w:rPr>
              <w:lastRenderedPageBreak/>
              <w:t>bending or rotational stress [Eine Pseudarthrose liegt vor, wenn 6 Monate nach Fraktur keine röntgenologischen Anzeichen einer Ausheilung vorliegen und Schmerzen oder eine pathologische Beweglichkeit bei klinischer Biege- oder Rotationsbelastung ("Streßtest") auftreten]</w:t>
            </w:r>
            <w:r w:rsidR="00433E73" w:rsidRPr="00E244CE">
              <w:rPr>
                <w:rFonts w:ascii="Times New Roman" w:hAnsi="Times New Roman" w:cs="Times New Roman"/>
              </w:rPr>
              <w:t>.</w:t>
            </w:r>
            <w:r w:rsidRPr="00E244CE">
              <w:rPr>
                <w:rFonts w:ascii="Times New Roman" w:hAnsi="Times New Roman" w:cs="Times New Roman"/>
              </w:rPr>
              <w:t xml:space="preserve">" </w:t>
            </w:r>
          </w:p>
        </w:tc>
      </w:tr>
      <w:tr w:rsidR="00201F46" w:rsidRPr="00392AF3" w14:paraId="1E60B612" w14:textId="77777777" w:rsidTr="00B14B12">
        <w:tc>
          <w:tcPr>
            <w:tcW w:w="1804" w:type="dxa"/>
          </w:tcPr>
          <w:p w14:paraId="0031770F"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lastRenderedPageBreak/>
              <w:t>Treatment sites</w:t>
            </w:r>
          </w:p>
        </w:tc>
        <w:tc>
          <w:tcPr>
            <w:tcW w:w="7546" w:type="dxa"/>
          </w:tcPr>
          <w:p w14:paraId="04B13C3D"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 xml:space="preserve">27 including </w:t>
            </w:r>
            <w:r w:rsidR="008C598F" w:rsidRPr="00E244CE">
              <w:rPr>
                <w:rFonts w:ascii="Times New Roman" w:hAnsi="Times New Roman" w:cs="Times New Roman"/>
                <w:lang w:val="en-US"/>
              </w:rPr>
              <w:t xml:space="preserve">tibia (11), femur (9), ulna (5) and </w:t>
            </w:r>
            <w:r w:rsidRPr="00E244CE">
              <w:rPr>
                <w:rFonts w:ascii="Times New Roman" w:hAnsi="Times New Roman" w:cs="Times New Roman"/>
                <w:lang w:val="en-US"/>
              </w:rPr>
              <w:t>humerus</w:t>
            </w:r>
            <w:r w:rsidR="008C598F" w:rsidRPr="00E244CE">
              <w:rPr>
                <w:rFonts w:ascii="Times New Roman" w:hAnsi="Times New Roman" w:cs="Times New Roman"/>
                <w:lang w:val="en-US"/>
              </w:rPr>
              <w:t xml:space="preserve"> </w:t>
            </w:r>
            <w:r w:rsidRPr="00E244CE">
              <w:rPr>
                <w:rFonts w:ascii="Times New Roman" w:hAnsi="Times New Roman" w:cs="Times New Roman"/>
                <w:lang w:val="en-US"/>
              </w:rPr>
              <w:t xml:space="preserve">(2) </w:t>
            </w:r>
          </w:p>
        </w:tc>
      </w:tr>
      <w:tr w:rsidR="00201F46" w:rsidRPr="00392AF3" w14:paraId="3CB7E0DD" w14:textId="77777777" w:rsidTr="00B14B12">
        <w:tc>
          <w:tcPr>
            <w:tcW w:w="1804" w:type="dxa"/>
          </w:tcPr>
          <w:p w14:paraId="7F35A471" w14:textId="77777777" w:rsidR="00201F46"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47F27D25" w14:textId="50D6811E"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 xml:space="preserve">Two sessions, two week interval; 2,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18 kV per session</w:t>
            </w:r>
          </w:p>
        </w:tc>
      </w:tr>
      <w:tr w:rsidR="00201F46" w:rsidRPr="00E244CE" w14:paraId="3632355E" w14:textId="77777777" w:rsidTr="00B14B12">
        <w:tc>
          <w:tcPr>
            <w:tcW w:w="1804" w:type="dxa"/>
          </w:tcPr>
          <w:p w14:paraId="753A51C1" w14:textId="77777777" w:rsidR="00201F46"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201F46" w:rsidRPr="00E244CE">
              <w:rPr>
                <w:rFonts w:ascii="Times New Roman" w:hAnsi="Times New Roman" w:cs="Times New Roman"/>
                <w:b/>
                <w:lang w:val="en-US"/>
              </w:rPr>
              <w:t>ESWT device</w:t>
            </w:r>
          </w:p>
        </w:tc>
        <w:tc>
          <w:tcPr>
            <w:tcW w:w="7546" w:type="dxa"/>
          </w:tcPr>
          <w:p w14:paraId="595F404A"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MFL 5000 (electrohydraulic)</w:t>
            </w:r>
            <w:r w:rsidR="0015680E" w:rsidRPr="00E244CE">
              <w:rPr>
                <w:rFonts w:ascii="Times New Roman" w:hAnsi="Times New Roman" w:cs="Times New Roman"/>
                <w:lang w:val="en-US"/>
              </w:rPr>
              <w:t xml:space="preserve"> (Dornier Med</w:t>
            </w:r>
            <w:r w:rsidR="00C7361F" w:rsidRPr="00E244CE">
              <w:rPr>
                <w:rFonts w:ascii="Times New Roman" w:hAnsi="Times New Roman" w:cs="Times New Roman"/>
                <w:lang w:val="en-US"/>
              </w:rPr>
              <w:t>Tech)</w:t>
            </w:r>
          </w:p>
        </w:tc>
      </w:tr>
      <w:tr w:rsidR="00201F46" w:rsidRPr="00392AF3" w14:paraId="3C2F23C9" w14:textId="77777777" w:rsidTr="00B14B12">
        <w:tc>
          <w:tcPr>
            <w:tcW w:w="1804" w:type="dxa"/>
          </w:tcPr>
          <w:p w14:paraId="3F3632DC"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1D4A085A"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None except for one case</w:t>
            </w:r>
          </w:p>
        </w:tc>
      </w:tr>
      <w:tr w:rsidR="00201F46" w:rsidRPr="00E244CE" w14:paraId="4973A3E3" w14:textId="77777777" w:rsidTr="00B14B12">
        <w:tc>
          <w:tcPr>
            <w:tcW w:w="1804" w:type="dxa"/>
          </w:tcPr>
          <w:p w14:paraId="777CAD9C" w14:textId="1C070926" w:rsidR="00201F46"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051D207A" w14:textId="77777777" w:rsidR="00201F46" w:rsidRPr="00E244CE" w:rsidRDefault="00201F46" w:rsidP="00B14B12">
            <w:pPr>
              <w:widowControl w:val="0"/>
              <w:rPr>
                <w:rFonts w:ascii="Times New Roman" w:hAnsi="Times New Roman" w:cs="Times New Roman"/>
                <w:lang w:val="en-US"/>
              </w:rPr>
            </w:pPr>
            <w:r w:rsidRPr="00E244CE">
              <w:rPr>
                <w:rFonts w:ascii="Times New Roman" w:hAnsi="Times New Roman" w:cs="Times New Roman"/>
                <w:lang w:val="en-US"/>
              </w:rPr>
              <w:t>On average 9 months (range, 6-16)</w:t>
            </w:r>
          </w:p>
        </w:tc>
      </w:tr>
      <w:tr w:rsidR="00201F46" w:rsidRPr="00E244CE" w14:paraId="747C7C8E" w14:textId="77777777" w:rsidTr="00B14B12">
        <w:tc>
          <w:tcPr>
            <w:tcW w:w="1804" w:type="dxa"/>
          </w:tcPr>
          <w:p w14:paraId="746324D0"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1A88283D" w14:textId="77777777" w:rsidR="00201F46"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201F46" w:rsidRPr="00392AF3" w14:paraId="37BC600D" w14:textId="77777777" w:rsidTr="00B14B12">
        <w:tc>
          <w:tcPr>
            <w:tcW w:w="1804" w:type="dxa"/>
          </w:tcPr>
          <w:p w14:paraId="66C34FF7" w14:textId="77777777" w:rsidR="00201F46" w:rsidRPr="00E244CE" w:rsidRDefault="00201F46"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6DDFA4A6" w14:textId="77777777" w:rsidR="00201F46"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Union in 11/27 (41%) of patients; unsuccessful in cases of atrophic and/or metaphysal pseudoarthrosis</w:t>
            </w:r>
          </w:p>
        </w:tc>
      </w:tr>
    </w:tbl>
    <w:p w14:paraId="50BDB45B" w14:textId="77777777" w:rsidR="00321183" w:rsidRPr="00E244CE" w:rsidRDefault="00321183" w:rsidP="00B14B12">
      <w:pPr>
        <w:widowControl w:val="0"/>
        <w:rPr>
          <w:rFonts w:ascii="Arial" w:hAnsi="Arial" w:cs="Arial"/>
          <w:lang w:val="en-US"/>
        </w:rPr>
      </w:pPr>
    </w:p>
    <w:p w14:paraId="18BCD48A" w14:textId="77777777" w:rsidR="00321183" w:rsidRPr="00E244CE" w:rsidRDefault="00321183"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321183" w:rsidRPr="00E244CE" w14:paraId="66F39EA2" w14:textId="77777777" w:rsidTr="00B14B12">
        <w:tc>
          <w:tcPr>
            <w:tcW w:w="1804" w:type="dxa"/>
          </w:tcPr>
          <w:p w14:paraId="1F325E91" w14:textId="77777777" w:rsidR="00321183" w:rsidRPr="00E244CE" w:rsidRDefault="00321183"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6A62AF80"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 xml:space="preserve">[13] </w:t>
            </w:r>
          </w:p>
        </w:tc>
      </w:tr>
      <w:tr w:rsidR="00321183" w:rsidRPr="00E244CE" w14:paraId="581E0538" w14:textId="77777777" w:rsidTr="00B14B12">
        <w:tc>
          <w:tcPr>
            <w:tcW w:w="1804" w:type="dxa"/>
          </w:tcPr>
          <w:p w14:paraId="2B19A497" w14:textId="77777777" w:rsidR="00321183" w:rsidRPr="00E244CE" w:rsidRDefault="00321183"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11CBF260"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Rompe et al. (2001)</w:t>
            </w:r>
          </w:p>
        </w:tc>
      </w:tr>
      <w:tr w:rsidR="00321183" w:rsidRPr="00E244CE" w14:paraId="5797EA89" w14:textId="77777777" w:rsidTr="00B14B12">
        <w:tc>
          <w:tcPr>
            <w:tcW w:w="1804" w:type="dxa"/>
          </w:tcPr>
          <w:p w14:paraId="12BB25F7" w14:textId="77777777" w:rsidR="00321183" w:rsidRPr="00E244CE" w:rsidRDefault="00321183"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30AC286F"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321183" w:rsidRPr="00E244CE" w14:paraId="4E10FB26" w14:textId="77777777" w:rsidTr="00B14B12">
        <w:tc>
          <w:tcPr>
            <w:tcW w:w="1804" w:type="dxa"/>
          </w:tcPr>
          <w:p w14:paraId="7A0D7D28" w14:textId="77777777" w:rsidR="00321183" w:rsidRPr="00E244CE" w:rsidRDefault="00321183"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72875D3E"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43 (20♀, 23♂); mean age 39.5 ± 8.5 years (range, 18-74)</w:t>
            </w:r>
          </w:p>
        </w:tc>
      </w:tr>
      <w:tr w:rsidR="00B14B12" w:rsidRPr="00392AF3" w14:paraId="746EE830" w14:textId="77777777" w:rsidTr="00B14B12">
        <w:tc>
          <w:tcPr>
            <w:tcW w:w="1804" w:type="dxa"/>
          </w:tcPr>
          <w:p w14:paraId="6FB51023"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1038F72B" w14:textId="530328F8" w:rsidR="00B14B12" w:rsidRPr="00E244CE" w:rsidRDefault="00CB5043" w:rsidP="00CB5043">
            <w:pPr>
              <w:widowControl w:val="0"/>
              <w:rPr>
                <w:rFonts w:ascii="Times New Roman" w:hAnsi="Times New Roman" w:cs="Times New Roman"/>
                <w:lang w:val="en-US"/>
              </w:rPr>
            </w:pPr>
            <w:r w:rsidRPr="00E244CE">
              <w:rPr>
                <w:rFonts w:ascii="Times New Roman" w:hAnsi="Times New Roman" w:cs="Times New Roman"/>
                <w:lang w:val="en-US"/>
              </w:rPr>
              <w:t>"A pseudarthrosis was diagnosed when a minimum of 9 months had elapsed since the last operation, and no radiologic bridging of the four cortices of bone was observed on the anteroposterior and lateral radiographs."</w:t>
            </w:r>
          </w:p>
        </w:tc>
      </w:tr>
      <w:tr w:rsidR="00321183" w:rsidRPr="00E244CE" w14:paraId="62B995C4" w14:textId="77777777" w:rsidTr="00B14B12">
        <w:tc>
          <w:tcPr>
            <w:tcW w:w="1804" w:type="dxa"/>
          </w:tcPr>
          <w:p w14:paraId="7C7FC2BC" w14:textId="77777777" w:rsidR="00321183" w:rsidRPr="00E244CE" w:rsidRDefault="00321183"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4C5E8FA5"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43 including femur (24) and tibia (19)</w:t>
            </w:r>
          </w:p>
        </w:tc>
      </w:tr>
      <w:tr w:rsidR="00321183" w:rsidRPr="00392AF3" w14:paraId="3F8FC60F" w14:textId="77777777" w:rsidTr="00B14B12">
        <w:tc>
          <w:tcPr>
            <w:tcW w:w="1804" w:type="dxa"/>
          </w:tcPr>
          <w:p w14:paraId="04B35E78" w14:textId="77777777" w:rsidR="00321183"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703BC209" w14:textId="1ABAE7FA"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6 mJ/mm</w:t>
            </w:r>
            <w:r w:rsidRPr="00E244CE">
              <w:rPr>
                <w:rFonts w:ascii="Times New Roman" w:hAnsi="Times New Roman" w:cs="Times New Roman"/>
                <w:vertAlign w:val="superscript"/>
                <w:lang w:val="en-US"/>
              </w:rPr>
              <w:t>2</w:t>
            </w:r>
          </w:p>
        </w:tc>
      </w:tr>
      <w:tr w:rsidR="00321183" w:rsidRPr="00E244CE" w14:paraId="1B91D0AC" w14:textId="77777777" w:rsidTr="00B14B12">
        <w:tc>
          <w:tcPr>
            <w:tcW w:w="1804" w:type="dxa"/>
          </w:tcPr>
          <w:p w14:paraId="09AE11C8" w14:textId="77777777" w:rsidR="00321183"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321183" w:rsidRPr="00E244CE">
              <w:rPr>
                <w:rFonts w:ascii="Times New Roman" w:hAnsi="Times New Roman" w:cs="Times New Roman"/>
                <w:b/>
                <w:lang w:val="en-US"/>
              </w:rPr>
              <w:t>ESWT device</w:t>
            </w:r>
          </w:p>
        </w:tc>
        <w:tc>
          <w:tcPr>
            <w:tcW w:w="7546" w:type="dxa"/>
          </w:tcPr>
          <w:p w14:paraId="75ECE172"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Osteostar (electromagnetic)</w:t>
            </w:r>
            <w:r w:rsidR="0015680E" w:rsidRPr="00E244CE">
              <w:rPr>
                <w:rFonts w:ascii="Times New Roman" w:hAnsi="Times New Roman" w:cs="Times New Roman"/>
                <w:lang w:val="en-US"/>
              </w:rPr>
              <w:t xml:space="preserve"> (Siemens)</w:t>
            </w:r>
          </w:p>
        </w:tc>
      </w:tr>
      <w:tr w:rsidR="00321183" w:rsidRPr="00E244CE" w14:paraId="65520D4E" w14:textId="77777777" w:rsidTr="00B14B12">
        <w:tc>
          <w:tcPr>
            <w:tcW w:w="1804" w:type="dxa"/>
          </w:tcPr>
          <w:p w14:paraId="43FF0C82" w14:textId="77777777" w:rsidR="00321183" w:rsidRPr="00E244CE" w:rsidRDefault="00321183"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2A8FAFA5"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Regional</w:t>
            </w:r>
          </w:p>
        </w:tc>
      </w:tr>
      <w:tr w:rsidR="00321183" w:rsidRPr="00E244CE" w14:paraId="7491B890" w14:textId="77777777" w:rsidTr="00B14B12">
        <w:tc>
          <w:tcPr>
            <w:tcW w:w="1804" w:type="dxa"/>
          </w:tcPr>
          <w:p w14:paraId="17D5444D" w14:textId="162E9AFC" w:rsidR="00321183"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6BAA0514"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On average 11.4 ± 4.5 months (range, 9-36)</w:t>
            </w:r>
          </w:p>
        </w:tc>
      </w:tr>
      <w:tr w:rsidR="00321183" w:rsidRPr="00E244CE" w14:paraId="5EB6FD21" w14:textId="77777777" w:rsidTr="00B14B12">
        <w:tc>
          <w:tcPr>
            <w:tcW w:w="1804" w:type="dxa"/>
          </w:tcPr>
          <w:p w14:paraId="15626686" w14:textId="77777777" w:rsidR="00321183" w:rsidRPr="00E244CE" w:rsidRDefault="00321183"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7B03E00B"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9 months</w:t>
            </w:r>
          </w:p>
        </w:tc>
      </w:tr>
      <w:tr w:rsidR="00321183" w:rsidRPr="00392AF3" w14:paraId="7A1C1DD7" w14:textId="77777777" w:rsidTr="00B14B12">
        <w:tc>
          <w:tcPr>
            <w:tcW w:w="1804" w:type="dxa"/>
          </w:tcPr>
          <w:p w14:paraId="2D19D400" w14:textId="77777777" w:rsidR="00321183" w:rsidRPr="00E244CE" w:rsidRDefault="00321183"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52E6C4E3" w14:textId="77777777" w:rsidR="00321183" w:rsidRPr="00E244CE" w:rsidRDefault="00321183" w:rsidP="00B14B12">
            <w:pPr>
              <w:widowControl w:val="0"/>
              <w:rPr>
                <w:rFonts w:ascii="Times New Roman" w:hAnsi="Times New Roman" w:cs="Times New Roman"/>
                <w:lang w:val="en-US"/>
              </w:rPr>
            </w:pPr>
            <w:r w:rsidRPr="00E244CE">
              <w:rPr>
                <w:rFonts w:ascii="Times New Roman" w:hAnsi="Times New Roman" w:cs="Times New Roman"/>
                <w:lang w:val="en-US"/>
              </w:rPr>
              <w:t>Union in 31/43 (72%) of patients after averaged 4 months (range, 2-7); among 12 unsuccessful cases were 6 heavy smokers</w:t>
            </w:r>
          </w:p>
        </w:tc>
      </w:tr>
    </w:tbl>
    <w:p w14:paraId="23B1B818" w14:textId="77777777" w:rsidR="00201F46" w:rsidRPr="00E244CE" w:rsidRDefault="00201F46" w:rsidP="00B14B12">
      <w:pPr>
        <w:widowControl w:val="0"/>
        <w:rPr>
          <w:rFonts w:ascii="Arial" w:hAnsi="Arial" w:cs="Arial"/>
          <w:lang w:val="en-US"/>
        </w:rPr>
      </w:pPr>
    </w:p>
    <w:p w14:paraId="73F03546" w14:textId="77777777" w:rsidR="008F038E" w:rsidRPr="00E244CE" w:rsidRDefault="008F038E"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8F038E" w:rsidRPr="00E244CE" w14:paraId="53582E8C" w14:textId="77777777" w:rsidTr="00B14B12">
        <w:tc>
          <w:tcPr>
            <w:tcW w:w="1804" w:type="dxa"/>
          </w:tcPr>
          <w:p w14:paraId="6138C659" w14:textId="77777777" w:rsidR="008F038E" w:rsidRPr="00E244CE" w:rsidRDefault="008F038E"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5A1E315A"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 xml:space="preserve">[14] </w:t>
            </w:r>
          </w:p>
        </w:tc>
      </w:tr>
      <w:tr w:rsidR="008F038E" w:rsidRPr="00E244CE" w14:paraId="6D660315" w14:textId="77777777" w:rsidTr="00B14B12">
        <w:tc>
          <w:tcPr>
            <w:tcW w:w="1804" w:type="dxa"/>
          </w:tcPr>
          <w:p w14:paraId="78FE9D6D" w14:textId="77777777" w:rsidR="008F038E" w:rsidRPr="00E244CE" w:rsidRDefault="008F038E"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5AEA665E"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Schaden et al. (2001)</w:t>
            </w:r>
          </w:p>
        </w:tc>
      </w:tr>
      <w:tr w:rsidR="008F038E" w:rsidRPr="00E244CE" w14:paraId="3B6AE726" w14:textId="77777777" w:rsidTr="00B14B12">
        <w:tc>
          <w:tcPr>
            <w:tcW w:w="1804" w:type="dxa"/>
          </w:tcPr>
          <w:p w14:paraId="7D911BC9"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42E3E23C"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8F038E" w:rsidRPr="00392AF3" w14:paraId="0BA86F66" w14:textId="77777777" w:rsidTr="00B14B12">
        <w:tc>
          <w:tcPr>
            <w:tcW w:w="1804" w:type="dxa"/>
          </w:tcPr>
          <w:p w14:paraId="0F325DFF"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1A4CB42A"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115 (41♀, 74♂); ♀: mean age 47.1 years (range, 15-85); ♂: mean age 40.6 years (range, 10-86)</w:t>
            </w:r>
          </w:p>
        </w:tc>
      </w:tr>
      <w:tr w:rsidR="00B14B12" w:rsidRPr="00E244CE" w14:paraId="739894D7" w14:textId="77777777" w:rsidTr="00B14B12">
        <w:tc>
          <w:tcPr>
            <w:tcW w:w="1804" w:type="dxa"/>
          </w:tcPr>
          <w:p w14:paraId="24F6DAE8"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2D38B586" w14:textId="2BDEBD9F" w:rsidR="00B14B12" w:rsidRPr="00E244CE" w:rsidRDefault="00824D07" w:rsidP="00B14B12">
            <w:pPr>
              <w:widowControl w:val="0"/>
              <w:rPr>
                <w:rFonts w:ascii="Times New Roman" w:hAnsi="Times New Roman" w:cs="Times New Roman"/>
                <w:lang w:val="en-US"/>
              </w:rPr>
            </w:pPr>
            <w:r w:rsidRPr="00E244CE">
              <w:rPr>
                <w:rFonts w:ascii="Times New Roman" w:hAnsi="Times New Roman" w:cs="Times New Roman"/>
                <w:lang w:val="en-US"/>
              </w:rPr>
              <w:t>"The delay from the initial injury or the last operation was…more than 6 months… (nonunion)."</w:t>
            </w:r>
          </w:p>
        </w:tc>
      </w:tr>
      <w:tr w:rsidR="008F038E" w:rsidRPr="00392AF3" w14:paraId="7BEEFB89" w14:textId="77777777" w:rsidTr="00B14B12">
        <w:tc>
          <w:tcPr>
            <w:tcW w:w="1804" w:type="dxa"/>
          </w:tcPr>
          <w:p w14:paraId="57C6621D"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70AEC601"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115 including long bone shaft (72) and other bones (43)</w:t>
            </w:r>
          </w:p>
        </w:tc>
      </w:tr>
      <w:tr w:rsidR="008F038E" w:rsidRPr="00392AF3" w14:paraId="6A259078" w14:textId="77777777" w:rsidTr="00B14B12">
        <w:tc>
          <w:tcPr>
            <w:tcW w:w="1804" w:type="dxa"/>
          </w:tcPr>
          <w:p w14:paraId="1A34BB9F" w14:textId="77777777" w:rsidR="008F038E"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740E782F" w14:textId="5C7BD4BD"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scaphoid bone 1,000-2,5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25-0.35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20-24 kV); tibia and femur 12,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4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28 kV)</w:t>
            </w:r>
          </w:p>
        </w:tc>
      </w:tr>
      <w:tr w:rsidR="008F038E" w:rsidRPr="00E244CE" w14:paraId="7C2B4117" w14:textId="77777777" w:rsidTr="00B14B12">
        <w:tc>
          <w:tcPr>
            <w:tcW w:w="1804" w:type="dxa"/>
          </w:tcPr>
          <w:p w14:paraId="3E242CED" w14:textId="77777777" w:rsidR="008F038E"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8F038E" w:rsidRPr="00E244CE">
              <w:rPr>
                <w:rFonts w:ascii="Times New Roman" w:hAnsi="Times New Roman" w:cs="Times New Roman"/>
                <w:b/>
                <w:lang w:val="en-US"/>
              </w:rPr>
              <w:t>ESWT device</w:t>
            </w:r>
          </w:p>
        </w:tc>
        <w:tc>
          <w:tcPr>
            <w:tcW w:w="7546" w:type="dxa"/>
          </w:tcPr>
          <w:p w14:paraId="0CDC5811"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Not specified (electrohydraulic)</w:t>
            </w:r>
          </w:p>
        </w:tc>
      </w:tr>
      <w:tr w:rsidR="008F038E" w:rsidRPr="00392AF3" w14:paraId="58B44369" w14:textId="77777777" w:rsidTr="00B14B12">
        <w:tc>
          <w:tcPr>
            <w:tcW w:w="1804" w:type="dxa"/>
          </w:tcPr>
          <w:p w14:paraId="226D030C"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4B1AA838"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General or regional (plexus and spinal)</w:t>
            </w:r>
          </w:p>
        </w:tc>
      </w:tr>
      <w:tr w:rsidR="008F038E" w:rsidRPr="00E244CE" w14:paraId="7B3CBB03" w14:textId="77777777" w:rsidTr="00B14B12">
        <w:tc>
          <w:tcPr>
            <w:tcW w:w="1804" w:type="dxa"/>
          </w:tcPr>
          <w:p w14:paraId="168AEF89" w14:textId="35EDB378" w:rsidR="008F038E"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6B140CD2"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On average &gt;6 months (range, 3-300)</w:t>
            </w:r>
          </w:p>
        </w:tc>
      </w:tr>
      <w:tr w:rsidR="008F038E" w:rsidRPr="00E244CE" w14:paraId="5D2896E1" w14:textId="77777777" w:rsidTr="00B14B12">
        <w:tc>
          <w:tcPr>
            <w:tcW w:w="1804" w:type="dxa"/>
          </w:tcPr>
          <w:p w14:paraId="63DF637D"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0BF8A6ED"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On average 18 months (range, 3-48)</w:t>
            </w:r>
          </w:p>
        </w:tc>
      </w:tr>
      <w:tr w:rsidR="008F038E" w:rsidRPr="00392AF3" w14:paraId="46580E4F" w14:textId="77777777" w:rsidTr="00B14B12">
        <w:tc>
          <w:tcPr>
            <w:tcW w:w="1804" w:type="dxa"/>
          </w:tcPr>
          <w:p w14:paraId="79312C32"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6E798108" w14:textId="3E800D5D"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 xml:space="preserve">Union in 87/115 (75.7%) </w:t>
            </w:r>
            <w:r w:rsidR="00F94641" w:rsidRPr="00E244CE">
              <w:rPr>
                <w:rFonts w:ascii="Times New Roman" w:hAnsi="Times New Roman" w:cs="Times New Roman"/>
                <w:lang w:val="en-US"/>
              </w:rPr>
              <w:t>of patients</w:t>
            </w:r>
            <w:r w:rsidRPr="00E244CE">
              <w:rPr>
                <w:rFonts w:ascii="Times New Roman" w:hAnsi="Times New Roman" w:cs="Times New Roman"/>
                <w:lang w:val="en-US"/>
              </w:rPr>
              <w:t>; unsuccessful in cases where patients were unsuitable for ESWT (7.9%), received inadequate immobilization (1.7 %) or too early reoperation (1.7%), or experienced new trauma (0.8%); no reason for lack of success in 12.2% of patients</w:t>
            </w:r>
          </w:p>
        </w:tc>
      </w:tr>
    </w:tbl>
    <w:p w14:paraId="3B29D706" w14:textId="77777777" w:rsidR="008F038E" w:rsidRPr="00E244CE" w:rsidRDefault="008F038E" w:rsidP="00B14B12">
      <w:pPr>
        <w:widowControl w:val="0"/>
        <w:rPr>
          <w:rFonts w:ascii="Arial" w:hAnsi="Arial" w:cs="Arial"/>
          <w:lang w:val="en-US"/>
        </w:rPr>
      </w:pPr>
    </w:p>
    <w:p w14:paraId="4F2AD15A" w14:textId="77777777" w:rsidR="008F038E" w:rsidRPr="00E244CE" w:rsidRDefault="008F038E"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8F038E" w:rsidRPr="00E244CE" w14:paraId="74CA008A" w14:textId="77777777" w:rsidTr="00B14B12">
        <w:tc>
          <w:tcPr>
            <w:tcW w:w="1804" w:type="dxa"/>
          </w:tcPr>
          <w:p w14:paraId="38AE512C" w14:textId="77777777" w:rsidR="008F038E" w:rsidRPr="00E244CE" w:rsidRDefault="008F038E"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126CD8E8"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 xml:space="preserve">[15] </w:t>
            </w:r>
          </w:p>
        </w:tc>
      </w:tr>
      <w:tr w:rsidR="008F038E" w:rsidRPr="00E244CE" w14:paraId="7920678C" w14:textId="77777777" w:rsidTr="00B14B12">
        <w:tc>
          <w:tcPr>
            <w:tcW w:w="1804" w:type="dxa"/>
          </w:tcPr>
          <w:p w14:paraId="04839A2F" w14:textId="77777777" w:rsidR="008F038E" w:rsidRPr="00E244CE" w:rsidRDefault="008F038E"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47BEADDA"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Wang et al. (2001)</w:t>
            </w:r>
          </w:p>
        </w:tc>
      </w:tr>
      <w:tr w:rsidR="008F038E" w:rsidRPr="00E244CE" w14:paraId="0D8FC37A" w14:textId="77777777" w:rsidTr="00B14B12">
        <w:tc>
          <w:tcPr>
            <w:tcW w:w="1804" w:type="dxa"/>
          </w:tcPr>
          <w:p w14:paraId="6B316084"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60508F21"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8F038E" w:rsidRPr="00E244CE" w14:paraId="6C49024F" w14:textId="77777777" w:rsidTr="00B14B12">
        <w:tc>
          <w:tcPr>
            <w:tcW w:w="1804" w:type="dxa"/>
          </w:tcPr>
          <w:p w14:paraId="5F4AD4AB"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54CD8A8C"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72 (19♀, 53♂); mean age 39.4 years (range, 15-74)</w:t>
            </w:r>
          </w:p>
        </w:tc>
      </w:tr>
      <w:tr w:rsidR="00B14B12" w:rsidRPr="00392AF3" w14:paraId="62DE6D7F" w14:textId="77777777" w:rsidTr="00B14B12">
        <w:tc>
          <w:tcPr>
            <w:tcW w:w="1804" w:type="dxa"/>
          </w:tcPr>
          <w:p w14:paraId="47DE1759"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2E328328" w14:textId="69DF0032" w:rsidR="00B14B12" w:rsidRPr="00E244CE" w:rsidRDefault="00824D07" w:rsidP="00B14B12">
            <w:pPr>
              <w:widowControl w:val="0"/>
              <w:rPr>
                <w:rFonts w:ascii="Times New Roman" w:hAnsi="Times New Roman" w:cs="Times New Roman"/>
                <w:lang w:val="en-US"/>
              </w:rPr>
            </w:pPr>
            <w:r w:rsidRPr="00E244CE">
              <w:rPr>
                <w:rFonts w:ascii="Times New Roman" w:hAnsi="Times New Roman" w:cs="Times New Roman"/>
                <w:lang w:val="en-US"/>
              </w:rPr>
              <w:t>"Failure to show bony union 6 months after initial closed or open treatment."</w:t>
            </w:r>
          </w:p>
        </w:tc>
      </w:tr>
      <w:tr w:rsidR="008F038E" w:rsidRPr="00392AF3" w14:paraId="2D165466" w14:textId="77777777" w:rsidTr="00B14B12">
        <w:tc>
          <w:tcPr>
            <w:tcW w:w="1804" w:type="dxa"/>
          </w:tcPr>
          <w:p w14:paraId="47EA8EA7"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0C6F838C"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72 long bone fractures incl. radius, ulna, humerus, femur and tibia</w:t>
            </w:r>
          </w:p>
        </w:tc>
      </w:tr>
      <w:tr w:rsidR="008F038E" w:rsidRPr="00392AF3" w14:paraId="6294BF09" w14:textId="77777777" w:rsidTr="00B14B12">
        <w:tc>
          <w:tcPr>
            <w:tcW w:w="1804" w:type="dxa"/>
          </w:tcPr>
          <w:p w14:paraId="4CB08BEB" w14:textId="77777777" w:rsidR="008F038E"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2BF49F6C" w14:textId="0D303260"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metatarsal fractures 1,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47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20 kV); radius and ulna 2,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56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24 kV); humerus 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56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24 kV); femur and tibia 6,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62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28 kV)</w:t>
            </w:r>
          </w:p>
        </w:tc>
      </w:tr>
      <w:tr w:rsidR="008F038E" w:rsidRPr="00E244CE" w14:paraId="5C4E8CC3" w14:textId="77777777" w:rsidTr="00B14B12">
        <w:tc>
          <w:tcPr>
            <w:tcW w:w="1804" w:type="dxa"/>
          </w:tcPr>
          <w:p w14:paraId="7F719D13" w14:textId="77777777" w:rsidR="008F038E"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8F038E" w:rsidRPr="00E244CE">
              <w:rPr>
                <w:rFonts w:ascii="Times New Roman" w:hAnsi="Times New Roman" w:cs="Times New Roman"/>
                <w:b/>
                <w:lang w:val="en-US"/>
              </w:rPr>
              <w:t>ESWT device</w:t>
            </w:r>
          </w:p>
        </w:tc>
        <w:tc>
          <w:tcPr>
            <w:tcW w:w="7546" w:type="dxa"/>
          </w:tcPr>
          <w:p w14:paraId="44A3D5D1"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Ossatron (electrohydraulic)</w:t>
            </w:r>
            <w:r w:rsidR="00C7361F" w:rsidRPr="00E244CE">
              <w:rPr>
                <w:rFonts w:ascii="Times New Roman" w:hAnsi="Times New Roman" w:cs="Times New Roman"/>
                <w:lang w:val="en-US"/>
              </w:rPr>
              <w:t xml:space="preserve"> (HMT)</w:t>
            </w:r>
          </w:p>
        </w:tc>
      </w:tr>
      <w:tr w:rsidR="008F038E" w:rsidRPr="00E244CE" w14:paraId="373B1B6E" w14:textId="77777777" w:rsidTr="00B14B12">
        <w:tc>
          <w:tcPr>
            <w:tcW w:w="1804" w:type="dxa"/>
          </w:tcPr>
          <w:p w14:paraId="4C7B0CE0"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27A9C6C4"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General or spinal</w:t>
            </w:r>
          </w:p>
        </w:tc>
      </w:tr>
      <w:tr w:rsidR="008F038E" w:rsidRPr="00E244CE" w14:paraId="53B20789" w14:textId="77777777" w:rsidTr="00B14B12">
        <w:tc>
          <w:tcPr>
            <w:tcW w:w="1804" w:type="dxa"/>
          </w:tcPr>
          <w:p w14:paraId="719816B6" w14:textId="687E399A" w:rsidR="008F038E"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72AC3674"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8F038E" w:rsidRPr="00392AF3" w14:paraId="1C587AD4" w14:textId="77777777" w:rsidTr="00B14B12">
        <w:tc>
          <w:tcPr>
            <w:tcW w:w="1804" w:type="dxa"/>
          </w:tcPr>
          <w:p w14:paraId="6FD7F54C"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4AEA5F57"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3 months (70 patients), 6 mo (61 patients) and 12 mo (55 patients)</w:t>
            </w:r>
          </w:p>
        </w:tc>
      </w:tr>
      <w:tr w:rsidR="008F038E" w:rsidRPr="00392AF3" w14:paraId="3CFB82FB" w14:textId="77777777" w:rsidTr="00B14B12">
        <w:trPr>
          <w:trHeight w:val="728"/>
        </w:trPr>
        <w:tc>
          <w:tcPr>
            <w:tcW w:w="1804" w:type="dxa"/>
          </w:tcPr>
          <w:p w14:paraId="096CD1EA" w14:textId="77777777" w:rsidR="008F038E" w:rsidRPr="00E244CE" w:rsidRDefault="008F038E"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2EBDA8A5" w14:textId="77777777" w:rsidR="008F038E" w:rsidRPr="00E244CE" w:rsidRDefault="008F038E" w:rsidP="00B14B12">
            <w:pPr>
              <w:widowControl w:val="0"/>
              <w:rPr>
                <w:rFonts w:ascii="Times New Roman" w:hAnsi="Times New Roman" w:cs="Times New Roman"/>
                <w:lang w:val="en-US"/>
              </w:rPr>
            </w:pPr>
            <w:r w:rsidRPr="00E244CE">
              <w:rPr>
                <w:rFonts w:ascii="Times New Roman" w:hAnsi="Times New Roman" w:cs="Times New Roman"/>
                <w:lang w:val="en-US"/>
              </w:rPr>
              <w:t>Union in 28/70 (40%) of patients after 3 months, in 37/61 (60.7%</w:t>
            </w:r>
            <w:r w:rsidR="00FE48F2" w:rsidRPr="00E244CE">
              <w:rPr>
                <w:rFonts w:ascii="Times New Roman" w:hAnsi="Times New Roman" w:cs="Times New Roman"/>
                <w:lang w:val="en-US"/>
              </w:rPr>
              <w:t>)</w:t>
            </w:r>
            <w:r w:rsidRPr="00E244CE">
              <w:rPr>
                <w:rFonts w:ascii="Times New Roman" w:hAnsi="Times New Roman" w:cs="Times New Roman"/>
                <w:lang w:val="en-US"/>
              </w:rPr>
              <w:t xml:space="preserve"> after 6 mo</w:t>
            </w:r>
            <w:r w:rsidR="00FE48F2" w:rsidRPr="00E244CE">
              <w:rPr>
                <w:rFonts w:ascii="Times New Roman" w:hAnsi="Times New Roman" w:cs="Times New Roman"/>
                <w:lang w:val="en-US"/>
              </w:rPr>
              <w:t xml:space="preserve">nths </w:t>
            </w:r>
            <w:r w:rsidRPr="00E244CE">
              <w:rPr>
                <w:rFonts w:ascii="Times New Roman" w:hAnsi="Times New Roman" w:cs="Times New Roman"/>
                <w:lang w:val="en-US"/>
              </w:rPr>
              <w:t>and in 44/55 (80%) after 12 mo</w:t>
            </w:r>
            <w:r w:rsidR="00FE48F2" w:rsidRPr="00E244CE">
              <w:rPr>
                <w:rFonts w:ascii="Times New Roman" w:hAnsi="Times New Roman" w:cs="Times New Roman"/>
                <w:lang w:val="en-US"/>
              </w:rPr>
              <w:t>nths</w:t>
            </w:r>
            <w:r w:rsidRPr="00E244CE">
              <w:rPr>
                <w:rFonts w:ascii="Times New Roman" w:hAnsi="Times New Roman" w:cs="Times New Roman"/>
                <w:lang w:val="en-US"/>
              </w:rPr>
              <w:t>; least successful in atrophic unions (0/13 after 3 mo</w:t>
            </w:r>
            <w:r w:rsidR="00FE48F2" w:rsidRPr="00E244CE">
              <w:rPr>
                <w:rFonts w:ascii="Times New Roman" w:hAnsi="Times New Roman" w:cs="Times New Roman"/>
                <w:lang w:val="en-US"/>
              </w:rPr>
              <w:t>nths,</w:t>
            </w:r>
            <w:r w:rsidRPr="00E244CE">
              <w:rPr>
                <w:rFonts w:ascii="Times New Roman" w:hAnsi="Times New Roman" w:cs="Times New Roman"/>
                <w:lang w:val="en-US"/>
              </w:rPr>
              <w:t xml:space="preserve"> 3/11 after 6 mo</w:t>
            </w:r>
            <w:r w:rsidR="00FE48F2" w:rsidRPr="00E244CE">
              <w:rPr>
                <w:rFonts w:ascii="Times New Roman" w:hAnsi="Times New Roman" w:cs="Times New Roman"/>
                <w:lang w:val="en-US"/>
              </w:rPr>
              <w:t xml:space="preserve">nths and </w:t>
            </w:r>
            <w:r w:rsidRPr="00E244CE">
              <w:rPr>
                <w:rFonts w:ascii="Times New Roman" w:hAnsi="Times New Roman" w:cs="Times New Roman"/>
                <w:lang w:val="en-US"/>
              </w:rPr>
              <w:t>6/8 after 12 mo</w:t>
            </w:r>
            <w:r w:rsidR="00FE48F2" w:rsidRPr="00E244CE">
              <w:rPr>
                <w:rFonts w:ascii="Times New Roman" w:hAnsi="Times New Roman" w:cs="Times New Roman"/>
                <w:lang w:val="en-US"/>
              </w:rPr>
              <w:t>nths</w:t>
            </w:r>
            <w:r w:rsidRPr="00E244CE">
              <w:rPr>
                <w:rFonts w:ascii="Times New Roman" w:hAnsi="Times New Roman" w:cs="Times New Roman"/>
                <w:lang w:val="en-US"/>
              </w:rPr>
              <w:t>)</w:t>
            </w:r>
          </w:p>
        </w:tc>
      </w:tr>
    </w:tbl>
    <w:p w14:paraId="446FECB4" w14:textId="77777777" w:rsidR="00754B19" w:rsidRPr="00E244CE" w:rsidRDefault="00754B19" w:rsidP="00754B19">
      <w:pPr>
        <w:widowControl w:val="0"/>
        <w:rPr>
          <w:rFonts w:ascii="Arial" w:hAnsi="Arial" w:cs="Arial"/>
          <w:lang w:val="en-US"/>
        </w:rPr>
      </w:pPr>
    </w:p>
    <w:p w14:paraId="14D89BBF" w14:textId="77777777" w:rsidR="00754B19" w:rsidRPr="00E244CE" w:rsidRDefault="00754B19" w:rsidP="00754B19">
      <w:pPr>
        <w:widowControl w:val="0"/>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1804"/>
        <w:gridCol w:w="7546"/>
      </w:tblGrid>
      <w:tr w:rsidR="00754B19" w:rsidRPr="00E244CE" w14:paraId="66B7719D" w14:textId="77777777" w:rsidTr="001D07D0">
        <w:tc>
          <w:tcPr>
            <w:tcW w:w="1804" w:type="dxa"/>
          </w:tcPr>
          <w:p w14:paraId="54DBA682"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098FA4F1" w14:textId="1A580683" w:rsidR="00754B19" w:rsidRPr="00E244CE" w:rsidRDefault="00CA7537" w:rsidP="001D07D0">
            <w:pPr>
              <w:widowControl w:val="0"/>
              <w:rPr>
                <w:rFonts w:ascii="Times New Roman" w:hAnsi="Times New Roman" w:cs="Times New Roman"/>
                <w:lang w:val="en-US"/>
              </w:rPr>
            </w:pPr>
            <w:r w:rsidRPr="00E244CE">
              <w:rPr>
                <w:rFonts w:ascii="Times New Roman" w:hAnsi="Times New Roman" w:cs="Times New Roman"/>
                <w:lang w:val="en-US"/>
              </w:rPr>
              <w:t>[16</w:t>
            </w:r>
            <w:r w:rsidR="00754B19" w:rsidRPr="00E244CE">
              <w:rPr>
                <w:rFonts w:ascii="Times New Roman" w:hAnsi="Times New Roman" w:cs="Times New Roman"/>
                <w:lang w:val="en-US"/>
              </w:rPr>
              <w:t xml:space="preserve">] </w:t>
            </w:r>
          </w:p>
        </w:tc>
      </w:tr>
      <w:tr w:rsidR="00754B19" w:rsidRPr="00E244CE" w14:paraId="61894ECD" w14:textId="77777777" w:rsidTr="001D07D0">
        <w:tc>
          <w:tcPr>
            <w:tcW w:w="1804" w:type="dxa"/>
          </w:tcPr>
          <w:p w14:paraId="268E797D"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42D78800"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Küfer et al. (2002)</w:t>
            </w:r>
          </w:p>
        </w:tc>
      </w:tr>
      <w:tr w:rsidR="00754B19" w:rsidRPr="00E244CE" w14:paraId="0C12B008" w14:textId="77777777" w:rsidTr="001D07D0">
        <w:tc>
          <w:tcPr>
            <w:tcW w:w="1804" w:type="dxa"/>
          </w:tcPr>
          <w:p w14:paraId="6BA0F067"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183388C5"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754B19" w:rsidRPr="00392AF3" w14:paraId="740AA15E" w14:textId="77777777" w:rsidTr="001D07D0">
        <w:tc>
          <w:tcPr>
            <w:tcW w:w="1804" w:type="dxa"/>
          </w:tcPr>
          <w:p w14:paraId="43F7DACE"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1691D7A5"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4 (gender distribution and age not specified)</w:t>
            </w:r>
          </w:p>
        </w:tc>
      </w:tr>
      <w:tr w:rsidR="00754B19" w:rsidRPr="00392AF3" w14:paraId="136DB116" w14:textId="77777777" w:rsidTr="001D07D0">
        <w:tc>
          <w:tcPr>
            <w:tcW w:w="1804" w:type="dxa"/>
          </w:tcPr>
          <w:p w14:paraId="56DD777A"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093D658E" w14:textId="64C14E59" w:rsidR="00754B19" w:rsidRPr="00E244CE" w:rsidRDefault="00824D07" w:rsidP="00824D07">
            <w:pPr>
              <w:widowControl w:val="0"/>
              <w:rPr>
                <w:rFonts w:ascii="Times New Roman" w:hAnsi="Times New Roman" w:cs="Times New Roman"/>
                <w:lang w:val="en-US"/>
              </w:rPr>
            </w:pPr>
            <w:r w:rsidRPr="00E244CE">
              <w:rPr>
                <w:rFonts w:ascii="Times New Roman" w:hAnsi="Times New Roman" w:cs="Times New Roman"/>
                <w:lang w:val="en-US"/>
              </w:rPr>
              <w:t>"Lack of bony consolidation for at least 6 months."</w:t>
            </w:r>
          </w:p>
        </w:tc>
      </w:tr>
      <w:tr w:rsidR="00754B19" w:rsidRPr="00E244CE" w14:paraId="53E7157F" w14:textId="77777777" w:rsidTr="001D07D0">
        <w:tc>
          <w:tcPr>
            <w:tcW w:w="1804" w:type="dxa"/>
          </w:tcPr>
          <w:p w14:paraId="722F4AD1"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1B562C1D"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4 (not further specified)</w:t>
            </w:r>
          </w:p>
        </w:tc>
      </w:tr>
      <w:tr w:rsidR="00754B19" w:rsidRPr="00392AF3" w14:paraId="08142029" w14:textId="77777777" w:rsidTr="001D07D0">
        <w:tc>
          <w:tcPr>
            <w:tcW w:w="1804" w:type="dxa"/>
          </w:tcPr>
          <w:p w14:paraId="6330957B"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59E3828C"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Three sessions; interval between sessions not specified; 2,500 fESWs @ &gt;0.12 mJ/mm</w:t>
            </w:r>
            <w:r w:rsidRPr="00E244CE">
              <w:rPr>
                <w:rFonts w:ascii="Times New Roman" w:hAnsi="Times New Roman" w:cs="Times New Roman"/>
                <w:vertAlign w:val="superscript"/>
                <w:lang w:val="en-US"/>
              </w:rPr>
              <w:t>2</w:t>
            </w:r>
          </w:p>
        </w:tc>
      </w:tr>
      <w:tr w:rsidR="00754B19" w:rsidRPr="00E244CE" w14:paraId="2C0B5C58" w14:textId="77777777" w:rsidTr="001D07D0">
        <w:tc>
          <w:tcPr>
            <w:tcW w:w="1804" w:type="dxa"/>
          </w:tcPr>
          <w:p w14:paraId="07227C92"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device</w:t>
            </w:r>
          </w:p>
        </w:tc>
        <w:tc>
          <w:tcPr>
            <w:tcW w:w="7546" w:type="dxa"/>
          </w:tcPr>
          <w:p w14:paraId="51119EF1"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C-150 (electromagnetic) (Dornier MedTech)</w:t>
            </w:r>
          </w:p>
        </w:tc>
      </w:tr>
      <w:tr w:rsidR="00754B19" w:rsidRPr="00E244CE" w14:paraId="0E9BCBB8" w14:textId="77777777" w:rsidTr="001D07D0">
        <w:tc>
          <w:tcPr>
            <w:tcW w:w="1804" w:type="dxa"/>
          </w:tcPr>
          <w:p w14:paraId="4AE258CF"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6875E9EB"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Plexus</w:t>
            </w:r>
          </w:p>
        </w:tc>
      </w:tr>
      <w:tr w:rsidR="00754B19" w:rsidRPr="00E244CE" w14:paraId="2EA1E4DA" w14:textId="77777777" w:rsidTr="001D07D0">
        <w:tc>
          <w:tcPr>
            <w:tcW w:w="1804" w:type="dxa"/>
          </w:tcPr>
          <w:p w14:paraId="09E3022D"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64D731E4"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754B19" w:rsidRPr="00E244CE" w14:paraId="4B651FD9" w14:textId="77777777" w:rsidTr="001D07D0">
        <w:tc>
          <w:tcPr>
            <w:tcW w:w="1804" w:type="dxa"/>
          </w:tcPr>
          <w:p w14:paraId="13D53DB0"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76AC4F24"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994D4D" w:rsidRPr="00392AF3" w14:paraId="7A92997C" w14:textId="77777777" w:rsidTr="001D07D0">
        <w:tc>
          <w:tcPr>
            <w:tcW w:w="1804" w:type="dxa"/>
          </w:tcPr>
          <w:p w14:paraId="0183A6C5"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32A18C5D"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Union in 3/4 (75%) of patients; unsuccessful in one case where bone scan before ESWT showed inactivity</w:t>
            </w:r>
          </w:p>
        </w:tc>
      </w:tr>
    </w:tbl>
    <w:p w14:paraId="1A846F9F" w14:textId="4DB66F42" w:rsidR="00754B19" w:rsidRPr="00E244CE" w:rsidRDefault="00754B19" w:rsidP="00B14B12">
      <w:pPr>
        <w:widowControl w:val="0"/>
        <w:rPr>
          <w:rFonts w:ascii="Arial" w:hAnsi="Arial" w:cs="Arial"/>
          <w:lang w:val="en-US"/>
        </w:rPr>
      </w:pPr>
    </w:p>
    <w:p w14:paraId="6AD7110A" w14:textId="77777777" w:rsidR="00754B19" w:rsidRPr="00E244CE" w:rsidRDefault="00754B19"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FE48F2" w:rsidRPr="00E244CE" w14:paraId="26698B22" w14:textId="77777777" w:rsidTr="00B14B12">
        <w:tc>
          <w:tcPr>
            <w:tcW w:w="1804" w:type="dxa"/>
          </w:tcPr>
          <w:p w14:paraId="1AF7D365" w14:textId="77777777" w:rsidR="00FE48F2" w:rsidRPr="00E244CE" w:rsidRDefault="00FE48F2"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30757DD8" w14:textId="30A8657B" w:rsidR="00FE48F2"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17</w:t>
            </w:r>
            <w:r w:rsidR="00FE48F2" w:rsidRPr="00E244CE">
              <w:rPr>
                <w:rFonts w:ascii="Times New Roman" w:hAnsi="Times New Roman" w:cs="Times New Roman"/>
                <w:lang w:val="en-US"/>
              </w:rPr>
              <w:t xml:space="preserve">] </w:t>
            </w:r>
          </w:p>
        </w:tc>
      </w:tr>
      <w:tr w:rsidR="00FE48F2" w:rsidRPr="00E244CE" w14:paraId="74235E1F" w14:textId="77777777" w:rsidTr="00B14B12">
        <w:tc>
          <w:tcPr>
            <w:tcW w:w="1804" w:type="dxa"/>
          </w:tcPr>
          <w:p w14:paraId="3A0B4BA7" w14:textId="77777777" w:rsidR="00FE48F2" w:rsidRPr="00E244CE" w:rsidRDefault="00FE48F2"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5E621743" w14:textId="77777777"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Schatz et al. (2002)</w:t>
            </w:r>
          </w:p>
        </w:tc>
      </w:tr>
      <w:tr w:rsidR="00FE48F2" w:rsidRPr="00E244CE" w14:paraId="3143AB1D" w14:textId="77777777" w:rsidTr="00B14B12">
        <w:tc>
          <w:tcPr>
            <w:tcW w:w="1804" w:type="dxa"/>
          </w:tcPr>
          <w:p w14:paraId="0BDEC3FA" w14:textId="77777777" w:rsidR="00FE48F2" w:rsidRPr="00E244CE" w:rsidRDefault="00FE48F2"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7C10F2E8" w14:textId="77777777" w:rsidR="00FE48F2" w:rsidRPr="00E244CE" w:rsidRDefault="00FE48F2"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FE48F2" w:rsidRPr="00E244CE" w14:paraId="15273EAF" w14:textId="77777777" w:rsidTr="00B14B12">
        <w:tc>
          <w:tcPr>
            <w:tcW w:w="1804" w:type="dxa"/>
          </w:tcPr>
          <w:p w14:paraId="0C0842B1" w14:textId="77777777" w:rsidR="00FE48F2" w:rsidRPr="00E244CE" w:rsidRDefault="00FE48F2"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33F33AE5" w14:textId="77777777"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31</w:t>
            </w:r>
          </w:p>
        </w:tc>
      </w:tr>
      <w:tr w:rsidR="00B14B12" w:rsidRPr="00E244CE" w14:paraId="2915EA1B" w14:textId="77777777" w:rsidTr="00B14B12">
        <w:tc>
          <w:tcPr>
            <w:tcW w:w="1804" w:type="dxa"/>
          </w:tcPr>
          <w:p w14:paraId="788EFCE2"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20885447" w14:textId="6A761AD5" w:rsidR="00B14B12" w:rsidRPr="00E244CE" w:rsidRDefault="00974D04" w:rsidP="00B14B12">
            <w:pPr>
              <w:widowControl w:val="0"/>
              <w:rPr>
                <w:rFonts w:ascii="Times New Roman" w:hAnsi="Times New Roman" w:cs="Times New Roman"/>
                <w:lang w:val="en-US"/>
              </w:rPr>
            </w:pPr>
            <w:r w:rsidRPr="00E244CE">
              <w:rPr>
                <w:rFonts w:ascii="Times New Roman" w:hAnsi="Times New Roman" w:cs="Times New Roman"/>
                <w:lang w:val="en-US"/>
              </w:rPr>
              <w:t>Congenital tibial pseudarthrosis</w:t>
            </w:r>
          </w:p>
        </w:tc>
      </w:tr>
      <w:tr w:rsidR="00FE48F2" w:rsidRPr="00392AF3" w14:paraId="5DC69137" w14:textId="77777777" w:rsidTr="00B14B12">
        <w:tc>
          <w:tcPr>
            <w:tcW w:w="1804" w:type="dxa"/>
          </w:tcPr>
          <w:p w14:paraId="1D9C6ABC" w14:textId="77777777" w:rsidR="00FE48F2" w:rsidRPr="00E244CE" w:rsidRDefault="00FE48F2"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14B779C1" w14:textId="77777777"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31 delayed unions including congenital tibial pseudoarthrosis (4)</w:t>
            </w:r>
          </w:p>
        </w:tc>
      </w:tr>
      <w:tr w:rsidR="00FE48F2" w:rsidRPr="00392AF3" w14:paraId="472F016D" w14:textId="77777777" w:rsidTr="00B14B12">
        <w:tc>
          <w:tcPr>
            <w:tcW w:w="1804" w:type="dxa"/>
          </w:tcPr>
          <w:p w14:paraId="25BDDC59" w14:textId="77777777" w:rsidR="00FE48F2"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7FBB1559" w14:textId="36CB704F"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3D navigated, 6,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1.5 mJ/mm</w:t>
            </w:r>
            <w:r w:rsidRPr="00E244CE">
              <w:rPr>
                <w:rFonts w:ascii="Times New Roman" w:hAnsi="Times New Roman" w:cs="Times New Roman"/>
                <w:vertAlign w:val="superscript"/>
                <w:lang w:val="en-US"/>
              </w:rPr>
              <w:t>2</w:t>
            </w:r>
          </w:p>
        </w:tc>
      </w:tr>
      <w:tr w:rsidR="00FE48F2" w:rsidRPr="00E244CE" w14:paraId="7F05DE14" w14:textId="77777777" w:rsidTr="00B14B12">
        <w:tc>
          <w:tcPr>
            <w:tcW w:w="1804" w:type="dxa"/>
          </w:tcPr>
          <w:p w14:paraId="71568371" w14:textId="77777777" w:rsidR="00FE48F2"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FE48F2" w:rsidRPr="00E244CE">
              <w:rPr>
                <w:rFonts w:ascii="Times New Roman" w:hAnsi="Times New Roman" w:cs="Times New Roman"/>
                <w:b/>
                <w:lang w:val="en-US"/>
              </w:rPr>
              <w:t>ESWT device</w:t>
            </w:r>
          </w:p>
        </w:tc>
        <w:tc>
          <w:tcPr>
            <w:tcW w:w="7546" w:type="dxa"/>
          </w:tcPr>
          <w:p w14:paraId="1EFD85E1" w14:textId="77777777"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Lithotrack (electromagnetic)</w:t>
            </w:r>
            <w:r w:rsidR="00C7361F" w:rsidRPr="00E244CE">
              <w:rPr>
                <w:rFonts w:ascii="Times New Roman" w:hAnsi="Times New Roman" w:cs="Times New Roman"/>
                <w:lang w:val="en-US"/>
              </w:rPr>
              <w:t xml:space="preserve"> (Storz Medical)</w:t>
            </w:r>
          </w:p>
        </w:tc>
      </w:tr>
      <w:tr w:rsidR="00FE48F2" w:rsidRPr="00E244CE" w14:paraId="546D3C11" w14:textId="77777777" w:rsidTr="00B14B12">
        <w:tc>
          <w:tcPr>
            <w:tcW w:w="1804" w:type="dxa"/>
          </w:tcPr>
          <w:p w14:paraId="1F25A133" w14:textId="77777777" w:rsidR="00FE48F2" w:rsidRPr="00E244CE" w:rsidRDefault="00FE48F2"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01A5E5CB" w14:textId="77777777"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General</w:t>
            </w:r>
          </w:p>
        </w:tc>
      </w:tr>
      <w:tr w:rsidR="00FE48F2" w:rsidRPr="00E244CE" w14:paraId="387EDA75" w14:textId="77777777" w:rsidTr="00B14B12">
        <w:tc>
          <w:tcPr>
            <w:tcW w:w="1804" w:type="dxa"/>
          </w:tcPr>
          <w:p w14:paraId="7DA62F2A" w14:textId="101139A0" w:rsidR="00FE48F2"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6B6C6580" w14:textId="77777777"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On average 10.5 months (7-16)</w:t>
            </w:r>
          </w:p>
        </w:tc>
      </w:tr>
      <w:tr w:rsidR="00FE48F2" w:rsidRPr="00E244CE" w14:paraId="6830B5D0" w14:textId="77777777" w:rsidTr="00B14B12">
        <w:tc>
          <w:tcPr>
            <w:tcW w:w="1804" w:type="dxa"/>
          </w:tcPr>
          <w:p w14:paraId="758F9730" w14:textId="77777777" w:rsidR="00FE48F2" w:rsidRPr="00E244CE" w:rsidRDefault="00FE48F2" w:rsidP="00B14B12">
            <w:pPr>
              <w:widowControl w:val="0"/>
              <w:rPr>
                <w:rFonts w:ascii="Times New Roman" w:hAnsi="Times New Roman" w:cs="Times New Roman"/>
                <w:b/>
                <w:lang w:val="en-US"/>
              </w:rPr>
            </w:pPr>
            <w:r w:rsidRPr="00E244CE">
              <w:rPr>
                <w:rFonts w:ascii="Times New Roman" w:hAnsi="Times New Roman" w:cs="Times New Roman"/>
                <w:b/>
                <w:lang w:val="en-US"/>
              </w:rPr>
              <w:lastRenderedPageBreak/>
              <w:t>Follow-up</w:t>
            </w:r>
          </w:p>
        </w:tc>
        <w:tc>
          <w:tcPr>
            <w:tcW w:w="7546" w:type="dxa"/>
          </w:tcPr>
          <w:p w14:paraId="20A800BA" w14:textId="77777777"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gt;12 months</w:t>
            </w:r>
          </w:p>
        </w:tc>
      </w:tr>
      <w:tr w:rsidR="00FE48F2" w:rsidRPr="00392AF3" w14:paraId="0F36D8EC" w14:textId="77777777" w:rsidTr="00B14B12">
        <w:tc>
          <w:tcPr>
            <w:tcW w:w="1804" w:type="dxa"/>
          </w:tcPr>
          <w:p w14:paraId="2FBBC906" w14:textId="77777777" w:rsidR="00FE48F2" w:rsidRPr="00E244CE" w:rsidRDefault="00FE48F2"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521BCA90" w14:textId="77777777" w:rsidR="00FE48F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Union in 21/31 (67.7%) of patients after averaged 3.5 months</w:t>
            </w:r>
          </w:p>
        </w:tc>
      </w:tr>
    </w:tbl>
    <w:p w14:paraId="462C8AB5" w14:textId="77777777" w:rsidR="008F038E" w:rsidRPr="00E244CE" w:rsidRDefault="008F038E" w:rsidP="00B14B12">
      <w:pPr>
        <w:widowControl w:val="0"/>
        <w:rPr>
          <w:rFonts w:ascii="Arial" w:hAnsi="Arial" w:cs="Arial"/>
          <w:lang w:val="en-US"/>
        </w:rPr>
      </w:pPr>
    </w:p>
    <w:p w14:paraId="35D22BB4" w14:textId="77777777" w:rsidR="004132E2" w:rsidRPr="00E244CE" w:rsidRDefault="004132E2"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4132E2" w:rsidRPr="00E244CE" w14:paraId="2C35E12A" w14:textId="77777777" w:rsidTr="00B14B12">
        <w:tc>
          <w:tcPr>
            <w:tcW w:w="1804" w:type="dxa"/>
          </w:tcPr>
          <w:p w14:paraId="5AE36C16" w14:textId="77777777" w:rsidR="004132E2" w:rsidRPr="00E244CE" w:rsidRDefault="004132E2"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61B65DB5" w14:textId="7D30BCEB" w:rsidR="004132E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1</w:t>
            </w:r>
            <w:r w:rsidR="00CA7537" w:rsidRPr="00E244CE">
              <w:rPr>
                <w:rFonts w:ascii="Times New Roman" w:hAnsi="Times New Roman" w:cs="Times New Roman"/>
                <w:lang w:val="en-US"/>
              </w:rPr>
              <w:t>8</w:t>
            </w:r>
            <w:r w:rsidRPr="00E244CE">
              <w:rPr>
                <w:rFonts w:ascii="Times New Roman" w:hAnsi="Times New Roman" w:cs="Times New Roman"/>
                <w:lang w:val="en-US"/>
              </w:rPr>
              <w:t xml:space="preserve">] </w:t>
            </w:r>
          </w:p>
        </w:tc>
      </w:tr>
      <w:tr w:rsidR="004132E2" w:rsidRPr="00E244CE" w14:paraId="78289B4B" w14:textId="77777777" w:rsidTr="00B14B12">
        <w:tc>
          <w:tcPr>
            <w:tcW w:w="1804" w:type="dxa"/>
          </w:tcPr>
          <w:p w14:paraId="2A0BDE21" w14:textId="77777777" w:rsidR="004132E2" w:rsidRPr="00E244CE" w:rsidRDefault="004132E2"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2455519C" w14:textId="77777777" w:rsidR="004132E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Biedermann et al. (2003)</w:t>
            </w:r>
          </w:p>
        </w:tc>
      </w:tr>
      <w:tr w:rsidR="004132E2" w:rsidRPr="00E244CE" w14:paraId="0D3BA7FB" w14:textId="77777777" w:rsidTr="00B14B12">
        <w:tc>
          <w:tcPr>
            <w:tcW w:w="1804" w:type="dxa"/>
          </w:tcPr>
          <w:p w14:paraId="48DA9357" w14:textId="77777777" w:rsidR="004132E2" w:rsidRPr="00E244CE" w:rsidRDefault="004132E2"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04535DA1" w14:textId="77777777" w:rsidR="004132E2" w:rsidRPr="00E244CE" w:rsidRDefault="004132E2"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4132E2" w:rsidRPr="00E244CE" w14:paraId="035F523C" w14:textId="77777777" w:rsidTr="00B14B12">
        <w:tc>
          <w:tcPr>
            <w:tcW w:w="1804" w:type="dxa"/>
          </w:tcPr>
          <w:p w14:paraId="44A80E64" w14:textId="77777777" w:rsidR="004132E2" w:rsidRPr="00E244CE" w:rsidRDefault="004132E2"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7E3CF3BB" w14:textId="77777777" w:rsidR="004132E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73 (34♀, 39♂); mean age 42 years (range, 18-74)</w:t>
            </w:r>
          </w:p>
        </w:tc>
      </w:tr>
      <w:tr w:rsidR="00B14B12" w:rsidRPr="00392AF3" w14:paraId="51421666" w14:textId="77777777" w:rsidTr="00B14B12">
        <w:tc>
          <w:tcPr>
            <w:tcW w:w="1804" w:type="dxa"/>
          </w:tcPr>
          <w:p w14:paraId="3EA8A682"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6708A22A" w14:textId="4FD4EC27" w:rsidR="00B14B12" w:rsidRPr="00E244CE" w:rsidRDefault="00824D07" w:rsidP="00824D07">
            <w:pPr>
              <w:widowControl w:val="0"/>
              <w:rPr>
                <w:rFonts w:ascii="Times New Roman" w:hAnsi="Times New Roman" w:cs="Times New Roman"/>
                <w:lang w:val="en-US"/>
              </w:rPr>
            </w:pPr>
            <w:r w:rsidRPr="00E244CE">
              <w:rPr>
                <w:rFonts w:ascii="Times New Roman" w:hAnsi="Times New Roman" w:cs="Times New Roman"/>
                <w:lang w:val="en-US"/>
              </w:rPr>
              <w:t>"Failed bone healing of more than 6 months."</w:t>
            </w:r>
          </w:p>
        </w:tc>
      </w:tr>
      <w:tr w:rsidR="004132E2" w:rsidRPr="00392AF3" w14:paraId="61B1CD1C" w14:textId="77777777" w:rsidTr="00B14B12">
        <w:tc>
          <w:tcPr>
            <w:tcW w:w="1804" w:type="dxa"/>
          </w:tcPr>
          <w:p w14:paraId="7AE280AA" w14:textId="77777777" w:rsidR="004132E2" w:rsidRPr="00E244CE" w:rsidRDefault="004132E2"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5E6EF4CA" w14:textId="77777777" w:rsidR="004132E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70 including long bones (58), other bones (12); 3 patients were lost to follow-up</w:t>
            </w:r>
          </w:p>
        </w:tc>
      </w:tr>
      <w:tr w:rsidR="004132E2" w:rsidRPr="00392AF3" w14:paraId="667EEE8D" w14:textId="77777777" w:rsidTr="00B14B12">
        <w:tc>
          <w:tcPr>
            <w:tcW w:w="1804" w:type="dxa"/>
          </w:tcPr>
          <w:p w14:paraId="7D16A24E" w14:textId="77777777" w:rsidR="004132E2"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685D8331" w14:textId="62571A51" w:rsidR="004132E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12/73 patients received two sessions); on average 2,9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averaged 23 kV (~0.7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w:t>
            </w:r>
          </w:p>
        </w:tc>
      </w:tr>
      <w:tr w:rsidR="004132E2" w:rsidRPr="00E244CE" w14:paraId="7769CD66" w14:textId="77777777" w:rsidTr="00B14B12">
        <w:tc>
          <w:tcPr>
            <w:tcW w:w="1804" w:type="dxa"/>
          </w:tcPr>
          <w:p w14:paraId="2E928BD0" w14:textId="77777777" w:rsidR="004132E2"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4132E2" w:rsidRPr="00E244CE">
              <w:rPr>
                <w:rFonts w:ascii="Times New Roman" w:hAnsi="Times New Roman" w:cs="Times New Roman"/>
                <w:b/>
                <w:lang w:val="en-US"/>
              </w:rPr>
              <w:t>ESWT device</w:t>
            </w:r>
          </w:p>
        </w:tc>
        <w:tc>
          <w:tcPr>
            <w:tcW w:w="7546" w:type="dxa"/>
          </w:tcPr>
          <w:p w14:paraId="470A7651" w14:textId="77777777" w:rsidR="004132E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MFL 5000 (electrohydraulic)</w:t>
            </w:r>
            <w:r w:rsidR="0015680E" w:rsidRPr="00E244CE">
              <w:rPr>
                <w:rFonts w:ascii="Times New Roman" w:hAnsi="Times New Roman" w:cs="Times New Roman"/>
                <w:lang w:val="en-US"/>
              </w:rPr>
              <w:t xml:space="preserve"> (Dornier Med</w:t>
            </w:r>
            <w:r w:rsidR="00C7361F" w:rsidRPr="00E244CE">
              <w:rPr>
                <w:rFonts w:ascii="Times New Roman" w:hAnsi="Times New Roman" w:cs="Times New Roman"/>
                <w:lang w:val="en-US"/>
              </w:rPr>
              <w:t>Tech)</w:t>
            </w:r>
          </w:p>
        </w:tc>
      </w:tr>
      <w:tr w:rsidR="004132E2" w:rsidRPr="00E244CE" w14:paraId="65748E49" w14:textId="77777777" w:rsidTr="00B14B12">
        <w:tc>
          <w:tcPr>
            <w:tcW w:w="1804" w:type="dxa"/>
          </w:tcPr>
          <w:p w14:paraId="30F9C94D" w14:textId="77777777" w:rsidR="004132E2" w:rsidRPr="00E244CE" w:rsidRDefault="004132E2"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79AC6390" w14:textId="77777777" w:rsidR="004132E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General or regional</w:t>
            </w:r>
          </w:p>
        </w:tc>
      </w:tr>
      <w:tr w:rsidR="004132E2" w:rsidRPr="00E244CE" w14:paraId="0646ACAF" w14:textId="77777777" w:rsidTr="00B14B12">
        <w:tc>
          <w:tcPr>
            <w:tcW w:w="1804" w:type="dxa"/>
          </w:tcPr>
          <w:p w14:paraId="438373D7" w14:textId="43A5CC4B" w:rsidR="004132E2"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24FFD979" w14:textId="77777777" w:rsidR="004132E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4132E2" w:rsidRPr="00E244CE" w14:paraId="3B23ADDA" w14:textId="77777777" w:rsidTr="00B14B12">
        <w:tc>
          <w:tcPr>
            <w:tcW w:w="1804" w:type="dxa"/>
          </w:tcPr>
          <w:p w14:paraId="605B721D" w14:textId="77777777" w:rsidR="004132E2" w:rsidRPr="00E244CE" w:rsidRDefault="004132E2"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2F35B9BF" w14:textId="77777777" w:rsidR="004132E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3 months</w:t>
            </w:r>
          </w:p>
        </w:tc>
      </w:tr>
      <w:tr w:rsidR="004132E2" w:rsidRPr="00E244CE" w14:paraId="1F4D61B9" w14:textId="77777777" w:rsidTr="00B14B12">
        <w:tc>
          <w:tcPr>
            <w:tcW w:w="1804" w:type="dxa"/>
          </w:tcPr>
          <w:p w14:paraId="62D15963" w14:textId="77777777" w:rsidR="004132E2" w:rsidRPr="00E244CE" w:rsidRDefault="004132E2"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145F18F6" w14:textId="77777777" w:rsidR="004132E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Union in 56% of patients</w:t>
            </w:r>
          </w:p>
        </w:tc>
      </w:tr>
    </w:tbl>
    <w:p w14:paraId="76AAAD34" w14:textId="347F8220" w:rsidR="004132E2" w:rsidRPr="00E244CE" w:rsidRDefault="004132E2"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994D4D" w:rsidRPr="00E244CE" w14:paraId="698AC3A1" w14:textId="77777777" w:rsidTr="00754B19">
        <w:tc>
          <w:tcPr>
            <w:tcW w:w="1804" w:type="dxa"/>
          </w:tcPr>
          <w:p w14:paraId="51B32224"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6031976B" w14:textId="574CDA5F" w:rsidR="00754B19" w:rsidRPr="00E244CE" w:rsidRDefault="00CA7537" w:rsidP="001D07D0">
            <w:pPr>
              <w:widowControl w:val="0"/>
              <w:rPr>
                <w:rFonts w:ascii="Times New Roman" w:hAnsi="Times New Roman" w:cs="Times New Roman"/>
                <w:lang w:val="en-US"/>
              </w:rPr>
            </w:pPr>
            <w:r w:rsidRPr="00E244CE">
              <w:rPr>
                <w:rFonts w:ascii="Times New Roman" w:hAnsi="Times New Roman" w:cs="Times New Roman"/>
                <w:lang w:val="en-US"/>
              </w:rPr>
              <w:t>[19</w:t>
            </w:r>
            <w:r w:rsidR="00754B19" w:rsidRPr="00E244CE">
              <w:rPr>
                <w:rFonts w:ascii="Times New Roman" w:hAnsi="Times New Roman" w:cs="Times New Roman"/>
                <w:lang w:val="en-US"/>
              </w:rPr>
              <w:t xml:space="preserve">] </w:t>
            </w:r>
          </w:p>
        </w:tc>
      </w:tr>
      <w:tr w:rsidR="00754B19" w:rsidRPr="00E244CE" w14:paraId="6F7C02FB" w14:textId="77777777" w:rsidTr="001D07D0">
        <w:tc>
          <w:tcPr>
            <w:tcW w:w="1804" w:type="dxa"/>
          </w:tcPr>
          <w:p w14:paraId="53790890"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654A53C1"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Chooi and Penafort (2004)</w:t>
            </w:r>
          </w:p>
        </w:tc>
      </w:tr>
      <w:tr w:rsidR="00754B19" w:rsidRPr="00E244CE" w14:paraId="5B7797FA" w14:textId="77777777" w:rsidTr="001D07D0">
        <w:tc>
          <w:tcPr>
            <w:tcW w:w="1804" w:type="dxa"/>
          </w:tcPr>
          <w:p w14:paraId="038B384B"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0EFB584F"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754B19" w:rsidRPr="00392AF3" w14:paraId="240C197C" w14:textId="77777777" w:rsidTr="001D07D0">
        <w:tc>
          <w:tcPr>
            <w:tcW w:w="1804" w:type="dxa"/>
          </w:tcPr>
          <w:p w14:paraId="160E4463"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3C625964"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5 (1♀, 4♂); ♀: 40 years old; ♂: mean age 29.5 years (range, 19-48)</w:t>
            </w:r>
          </w:p>
        </w:tc>
      </w:tr>
      <w:tr w:rsidR="00754B19" w:rsidRPr="00392AF3" w14:paraId="1A3ABBAA" w14:textId="77777777" w:rsidTr="001D07D0">
        <w:tc>
          <w:tcPr>
            <w:tcW w:w="1804" w:type="dxa"/>
          </w:tcPr>
          <w:p w14:paraId="7F3A80CF"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026C9271" w14:textId="53FFCCEB" w:rsidR="00754B19" w:rsidRPr="00E244CE" w:rsidRDefault="00522141" w:rsidP="00522141">
            <w:pPr>
              <w:widowControl w:val="0"/>
              <w:rPr>
                <w:rFonts w:ascii="Times New Roman" w:hAnsi="Times New Roman" w:cs="Times New Roman"/>
                <w:lang w:val="en-US"/>
              </w:rPr>
            </w:pPr>
            <w:r w:rsidRPr="00E244CE">
              <w:rPr>
                <w:rFonts w:ascii="Times New Roman" w:hAnsi="Times New Roman" w:cs="Times New Roman"/>
                <w:lang w:val="en-US"/>
              </w:rPr>
              <w:t>"Failure of fracture union after a minimum of 6 months from initial injury, with no progression of radiographic healing for a minimum of 3 months before shock-wave</w:t>
            </w:r>
            <w:r w:rsidR="00974D04" w:rsidRPr="00E244CE">
              <w:rPr>
                <w:rFonts w:ascii="Times New Roman" w:hAnsi="Times New Roman" w:cs="Times New Roman"/>
                <w:lang w:val="en-US"/>
              </w:rPr>
              <w:t xml:space="preserve"> treatment."</w:t>
            </w:r>
          </w:p>
        </w:tc>
      </w:tr>
      <w:tr w:rsidR="00754B19" w:rsidRPr="00392AF3" w14:paraId="550AD37E" w14:textId="77777777" w:rsidTr="001D07D0">
        <w:tc>
          <w:tcPr>
            <w:tcW w:w="1804" w:type="dxa"/>
          </w:tcPr>
          <w:p w14:paraId="5A3E2E98"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1E8E52CA"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6 including femur mid shaft (5) and tibia mid shaft (1)</w:t>
            </w:r>
          </w:p>
        </w:tc>
      </w:tr>
      <w:tr w:rsidR="00754B19" w:rsidRPr="00E244CE" w14:paraId="2F2076EA" w14:textId="77777777" w:rsidTr="001D07D0">
        <w:tc>
          <w:tcPr>
            <w:tcW w:w="1804" w:type="dxa"/>
          </w:tcPr>
          <w:p w14:paraId="1B6066E3"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5C57CB56"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Single session; 4,000 fESWs @ 25 kV</w:t>
            </w:r>
          </w:p>
        </w:tc>
      </w:tr>
      <w:tr w:rsidR="00754B19" w:rsidRPr="00E244CE" w14:paraId="007D7206" w14:textId="77777777" w:rsidTr="001D07D0">
        <w:tc>
          <w:tcPr>
            <w:tcW w:w="1804" w:type="dxa"/>
          </w:tcPr>
          <w:p w14:paraId="0B7EAC3A"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device</w:t>
            </w:r>
          </w:p>
        </w:tc>
        <w:tc>
          <w:tcPr>
            <w:tcW w:w="7546" w:type="dxa"/>
          </w:tcPr>
          <w:p w14:paraId="15A1EFE9"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Ossatron (electrohydraulic) (HMT)</w:t>
            </w:r>
          </w:p>
        </w:tc>
      </w:tr>
      <w:tr w:rsidR="00754B19" w:rsidRPr="00E244CE" w14:paraId="3121771B" w14:textId="77777777" w:rsidTr="001D07D0">
        <w:tc>
          <w:tcPr>
            <w:tcW w:w="1804" w:type="dxa"/>
          </w:tcPr>
          <w:p w14:paraId="678C0261"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014437E8"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General or spinal</w:t>
            </w:r>
          </w:p>
        </w:tc>
      </w:tr>
      <w:tr w:rsidR="00754B19" w:rsidRPr="00E244CE" w14:paraId="5C657169" w14:textId="77777777" w:rsidTr="001D07D0">
        <w:tc>
          <w:tcPr>
            <w:tcW w:w="1804" w:type="dxa"/>
          </w:tcPr>
          <w:p w14:paraId="6BE306A5"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7F82EA5A"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On average 26.6 months (range, 6-84)</w:t>
            </w:r>
          </w:p>
        </w:tc>
      </w:tr>
      <w:tr w:rsidR="00754B19" w:rsidRPr="00E244CE" w14:paraId="6B7C6B7C" w14:textId="77777777" w:rsidTr="001D07D0">
        <w:tc>
          <w:tcPr>
            <w:tcW w:w="1804" w:type="dxa"/>
          </w:tcPr>
          <w:p w14:paraId="3ABCA695"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724F6902"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On average 31 weeks (range, 17-38)</w:t>
            </w:r>
          </w:p>
        </w:tc>
      </w:tr>
      <w:tr w:rsidR="00754B19" w:rsidRPr="00392AF3" w14:paraId="0A6DBD93" w14:textId="77777777" w:rsidTr="001D07D0">
        <w:tc>
          <w:tcPr>
            <w:tcW w:w="1804" w:type="dxa"/>
          </w:tcPr>
          <w:p w14:paraId="1F345455"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35940417"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Union in 2/5 (40%) of patients after 22 weeks</w:t>
            </w:r>
          </w:p>
        </w:tc>
      </w:tr>
    </w:tbl>
    <w:p w14:paraId="2F0E745D" w14:textId="77777777" w:rsidR="00754B19" w:rsidRPr="00E244CE" w:rsidRDefault="00754B19" w:rsidP="00754B19">
      <w:pPr>
        <w:widowControl w:val="0"/>
        <w:rPr>
          <w:rFonts w:ascii="Arial" w:hAnsi="Arial" w:cs="Arial"/>
          <w:lang w:val="en-US"/>
        </w:rPr>
      </w:pPr>
    </w:p>
    <w:p w14:paraId="5892E3F5" w14:textId="77777777" w:rsidR="00754B19" w:rsidRPr="00E244CE" w:rsidRDefault="00754B19" w:rsidP="00754B19">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834A42" w:rsidRPr="00E244CE" w14:paraId="471C33CD" w14:textId="77777777" w:rsidTr="00B14B12">
        <w:tc>
          <w:tcPr>
            <w:tcW w:w="1804" w:type="dxa"/>
          </w:tcPr>
          <w:p w14:paraId="44986B36" w14:textId="77777777" w:rsidR="00834A42" w:rsidRPr="00E244CE" w:rsidRDefault="00834A42"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2655DD6C" w14:textId="00600D6F" w:rsidR="00834A42"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20</w:t>
            </w:r>
            <w:r w:rsidR="00834A42" w:rsidRPr="00E244CE">
              <w:rPr>
                <w:rFonts w:ascii="Times New Roman" w:hAnsi="Times New Roman" w:cs="Times New Roman"/>
                <w:lang w:val="en-US"/>
              </w:rPr>
              <w:t xml:space="preserve">] </w:t>
            </w:r>
          </w:p>
        </w:tc>
      </w:tr>
      <w:tr w:rsidR="00834A42" w:rsidRPr="00E244CE" w14:paraId="2F141C0E" w14:textId="77777777" w:rsidTr="00B14B12">
        <w:tc>
          <w:tcPr>
            <w:tcW w:w="1804" w:type="dxa"/>
          </w:tcPr>
          <w:p w14:paraId="1FFC28D3" w14:textId="77777777" w:rsidR="00834A42" w:rsidRPr="00E244CE" w:rsidRDefault="00834A42"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27B6E8F7" w14:textId="77777777" w:rsidR="00834A4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Schaden et al. (2004)</w:t>
            </w:r>
          </w:p>
        </w:tc>
      </w:tr>
      <w:tr w:rsidR="00834A42" w:rsidRPr="00E244CE" w14:paraId="2B663DB4" w14:textId="77777777" w:rsidTr="00B14B12">
        <w:tc>
          <w:tcPr>
            <w:tcW w:w="1804" w:type="dxa"/>
          </w:tcPr>
          <w:p w14:paraId="31851423" w14:textId="77777777" w:rsidR="00834A42" w:rsidRPr="00E244CE" w:rsidRDefault="00834A42"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59624E64" w14:textId="77777777" w:rsidR="00834A4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834A42" w:rsidRPr="00E244CE" w14:paraId="70DFFFE2" w14:textId="77777777" w:rsidTr="00B14B12">
        <w:tc>
          <w:tcPr>
            <w:tcW w:w="1804" w:type="dxa"/>
          </w:tcPr>
          <w:p w14:paraId="0C59E109" w14:textId="77777777" w:rsidR="00834A42" w:rsidRPr="00E244CE" w:rsidRDefault="00834A42"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6F1AC40C" w14:textId="77777777" w:rsidR="00834A4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613 (196♀, 417♂); mean age 43.7 years (range, 10-90)</w:t>
            </w:r>
          </w:p>
        </w:tc>
      </w:tr>
      <w:tr w:rsidR="00B14B12" w:rsidRPr="00E244CE" w14:paraId="089DE8AC" w14:textId="77777777" w:rsidTr="00B14B12">
        <w:tc>
          <w:tcPr>
            <w:tcW w:w="1804" w:type="dxa"/>
          </w:tcPr>
          <w:p w14:paraId="13217C84"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06B27E24" w14:textId="5526160F" w:rsidR="00B14B12" w:rsidRPr="00E244CE" w:rsidRDefault="00522141" w:rsidP="00B14B12">
            <w:pPr>
              <w:widowControl w:val="0"/>
              <w:rPr>
                <w:rFonts w:ascii="Times New Roman" w:hAnsi="Times New Roman" w:cs="Times New Roman"/>
                <w:lang w:val="en-US"/>
              </w:rPr>
            </w:pPr>
            <w:r w:rsidRPr="00E244CE">
              <w:rPr>
                <w:rFonts w:ascii="Times New Roman" w:hAnsi="Times New Roman" w:cs="Times New Roman"/>
                <w:lang w:val="en-US"/>
              </w:rPr>
              <w:t>"More than 6 months"</w:t>
            </w:r>
          </w:p>
        </w:tc>
      </w:tr>
      <w:tr w:rsidR="00834A42" w:rsidRPr="00392AF3" w14:paraId="008EA03E" w14:textId="77777777" w:rsidTr="00B14B12">
        <w:tc>
          <w:tcPr>
            <w:tcW w:w="1804" w:type="dxa"/>
          </w:tcPr>
          <w:p w14:paraId="5C68874C" w14:textId="77777777" w:rsidR="00834A42" w:rsidRPr="00E244CE" w:rsidRDefault="00834A42"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311B54BD" w14:textId="77777777" w:rsidR="00834A4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613 incl</w:t>
            </w:r>
            <w:r w:rsidR="00C7361F" w:rsidRPr="00E244CE">
              <w:rPr>
                <w:rFonts w:ascii="Times New Roman" w:hAnsi="Times New Roman" w:cs="Times New Roman"/>
                <w:lang w:val="en-US"/>
              </w:rPr>
              <w:t>uding</w:t>
            </w:r>
            <w:r w:rsidRPr="00E244CE">
              <w:rPr>
                <w:rFonts w:ascii="Times New Roman" w:hAnsi="Times New Roman" w:cs="Times New Roman"/>
                <w:lang w:val="en-US"/>
              </w:rPr>
              <w:t xml:space="preserve"> </w:t>
            </w:r>
            <w:r w:rsidR="008E5434" w:rsidRPr="00E244CE">
              <w:rPr>
                <w:rFonts w:ascii="Times New Roman" w:hAnsi="Times New Roman" w:cs="Times New Roman"/>
                <w:lang w:val="en-US"/>
              </w:rPr>
              <w:t xml:space="preserve">tibia (181), scaphoid (85), femur (85), </w:t>
            </w:r>
            <w:r w:rsidRPr="00E244CE">
              <w:rPr>
                <w:rFonts w:ascii="Times New Roman" w:hAnsi="Times New Roman" w:cs="Times New Roman"/>
                <w:lang w:val="en-US"/>
              </w:rPr>
              <w:t>hume</w:t>
            </w:r>
            <w:r w:rsidR="00C7361F" w:rsidRPr="00E244CE">
              <w:rPr>
                <w:rFonts w:ascii="Times New Roman" w:hAnsi="Times New Roman" w:cs="Times New Roman"/>
                <w:lang w:val="en-US"/>
              </w:rPr>
              <w:t>rus</w:t>
            </w:r>
            <w:r w:rsidRPr="00E244CE">
              <w:rPr>
                <w:rFonts w:ascii="Times New Roman" w:hAnsi="Times New Roman" w:cs="Times New Roman"/>
                <w:lang w:val="en-US"/>
              </w:rPr>
              <w:t xml:space="preserve"> (51), </w:t>
            </w:r>
            <w:r w:rsidR="008E5434" w:rsidRPr="00E244CE">
              <w:rPr>
                <w:rFonts w:ascii="Times New Roman" w:hAnsi="Times New Roman" w:cs="Times New Roman"/>
                <w:lang w:val="en-US"/>
              </w:rPr>
              <w:t xml:space="preserve">foot (51, incl. 2 patellae), ulna (42), hand (40), </w:t>
            </w:r>
            <w:r w:rsidRPr="00E244CE">
              <w:rPr>
                <w:rFonts w:ascii="Times New Roman" w:hAnsi="Times New Roman" w:cs="Times New Roman"/>
                <w:lang w:val="en-US"/>
              </w:rPr>
              <w:t>radi</w:t>
            </w:r>
            <w:r w:rsidR="00C7361F" w:rsidRPr="00E244CE">
              <w:rPr>
                <w:rFonts w:ascii="Times New Roman" w:hAnsi="Times New Roman" w:cs="Times New Roman"/>
                <w:lang w:val="en-US"/>
              </w:rPr>
              <w:t>us</w:t>
            </w:r>
            <w:r w:rsidRPr="00E244CE">
              <w:rPr>
                <w:rFonts w:ascii="Times New Roman" w:hAnsi="Times New Roman" w:cs="Times New Roman"/>
                <w:lang w:val="en-US"/>
              </w:rPr>
              <w:t xml:space="preserve"> (36), </w:t>
            </w:r>
            <w:r w:rsidR="008E5434" w:rsidRPr="00E244CE">
              <w:rPr>
                <w:rFonts w:ascii="Times New Roman" w:hAnsi="Times New Roman" w:cs="Times New Roman"/>
                <w:lang w:val="en-US"/>
              </w:rPr>
              <w:t xml:space="preserve">fibula (19), upper ankle joint arthrodesis (11), </w:t>
            </w:r>
            <w:r w:rsidRPr="00E244CE">
              <w:rPr>
                <w:rFonts w:ascii="Times New Roman" w:hAnsi="Times New Roman" w:cs="Times New Roman"/>
                <w:lang w:val="en-US"/>
              </w:rPr>
              <w:t>pelv</w:t>
            </w:r>
            <w:r w:rsidR="00C7361F" w:rsidRPr="00E244CE">
              <w:rPr>
                <w:rFonts w:ascii="Times New Roman" w:hAnsi="Times New Roman" w:cs="Times New Roman"/>
                <w:lang w:val="en-US"/>
              </w:rPr>
              <w:t>i</w:t>
            </w:r>
            <w:r w:rsidRPr="00E244CE">
              <w:rPr>
                <w:rFonts w:ascii="Times New Roman" w:hAnsi="Times New Roman" w:cs="Times New Roman"/>
                <w:lang w:val="en-US"/>
              </w:rPr>
              <w:t>s (7)</w:t>
            </w:r>
            <w:r w:rsidR="008E5434" w:rsidRPr="00E244CE">
              <w:rPr>
                <w:rFonts w:ascii="Times New Roman" w:hAnsi="Times New Roman" w:cs="Times New Roman"/>
                <w:lang w:val="en-US"/>
              </w:rPr>
              <w:t xml:space="preserve"> and</w:t>
            </w:r>
            <w:r w:rsidRPr="00E244CE">
              <w:rPr>
                <w:rFonts w:ascii="Times New Roman" w:hAnsi="Times New Roman" w:cs="Times New Roman"/>
                <w:lang w:val="en-US"/>
              </w:rPr>
              <w:t xml:space="preserve"> </w:t>
            </w:r>
            <w:r w:rsidR="00C7361F" w:rsidRPr="00E244CE">
              <w:rPr>
                <w:rFonts w:ascii="Times New Roman" w:hAnsi="Times New Roman" w:cs="Times New Roman"/>
                <w:lang w:val="en-US"/>
              </w:rPr>
              <w:t xml:space="preserve">femoral neck </w:t>
            </w:r>
            <w:r w:rsidRPr="00E244CE">
              <w:rPr>
                <w:rFonts w:ascii="Times New Roman" w:hAnsi="Times New Roman" w:cs="Times New Roman"/>
                <w:lang w:val="en-US"/>
              </w:rPr>
              <w:t xml:space="preserve">(5) </w:t>
            </w:r>
          </w:p>
        </w:tc>
      </w:tr>
      <w:tr w:rsidR="00834A42" w:rsidRPr="00392AF3" w14:paraId="00AABDA5" w14:textId="77777777" w:rsidTr="00B14B12">
        <w:tc>
          <w:tcPr>
            <w:tcW w:w="1804" w:type="dxa"/>
          </w:tcPr>
          <w:p w14:paraId="7AA62C3B" w14:textId="77777777" w:rsidR="00834A42"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53FBDF1A" w14:textId="135CB4BB" w:rsidR="00834A4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2,000-4,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6 kV (~0.38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w:t>
            </w:r>
          </w:p>
        </w:tc>
      </w:tr>
      <w:tr w:rsidR="00834A42" w:rsidRPr="00E244CE" w14:paraId="02FBADF6" w14:textId="77777777" w:rsidTr="00B14B12">
        <w:tc>
          <w:tcPr>
            <w:tcW w:w="1804" w:type="dxa"/>
          </w:tcPr>
          <w:p w14:paraId="313A0436" w14:textId="77777777" w:rsidR="00834A42" w:rsidRPr="00E244CE" w:rsidRDefault="00643079"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834A42" w:rsidRPr="00E244CE">
              <w:rPr>
                <w:rFonts w:ascii="Times New Roman" w:hAnsi="Times New Roman" w:cs="Times New Roman"/>
                <w:b/>
                <w:lang w:val="en-US"/>
              </w:rPr>
              <w:t>ESWT device</w:t>
            </w:r>
          </w:p>
        </w:tc>
        <w:tc>
          <w:tcPr>
            <w:tcW w:w="7546" w:type="dxa"/>
          </w:tcPr>
          <w:p w14:paraId="19C057F9" w14:textId="77777777" w:rsidR="00834A4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Ossatron (electrohydraulic)</w:t>
            </w:r>
            <w:r w:rsidR="00C7361F" w:rsidRPr="00E244CE">
              <w:rPr>
                <w:rFonts w:ascii="Times New Roman" w:hAnsi="Times New Roman" w:cs="Times New Roman"/>
                <w:lang w:val="en-US"/>
              </w:rPr>
              <w:t xml:space="preserve"> (HMT)</w:t>
            </w:r>
          </w:p>
        </w:tc>
      </w:tr>
      <w:tr w:rsidR="00834A42" w:rsidRPr="00E244CE" w14:paraId="0183F5EC" w14:textId="77777777" w:rsidTr="00B14B12">
        <w:tc>
          <w:tcPr>
            <w:tcW w:w="1804" w:type="dxa"/>
          </w:tcPr>
          <w:p w14:paraId="0C4D5E92" w14:textId="77777777" w:rsidR="00834A42" w:rsidRPr="00E244CE" w:rsidRDefault="00834A42"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0F31B89C" w14:textId="77777777" w:rsidR="00834A42" w:rsidRPr="00E244CE" w:rsidRDefault="00834A42" w:rsidP="00B14B12">
            <w:pPr>
              <w:widowControl w:val="0"/>
              <w:rPr>
                <w:rFonts w:ascii="Times New Roman" w:hAnsi="Times New Roman" w:cs="Times New Roman"/>
                <w:lang w:val="en-US"/>
              </w:rPr>
            </w:pPr>
            <w:r w:rsidRPr="00E244CE">
              <w:rPr>
                <w:rFonts w:ascii="Times New Roman" w:hAnsi="Times New Roman" w:cs="Times New Roman"/>
                <w:lang w:val="en-US"/>
              </w:rPr>
              <w:t>General, regional or local</w:t>
            </w:r>
          </w:p>
        </w:tc>
      </w:tr>
      <w:tr w:rsidR="00834A42" w:rsidRPr="00E244CE" w14:paraId="0556B97B" w14:textId="77777777" w:rsidTr="00B14B12">
        <w:tc>
          <w:tcPr>
            <w:tcW w:w="1804" w:type="dxa"/>
          </w:tcPr>
          <w:p w14:paraId="3E7E02A0" w14:textId="3C3AC4BD" w:rsidR="00834A42"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03378E32" w14:textId="77777777" w:rsidR="00834A42" w:rsidRPr="00E244CE" w:rsidRDefault="00C7361F" w:rsidP="00B14B12">
            <w:pPr>
              <w:widowControl w:val="0"/>
              <w:rPr>
                <w:rFonts w:ascii="Times New Roman" w:hAnsi="Times New Roman" w:cs="Times New Roman"/>
                <w:lang w:val="en-US"/>
              </w:rPr>
            </w:pPr>
            <w:r w:rsidRPr="00E244CE">
              <w:rPr>
                <w:rFonts w:ascii="Times New Roman" w:hAnsi="Times New Roman" w:cs="Times New Roman"/>
                <w:lang w:val="en-US"/>
              </w:rPr>
              <w:t>On average 16.1 months</w:t>
            </w:r>
          </w:p>
        </w:tc>
      </w:tr>
      <w:tr w:rsidR="00834A42" w:rsidRPr="00E244CE" w14:paraId="0D1E27D8" w14:textId="77777777" w:rsidTr="00B14B12">
        <w:tc>
          <w:tcPr>
            <w:tcW w:w="1804" w:type="dxa"/>
          </w:tcPr>
          <w:p w14:paraId="6B1668B1" w14:textId="77777777" w:rsidR="00834A42" w:rsidRPr="00E244CE" w:rsidRDefault="00834A42"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55BB4A4C" w14:textId="77777777" w:rsidR="00834A42" w:rsidRPr="00E244CE" w:rsidRDefault="00C7361F"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834A42" w:rsidRPr="00E244CE" w14:paraId="6181C78E" w14:textId="77777777" w:rsidTr="00B14B12">
        <w:tc>
          <w:tcPr>
            <w:tcW w:w="1804" w:type="dxa"/>
          </w:tcPr>
          <w:p w14:paraId="58EB41F7" w14:textId="77777777" w:rsidR="00834A42" w:rsidRPr="00E244CE" w:rsidRDefault="00834A42" w:rsidP="00B14B12">
            <w:pPr>
              <w:widowControl w:val="0"/>
              <w:rPr>
                <w:rFonts w:ascii="Times New Roman" w:hAnsi="Times New Roman" w:cs="Times New Roman"/>
                <w:b/>
                <w:lang w:val="en-US"/>
              </w:rPr>
            </w:pPr>
            <w:r w:rsidRPr="00E244CE">
              <w:rPr>
                <w:rFonts w:ascii="Times New Roman" w:hAnsi="Times New Roman" w:cs="Times New Roman"/>
                <w:b/>
                <w:lang w:val="en-US"/>
              </w:rPr>
              <w:lastRenderedPageBreak/>
              <w:t>Outcome</w:t>
            </w:r>
          </w:p>
        </w:tc>
        <w:tc>
          <w:tcPr>
            <w:tcW w:w="7546" w:type="dxa"/>
          </w:tcPr>
          <w:p w14:paraId="544E78EC" w14:textId="77777777" w:rsidR="00834A42" w:rsidRPr="00E244CE" w:rsidRDefault="00C7361F" w:rsidP="00B14B12">
            <w:pPr>
              <w:widowControl w:val="0"/>
              <w:rPr>
                <w:rFonts w:ascii="Times New Roman" w:hAnsi="Times New Roman" w:cs="Times New Roman"/>
                <w:lang w:val="en-US"/>
              </w:rPr>
            </w:pPr>
            <w:r w:rsidRPr="00E244CE">
              <w:rPr>
                <w:rFonts w:ascii="Times New Roman" w:hAnsi="Times New Roman" w:cs="Times New Roman"/>
                <w:lang w:val="en-US"/>
              </w:rPr>
              <w:t>Union in 466/613 (76%) of patients</w:t>
            </w:r>
          </w:p>
        </w:tc>
      </w:tr>
    </w:tbl>
    <w:p w14:paraId="4AD179E9" w14:textId="77777777" w:rsidR="00C7361F" w:rsidRPr="00E244CE" w:rsidRDefault="00C7361F" w:rsidP="00B14B12">
      <w:pPr>
        <w:widowControl w:val="0"/>
        <w:rPr>
          <w:rFonts w:ascii="Arial" w:hAnsi="Arial" w:cs="Arial"/>
          <w:lang w:val="en-US"/>
        </w:rPr>
      </w:pPr>
    </w:p>
    <w:p w14:paraId="613ECBFD" w14:textId="77777777" w:rsidR="00C7361F" w:rsidRPr="00E244CE" w:rsidRDefault="00C7361F"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C7361F" w:rsidRPr="00E244CE" w14:paraId="1D251D1C" w14:textId="77777777" w:rsidTr="00B14B12">
        <w:tc>
          <w:tcPr>
            <w:tcW w:w="1804" w:type="dxa"/>
          </w:tcPr>
          <w:p w14:paraId="41249BC7" w14:textId="77777777" w:rsidR="00C7361F" w:rsidRPr="00E244CE" w:rsidRDefault="00C7361F"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3478E63A" w14:textId="6BE05590" w:rsidR="00C7361F"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21</w:t>
            </w:r>
            <w:r w:rsidR="00C7361F" w:rsidRPr="00E244CE">
              <w:rPr>
                <w:rFonts w:ascii="Times New Roman" w:hAnsi="Times New Roman" w:cs="Times New Roman"/>
                <w:lang w:val="en-US"/>
              </w:rPr>
              <w:t xml:space="preserve">] </w:t>
            </w:r>
          </w:p>
        </w:tc>
      </w:tr>
      <w:tr w:rsidR="00C7361F" w:rsidRPr="00E244CE" w14:paraId="10194B82" w14:textId="77777777" w:rsidTr="00B14B12">
        <w:tc>
          <w:tcPr>
            <w:tcW w:w="1804" w:type="dxa"/>
          </w:tcPr>
          <w:p w14:paraId="33DA6D13" w14:textId="77777777" w:rsidR="00C7361F" w:rsidRPr="00E244CE" w:rsidRDefault="00C7361F"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5D974AB1" w14:textId="77777777" w:rsidR="00C7361F" w:rsidRPr="00E244CE" w:rsidRDefault="00C7361F" w:rsidP="00B14B12">
            <w:pPr>
              <w:widowControl w:val="0"/>
              <w:rPr>
                <w:rFonts w:ascii="Times New Roman" w:hAnsi="Times New Roman" w:cs="Times New Roman"/>
                <w:lang w:val="en-US"/>
              </w:rPr>
            </w:pPr>
            <w:r w:rsidRPr="00E244CE">
              <w:rPr>
                <w:rFonts w:ascii="Times New Roman" w:hAnsi="Times New Roman" w:cs="Times New Roman"/>
                <w:lang w:val="en-US"/>
              </w:rPr>
              <w:t>Bara and Snyder (2007)</w:t>
            </w:r>
          </w:p>
        </w:tc>
      </w:tr>
      <w:tr w:rsidR="00C7361F" w:rsidRPr="00E244CE" w14:paraId="3246CFA6" w14:textId="77777777" w:rsidTr="00B14B12">
        <w:tc>
          <w:tcPr>
            <w:tcW w:w="1804" w:type="dxa"/>
          </w:tcPr>
          <w:p w14:paraId="35728096" w14:textId="77777777" w:rsidR="00C7361F" w:rsidRPr="00E244CE" w:rsidRDefault="00C7361F"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04BBC37A" w14:textId="77777777" w:rsidR="00C7361F" w:rsidRPr="00E244CE" w:rsidRDefault="00C7361F"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C7361F" w:rsidRPr="00E244CE" w14:paraId="69DD9111" w14:textId="77777777" w:rsidTr="00B14B12">
        <w:tc>
          <w:tcPr>
            <w:tcW w:w="1804" w:type="dxa"/>
          </w:tcPr>
          <w:p w14:paraId="6198F336" w14:textId="77777777" w:rsidR="00C7361F" w:rsidRPr="00E244CE" w:rsidRDefault="00C7361F"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43B74BA3" w14:textId="77777777" w:rsidR="00C7361F" w:rsidRPr="00E244CE" w:rsidRDefault="00C7361F" w:rsidP="00B14B12">
            <w:pPr>
              <w:widowControl w:val="0"/>
              <w:rPr>
                <w:rFonts w:ascii="Times New Roman" w:hAnsi="Times New Roman" w:cs="Times New Roman"/>
                <w:lang w:val="en-US"/>
              </w:rPr>
            </w:pPr>
            <w:r w:rsidRPr="00E244CE">
              <w:rPr>
                <w:rFonts w:ascii="Times New Roman" w:hAnsi="Times New Roman" w:cs="Times New Roman"/>
                <w:lang w:val="en-US"/>
              </w:rPr>
              <w:t>81 (26♀, 55♂); age range 12-89 years</w:t>
            </w:r>
          </w:p>
        </w:tc>
      </w:tr>
      <w:tr w:rsidR="00B14B12" w:rsidRPr="00E244CE" w14:paraId="6DEDAF4B" w14:textId="77777777" w:rsidTr="00B14B12">
        <w:tc>
          <w:tcPr>
            <w:tcW w:w="1804" w:type="dxa"/>
          </w:tcPr>
          <w:p w14:paraId="6ADCF2B2"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45FB367C" w14:textId="532DD9C0" w:rsidR="00522141" w:rsidRPr="00E244CE" w:rsidRDefault="00522141" w:rsidP="00522141">
            <w:pPr>
              <w:widowControl w:val="0"/>
              <w:rPr>
                <w:rFonts w:ascii="Times New Roman" w:hAnsi="Times New Roman" w:cs="Times New Roman"/>
                <w:lang w:val="en-US"/>
              </w:rPr>
            </w:pPr>
            <w:r w:rsidRPr="00E244CE">
              <w:rPr>
                <w:rFonts w:ascii="Times New Roman" w:hAnsi="Times New Roman" w:cs="Times New Roman"/>
                <w:lang w:val="en-US"/>
              </w:rPr>
              <w:t xml:space="preserve">Not </w:t>
            </w:r>
            <w:r w:rsidR="00D76CB8" w:rsidRPr="00E244CE">
              <w:rPr>
                <w:rFonts w:ascii="Times New Roman" w:hAnsi="Times New Roman" w:cs="Times New Roman"/>
                <w:lang w:val="en-US"/>
              </w:rPr>
              <w:t>specified</w:t>
            </w:r>
            <w:r w:rsidRPr="00E244CE">
              <w:rPr>
                <w:rFonts w:ascii="Times New Roman" w:hAnsi="Times New Roman" w:cs="Times New Roman"/>
                <w:lang w:val="en-US"/>
              </w:rPr>
              <w:t xml:space="preserve"> ("The period between the fracture and ESWT has varied from</w:t>
            </w:r>
          </w:p>
          <w:p w14:paraId="39578748" w14:textId="3269B9F0" w:rsidR="00B14B12" w:rsidRPr="00E244CE" w:rsidRDefault="00522141" w:rsidP="00522141">
            <w:pPr>
              <w:widowControl w:val="0"/>
              <w:rPr>
                <w:rFonts w:ascii="Times New Roman" w:hAnsi="Times New Roman" w:cs="Times New Roman"/>
                <w:lang w:val="en-US"/>
              </w:rPr>
            </w:pPr>
            <w:r w:rsidRPr="00E244CE">
              <w:rPr>
                <w:rFonts w:ascii="Times New Roman" w:hAnsi="Times New Roman" w:cs="Times New Roman"/>
                <w:lang w:val="en-US"/>
              </w:rPr>
              <w:t>4 months to 17 years."</w:t>
            </w:r>
          </w:p>
        </w:tc>
      </w:tr>
      <w:tr w:rsidR="00C7361F" w:rsidRPr="00392AF3" w14:paraId="0297D7AF" w14:textId="77777777" w:rsidTr="00B14B12">
        <w:tc>
          <w:tcPr>
            <w:tcW w:w="1804" w:type="dxa"/>
          </w:tcPr>
          <w:p w14:paraId="741325BE" w14:textId="77777777" w:rsidR="00C7361F" w:rsidRPr="00E244CE" w:rsidRDefault="00C7361F"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1D9BF1CC" w14:textId="77777777" w:rsidR="00C7361F"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81 including t</w:t>
            </w:r>
            <w:r w:rsidR="00C7361F" w:rsidRPr="00E244CE">
              <w:rPr>
                <w:rFonts w:ascii="Times New Roman" w:hAnsi="Times New Roman" w:cs="Times New Roman"/>
                <w:lang w:val="en-US"/>
              </w:rPr>
              <w:t>ibia (49), femur (13), radius &amp; ulna (10), humerus (5)</w:t>
            </w:r>
            <w:r w:rsidRPr="00E244CE">
              <w:rPr>
                <w:rFonts w:ascii="Times New Roman" w:hAnsi="Times New Roman" w:cs="Times New Roman"/>
                <w:lang w:val="en-US"/>
              </w:rPr>
              <w:t xml:space="preserve"> and </w:t>
            </w:r>
            <w:r w:rsidR="00C7361F" w:rsidRPr="00E244CE">
              <w:rPr>
                <w:rFonts w:ascii="Times New Roman" w:hAnsi="Times New Roman" w:cs="Times New Roman"/>
                <w:lang w:val="en-US"/>
              </w:rPr>
              <w:t>other bones (4)</w:t>
            </w:r>
          </w:p>
        </w:tc>
      </w:tr>
      <w:tr w:rsidR="00C7361F" w:rsidRPr="00392AF3" w14:paraId="7990ED51" w14:textId="77777777" w:rsidTr="00B14B12">
        <w:tc>
          <w:tcPr>
            <w:tcW w:w="1804" w:type="dxa"/>
          </w:tcPr>
          <w:p w14:paraId="163A0D5F" w14:textId="77777777" w:rsidR="00C7361F"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4C1FC337" w14:textId="0155357E" w:rsidR="00C7361F" w:rsidRPr="00E244CE" w:rsidRDefault="00C7361F" w:rsidP="00B14B12">
            <w:pPr>
              <w:widowControl w:val="0"/>
              <w:rPr>
                <w:rFonts w:ascii="Times New Roman" w:hAnsi="Times New Roman" w:cs="Times New Roman"/>
                <w:lang w:val="en-US"/>
              </w:rPr>
            </w:pPr>
            <w:r w:rsidRPr="00E244CE">
              <w:rPr>
                <w:rFonts w:ascii="Times New Roman" w:hAnsi="Times New Roman" w:cs="Times New Roman"/>
                <w:lang w:val="en-US"/>
              </w:rPr>
              <w:t xml:space="preserve">Unclear whether single or multiple sessions; larger bones 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0 kV; forearm and smaller bones 1,5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0 kV</w:t>
            </w:r>
          </w:p>
        </w:tc>
      </w:tr>
      <w:tr w:rsidR="00C7361F" w:rsidRPr="00392AF3" w14:paraId="5DBB7163" w14:textId="77777777" w:rsidTr="00B14B12">
        <w:tc>
          <w:tcPr>
            <w:tcW w:w="1804" w:type="dxa"/>
          </w:tcPr>
          <w:p w14:paraId="47ED428C" w14:textId="77777777" w:rsidR="00C7361F"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C7361F" w:rsidRPr="00E244CE">
              <w:rPr>
                <w:rFonts w:ascii="Times New Roman" w:hAnsi="Times New Roman" w:cs="Times New Roman"/>
                <w:b/>
                <w:lang w:val="en-US"/>
              </w:rPr>
              <w:t>ESWT device</w:t>
            </w:r>
          </w:p>
        </w:tc>
        <w:tc>
          <w:tcPr>
            <w:tcW w:w="7546" w:type="dxa"/>
          </w:tcPr>
          <w:p w14:paraId="741ED417" w14:textId="77777777" w:rsidR="00C7361F" w:rsidRPr="00E244CE" w:rsidRDefault="00C7361F" w:rsidP="00B14B12">
            <w:pPr>
              <w:widowControl w:val="0"/>
              <w:rPr>
                <w:rFonts w:ascii="Times New Roman" w:hAnsi="Times New Roman" w:cs="Times New Roman"/>
                <w:lang w:val="en-US"/>
              </w:rPr>
            </w:pPr>
            <w:r w:rsidRPr="00E244CE">
              <w:rPr>
                <w:rFonts w:ascii="Times New Roman" w:hAnsi="Times New Roman" w:cs="Times New Roman"/>
                <w:lang w:val="en-US"/>
              </w:rPr>
              <w:t xml:space="preserve">Econolith 2000 (electrohydraulic) (Medispec, </w:t>
            </w:r>
            <w:r w:rsidR="0015680E" w:rsidRPr="00E244CE">
              <w:rPr>
                <w:rFonts w:ascii="Times New Roman" w:hAnsi="Times New Roman" w:cs="Times New Roman"/>
                <w:lang w:val="en-US"/>
              </w:rPr>
              <w:t>Yehud, Israel)</w:t>
            </w:r>
          </w:p>
        </w:tc>
      </w:tr>
      <w:tr w:rsidR="00C7361F" w:rsidRPr="00E244CE" w14:paraId="044E7A56" w14:textId="77777777" w:rsidTr="00B14B12">
        <w:tc>
          <w:tcPr>
            <w:tcW w:w="1804" w:type="dxa"/>
          </w:tcPr>
          <w:p w14:paraId="7AF9C6B1" w14:textId="77777777" w:rsidR="00C7361F" w:rsidRPr="00E244CE" w:rsidRDefault="00C7361F"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5B486B6F" w14:textId="77777777" w:rsidR="00C7361F"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No anaesthesia</w:t>
            </w:r>
          </w:p>
        </w:tc>
      </w:tr>
      <w:tr w:rsidR="00C7361F" w:rsidRPr="00392AF3" w14:paraId="1A8E27C6" w14:textId="77777777" w:rsidTr="00B14B12">
        <w:tc>
          <w:tcPr>
            <w:tcW w:w="1804" w:type="dxa"/>
          </w:tcPr>
          <w:p w14:paraId="51B7F621" w14:textId="7C52B8BE" w:rsidR="00C7361F"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196A355E" w14:textId="77777777" w:rsidR="00C7361F"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On average 8 months (range, 4 montsh – 17 years)</w:t>
            </w:r>
          </w:p>
        </w:tc>
      </w:tr>
      <w:tr w:rsidR="00C7361F" w:rsidRPr="00E244CE" w14:paraId="18164F9B" w14:textId="77777777" w:rsidTr="00B14B12">
        <w:tc>
          <w:tcPr>
            <w:tcW w:w="1804" w:type="dxa"/>
          </w:tcPr>
          <w:p w14:paraId="5A989B7D" w14:textId="77777777" w:rsidR="00C7361F" w:rsidRPr="00E244CE" w:rsidRDefault="00C7361F"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2B91EBF8" w14:textId="77777777" w:rsidR="00C7361F"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C7361F" w:rsidRPr="00E244CE" w14:paraId="37FC0DF5" w14:textId="77777777" w:rsidTr="00B14B12">
        <w:tc>
          <w:tcPr>
            <w:tcW w:w="1804" w:type="dxa"/>
          </w:tcPr>
          <w:p w14:paraId="2AF89DDD" w14:textId="77777777" w:rsidR="00C7361F" w:rsidRPr="00E244CE" w:rsidRDefault="00C7361F"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1ECCF5BD" w14:textId="77777777" w:rsidR="00C7361F"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Union in 67/81 (83%) of patients</w:t>
            </w:r>
          </w:p>
        </w:tc>
      </w:tr>
    </w:tbl>
    <w:p w14:paraId="5BB02F9E" w14:textId="77777777" w:rsidR="0015680E" w:rsidRPr="00E244CE" w:rsidRDefault="0015680E" w:rsidP="00B14B12">
      <w:pPr>
        <w:widowControl w:val="0"/>
        <w:rPr>
          <w:rFonts w:ascii="Arial" w:hAnsi="Arial" w:cs="Arial"/>
          <w:lang w:val="en-US"/>
        </w:rPr>
      </w:pPr>
    </w:p>
    <w:p w14:paraId="111FA268" w14:textId="07A63137" w:rsidR="0015680E" w:rsidRPr="00E244CE" w:rsidRDefault="0015680E"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754B19" w:rsidRPr="00E244CE" w14:paraId="4E76F95A" w14:textId="77777777" w:rsidTr="001D07D0">
        <w:tc>
          <w:tcPr>
            <w:tcW w:w="1804" w:type="dxa"/>
          </w:tcPr>
          <w:p w14:paraId="5FC599A6"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3AA45C55" w14:textId="7B914A9F" w:rsidR="00754B19" w:rsidRPr="00E244CE" w:rsidRDefault="00CA7537" w:rsidP="001D07D0">
            <w:pPr>
              <w:widowControl w:val="0"/>
              <w:rPr>
                <w:rFonts w:ascii="Times New Roman" w:hAnsi="Times New Roman" w:cs="Times New Roman"/>
                <w:lang w:val="en-US"/>
              </w:rPr>
            </w:pPr>
            <w:r w:rsidRPr="00E244CE">
              <w:rPr>
                <w:rFonts w:ascii="Times New Roman" w:hAnsi="Times New Roman" w:cs="Times New Roman"/>
                <w:lang w:val="en-US"/>
              </w:rPr>
              <w:t>[22</w:t>
            </w:r>
            <w:r w:rsidR="00754B19" w:rsidRPr="00E244CE">
              <w:rPr>
                <w:rFonts w:ascii="Times New Roman" w:hAnsi="Times New Roman" w:cs="Times New Roman"/>
                <w:lang w:val="en-US"/>
              </w:rPr>
              <w:t xml:space="preserve">] </w:t>
            </w:r>
          </w:p>
        </w:tc>
      </w:tr>
      <w:tr w:rsidR="00754B19" w:rsidRPr="00E244CE" w14:paraId="1A04DFDA" w14:textId="77777777" w:rsidTr="001D07D0">
        <w:tc>
          <w:tcPr>
            <w:tcW w:w="1804" w:type="dxa"/>
          </w:tcPr>
          <w:p w14:paraId="4548CEAE"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152DD303"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Taki (2007)</w:t>
            </w:r>
          </w:p>
        </w:tc>
      </w:tr>
      <w:tr w:rsidR="00754B19" w:rsidRPr="00E244CE" w14:paraId="781DF8E7" w14:textId="77777777" w:rsidTr="001D07D0">
        <w:tc>
          <w:tcPr>
            <w:tcW w:w="1804" w:type="dxa"/>
          </w:tcPr>
          <w:p w14:paraId="480C65CB"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1EA9EE0C"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754B19" w:rsidRPr="00392AF3" w14:paraId="456FF0F7" w14:textId="77777777" w:rsidTr="001D07D0">
        <w:tc>
          <w:tcPr>
            <w:tcW w:w="1804" w:type="dxa"/>
          </w:tcPr>
          <w:p w14:paraId="30E2BF1D"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05CA857E"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5 (1♀, 4♂) athletes; mean age 19 years (range, 17-22)</w:t>
            </w:r>
          </w:p>
        </w:tc>
      </w:tr>
      <w:tr w:rsidR="00754B19" w:rsidRPr="00392AF3" w14:paraId="3B9F87D9" w14:textId="77777777" w:rsidTr="001D07D0">
        <w:tc>
          <w:tcPr>
            <w:tcW w:w="1804" w:type="dxa"/>
          </w:tcPr>
          <w:p w14:paraId="727C046D"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3E007F08" w14:textId="10755050" w:rsidR="00E6512E" w:rsidRPr="00E244CE" w:rsidRDefault="00E6512E" w:rsidP="00E6512E">
            <w:pPr>
              <w:widowControl w:val="0"/>
              <w:rPr>
                <w:rFonts w:ascii="Times New Roman" w:hAnsi="Times New Roman" w:cs="Times New Roman"/>
                <w:lang w:val="en-US"/>
              </w:rPr>
            </w:pPr>
            <w:r w:rsidRPr="00E244CE">
              <w:rPr>
                <w:rFonts w:ascii="Times New Roman" w:hAnsi="Times New Roman" w:cs="Times New Roman"/>
                <w:lang w:val="en-US"/>
              </w:rPr>
              <w:t>Not provided ("The time interval between the initial symptoms and ESWT ranged</w:t>
            </w:r>
          </w:p>
          <w:p w14:paraId="1AC2BB7E" w14:textId="7F96D225" w:rsidR="00754B19" w:rsidRPr="00E244CE" w:rsidRDefault="00E6512E" w:rsidP="00E6512E">
            <w:pPr>
              <w:widowControl w:val="0"/>
              <w:rPr>
                <w:rFonts w:ascii="Times New Roman" w:hAnsi="Times New Roman" w:cs="Times New Roman"/>
                <w:lang w:val="en-US"/>
              </w:rPr>
            </w:pPr>
            <w:r w:rsidRPr="00E244CE">
              <w:rPr>
                <w:rFonts w:ascii="Times New Roman" w:hAnsi="Times New Roman" w:cs="Times New Roman"/>
                <w:lang w:val="en-US"/>
              </w:rPr>
              <w:t>from 6 to 25 months (mean, 12 months)."</w:t>
            </w:r>
          </w:p>
        </w:tc>
      </w:tr>
      <w:tr w:rsidR="00754B19" w:rsidRPr="00392AF3" w14:paraId="3EABDAA9" w14:textId="77777777" w:rsidTr="001D07D0">
        <w:tc>
          <w:tcPr>
            <w:tcW w:w="1804" w:type="dxa"/>
          </w:tcPr>
          <w:p w14:paraId="722B56B6"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03AA7DE1"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5 including tibia (2), inferior pubic ramus (1), medial malleolus (1) and base of 5</w:t>
            </w:r>
            <w:r w:rsidRPr="00E244CE">
              <w:rPr>
                <w:rFonts w:ascii="Times New Roman" w:hAnsi="Times New Roman" w:cs="Times New Roman"/>
                <w:vertAlign w:val="superscript"/>
                <w:lang w:val="en-US"/>
              </w:rPr>
              <w:t>th</w:t>
            </w:r>
            <w:r w:rsidRPr="00E244CE">
              <w:rPr>
                <w:rFonts w:ascii="Times New Roman" w:hAnsi="Times New Roman" w:cs="Times New Roman"/>
                <w:lang w:val="en-US"/>
              </w:rPr>
              <w:t xml:space="preserve"> metatarsus (1)</w:t>
            </w:r>
          </w:p>
        </w:tc>
      </w:tr>
      <w:tr w:rsidR="00754B19" w:rsidRPr="00392AF3" w14:paraId="664B4A1C" w14:textId="77777777" w:rsidTr="001D07D0">
        <w:tc>
          <w:tcPr>
            <w:tcW w:w="1804" w:type="dxa"/>
          </w:tcPr>
          <w:p w14:paraId="61F04887"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5A1B59A7"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Single session, 2,000-4,000 fESWs @ 22-28 kV (0.29-0.4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w:t>
            </w:r>
          </w:p>
        </w:tc>
      </w:tr>
      <w:tr w:rsidR="00754B19" w:rsidRPr="00E244CE" w14:paraId="5492FEE6" w14:textId="77777777" w:rsidTr="001D07D0">
        <w:tc>
          <w:tcPr>
            <w:tcW w:w="1804" w:type="dxa"/>
          </w:tcPr>
          <w:p w14:paraId="71670A55"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device</w:t>
            </w:r>
          </w:p>
        </w:tc>
        <w:tc>
          <w:tcPr>
            <w:tcW w:w="7546" w:type="dxa"/>
          </w:tcPr>
          <w:p w14:paraId="190449E1"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Ossatron (electrohydraulic) (HMT)</w:t>
            </w:r>
          </w:p>
        </w:tc>
      </w:tr>
      <w:tr w:rsidR="00754B19" w:rsidRPr="00E244CE" w14:paraId="60794C6A" w14:textId="77777777" w:rsidTr="001D07D0">
        <w:tc>
          <w:tcPr>
            <w:tcW w:w="1804" w:type="dxa"/>
          </w:tcPr>
          <w:p w14:paraId="2649A64E"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727DD5A0"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Spinal</w:t>
            </w:r>
          </w:p>
        </w:tc>
      </w:tr>
      <w:tr w:rsidR="00754B19" w:rsidRPr="00E244CE" w14:paraId="2DCF4BE4" w14:textId="77777777" w:rsidTr="001D07D0">
        <w:tc>
          <w:tcPr>
            <w:tcW w:w="1804" w:type="dxa"/>
          </w:tcPr>
          <w:p w14:paraId="287570ED"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3C79F596"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On average 12 months (range, 6-25)</w:t>
            </w:r>
          </w:p>
        </w:tc>
      </w:tr>
      <w:tr w:rsidR="00754B19" w:rsidRPr="00E244CE" w14:paraId="6763D4B6" w14:textId="77777777" w:rsidTr="001D07D0">
        <w:tc>
          <w:tcPr>
            <w:tcW w:w="1804" w:type="dxa"/>
          </w:tcPr>
          <w:p w14:paraId="049F3FDA"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6C612F63"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994D4D" w:rsidRPr="00392AF3" w14:paraId="73E6AE03" w14:textId="77777777" w:rsidTr="001D07D0">
        <w:tc>
          <w:tcPr>
            <w:tcW w:w="1804" w:type="dxa"/>
          </w:tcPr>
          <w:p w14:paraId="7BE42BBF"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7B6F3239"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Union in 5/5 (100%) of patients after averaged 2.9 months</w:t>
            </w:r>
          </w:p>
        </w:tc>
      </w:tr>
    </w:tbl>
    <w:p w14:paraId="1D7F0B66" w14:textId="1975D7F7" w:rsidR="00754B19" w:rsidRPr="00E244CE" w:rsidRDefault="00754B19" w:rsidP="00B14B12">
      <w:pPr>
        <w:widowControl w:val="0"/>
        <w:rPr>
          <w:rFonts w:ascii="Arial" w:hAnsi="Arial" w:cs="Arial"/>
          <w:lang w:val="en-US"/>
        </w:rPr>
      </w:pPr>
    </w:p>
    <w:p w14:paraId="58EAD6A0" w14:textId="335C2992" w:rsidR="00754B19" w:rsidRPr="00E244CE" w:rsidRDefault="00754B19"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754B19" w:rsidRPr="00E244CE" w14:paraId="114B8E42" w14:textId="77777777" w:rsidTr="001D07D0">
        <w:tc>
          <w:tcPr>
            <w:tcW w:w="1804" w:type="dxa"/>
          </w:tcPr>
          <w:p w14:paraId="5F085E3A"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5F13AFC9" w14:textId="33EFDE49" w:rsidR="00754B19" w:rsidRPr="00E244CE" w:rsidRDefault="00CA7537" w:rsidP="001D07D0">
            <w:pPr>
              <w:widowControl w:val="0"/>
              <w:rPr>
                <w:rFonts w:ascii="Times New Roman" w:hAnsi="Times New Roman" w:cs="Times New Roman"/>
                <w:lang w:val="en-US"/>
              </w:rPr>
            </w:pPr>
            <w:r w:rsidRPr="00E244CE">
              <w:rPr>
                <w:rFonts w:ascii="Times New Roman" w:hAnsi="Times New Roman" w:cs="Times New Roman"/>
                <w:lang w:val="en-US"/>
              </w:rPr>
              <w:t>[23</w:t>
            </w:r>
            <w:r w:rsidR="00754B19" w:rsidRPr="00E244CE">
              <w:rPr>
                <w:rFonts w:ascii="Times New Roman" w:hAnsi="Times New Roman" w:cs="Times New Roman"/>
                <w:lang w:val="en-US"/>
              </w:rPr>
              <w:t xml:space="preserve">] </w:t>
            </w:r>
          </w:p>
        </w:tc>
      </w:tr>
      <w:tr w:rsidR="00754B19" w:rsidRPr="00E244CE" w14:paraId="31C8DD63" w14:textId="77777777" w:rsidTr="001D07D0">
        <w:tc>
          <w:tcPr>
            <w:tcW w:w="1804" w:type="dxa"/>
          </w:tcPr>
          <w:p w14:paraId="1A9D4475"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1E58051D"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Endres et al. (2008)</w:t>
            </w:r>
          </w:p>
        </w:tc>
      </w:tr>
      <w:tr w:rsidR="00754B19" w:rsidRPr="00E244CE" w14:paraId="19BA75AD" w14:textId="77777777" w:rsidTr="001D07D0">
        <w:tc>
          <w:tcPr>
            <w:tcW w:w="1804" w:type="dxa"/>
          </w:tcPr>
          <w:p w14:paraId="01E1ED1F"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53525CAF"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754B19" w:rsidRPr="00E244CE" w14:paraId="186ACABF" w14:textId="77777777" w:rsidTr="001D07D0">
        <w:tc>
          <w:tcPr>
            <w:tcW w:w="1804" w:type="dxa"/>
          </w:tcPr>
          <w:p w14:paraId="21413EFF"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5F1A8B9C"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1 (♂); 23 years old</w:t>
            </w:r>
          </w:p>
        </w:tc>
      </w:tr>
      <w:tr w:rsidR="00754B19" w:rsidRPr="00E244CE" w14:paraId="32BA41CC" w14:textId="77777777" w:rsidTr="001D07D0">
        <w:tc>
          <w:tcPr>
            <w:tcW w:w="1804" w:type="dxa"/>
          </w:tcPr>
          <w:p w14:paraId="53F0CA84" w14:textId="77777777" w:rsidR="00754B19" w:rsidRPr="00E244CE" w:rsidRDefault="00754B19" w:rsidP="001D07D0">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57960E95" w14:textId="34E7D946" w:rsidR="00754B19" w:rsidRPr="00E244CE" w:rsidRDefault="00E6512E" w:rsidP="00E6512E">
            <w:pPr>
              <w:widowControl w:val="0"/>
              <w:rPr>
                <w:rFonts w:ascii="Times New Roman" w:hAnsi="Times New Roman" w:cs="Times New Roman"/>
                <w:lang w:val="en-US"/>
              </w:rPr>
            </w:pPr>
            <w:r w:rsidRPr="00E244CE">
              <w:rPr>
                <w:rFonts w:ascii="Times New Roman" w:hAnsi="Times New Roman" w:cs="Times New Roman"/>
                <w:lang w:val="en-US"/>
              </w:rPr>
              <w:t>"Pseudoarthrosis… (12 weeks postoperative)."</w:t>
            </w:r>
          </w:p>
        </w:tc>
      </w:tr>
      <w:tr w:rsidR="00754B19" w:rsidRPr="00392AF3" w14:paraId="1EAD3991" w14:textId="77777777" w:rsidTr="001D07D0">
        <w:tc>
          <w:tcPr>
            <w:tcW w:w="1804" w:type="dxa"/>
          </w:tcPr>
          <w:p w14:paraId="2E7AF684" w14:textId="426B3DD8"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Treatment site</w:t>
            </w:r>
          </w:p>
        </w:tc>
        <w:tc>
          <w:tcPr>
            <w:tcW w:w="7546" w:type="dxa"/>
          </w:tcPr>
          <w:p w14:paraId="3E5003C4"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Complicated tibia-fibular shaft fracture</w:t>
            </w:r>
          </w:p>
        </w:tc>
      </w:tr>
      <w:tr w:rsidR="00754B19" w:rsidRPr="00392AF3" w14:paraId="75BB670F" w14:textId="77777777" w:rsidTr="001D07D0">
        <w:tc>
          <w:tcPr>
            <w:tcW w:w="1804" w:type="dxa"/>
          </w:tcPr>
          <w:p w14:paraId="76862E76"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protocol</w:t>
            </w:r>
          </w:p>
        </w:tc>
        <w:tc>
          <w:tcPr>
            <w:tcW w:w="7546" w:type="dxa"/>
          </w:tcPr>
          <w:p w14:paraId="14B16D51"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Four sessions within six weeks; number of fESWs not specified; 0.4 mJ/mm</w:t>
            </w:r>
            <w:r w:rsidRPr="00E244CE">
              <w:rPr>
                <w:rFonts w:ascii="Times New Roman" w:hAnsi="Times New Roman" w:cs="Times New Roman"/>
                <w:vertAlign w:val="superscript"/>
                <w:lang w:val="en-US"/>
              </w:rPr>
              <w:t>2</w:t>
            </w:r>
          </w:p>
        </w:tc>
      </w:tr>
      <w:tr w:rsidR="00754B19" w:rsidRPr="00392AF3" w14:paraId="1C7AEB30" w14:textId="77777777" w:rsidTr="001D07D0">
        <w:tc>
          <w:tcPr>
            <w:tcW w:w="1804" w:type="dxa"/>
          </w:tcPr>
          <w:p w14:paraId="316D91DA"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ESWT device</w:t>
            </w:r>
          </w:p>
        </w:tc>
        <w:tc>
          <w:tcPr>
            <w:tcW w:w="7546" w:type="dxa"/>
          </w:tcPr>
          <w:p w14:paraId="53812525"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Duolith SD1 (electromagnetic) (Storz Medical)</w:t>
            </w:r>
          </w:p>
        </w:tc>
      </w:tr>
      <w:tr w:rsidR="00754B19" w:rsidRPr="00E244CE" w14:paraId="717F1393" w14:textId="77777777" w:rsidTr="001D07D0">
        <w:tc>
          <w:tcPr>
            <w:tcW w:w="1804" w:type="dxa"/>
          </w:tcPr>
          <w:p w14:paraId="329D55BF"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58EF5AE6"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754B19" w:rsidRPr="00E244CE" w14:paraId="18F7A01D" w14:textId="77777777" w:rsidTr="001D07D0">
        <w:tc>
          <w:tcPr>
            <w:tcW w:w="1804" w:type="dxa"/>
          </w:tcPr>
          <w:p w14:paraId="331EEF6E"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44D420B5"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Approximately 9 months</w:t>
            </w:r>
          </w:p>
        </w:tc>
      </w:tr>
      <w:tr w:rsidR="00754B19" w:rsidRPr="00E244CE" w14:paraId="1A393D36" w14:textId="77777777" w:rsidTr="001D07D0">
        <w:tc>
          <w:tcPr>
            <w:tcW w:w="1804" w:type="dxa"/>
          </w:tcPr>
          <w:p w14:paraId="6EC642A3"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46F759B5"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754B19" w:rsidRPr="00E244CE" w14:paraId="08D1D588" w14:textId="77777777" w:rsidTr="001D07D0">
        <w:tc>
          <w:tcPr>
            <w:tcW w:w="1804" w:type="dxa"/>
          </w:tcPr>
          <w:p w14:paraId="20EE0CE5" w14:textId="77777777" w:rsidR="00754B19" w:rsidRPr="00E244CE" w:rsidRDefault="00754B19" w:rsidP="001D07D0">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67718395" w14:textId="77777777" w:rsidR="00754B19" w:rsidRPr="00E244CE" w:rsidRDefault="00754B19" w:rsidP="001D07D0">
            <w:pPr>
              <w:widowControl w:val="0"/>
              <w:rPr>
                <w:rFonts w:ascii="Times New Roman" w:hAnsi="Times New Roman" w:cs="Times New Roman"/>
                <w:lang w:val="en-US"/>
              </w:rPr>
            </w:pPr>
            <w:r w:rsidRPr="00E244CE">
              <w:rPr>
                <w:rFonts w:ascii="Times New Roman" w:hAnsi="Times New Roman" w:cs="Times New Roman"/>
                <w:lang w:val="en-US"/>
              </w:rPr>
              <w:t>Union after ≤8 weeks</w:t>
            </w:r>
          </w:p>
        </w:tc>
      </w:tr>
    </w:tbl>
    <w:p w14:paraId="74F9732F" w14:textId="77777777" w:rsidR="00754B19" w:rsidRPr="00E244CE" w:rsidRDefault="00754B19" w:rsidP="00754B19">
      <w:pPr>
        <w:widowControl w:val="0"/>
        <w:rPr>
          <w:rFonts w:ascii="Arial" w:hAnsi="Arial" w:cs="Arial"/>
          <w:lang w:val="en-US"/>
        </w:rPr>
      </w:pPr>
    </w:p>
    <w:p w14:paraId="5C7695B0" w14:textId="77777777" w:rsidR="00754B19" w:rsidRPr="00E244CE" w:rsidRDefault="00754B19"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15680E" w:rsidRPr="00E244CE" w14:paraId="40100CE5" w14:textId="77777777" w:rsidTr="00B14B12">
        <w:tc>
          <w:tcPr>
            <w:tcW w:w="1804" w:type="dxa"/>
          </w:tcPr>
          <w:p w14:paraId="05A639BD" w14:textId="77777777" w:rsidR="0015680E" w:rsidRPr="00E244CE" w:rsidRDefault="0015680E"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5501C5DA" w14:textId="40CF23A0" w:rsidR="0015680E"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24</w:t>
            </w:r>
            <w:r w:rsidR="0015680E" w:rsidRPr="00E244CE">
              <w:rPr>
                <w:rFonts w:ascii="Times New Roman" w:hAnsi="Times New Roman" w:cs="Times New Roman"/>
                <w:lang w:val="en-US"/>
              </w:rPr>
              <w:t xml:space="preserve">] </w:t>
            </w:r>
          </w:p>
        </w:tc>
      </w:tr>
      <w:tr w:rsidR="0015680E" w:rsidRPr="00E244CE" w14:paraId="2AC1790A" w14:textId="77777777" w:rsidTr="00B14B12">
        <w:tc>
          <w:tcPr>
            <w:tcW w:w="1804" w:type="dxa"/>
          </w:tcPr>
          <w:p w14:paraId="42CB78B8" w14:textId="77777777" w:rsidR="0015680E" w:rsidRPr="00E244CE" w:rsidRDefault="0015680E"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12E30848" w14:textId="77777777" w:rsidR="0015680E"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Cacchio et al. (2009b)</w:t>
            </w:r>
          </w:p>
        </w:tc>
      </w:tr>
      <w:tr w:rsidR="0015680E" w:rsidRPr="00E244CE" w14:paraId="7615EC47" w14:textId="77777777" w:rsidTr="00B14B12">
        <w:tc>
          <w:tcPr>
            <w:tcW w:w="1804" w:type="dxa"/>
          </w:tcPr>
          <w:p w14:paraId="5B4D4807" w14:textId="77777777" w:rsidR="0015680E" w:rsidRPr="00E244CE" w:rsidRDefault="0015680E"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3ED114C0" w14:textId="77777777" w:rsidR="0015680E"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15680E" w:rsidRPr="00E244CE" w14:paraId="6677BCCF" w14:textId="77777777" w:rsidTr="00B14B12">
        <w:tc>
          <w:tcPr>
            <w:tcW w:w="1804" w:type="dxa"/>
          </w:tcPr>
          <w:p w14:paraId="42165A87" w14:textId="77777777" w:rsidR="0015680E" w:rsidRPr="00E244CE" w:rsidRDefault="0015680E"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6E9BB4E6" w14:textId="77777777" w:rsidR="0015680E"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34 (8♀, 26♂); mean age 42.5 ± 5.9 years</w:t>
            </w:r>
          </w:p>
        </w:tc>
      </w:tr>
      <w:tr w:rsidR="00B14B12" w:rsidRPr="00E244CE" w14:paraId="266FEB67" w14:textId="77777777" w:rsidTr="00B14B12">
        <w:tc>
          <w:tcPr>
            <w:tcW w:w="1804" w:type="dxa"/>
          </w:tcPr>
          <w:p w14:paraId="1FE77D05"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0EB3E549" w14:textId="5D8793F6" w:rsidR="00B14B12" w:rsidRPr="00E244CE" w:rsidRDefault="00E6512E" w:rsidP="00D76CB8">
            <w:pPr>
              <w:widowControl w:val="0"/>
              <w:rPr>
                <w:rFonts w:ascii="Times New Roman" w:hAnsi="Times New Roman" w:cs="Times New Roman"/>
                <w:lang w:val="en-US"/>
              </w:rPr>
            </w:pPr>
            <w:r w:rsidRPr="00E244CE">
              <w:rPr>
                <w:rFonts w:ascii="Times New Roman" w:hAnsi="Times New Roman" w:cs="Times New Roman"/>
                <w:lang w:val="en-US"/>
              </w:rPr>
              <w:t xml:space="preserve">Not </w:t>
            </w:r>
            <w:r w:rsidR="00D76CB8" w:rsidRPr="00E244CE">
              <w:rPr>
                <w:rFonts w:ascii="Times New Roman" w:hAnsi="Times New Roman" w:cs="Times New Roman"/>
                <w:lang w:val="en-US"/>
              </w:rPr>
              <w:t>specified</w:t>
            </w:r>
            <w:r w:rsidRPr="00E244CE">
              <w:rPr>
                <w:rFonts w:ascii="Times New Roman" w:hAnsi="Times New Roman" w:cs="Times New Roman"/>
                <w:lang w:val="en-US"/>
              </w:rPr>
              <w:t>.</w:t>
            </w:r>
          </w:p>
        </w:tc>
      </w:tr>
      <w:tr w:rsidR="0015680E" w:rsidRPr="00E244CE" w14:paraId="3D89866E" w14:textId="77777777" w:rsidTr="00B14B12">
        <w:tc>
          <w:tcPr>
            <w:tcW w:w="1804" w:type="dxa"/>
          </w:tcPr>
          <w:p w14:paraId="1A9348B6" w14:textId="77777777" w:rsidR="0015680E" w:rsidRPr="00E244CE" w:rsidRDefault="0015680E"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1F593D18" w14:textId="77777777" w:rsidR="0015680E"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 xml:space="preserve">34 including </w:t>
            </w:r>
            <w:r w:rsidR="008E5434" w:rsidRPr="00E244CE">
              <w:rPr>
                <w:rFonts w:ascii="Times New Roman" w:hAnsi="Times New Roman" w:cs="Times New Roman"/>
                <w:lang w:val="en-US"/>
              </w:rPr>
              <w:t xml:space="preserve">tibia (22) and </w:t>
            </w:r>
            <w:r w:rsidRPr="00E244CE">
              <w:rPr>
                <w:rFonts w:ascii="Times New Roman" w:hAnsi="Times New Roman" w:cs="Times New Roman"/>
                <w:lang w:val="en-US"/>
              </w:rPr>
              <w:t>femur (12)</w:t>
            </w:r>
          </w:p>
        </w:tc>
      </w:tr>
      <w:tr w:rsidR="0015680E" w:rsidRPr="00392AF3" w14:paraId="5431A436" w14:textId="77777777" w:rsidTr="00B14B12">
        <w:tc>
          <w:tcPr>
            <w:tcW w:w="1804" w:type="dxa"/>
          </w:tcPr>
          <w:p w14:paraId="5FF6F317" w14:textId="77777777" w:rsidR="0015680E"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1FD89DFD" w14:textId="272AAA9A" w:rsidR="0015680E"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 xml:space="preserve">Four sessions @ one-week intervals; 4,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40 mJ/mm</w:t>
            </w:r>
            <w:r w:rsidRPr="00E244CE">
              <w:rPr>
                <w:rFonts w:ascii="Times New Roman" w:hAnsi="Times New Roman" w:cs="Times New Roman"/>
                <w:vertAlign w:val="superscript"/>
                <w:lang w:val="en-US"/>
              </w:rPr>
              <w:t>2</w:t>
            </w:r>
          </w:p>
        </w:tc>
      </w:tr>
      <w:tr w:rsidR="0015680E" w:rsidRPr="00392AF3" w14:paraId="2D16BDA8" w14:textId="77777777" w:rsidTr="00B14B12">
        <w:tc>
          <w:tcPr>
            <w:tcW w:w="1804" w:type="dxa"/>
          </w:tcPr>
          <w:p w14:paraId="0F759964" w14:textId="77777777" w:rsidR="0015680E"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15680E" w:rsidRPr="00E244CE">
              <w:rPr>
                <w:rFonts w:ascii="Times New Roman" w:hAnsi="Times New Roman" w:cs="Times New Roman"/>
                <w:b/>
                <w:lang w:val="en-US"/>
              </w:rPr>
              <w:t>ESWT device</w:t>
            </w:r>
          </w:p>
        </w:tc>
        <w:tc>
          <w:tcPr>
            <w:tcW w:w="7546" w:type="dxa"/>
          </w:tcPr>
          <w:p w14:paraId="2D8A48C7" w14:textId="77777777" w:rsidR="0015680E"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 xml:space="preserve">Modulith SLK </w:t>
            </w:r>
            <w:r w:rsidR="00BE3F91" w:rsidRPr="00E244CE">
              <w:rPr>
                <w:rFonts w:ascii="Times New Roman" w:hAnsi="Times New Roman" w:cs="Times New Roman"/>
                <w:lang w:val="en-US"/>
              </w:rPr>
              <w:t xml:space="preserve">(electromagnetic) </w:t>
            </w:r>
            <w:r w:rsidRPr="00E244CE">
              <w:rPr>
                <w:rFonts w:ascii="Times New Roman" w:hAnsi="Times New Roman" w:cs="Times New Roman"/>
                <w:lang w:val="en-US"/>
              </w:rPr>
              <w:t>(Storz Medical)</w:t>
            </w:r>
            <w:r w:rsidR="00BE3F91" w:rsidRPr="00E244CE">
              <w:rPr>
                <w:rFonts w:ascii="Times New Roman" w:hAnsi="Times New Roman" w:cs="Times New Roman"/>
                <w:lang w:val="en-US"/>
              </w:rPr>
              <w:t xml:space="preserve"> </w:t>
            </w:r>
          </w:p>
        </w:tc>
      </w:tr>
      <w:tr w:rsidR="0015680E" w:rsidRPr="00E244CE" w14:paraId="1FF1F370" w14:textId="77777777" w:rsidTr="00B14B12">
        <w:tc>
          <w:tcPr>
            <w:tcW w:w="1804" w:type="dxa"/>
          </w:tcPr>
          <w:p w14:paraId="5C7694D2" w14:textId="77777777" w:rsidR="0015680E" w:rsidRPr="00E244CE" w:rsidRDefault="0015680E"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4C381E5F" w14:textId="77777777" w:rsidR="0015680E"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15680E" w:rsidRPr="00E244CE" w14:paraId="30C2313B" w14:textId="77777777" w:rsidTr="00B14B12">
        <w:tc>
          <w:tcPr>
            <w:tcW w:w="1804" w:type="dxa"/>
          </w:tcPr>
          <w:p w14:paraId="2014C9C2" w14:textId="147197A7" w:rsidR="0015680E"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588CE88C" w14:textId="77777777" w:rsidR="0015680E" w:rsidRPr="00E244CE" w:rsidRDefault="0015680E"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15680E" w:rsidRPr="00E244CE" w14:paraId="039A7AA9" w14:textId="77777777" w:rsidTr="00B14B12">
        <w:tc>
          <w:tcPr>
            <w:tcW w:w="1804" w:type="dxa"/>
          </w:tcPr>
          <w:p w14:paraId="24E76D44" w14:textId="77777777" w:rsidR="0015680E" w:rsidRPr="00E244CE" w:rsidRDefault="0015680E"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5D579275" w14:textId="77777777" w:rsidR="0015680E"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15680E" w:rsidRPr="00E244CE" w14:paraId="6F4DF00B" w14:textId="77777777" w:rsidTr="00B14B12">
        <w:tc>
          <w:tcPr>
            <w:tcW w:w="1804" w:type="dxa"/>
          </w:tcPr>
          <w:p w14:paraId="586044F0" w14:textId="77777777" w:rsidR="0015680E" w:rsidRPr="00E244CE" w:rsidRDefault="0015680E"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00419717" w14:textId="77777777" w:rsidR="0015680E"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Union in 26/34 (76.5%) of patients</w:t>
            </w:r>
          </w:p>
        </w:tc>
      </w:tr>
    </w:tbl>
    <w:p w14:paraId="1BFEDA06" w14:textId="77777777" w:rsidR="00834A42" w:rsidRPr="00E244CE" w:rsidRDefault="00834A42" w:rsidP="00B14B12">
      <w:pPr>
        <w:widowControl w:val="0"/>
        <w:rPr>
          <w:rFonts w:ascii="Arial" w:hAnsi="Arial" w:cs="Arial"/>
          <w:lang w:val="en-US"/>
        </w:rPr>
      </w:pPr>
    </w:p>
    <w:p w14:paraId="1AFEDBFE" w14:textId="77777777" w:rsidR="003C4FF5" w:rsidRPr="00E244CE" w:rsidRDefault="003C4FF5"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3C4FF5" w:rsidRPr="00E244CE" w14:paraId="76B6C215" w14:textId="77777777" w:rsidTr="00B14B12">
        <w:tc>
          <w:tcPr>
            <w:tcW w:w="1804" w:type="dxa"/>
          </w:tcPr>
          <w:p w14:paraId="3E4A6183" w14:textId="77777777" w:rsidR="003C4FF5" w:rsidRPr="00E244CE" w:rsidRDefault="003C4FF5"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468BA7F2" w14:textId="51474253" w:rsidR="003C4FF5"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25</w:t>
            </w:r>
            <w:r w:rsidR="003C4FF5" w:rsidRPr="00E244CE">
              <w:rPr>
                <w:rFonts w:ascii="Times New Roman" w:hAnsi="Times New Roman" w:cs="Times New Roman"/>
                <w:lang w:val="en-US"/>
              </w:rPr>
              <w:t xml:space="preserve">] </w:t>
            </w:r>
          </w:p>
        </w:tc>
      </w:tr>
      <w:tr w:rsidR="003C4FF5" w:rsidRPr="00E244CE" w14:paraId="5223ED31" w14:textId="77777777" w:rsidTr="00B14B12">
        <w:tc>
          <w:tcPr>
            <w:tcW w:w="1804" w:type="dxa"/>
          </w:tcPr>
          <w:p w14:paraId="5C40914B" w14:textId="77777777" w:rsidR="003C4FF5" w:rsidRPr="00E244CE" w:rsidRDefault="003C4FF5"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3412D937"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Moretti et al. (2009)</w:t>
            </w:r>
          </w:p>
        </w:tc>
      </w:tr>
      <w:tr w:rsidR="003C4FF5" w:rsidRPr="00E244CE" w14:paraId="1B787CB8" w14:textId="77777777" w:rsidTr="00B14B12">
        <w:tc>
          <w:tcPr>
            <w:tcW w:w="1804" w:type="dxa"/>
          </w:tcPr>
          <w:p w14:paraId="474F6550"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4BEE9936"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3C4FF5" w:rsidRPr="00392AF3" w14:paraId="2A41899A" w14:textId="77777777" w:rsidTr="00B14B12">
        <w:tc>
          <w:tcPr>
            <w:tcW w:w="1804" w:type="dxa"/>
          </w:tcPr>
          <w:p w14:paraId="785558FC"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7D43B9F3"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204 (gender distribution and age not specified)</w:t>
            </w:r>
          </w:p>
        </w:tc>
      </w:tr>
      <w:tr w:rsidR="00B14B12" w:rsidRPr="00E244CE" w14:paraId="3809EAC3" w14:textId="77777777" w:rsidTr="00B14B12">
        <w:tc>
          <w:tcPr>
            <w:tcW w:w="1804" w:type="dxa"/>
          </w:tcPr>
          <w:p w14:paraId="0E0E1FEC"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4EEB6837" w14:textId="4F6098CD" w:rsidR="00B14B12" w:rsidRPr="00E244CE" w:rsidRDefault="00511379" w:rsidP="00D76CB8">
            <w:pPr>
              <w:widowControl w:val="0"/>
              <w:rPr>
                <w:rFonts w:ascii="Times New Roman" w:hAnsi="Times New Roman" w:cs="Times New Roman"/>
                <w:lang w:val="en-US"/>
              </w:rPr>
            </w:pPr>
            <w:r w:rsidRPr="00E244CE">
              <w:rPr>
                <w:rFonts w:ascii="Times New Roman" w:hAnsi="Times New Roman" w:cs="Times New Roman"/>
                <w:lang w:val="en-US"/>
              </w:rPr>
              <w:t xml:space="preserve">Not </w:t>
            </w:r>
            <w:r w:rsidR="00D76CB8" w:rsidRPr="00E244CE">
              <w:rPr>
                <w:rFonts w:ascii="Times New Roman" w:hAnsi="Times New Roman" w:cs="Times New Roman"/>
                <w:lang w:val="en-US"/>
              </w:rPr>
              <w:t>specified.</w:t>
            </w:r>
          </w:p>
        </w:tc>
      </w:tr>
      <w:tr w:rsidR="003C4FF5" w:rsidRPr="00E244CE" w14:paraId="4FA95FAF" w14:textId="77777777" w:rsidTr="00B14B12">
        <w:tc>
          <w:tcPr>
            <w:tcW w:w="1804" w:type="dxa"/>
          </w:tcPr>
          <w:p w14:paraId="2F48A932"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118FAB40"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3C4FF5" w:rsidRPr="00392AF3" w14:paraId="6171A10F" w14:textId="77777777" w:rsidTr="00B14B12">
        <w:tc>
          <w:tcPr>
            <w:tcW w:w="1804" w:type="dxa"/>
          </w:tcPr>
          <w:p w14:paraId="2FC8A793" w14:textId="77777777" w:rsidR="003C4FF5"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3FD17490" w14:textId="6108D378"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4,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22-1.1 mJ/mm</w:t>
            </w:r>
            <w:r w:rsidRPr="00E244CE">
              <w:rPr>
                <w:rFonts w:ascii="Times New Roman" w:hAnsi="Times New Roman" w:cs="Times New Roman"/>
                <w:vertAlign w:val="superscript"/>
                <w:lang w:val="en-US"/>
              </w:rPr>
              <w:t>2</w:t>
            </w:r>
          </w:p>
        </w:tc>
      </w:tr>
      <w:tr w:rsidR="003C4FF5" w:rsidRPr="00E244CE" w14:paraId="520AE6B6" w14:textId="77777777" w:rsidTr="00B14B12">
        <w:tc>
          <w:tcPr>
            <w:tcW w:w="1804" w:type="dxa"/>
          </w:tcPr>
          <w:p w14:paraId="5F3CBA1A" w14:textId="77777777" w:rsidR="003C4FF5"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3C4FF5" w:rsidRPr="00E244CE">
              <w:rPr>
                <w:rFonts w:ascii="Times New Roman" w:hAnsi="Times New Roman" w:cs="Times New Roman"/>
                <w:b/>
                <w:lang w:val="en-US"/>
              </w:rPr>
              <w:t>ESWT device</w:t>
            </w:r>
          </w:p>
        </w:tc>
        <w:tc>
          <w:tcPr>
            <w:tcW w:w="7546" w:type="dxa"/>
          </w:tcPr>
          <w:p w14:paraId="37BC68BD"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 xml:space="preserve">Minilith </w:t>
            </w:r>
            <w:r w:rsidR="00BE3F91" w:rsidRPr="00E244CE">
              <w:rPr>
                <w:rFonts w:ascii="Times New Roman" w:hAnsi="Times New Roman" w:cs="Times New Roman"/>
                <w:lang w:val="en-US"/>
              </w:rPr>
              <w:t xml:space="preserve">(electromagnetic) </w:t>
            </w:r>
            <w:r w:rsidRPr="00E244CE">
              <w:rPr>
                <w:rFonts w:ascii="Times New Roman" w:hAnsi="Times New Roman" w:cs="Times New Roman"/>
                <w:lang w:val="en-US"/>
              </w:rPr>
              <w:t>(Storz Medical)</w:t>
            </w:r>
            <w:r w:rsidR="00BE3F91" w:rsidRPr="00E244CE">
              <w:rPr>
                <w:rFonts w:ascii="Times New Roman" w:hAnsi="Times New Roman" w:cs="Times New Roman"/>
                <w:lang w:val="en-US"/>
              </w:rPr>
              <w:t xml:space="preserve"> </w:t>
            </w:r>
          </w:p>
        </w:tc>
      </w:tr>
      <w:tr w:rsidR="003C4FF5" w:rsidRPr="00E244CE" w14:paraId="260E5CCB" w14:textId="77777777" w:rsidTr="00B14B12">
        <w:tc>
          <w:tcPr>
            <w:tcW w:w="1804" w:type="dxa"/>
          </w:tcPr>
          <w:p w14:paraId="0741BBF9"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7FD4E97D"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3C4FF5" w:rsidRPr="00E244CE" w14:paraId="2522CC54" w14:textId="77777777" w:rsidTr="00B14B12">
        <w:tc>
          <w:tcPr>
            <w:tcW w:w="1804" w:type="dxa"/>
          </w:tcPr>
          <w:p w14:paraId="100A9F4E" w14:textId="25860D2C" w:rsidR="003C4FF5"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028E38B9"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3C4FF5" w:rsidRPr="00E244CE" w14:paraId="5D9B37FF" w14:textId="77777777" w:rsidTr="00B14B12">
        <w:tc>
          <w:tcPr>
            <w:tcW w:w="1804" w:type="dxa"/>
          </w:tcPr>
          <w:p w14:paraId="4305720F"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42F57520"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3 months</w:t>
            </w:r>
          </w:p>
        </w:tc>
      </w:tr>
      <w:tr w:rsidR="003C4FF5" w:rsidRPr="00E244CE" w14:paraId="2C184360" w14:textId="77777777" w:rsidTr="00B14B12">
        <w:tc>
          <w:tcPr>
            <w:tcW w:w="1804" w:type="dxa"/>
          </w:tcPr>
          <w:p w14:paraId="26C016A4"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323165B9"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Union in 174/204 (85%) of patients</w:t>
            </w:r>
          </w:p>
        </w:tc>
      </w:tr>
    </w:tbl>
    <w:p w14:paraId="39DD7332" w14:textId="77777777" w:rsidR="003C4FF5" w:rsidRPr="00E244CE" w:rsidRDefault="003C4FF5" w:rsidP="00B14B12">
      <w:pPr>
        <w:widowControl w:val="0"/>
        <w:rPr>
          <w:rFonts w:ascii="Arial" w:hAnsi="Arial" w:cs="Arial"/>
          <w:lang w:val="en-US"/>
        </w:rPr>
      </w:pPr>
    </w:p>
    <w:p w14:paraId="7F991D47" w14:textId="77777777" w:rsidR="003C4FF5" w:rsidRPr="00E244CE" w:rsidRDefault="003C4FF5"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18"/>
        <w:gridCol w:w="7682"/>
      </w:tblGrid>
      <w:tr w:rsidR="003C4FF5" w:rsidRPr="00E244CE" w14:paraId="425E49D4" w14:textId="77777777" w:rsidTr="00C04B06">
        <w:tc>
          <w:tcPr>
            <w:tcW w:w="1818" w:type="dxa"/>
          </w:tcPr>
          <w:p w14:paraId="30051E03" w14:textId="77777777" w:rsidR="003C4FF5" w:rsidRPr="00E244CE" w:rsidRDefault="003C4FF5" w:rsidP="00B14B12">
            <w:pPr>
              <w:widowControl w:val="0"/>
              <w:rPr>
                <w:rFonts w:ascii="Times New Roman" w:hAnsi="Times New Roman" w:cs="Times New Roman"/>
                <w:b/>
              </w:rPr>
            </w:pPr>
            <w:r w:rsidRPr="00E244CE">
              <w:rPr>
                <w:rFonts w:ascii="Times New Roman" w:hAnsi="Times New Roman" w:cs="Times New Roman"/>
                <w:b/>
              </w:rPr>
              <w:t>Reference no.</w:t>
            </w:r>
          </w:p>
        </w:tc>
        <w:tc>
          <w:tcPr>
            <w:tcW w:w="7682" w:type="dxa"/>
          </w:tcPr>
          <w:p w14:paraId="4F5D1E40" w14:textId="7E4A715F" w:rsidR="003C4FF5"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26</w:t>
            </w:r>
            <w:r w:rsidR="003C4FF5" w:rsidRPr="00E244CE">
              <w:rPr>
                <w:rFonts w:ascii="Times New Roman" w:hAnsi="Times New Roman" w:cs="Times New Roman"/>
                <w:lang w:val="en-US"/>
              </w:rPr>
              <w:t xml:space="preserve">] </w:t>
            </w:r>
          </w:p>
        </w:tc>
      </w:tr>
      <w:tr w:rsidR="003C4FF5" w:rsidRPr="00E244CE" w14:paraId="6A407328" w14:textId="77777777" w:rsidTr="00C04B06">
        <w:tc>
          <w:tcPr>
            <w:tcW w:w="1818" w:type="dxa"/>
          </w:tcPr>
          <w:p w14:paraId="364315EB" w14:textId="77777777" w:rsidR="003C4FF5" w:rsidRPr="00E244CE" w:rsidRDefault="003C4FF5" w:rsidP="00B14B12">
            <w:pPr>
              <w:widowControl w:val="0"/>
              <w:rPr>
                <w:rFonts w:ascii="Times New Roman" w:hAnsi="Times New Roman" w:cs="Times New Roman"/>
                <w:b/>
              </w:rPr>
            </w:pPr>
            <w:r w:rsidRPr="00E244CE">
              <w:rPr>
                <w:rFonts w:ascii="Times New Roman" w:hAnsi="Times New Roman" w:cs="Times New Roman"/>
                <w:b/>
              </w:rPr>
              <w:t>Reference</w:t>
            </w:r>
          </w:p>
        </w:tc>
        <w:tc>
          <w:tcPr>
            <w:tcW w:w="7682" w:type="dxa"/>
          </w:tcPr>
          <w:p w14:paraId="46ACB249"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Wang et al. (2009)</w:t>
            </w:r>
          </w:p>
        </w:tc>
      </w:tr>
      <w:tr w:rsidR="003C4FF5" w:rsidRPr="00E244CE" w14:paraId="47665E27" w14:textId="77777777" w:rsidTr="00C04B06">
        <w:tc>
          <w:tcPr>
            <w:tcW w:w="1818" w:type="dxa"/>
          </w:tcPr>
          <w:p w14:paraId="458EC12A"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682" w:type="dxa"/>
          </w:tcPr>
          <w:p w14:paraId="109536DC"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3C4FF5" w:rsidRPr="00E244CE" w14:paraId="7D2922C1" w14:textId="77777777" w:rsidTr="00C04B06">
        <w:tc>
          <w:tcPr>
            <w:tcW w:w="1818" w:type="dxa"/>
          </w:tcPr>
          <w:p w14:paraId="3D36DBE7"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682" w:type="dxa"/>
          </w:tcPr>
          <w:p w14:paraId="7C9F0FAC"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42 (20♀, 22♂); mean age 34.8 ± 13.6 years (range, 18-68)</w:t>
            </w:r>
          </w:p>
        </w:tc>
      </w:tr>
      <w:tr w:rsidR="00B14B12" w:rsidRPr="00392AF3" w14:paraId="30CE546C" w14:textId="77777777" w:rsidTr="00C04B06">
        <w:tc>
          <w:tcPr>
            <w:tcW w:w="1818" w:type="dxa"/>
          </w:tcPr>
          <w:p w14:paraId="4A917B32" w14:textId="7B0CBC05" w:rsidR="00B14B12" w:rsidRPr="00E244CE" w:rsidRDefault="00B14B12" w:rsidP="00B14B12">
            <w:pPr>
              <w:widowControl w:val="0"/>
              <w:rPr>
                <w:rFonts w:ascii="Times New Roman" w:hAnsi="Times New Roman" w:cs="Times New Roman"/>
                <w:b/>
                <w:lang w:val="en-US"/>
              </w:rPr>
            </w:pPr>
            <w:r w:rsidRPr="00E244CE">
              <w:rPr>
                <w:rFonts w:ascii="Times New Roman" w:hAnsi="Times New Roman" w:cs="Times New Roman"/>
                <w:b/>
                <w:lang w:val="en-US"/>
              </w:rPr>
              <w:t>Definition of nonunion</w:t>
            </w:r>
          </w:p>
        </w:tc>
        <w:tc>
          <w:tcPr>
            <w:tcW w:w="7682" w:type="dxa"/>
          </w:tcPr>
          <w:p w14:paraId="4A300F78" w14:textId="00307F6E" w:rsidR="00B14B12" w:rsidRPr="00E244CE" w:rsidRDefault="00511379" w:rsidP="00511379">
            <w:pPr>
              <w:widowControl w:val="0"/>
              <w:rPr>
                <w:rFonts w:ascii="Times New Roman" w:hAnsi="Times New Roman" w:cs="Times New Roman"/>
                <w:lang w:val="en-US"/>
              </w:rPr>
            </w:pPr>
            <w:r w:rsidRPr="00E244CE">
              <w:rPr>
                <w:rFonts w:ascii="Times New Roman" w:hAnsi="Times New Roman" w:cs="Times New Roman"/>
                <w:lang w:val="en-US"/>
              </w:rPr>
              <w:t>"Fracture failed to heal in 6 months from the initial treatment."</w:t>
            </w:r>
          </w:p>
        </w:tc>
      </w:tr>
      <w:tr w:rsidR="003C4FF5" w:rsidRPr="00E244CE" w14:paraId="462E47C1" w14:textId="77777777" w:rsidTr="00C04B06">
        <w:tc>
          <w:tcPr>
            <w:tcW w:w="1818" w:type="dxa"/>
          </w:tcPr>
          <w:p w14:paraId="2E274E42"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682" w:type="dxa"/>
          </w:tcPr>
          <w:p w14:paraId="34F21577"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42 including femur (28) and tibia (14)</w:t>
            </w:r>
          </w:p>
        </w:tc>
      </w:tr>
      <w:tr w:rsidR="003C4FF5" w:rsidRPr="00392AF3" w14:paraId="4C621598" w14:textId="77777777" w:rsidTr="00C04B06">
        <w:tc>
          <w:tcPr>
            <w:tcW w:w="1818" w:type="dxa"/>
          </w:tcPr>
          <w:p w14:paraId="78838290" w14:textId="77777777" w:rsidR="003C4FF5"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682" w:type="dxa"/>
          </w:tcPr>
          <w:p w14:paraId="6834CB24" w14:textId="2A2D79CA"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6,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8 kV (0.62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w:t>
            </w:r>
          </w:p>
        </w:tc>
      </w:tr>
      <w:tr w:rsidR="003C4FF5" w:rsidRPr="00392AF3" w14:paraId="415AC944" w14:textId="77777777" w:rsidTr="00C04B06">
        <w:tc>
          <w:tcPr>
            <w:tcW w:w="1818" w:type="dxa"/>
          </w:tcPr>
          <w:p w14:paraId="69E3492C" w14:textId="77777777" w:rsidR="003C4FF5"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3C4FF5" w:rsidRPr="00E244CE">
              <w:rPr>
                <w:rFonts w:ascii="Times New Roman" w:hAnsi="Times New Roman" w:cs="Times New Roman"/>
                <w:b/>
                <w:lang w:val="en-US"/>
              </w:rPr>
              <w:t>ESWT device</w:t>
            </w:r>
          </w:p>
        </w:tc>
        <w:tc>
          <w:tcPr>
            <w:tcW w:w="7682" w:type="dxa"/>
          </w:tcPr>
          <w:p w14:paraId="4F7B1ED6"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 xml:space="preserve">Ossatron </w:t>
            </w:r>
            <w:r w:rsidR="00BE3F91" w:rsidRPr="00E244CE">
              <w:rPr>
                <w:rFonts w:ascii="Times New Roman" w:hAnsi="Times New Roman" w:cs="Times New Roman"/>
                <w:lang w:val="en-US"/>
              </w:rPr>
              <w:t xml:space="preserve">(electrohydraulic) </w:t>
            </w:r>
            <w:r w:rsidRPr="00E244CE">
              <w:rPr>
                <w:rFonts w:ascii="Times New Roman" w:hAnsi="Times New Roman" w:cs="Times New Roman"/>
                <w:lang w:val="en-US"/>
              </w:rPr>
              <w:t>(Sanuwave, Alpharetta, GA, USA)</w:t>
            </w:r>
            <w:r w:rsidR="00BE3F91" w:rsidRPr="00E244CE">
              <w:rPr>
                <w:rFonts w:ascii="Times New Roman" w:hAnsi="Times New Roman" w:cs="Times New Roman"/>
                <w:lang w:val="en-US"/>
              </w:rPr>
              <w:t xml:space="preserve"> </w:t>
            </w:r>
          </w:p>
        </w:tc>
      </w:tr>
      <w:tr w:rsidR="003C4FF5" w:rsidRPr="00E244CE" w14:paraId="5C67F500" w14:textId="77777777" w:rsidTr="00C04B06">
        <w:tc>
          <w:tcPr>
            <w:tcW w:w="1818" w:type="dxa"/>
          </w:tcPr>
          <w:p w14:paraId="52E80128"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682" w:type="dxa"/>
          </w:tcPr>
          <w:p w14:paraId="29813200"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General</w:t>
            </w:r>
          </w:p>
        </w:tc>
      </w:tr>
      <w:tr w:rsidR="003C4FF5" w:rsidRPr="00E244CE" w14:paraId="18643EA8" w14:textId="77777777" w:rsidTr="00C04B06">
        <w:tc>
          <w:tcPr>
            <w:tcW w:w="1818" w:type="dxa"/>
          </w:tcPr>
          <w:p w14:paraId="1B2EFA63" w14:textId="746017E2" w:rsidR="003C4FF5"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682" w:type="dxa"/>
          </w:tcPr>
          <w:p w14:paraId="74486554"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On average 15 ± 10.8 months (range, 6-48)</w:t>
            </w:r>
          </w:p>
        </w:tc>
      </w:tr>
      <w:tr w:rsidR="003C4FF5" w:rsidRPr="00E244CE" w14:paraId="324D4D71" w14:textId="77777777" w:rsidTr="00C04B06">
        <w:tc>
          <w:tcPr>
            <w:tcW w:w="1818" w:type="dxa"/>
          </w:tcPr>
          <w:p w14:paraId="58C45F50"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682" w:type="dxa"/>
          </w:tcPr>
          <w:p w14:paraId="00896751"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3C4FF5" w:rsidRPr="00E244CE" w14:paraId="50327886" w14:textId="77777777" w:rsidTr="00C04B06">
        <w:tc>
          <w:tcPr>
            <w:tcW w:w="1818" w:type="dxa"/>
          </w:tcPr>
          <w:p w14:paraId="5AA0B8AC"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682" w:type="dxa"/>
          </w:tcPr>
          <w:p w14:paraId="62D994E8"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Union in 33/42 (78.6%) of patients</w:t>
            </w:r>
          </w:p>
        </w:tc>
      </w:tr>
    </w:tbl>
    <w:p w14:paraId="3B468A44" w14:textId="77777777" w:rsidR="003C4FF5" w:rsidRPr="00E244CE" w:rsidRDefault="003C4FF5" w:rsidP="00B14B12">
      <w:pPr>
        <w:widowControl w:val="0"/>
        <w:rPr>
          <w:rFonts w:ascii="Arial" w:hAnsi="Arial" w:cs="Arial"/>
          <w:lang w:val="en-US"/>
        </w:rPr>
      </w:pPr>
    </w:p>
    <w:p w14:paraId="1C332786" w14:textId="77777777" w:rsidR="003C4FF5" w:rsidRPr="00E244CE" w:rsidRDefault="003C4FF5"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3C4FF5" w:rsidRPr="00E244CE" w14:paraId="3B91B4E1" w14:textId="77777777" w:rsidTr="00B14B12">
        <w:tc>
          <w:tcPr>
            <w:tcW w:w="1804" w:type="dxa"/>
          </w:tcPr>
          <w:p w14:paraId="71800AD4" w14:textId="77777777" w:rsidR="003C4FF5" w:rsidRPr="00E244CE" w:rsidRDefault="003C4FF5"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582C6E56" w14:textId="7343EBD5" w:rsidR="003C4FF5"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27</w:t>
            </w:r>
            <w:r w:rsidR="003C4FF5" w:rsidRPr="00E244CE">
              <w:rPr>
                <w:rFonts w:ascii="Times New Roman" w:hAnsi="Times New Roman" w:cs="Times New Roman"/>
                <w:lang w:val="en-US"/>
              </w:rPr>
              <w:t xml:space="preserve">] </w:t>
            </w:r>
          </w:p>
        </w:tc>
      </w:tr>
      <w:tr w:rsidR="003C4FF5" w:rsidRPr="00E244CE" w14:paraId="3964A7E1" w14:textId="77777777" w:rsidTr="00B14B12">
        <w:tc>
          <w:tcPr>
            <w:tcW w:w="1804" w:type="dxa"/>
          </w:tcPr>
          <w:p w14:paraId="5FD4FB32" w14:textId="77777777" w:rsidR="003C4FF5" w:rsidRPr="00E244CE" w:rsidRDefault="003C4FF5"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08B596BE"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Xu et al. (2009)</w:t>
            </w:r>
          </w:p>
        </w:tc>
      </w:tr>
      <w:tr w:rsidR="003C4FF5" w:rsidRPr="00E244CE" w14:paraId="2E699901" w14:textId="77777777" w:rsidTr="00B14B12">
        <w:tc>
          <w:tcPr>
            <w:tcW w:w="1804" w:type="dxa"/>
          </w:tcPr>
          <w:p w14:paraId="658926B2"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lastRenderedPageBreak/>
              <w:t>Type</w:t>
            </w:r>
          </w:p>
        </w:tc>
        <w:tc>
          <w:tcPr>
            <w:tcW w:w="7546" w:type="dxa"/>
          </w:tcPr>
          <w:p w14:paraId="599E7133"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3C4FF5" w:rsidRPr="00E244CE" w14:paraId="51D96957" w14:textId="77777777" w:rsidTr="00B14B12">
        <w:tc>
          <w:tcPr>
            <w:tcW w:w="1804" w:type="dxa"/>
          </w:tcPr>
          <w:p w14:paraId="241F8F49"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69C8A7C7"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69 (25♀, 44♂); mean age 38 ± 12.3 years (range, 22-72)</w:t>
            </w:r>
          </w:p>
        </w:tc>
      </w:tr>
      <w:tr w:rsidR="00B14B12" w:rsidRPr="00392AF3" w14:paraId="286F7C5E" w14:textId="77777777" w:rsidTr="00B14B12">
        <w:tc>
          <w:tcPr>
            <w:tcW w:w="1804" w:type="dxa"/>
          </w:tcPr>
          <w:p w14:paraId="28892176"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2FD56424" w14:textId="73E657A3" w:rsidR="00B14B12" w:rsidRPr="00E244CE" w:rsidRDefault="00511379" w:rsidP="00511379">
            <w:pPr>
              <w:widowControl w:val="0"/>
              <w:rPr>
                <w:rFonts w:ascii="Times New Roman" w:hAnsi="Times New Roman" w:cs="Times New Roman"/>
                <w:lang w:val="en-US"/>
              </w:rPr>
            </w:pPr>
            <w:r w:rsidRPr="00E244CE">
              <w:rPr>
                <w:rFonts w:ascii="Times New Roman" w:hAnsi="Times New Roman" w:cs="Times New Roman"/>
                <w:lang w:val="en-US"/>
              </w:rPr>
              <w:t>"Diagnosis of nonunion was made by at least two post-op X-rays 3 months after the fracture or the previous operation."</w:t>
            </w:r>
          </w:p>
        </w:tc>
      </w:tr>
      <w:tr w:rsidR="003C4FF5" w:rsidRPr="00392AF3" w14:paraId="45F4A089" w14:textId="77777777" w:rsidTr="00B14B12">
        <w:tc>
          <w:tcPr>
            <w:tcW w:w="1804" w:type="dxa"/>
          </w:tcPr>
          <w:p w14:paraId="1CAB059A"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68029400"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 xml:space="preserve">69 including </w:t>
            </w:r>
            <w:r w:rsidR="008E5434" w:rsidRPr="00E244CE">
              <w:rPr>
                <w:rFonts w:ascii="Times New Roman" w:hAnsi="Times New Roman" w:cs="Times New Roman"/>
                <w:lang w:val="en-US"/>
              </w:rPr>
              <w:t xml:space="preserve">tibia (28), </w:t>
            </w:r>
            <w:r w:rsidRPr="00E244CE">
              <w:rPr>
                <w:rFonts w:ascii="Times New Roman" w:hAnsi="Times New Roman" w:cs="Times New Roman"/>
                <w:lang w:val="en-US"/>
              </w:rPr>
              <w:t>femur (22), humerus (13), radius (5) and ulna (1)</w:t>
            </w:r>
          </w:p>
        </w:tc>
      </w:tr>
      <w:tr w:rsidR="003C4FF5" w:rsidRPr="00392AF3" w14:paraId="72349019" w14:textId="77777777" w:rsidTr="00B14B12">
        <w:tc>
          <w:tcPr>
            <w:tcW w:w="1804" w:type="dxa"/>
          </w:tcPr>
          <w:p w14:paraId="54BF8E1F" w14:textId="77777777" w:rsidR="003C4FF5"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53BC19BF" w14:textId="7C5A0FD1"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femur and tibia 6,000-10,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8 kV (0.62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humerus 4,000</w:t>
            </w:r>
            <w:r w:rsidRPr="00E244CE">
              <w:rPr>
                <w:lang w:val="en-US"/>
              </w:rPr>
              <w:t xml:space="preserve">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4 kV (0.56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radius and ulna 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4 kV (0.56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w:t>
            </w:r>
          </w:p>
        </w:tc>
      </w:tr>
      <w:tr w:rsidR="003C4FF5" w:rsidRPr="00E244CE" w14:paraId="649607AC" w14:textId="77777777" w:rsidTr="00B14B12">
        <w:tc>
          <w:tcPr>
            <w:tcW w:w="1804" w:type="dxa"/>
          </w:tcPr>
          <w:p w14:paraId="6588F582" w14:textId="77777777" w:rsidR="003C4FF5"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3C4FF5" w:rsidRPr="00E244CE">
              <w:rPr>
                <w:rFonts w:ascii="Times New Roman" w:hAnsi="Times New Roman" w:cs="Times New Roman"/>
                <w:b/>
                <w:lang w:val="en-US"/>
              </w:rPr>
              <w:t>ESWT device</w:t>
            </w:r>
          </w:p>
        </w:tc>
        <w:tc>
          <w:tcPr>
            <w:tcW w:w="7546" w:type="dxa"/>
          </w:tcPr>
          <w:p w14:paraId="523F61C1"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 xml:space="preserve">Ossatron </w:t>
            </w:r>
            <w:r w:rsidR="00BE3F91" w:rsidRPr="00E244CE">
              <w:rPr>
                <w:rFonts w:ascii="Times New Roman" w:hAnsi="Times New Roman" w:cs="Times New Roman"/>
                <w:lang w:val="en-US"/>
              </w:rPr>
              <w:t xml:space="preserve">(electrohydraulic) </w:t>
            </w:r>
            <w:r w:rsidRPr="00E244CE">
              <w:rPr>
                <w:rFonts w:ascii="Times New Roman" w:hAnsi="Times New Roman" w:cs="Times New Roman"/>
                <w:lang w:val="en-US"/>
              </w:rPr>
              <w:t>(HMT)</w:t>
            </w:r>
            <w:r w:rsidR="00BE3F91" w:rsidRPr="00E244CE">
              <w:rPr>
                <w:rFonts w:ascii="Times New Roman" w:hAnsi="Times New Roman" w:cs="Times New Roman"/>
                <w:lang w:val="en-US"/>
              </w:rPr>
              <w:t xml:space="preserve"> </w:t>
            </w:r>
          </w:p>
        </w:tc>
      </w:tr>
      <w:tr w:rsidR="003C4FF5" w:rsidRPr="00E244CE" w14:paraId="2E4DA724" w14:textId="77777777" w:rsidTr="00B14B12">
        <w:tc>
          <w:tcPr>
            <w:tcW w:w="1804" w:type="dxa"/>
          </w:tcPr>
          <w:p w14:paraId="6AB1342A"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2B2B1191"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Spinal or local</w:t>
            </w:r>
          </w:p>
        </w:tc>
      </w:tr>
      <w:tr w:rsidR="003C4FF5" w:rsidRPr="00E244CE" w14:paraId="23BEDBE2" w14:textId="77777777" w:rsidTr="00B14B12">
        <w:tc>
          <w:tcPr>
            <w:tcW w:w="1804" w:type="dxa"/>
          </w:tcPr>
          <w:p w14:paraId="7411E425" w14:textId="673E7100" w:rsidR="003C4FF5"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6D6A5800"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On average 12.5 ± 10.3 months (range, 6-84)</w:t>
            </w:r>
          </w:p>
        </w:tc>
      </w:tr>
      <w:tr w:rsidR="003C4FF5" w:rsidRPr="00E244CE" w14:paraId="4D44B1DC" w14:textId="77777777" w:rsidTr="00B14B12">
        <w:tc>
          <w:tcPr>
            <w:tcW w:w="1804" w:type="dxa"/>
          </w:tcPr>
          <w:p w14:paraId="6C062585"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42DA56E7"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6 – 90 months</w:t>
            </w:r>
          </w:p>
        </w:tc>
      </w:tr>
      <w:tr w:rsidR="003C4FF5" w:rsidRPr="00392AF3" w14:paraId="41EA0DD8" w14:textId="77777777" w:rsidTr="00B14B12">
        <w:tc>
          <w:tcPr>
            <w:tcW w:w="1804" w:type="dxa"/>
          </w:tcPr>
          <w:p w14:paraId="5F682BDF" w14:textId="77777777" w:rsidR="003C4FF5" w:rsidRPr="00E244CE" w:rsidRDefault="003C4FF5"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3A67F9E1" w14:textId="77777777" w:rsidR="003C4FF5" w:rsidRPr="00E244CE" w:rsidRDefault="003C4FF5" w:rsidP="00B14B12">
            <w:pPr>
              <w:widowControl w:val="0"/>
              <w:rPr>
                <w:rFonts w:ascii="Times New Roman" w:hAnsi="Times New Roman" w:cs="Times New Roman"/>
                <w:lang w:val="en-US"/>
              </w:rPr>
            </w:pPr>
            <w:r w:rsidRPr="00E244CE">
              <w:rPr>
                <w:rFonts w:ascii="Times New Roman" w:hAnsi="Times New Roman" w:cs="Times New Roman"/>
                <w:lang w:val="en-US"/>
              </w:rPr>
              <w:t xml:space="preserve">Union in 65.2% of </w:t>
            </w:r>
            <w:r w:rsidR="00214F90" w:rsidRPr="00E244CE">
              <w:rPr>
                <w:rFonts w:ascii="Times New Roman" w:hAnsi="Times New Roman" w:cs="Times New Roman"/>
                <w:lang w:val="en-US"/>
              </w:rPr>
              <w:t>patients</w:t>
            </w:r>
            <w:r w:rsidRPr="00E244CE">
              <w:rPr>
                <w:rFonts w:ascii="Times New Roman" w:hAnsi="Times New Roman" w:cs="Times New Roman"/>
                <w:lang w:val="en-US"/>
              </w:rPr>
              <w:t xml:space="preserve"> after 6 mo</w:t>
            </w:r>
            <w:r w:rsidR="00214F90" w:rsidRPr="00E244CE">
              <w:rPr>
                <w:rFonts w:ascii="Times New Roman" w:hAnsi="Times New Roman" w:cs="Times New Roman"/>
                <w:lang w:val="en-US"/>
              </w:rPr>
              <w:t xml:space="preserve">nths and </w:t>
            </w:r>
            <w:r w:rsidRPr="00E244CE">
              <w:rPr>
                <w:rFonts w:ascii="Times New Roman" w:hAnsi="Times New Roman" w:cs="Times New Roman"/>
                <w:lang w:val="en-US"/>
              </w:rPr>
              <w:t>75.8% after 90 mo</w:t>
            </w:r>
            <w:r w:rsidR="00214F90" w:rsidRPr="00E244CE">
              <w:rPr>
                <w:rFonts w:ascii="Times New Roman" w:hAnsi="Times New Roman" w:cs="Times New Roman"/>
                <w:lang w:val="en-US"/>
              </w:rPr>
              <w:t>nths</w:t>
            </w:r>
            <w:r w:rsidRPr="00E244CE">
              <w:rPr>
                <w:rFonts w:ascii="Times New Roman" w:hAnsi="Times New Roman" w:cs="Times New Roman"/>
                <w:lang w:val="en-US"/>
              </w:rPr>
              <w:t>; unsuccessful in atrophic nonunions</w:t>
            </w:r>
          </w:p>
        </w:tc>
      </w:tr>
    </w:tbl>
    <w:p w14:paraId="4B2200E4" w14:textId="77777777" w:rsidR="003C4FF5" w:rsidRPr="00E244CE" w:rsidRDefault="003C4FF5" w:rsidP="00B14B12">
      <w:pPr>
        <w:widowControl w:val="0"/>
        <w:rPr>
          <w:rFonts w:ascii="Arial" w:hAnsi="Arial" w:cs="Arial"/>
          <w:lang w:val="en-US"/>
        </w:rPr>
      </w:pPr>
    </w:p>
    <w:p w14:paraId="72891A78" w14:textId="77777777" w:rsidR="00214F90" w:rsidRPr="00E244CE" w:rsidRDefault="00214F90"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214F90" w:rsidRPr="00E244CE" w14:paraId="3B32F5D1" w14:textId="77777777" w:rsidTr="00B14B12">
        <w:tc>
          <w:tcPr>
            <w:tcW w:w="1804" w:type="dxa"/>
          </w:tcPr>
          <w:p w14:paraId="10C9602A" w14:textId="77777777" w:rsidR="00214F90" w:rsidRPr="00E244CE" w:rsidRDefault="00214F90"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187AD465" w14:textId="77BDE3E6" w:rsidR="00214F90"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28</w:t>
            </w:r>
            <w:r w:rsidR="00214F90" w:rsidRPr="00E244CE">
              <w:rPr>
                <w:rFonts w:ascii="Times New Roman" w:hAnsi="Times New Roman" w:cs="Times New Roman"/>
                <w:lang w:val="en-US"/>
              </w:rPr>
              <w:t xml:space="preserve">] </w:t>
            </w:r>
          </w:p>
        </w:tc>
      </w:tr>
      <w:tr w:rsidR="00214F90" w:rsidRPr="00E244CE" w14:paraId="4F0DB143" w14:textId="77777777" w:rsidTr="00B14B12">
        <w:tc>
          <w:tcPr>
            <w:tcW w:w="1804" w:type="dxa"/>
          </w:tcPr>
          <w:p w14:paraId="2D0D2593" w14:textId="77777777" w:rsidR="00214F90" w:rsidRPr="00E244CE" w:rsidRDefault="00214F90"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6C67394A"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Elster et al. (2010)</w:t>
            </w:r>
          </w:p>
        </w:tc>
      </w:tr>
      <w:tr w:rsidR="00214F90" w:rsidRPr="00E244CE" w14:paraId="3893A955" w14:textId="77777777" w:rsidTr="00B14B12">
        <w:tc>
          <w:tcPr>
            <w:tcW w:w="1804" w:type="dxa"/>
          </w:tcPr>
          <w:p w14:paraId="5B562809"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134AD32A"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214F90" w:rsidRPr="00392AF3" w14:paraId="52CD6201" w14:textId="77777777" w:rsidTr="00B14B12">
        <w:tc>
          <w:tcPr>
            <w:tcW w:w="1804" w:type="dxa"/>
          </w:tcPr>
          <w:p w14:paraId="13D3E8C4"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4395543C" w14:textId="6879CF6F"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 xml:space="preserve">192 (172 until follow-up) (50♀, 122♂); </w:t>
            </w:r>
            <w:r w:rsidR="00B523FD" w:rsidRPr="00E244CE">
              <w:rPr>
                <w:rFonts w:ascii="Times New Roman" w:hAnsi="Times New Roman" w:cs="Times New Roman"/>
                <w:lang w:val="en-US"/>
              </w:rPr>
              <w:t>mean age 44.6 ± 14.4 years (range, 16-90)</w:t>
            </w:r>
          </w:p>
        </w:tc>
      </w:tr>
      <w:tr w:rsidR="00B14B12" w:rsidRPr="00392AF3" w14:paraId="481FC1CE" w14:textId="77777777" w:rsidTr="00B14B12">
        <w:tc>
          <w:tcPr>
            <w:tcW w:w="1804" w:type="dxa"/>
          </w:tcPr>
          <w:p w14:paraId="625848ED"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6FF293DF" w14:textId="04323104" w:rsidR="00B14B12" w:rsidRPr="00E244CE" w:rsidRDefault="00DB7A4E" w:rsidP="00DB7A4E">
            <w:pPr>
              <w:widowControl w:val="0"/>
              <w:rPr>
                <w:rFonts w:ascii="Times New Roman" w:hAnsi="Times New Roman" w:cs="Times New Roman"/>
                <w:lang w:val="en-US"/>
              </w:rPr>
            </w:pPr>
            <w:r w:rsidRPr="00E244CE">
              <w:rPr>
                <w:rFonts w:ascii="Times New Roman" w:hAnsi="Times New Roman" w:cs="Times New Roman"/>
                <w:lang w:val="en-US"/>
              </w:rPr>
              <w:t>"A fracture that: 1) has failed to demonstrate cortical continuity on three of four cortices despite operative or nonoperative intervention for 6 months or more; or 2) showed no radiographic changes for 3 consecutive months and was associated with inability to bear weight on the affected extremity, pain on palpation, or motion at the fracture site 6 months posttrauma."</w:t>
            </w:r>
          </w:p>
        </w:tc>
      </w:tr>
      <w:tr w:rsidR="00214F90" w:rsidRPr="00E244CE" w14:paraId="2776FF05" w14:textId="77777777" w:rsidTr="00B14B12">
        <w:tc>
          <w:tcPr>
            <w:tcW w:w="1804" w:type="dxa"/>
          </w:tcPr>
          <w:p w14:paraId="2C35A2E5"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20B6FF90"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192 tibiae</w:t>
            </w:r>
          </w:p>
        </w:tc>
      </w:tr>
      <w:tr w:rsidR="00214F90" w:rsidRPr="00392AF3" w14:paraId="79E8384A" w14:textId="77777777" w:rsidTr="00B14B12">
        <w:tc>
          <w:tcPr>
            <w:tcW w:w="1804" w:type="dxa"/>
          </w:tcPr>
          <w:p w14:paraId="1B223624" w14:textId="77777777" w:rsidR="00214F90"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0A83B5F5" w14:textId="5F0955C5"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1</w:t>
            </w:r>
            <w:r w:rsidR="008C39B3" w:rsidRPr="00E244CE">
              <w:rPr>
                <w:rFonts w:ascii="Times New Roman" w:hAnsi="Times New Roman" w:cs="Times New Roman"/>
                <w:lang w:val="en-US"/>
              </w:rPr>
              <w:t>53</w:t>
            </w:r>
            <w:r w:rsidRPr="00E244CE">
              <w:rPr>
                <w:rFonts w:ascii="Times New Roman" w:hAnsi="Times New Roman" w:cs="Times New Roman"/>
                <w:lang w:val="en-US"/>
              </w:rPr>
              <w:t xml:space="preserve"> patients with one session, 29 patients with two sessions, nine patients with three sessions, one patient with four sessions; on average 5,510 ± 3,61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range, 2,000-12,000) @ 26-28 kV (0.38-0.40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w:t>
            </w:r>
          </w:p>
        </w:tc>
      </w:tr>
      <w:tr w:rsidR="00214F90" w:rsidRPr="00E244CE" w14:paraId="680B9F8B" w14:textId="77777777" w:rsidTr="00B14B12">
        <w:tc>
          <w:tcPr>
            <w:tcW w:w="1804" w:type="dxa"/>
          </w:tcPr>
          <w:p w14:paraId="5CC4693D" w14:textId="77777777" w:rsidR="00214F90"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214F90" w:rsidRPr="00E244CE">
              <w:rPr>
                <w:rFonts w:ascii="Times New Roman" w:hAnsi="Times New Roman" w:cs="Times New Roman"/>
                <w:b/>
                <w:lang w:val="en-US"/>
              </w:rPr>
              <w:t>ESWT device</w:t>
            </w:r>
          </w:p>
        </w:tc>
        <w:tc>
          <w:tcPr>
            <w:tcW w:w="7546" w:type="dxa"/>
          </w:tcPr>
          <w:p w14:paraId="76063AD3"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 xml:space="preserve">Ossatron </w:t>
            </w:r>
            <w:r w:rsidR="00BE3F91" w:rsidRPr="00E244CE">
              <w:rPr>
                <w:rFonts w:ascii="Times New Roman" w:hAnsi="Times New Roman" w:cs="Times New Roman"/>
                <w:lang w:val="en-US"/>
              </w:rPr>
              <w:t xml:space="preserve">(electrohydraulic) </w:t>
            </w:r>
            <w:r w:rsidRPr="00E244CE">
              <w:rPr>
                <w:rFonts w:ascii="Times New Roman" w:hAnsi="Times New Roman" w:cs="Times New Roman"/>
                <w:lang w:val="en-US"/>
              </w:rPr>
              <w:t>(HMT)</w:t>
            </w:r>
            <w:r w:rsidR="00BE3F91" w:rsidRPr="00E244CE">
              <w:rPr>
                <w:rFonts w:ascii="Times New Roman" w:hAnsi="Times New Roman" w:cs="Times New Roman"/>
                <w:lang w:val="en-US"/>
              </w:rPr>
              <w:t xml:space="preserve"> </w:t>
            </w:r>
          </w:p>
        </w:tc>
      </w:tr>
      <w:tr w:rsidR="00214F90" w:rsidRPr="00E244CE" w14:paraId="0F37690B" w14:textId="77777777" w:rsidTr="00B14B12">
        <w:tc>
          <w:tcPr>
            <w:tcW w:w="1804" w:type="dxa"/>
          </w:tcPr>
          <w:p w14:paraId="20F4911B"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616F8B14"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General or regional</w:t>
            </w:r>
          </w:p>
        </w:tc>
      </w:tr>
      <w:tr w:rsidR="00214F90" w:rsidRPr="00E244CE" w14:paraId="2AB6D9F4" w14:textId="77777777" w:rsidTr="00B14B12">
        <w:tc>
          <w:tcPr>
            <w:tcW w:w="1804" w:type="dxa"/>
          </w:tcPr>
          <w:p w14:paraId="5BC57840" w14:textId="52D7515E" w:rsidR="00214F90"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41A3245D"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On average 16.8 ± 27.9 months</w:t>
            </w:r>
          </w:p>
        </w:tc>
      </w:tr>
      <w:tr w:rsidR="00214F90" w:rsidRPr="00E244CE" w14:paraId="122935CB" w14:textId="77777777" w:rsidTr="00B14B12">
        <w:tc>
          <w:tcPr>
            <w:tcW w:w="1804" w:type="dxa"/>
          </w:tcPr>
          <w:p w14:paraId="43D43B22"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3FED6ADB"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214F90" w:rsidRPr="00E244CE" w14:paraId="00E7E54E" w14:textId="77777777" w:rsidTr="00B14B12">
        <w:tc>
          <w:tcPr>
            <w:tcW w:w="1804" w:type="dxa"/>
          </w:tcPr>
          <w:p w14:paraId="5201653E"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1A95D3B7"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Union in 138/192 (71.9%) of patients</w:t>
            </w:r>
          </w:p>
        </w:tc>
      </w:tr>
    </w:tbl>
    <w:p w14:paraId="5B54A24C" w14:textId="77777777" w:rsidR="00214F90" w:rsidRPr="00E244CE" w:rsidRDefault="00214F90" w:rsidP="00B14B12">
      <w:pPr>
        <w:widowControl w:val="0"/>
        <w:rPr>
          <w:rFonts w:ascii="Arial" w:hAnsi="Arial" w:cs="Arial"/>
          <w:lang w:val="en-US"/>
        </w:rPr>
      </w:pPr>
    </w:p>
    <w:p w14:paraId="58E329F5" w14:textId="77777777" w:rsidR="00214F90" w:rsidRPr="00E244CE" w:rsidRDefault="00214F90"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214F90" w:rsidRPr="00E244CE" w14:paraId="4B6E3433" w14:textId="77777777" w:rsidTr="00B14B12">
        <w:tc>
          <w:tcPr>
            <w:tcW w:w="1804" w:type="dxa"/>
          </w:tcPr>
          <w:p w14:paraId="1DCD73F9" w14:textId="77777777" w:rsidR="00214F90" w:rsidRPr="00E244CE" w:rsidRDefault="00214F90"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6DE6D45F" w14:textId="2C6CA97D"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2</w:t>
            </w:r>
            <w:r w:rsidR="00CA7537" w:rsidRPr="00E244CE">
              <w:rPr>
                <w:rFonts w:ascii="Times New Roman" w:hAnsi="Times New Roman" w:cs="Times New Roman"/>
                <w:lang w:val="en-US"/>
              </w:rPr>
              <w:t>9</w:t>
            </w:r>
            <w:r w:rsidRPr="00E244CE">
              <w:rPr>
                <w:rFonts w:ascii="Times New Roman" w:hAnsi="Times New Roman" w:cs="Times New Roman"/>
                <w:lang w:val="en-US"/>
              </w:rPr>
              <w:t xml:space="preserve">] </w:t>
            </w:r>
          </w:p>
        </w:tc>
      </w:tr>
      <w:tr w:rsidR="00214F90" w:rsidRPr="00E244CE" w14:paraId="35F02550" w14:textId="77777777" w:rsidTr="00B14B12">
        <w:tc>
          <w:tcPr>
            <w:tcW w:w="1804" w:type="dxa"/>
          </w:tcPr>
          <w:p w14:paraId="5DD573C0" w14:textId="77777777" w:rsidR="00214F90" w:rsidRPr="00E244CE" w:rsidRDefault="00214F90"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60C663D1" w14:textId="77777777"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Alvarez et al. (2011)</w:t>
            </w:r>
          </w:p>
        </w:tc>
      </w:tr>
      <w:tr w:rsidR="00214F90" w:rsidRPr="00E244CE" w14:paraId="46B5B052" w14:textId="77777777" w:rsidTr="00B14B12">
        <w:tc>
          <w:tcPr>
            <w:tcW w:w="1804" w:type="dxa"/>
          </w:tcPr>
          <w:p w14:paraId="58D4467A"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62A09D0C" w14:textId="77777777" w:rsidR="00214F90" w:rsidRPr="00E244CE" w:rsidRDefault="00214F90"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214F90" w:rsidRPr="00E244CE" w14:paraId="251B32A4" w14:textId="77777777" w:rsidTr="00B14B12">
        <w:tc>
          <w:tcPr>
            <w:tcW w:w="1804" w:type="dxa"/>
          </w:tcPr>
          <w:p w14:paraId="433A2742"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2900F747" w14:textId="77777777"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32 (25♀, 7♂); on average 49.8  ± 15.8 years (range, 16-75)</w:t>
            </w:r>
          </w:p>
        </w:tc>
      </w:tr>
      <w:tr w:rsidR="00B14B12" w:rsidRPr="00392AF3" w14:paraId="4424CC9D" w14:textId="77777777" w:rsidTr="00B14B12">
        <w:tc>
          <w:tcPr>
            <w:tcW w:w="1804" w:type="dxa"/>
          </w:tcPr>
          <w:p w14:paraId="7C70EF59"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139B33F4" w14:textId="5279E77A" w:rsidR="00B14B12" w:rsidRPr="00E244CE" w:rsidRDefault="00DB7A4E" w:rsidP="00DB7A4E">
            <w:pPr>
              <w:widowControl w:val="0"/>
              <w:rPr>
                <w:rFonts w:ascii="Times New Roman" w:hAnsi="Times New Roman" w:cs="Times New Roman"/>
                <w:lang w:val="en-US"/>
              </w:rPr>
            </w:pPr>
            <w:r w:rsidRPr="00E244CE">
              <w:rPr>
                <w:rFonts w:ascii="Times New Roman" w:hAnsi="Times New Roman" w:cs="Times New Roman"/>
                <w:lang w:val="en-US"/>
              </w:rPr>
              <w:t>"Lack of progression or not healed at 24 weeks."</w:t>
            </w:r>
          </w:p>
        </w:tc>
      </w:tr>
      <w:tr w:rsidR="00214F90" w:rsidRPr="00E244CE" w14:paraId="11A0D68C" w14:textId="77777777" w:rsidTr="00B14B12">
        <w:tc>
          <w:tcPr>
            <w:tcW w:w="1804" w:type="dxa"/>
          </w:tcPr>
          <w:p w14:paraId="1F727ADF"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05E086D2" w14:textId="77777777"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34 proximal metatarsal fractures</w:t>
            </w:r>
          </w:p>
        </w:tc>
      </w:tr>
      <w:tr w:rsidR="00214F90" w:rsidRPr="00392AF3" w14:paraId="772D23B5" w14:textId="77777777" w:rsidTr="00B14B12">
        <w:tc>
          <w:tcPr>
            <w:tcW w:w="1804" w:type="dxa"/>
          </w:tcPr>
          <w:p w14:paraId="62536B6F" w14:textId="77777777" w:rsidR="00214F90"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354D7278" w14:textId="30DAC584"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2,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22-0.51 mJ/mm</w:t>
            </w:r>
            <w:r w:rsidRPr="00E244CE">
              <w:rPr>
                <w:rFonts w:ascii="Times New Roman" w:hAnsi="Times New Roman" w:cs="Times New Roman"/>
                <w:vertAlign w:val="superscript"/>
                <w:lang w:val="en-US"/>
              </w:rPr>
              <w:t>2</w:t>
            </w:r>
          </w:p>
        </w:tc>
      </w:tr>
      <w:tr w:rsidR="00214F90" w:rsidRPr="00E244CE" w14:paraId="3BCF45BF" w14:textId="77777777" w:rsidTr="00B14B12">
        <w:tc>
          <w:tcPr>
            <w:tcW w:w="1804" w:type="dxa"/>
          </w:tcPr>
          <w:p w14:paraId="19BFC6D9" w14:textId="77777777" w:rsidR="00214F90"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214F90" w:rsidRPr="00E244CE">
              <w:rPr>
                <w:rFonts w:ascii="Times New Roman" w:hAnsi="Times New Roman" w:cs="Times New Roman"/>
                <w:b/>
                <w:lang w:val="en-US"/>
              </w:rPr>
              <w:t>ESWT device</w:t>
            </w:r>
          </w:p>
        </w:tc>
        <w:tc>
          <w:tcPr>
            <w:tcW w:w="7546" w:type="dxa"/>
          </w:tcPr>
          <w:p w14:paraId="6D3C427A" w14:textId="77777777"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 xml:space="preserve">Ossatron </w:t>
            </w:r>
            <w:r w:rsidR="00BE3F91" w:rsidRPr="00E244CE">
              <w:rPr>
                <w:rFonts w:ascii="Times New Roman" w:hAnsi="Times New Roman" w:cs="Times New Roman"/>
                <w:lang w:val="en-US"/>
              </w:rPr>
              <w:t xml:space="preserve">(electrohydraulic) </w:t>
            </w:r>
            <w:r w:rsidRPr="00E244CE">
              <w:rPr>
                <w:rFonts w:ascii="Times New Roman" w:hAnsi="Times New Roman" w:cs="Times New Roman"/>
                <w:lang w:val="en-US"/>
              </w:rPr>
              <w:t>(HMT)</w:t>
            </w:r>
            <w:r w:rsidR="00BE3F91" w:rsidRPr="00E244CE">
              <w:rPr>
                <w:rFonts w:ascii="Times New Roman" w:hAnsi="Times New Roman" w:cs="Times New Roman"/>
                <w:lang w:val="en-US"/>
              </w:rPr>
              <w:t xml:space="preserve"> </w:t>
            </w:r>
          </w:p>
        </w:tc>
      </w:tr>
      <w:tr w:rsidR="00214F90" w:rsidRPr="00E244CE" w14:paraId="740284B7" w14:textId="77777777" w:rsidTr="00B14B12">
        <w:tc>
          <w:tcPr>
            <w:tcW w:w="1804" w:type="dxa"/>
          </w:tcPr>
          <w:p w14:paraId="19B37AF1"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15803F21" w14:textId="77777777"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General or regional</w:t>
            </w:r>
          </w:p>
        </w:tc>
      </w:tr>
      <w:tr w:rsidR="00214F90" w:rsidRPr="00392AF3" w14:paraId="7E0433C8" w14:textId="77777777" w:rsidTr="00B14B12">
        <w:tc>
          <w:tcPr>
            <w:tcW w:w="1804" w:type="dxa"/>
          </w:tcPr>
          <w:p w14:paraId="1FAA555F" w14:textId="64CCC205" w:rsidR="00214F90"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6499DEC6" w14:textId="77777777"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On average 7 ± 4 months (range, 2.5 months - 16 years)</w:t>
            </w:r>
          </w:p>
        </w:tc>
      </w:tr>
      <w:tr w:rsidR="00214F90" w:rsidRPr="00E244CE" w14:paraId="3EBB6404" w14:textId="77777777" w:rsidTr="00B14B12">
        <w:tc>
          <w:tcPr>
            <w:tcW w:w="1804" w:type="dxa"/>
          </w:tcPr>
          <w:p w14:paraId="02438868"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73D49DEC" w14:textId="77777777"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3, 6 and 12 months</w:t>
            </w:r>
          </w:p>
        </w:tc>
      </w:tr>
      <w:tr w:rsidR="00214F90" w:rsidRPr="00392AF3" w14:paraId="3C28ECB4" w14:textId="77777777" w:rsidTr="00B14B12">
        <w:tc>
          <w:tcPr>
            <w:tcW w:w="1804" w:type="dxa"/>
          </w:tcPr>
          <w:p w14:paraId="35F8D2FB" w14:textId="77777777" w:rsidR="00214F90" w:rsidRPr="00E244CE" w:rsidRDefault="00214F90"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25C2C5BF" w14:textId="77777777" w:rsidR="00214F90"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 xml:space="preserve">Union in 29/31 (93.5%) of patients after 3 months (17 total unions = 54.8%, 12 </w:t>
            </w:r>
            <w:r w:rsidRPr="00E244CE">
              <w:rPr>
                <w:rFonts w:ascii="Times New Roman" w:hAnsi="Times New Roman" w:cs="Times New Roman"/>
                <w:lang w:val="en-US"/>
              </w:rPr>
              <w:lastRenderedPageBreak/>
              <w:t>partial unions = 38.7%); in 26/26 (100%) after 6 months (19 total  = 73%, 7 partial  = 27%); in 20/20 (100%) patients after 12 months (19 total  = 95%, 1 partial  = 5%)</w:t>
            </w:r>
          </w:p>
        </w:tc>
      </w:tr>
    </w:tbl>
    <w:p w14:paraId="090D97B3" w14:textId="77777777" w:rsidR="009E14DE" w:rsidRPr="00E244CE" w:rsidRDefault="009E14DE" w:rsidP="00B14B12">
      <w:pPr>
        <w:widowControl w:val="0"/>
        <w:rPr>
          <w:rFonts w:ascii="Arial" w:hAnsi="Arial" w:cs="Arial"/>
          <w:lang w:val="en-US"/>
        </w:rPr>
      </w:pPr>
    </w:p>
    <w:p w14:paraId="69816D7D" w14:textId="77777777" w:rsidR="009E14DE" w:rsidRPr="00E244CE" w:rsidRDefault="009E14DE"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9E14DE" w:rsidRPr="00E244CE" w14:paraId="72E60B8F" w14:textId="77777777" w:rsidTr="00B14B12">
        <w:tc>
          <w:tcPr>
            <w:tcW w:w="1804" w:type="dxa"/>
          </w:tcPr>
          <w:p w14:paraId="25524ED8" w14:textId="77777777" w:rsidR="009E14DE" w:rsidRPr="00E244CE" w:rsidRDefault="009E14DE"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61A786AA" w14:textId="2E7031E4" w:rsidR="009E14DE"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30</w:t>
            </w:r>
            <w:r w:rsidR="009E14DE" w:rsidRPr="00E244CE">
              <w:rPr>
                <w:rFonts w:ascii="Times New Roman" w:hAnsi="Times New Roman" w:cs="Times New Roman"/>
                <w:lang w:val="en-US"/>
              </w:rPr>
              <w:t xml:space="preserve">] </w:t>
            </w:r>
          </w:p>
        </w:tc>
      </w:tr>
      <w:tr w:rsidR="009E14DE" w:rsidRPr="00E244CE" w14:paraId="79AE5680" w14:textId="77777777" w:rsidTr="00B14B12">
        <w:tc>
          <w:tcPr>
            <w:tcW w:w="1804" w:type="dxa"/>
          </w:tcPr>
          <w:p w14:paraId="7E566B0D" w14:textId="77777777" w:rsidR="009E14DE" w:rsidRPr="00E244CE" w:rsidRDefault="009E14DE"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5455C689" w14:textId="77777777" w:rsidR="009E14DE"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Stojadinovic et al. (2011)</w:t>
            </w:r>
          </w:p>
        </w:tc>
      </w:tr>
      <w:tr w:rsidR="009E14DE" w:rsidRPr="00E244CE" w14:paraId="01CD3C0C" w14:textId="77777777" w:rsidTr="00B14B12">
        <w:tc>
          <w:tcPr>
            <w:tcW w:w="1804" w:type="dxa"/>
          </w:tcPr>
          <w:p w14:paraId="30395972" w14:textId="77777777" w:rsidR="009E14DE" w:rsidRPr="00E244CE" w:rsidRDefault="009E14DE"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23294873" w14:textId="77777777" w:rsidR="009E14DE"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9E14DE" w:rsidRPr="00E244CE" w14:paraId="234A626F" w14:textId="77777777" w:rsidTr="00B14B12">
        <w:tc>
          <w:tcPr>
            <w:tcW w:w="1804" w:type="dxa"/>
          </w:tcPr>
          <w:p w14:paraId="39854AC9" w14:textId="77777777" w:rsidR="009E14DE" w:rsidRPr="00E244CE" w:rsidRDefault="009E14DE"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4992E43A" w14:textId="77777777" w:rsidR="009E14DE"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349 (114♀, 235♂); average age 48  ± 16 years (range, 15-91)</w:t>
            </w:r>
          </w:p>
        </w:tc>
      </w:tr>
      <w:tr w:rsidR="00994D4D" w:rsidRPr="00392AF3" w14:paraId="66FECE30" w14:textId="77777777" w:rsidTr="00B14B12">
        <w:tc>
          <w:tcPr>
            <w:tcW w:w="1804" w:type="dxa"/>
          </w:tcPr>
          <w:p w14:paraId="4D6A21D6"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7BA0E85A" w14:textId="7837BAEF" w:rsidR="00B14B12" w:rsidRPr="00E244CE" w:rsidRDefault="00994D4D" w:rsidP="004D74B9">
            <w:pPr>
              <w:widowControl w:val="0"/>
              <w:rPr>
                <w:rFonts w:ascii="Times New Roman" w:hAnsi="Times New Roman" w:cs="Times New Roman"/>
                <w:lang w:val="en-US"/>
              </w:rPr>
            </w:pPr>
            <w:r w:rsidRPr="00E244CE">
              <w:rPr>
                <w:rFonts w:ascii="Times New Roman" w:hAnsi="Times New Roman" w:cs="Times New Roman"/>
                <w:lang w:val="en-US"/>
              </w:rPr>
              <w:t>“A fracture that has failed to show continuity of three of four cortices after surgical or nonsurgical treatment for six or more months from the time of the fracture-related injury, or has failed to demonstrate any radiographic change (improvement) for three consecutive months, and is associated with clinical findings consistent</w:t>
            </w:r>
            <w:r w:rsidR="004D74B9" w:rsidRPr="00E244CE">
              <w:rPr>
                <w:rFonts w:ascii="Times New Roman" w:hAnsi="Times New Roman" w:cs="Times New Roman"/>
                <w:lang w:val="en-US"/>
              </w:rPr>
              <w:t xml:space="preserve"> </w:t>
            </w:r>
            <w:r w:rsidRPr="00E244CE">
              <w:rPr>
                <w:rFonts w:ascii="Times New Roman" w:hAnsi="Times New Roman" w:cs="Times New Roman"/>
                <w:lang w:val="en-US"/>
              </w:rPr>
              <w:t>with a fracture nonunion (an inability to bear weight on the affected extremity, pain on palpation, or motion at the fracture site for three to six months or more following the incident traumatic event or the last surgical procedure.”</w:t>
            </w:r>
          </w:p>
        </w:tc>
      </w:tr>
      <w:tr w:rsidR="009E14DE" w:rsidRPr="00392AF3" w14:paraId="61D4D7AE" w14:textId="77777777" w:rsidTr="00B14B12">
        <w:tc>
          <w:tcPr>
            <w:tcW w:w="1804" w:type="dxa"/>
          </w:tcPr>
          <w:p w14:paraId="77AEFC3C" w14:textId="77777777" w:rsidR="009E14DE" w:rsidRPr="00E244CE" w:rsidRDefault="009E14DE"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shd w:val="clear" w:color="auto" w:fill="auto"/>
          </w:tcPr>
          <w:p w14:paraId="0F0F87AE" w14:textId="77777777" w:rsidR="009E14DE"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 xml:space="preserve">349 including tibial shaft (106), femoral shaft (70), </w:t>
            </w:r>
            <w:r w:rsidR="008E5434" w:rsidRPr="00E244CE">
              <w:rPr>
                <w:rFonts w:ascii="Times New Roman" w:hAnsi="Times New Roman" w:cs="Times New Roman"/>
                <w:lang w:val="en-US"/>
              </w:rPr>
              <w:t xml:space="preserve">humerus (38), hand (34), ulna (29), </w:t>
            </w:r>
            <w:r w:rsidRPr="00E244CE">
              <w:rPr>
                <w:rFonts w:ascii="Times New Roman" w:hAnsi="Times New Roman" w:cs="Times New Roman"/>
                <w:lang w:val="en-US"/>
              </w:rPr>
              <w:t>foot (28), radius (21), patella (11), pelvis (7) and fibular shaft (5)</w:t>
            </w:r>
          </w:p>
        </w:tc>
      </w:tr>
      <w:tr w:rsidR="009E14DE" w:rsidRPr="00392AF3" w14:paraId="1F0FE443" w14:textId="77777777" w:rsidTr="00B14B12">
        <w:tc>
          <w:tcPr>
            <w:tcW w:w="1804" w:type="dxa"/>
          </w:tcPr>
          <w:p w14:paraId="3D631444" w14:textId="77777777" w:rsidR="009E14DE"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shd w:val="clear" w:color="auto" w:fill="auto"/>
          </w:tcPr>
          <w:p w14:paraId="1D0D3751" w14:textId="06B0DCE1" w:rsidR="009E14DE"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Single session in 273/349 (78.2%) of patients; &gt;1 session in 56/349 (16.1%) of patients</w:t>
            </w:r>
            <w:r w:rsidR="00231D71" w:rsidRPr="00E244CE">
              <w:rPr>
                <w:rFonts w:ascii="Times New Roman" w:hAnsi="Times New Roman" w:cs="Times New Roman"/>
                <w:lang w:val="en-US"/>
              </w:rPr>
              <w:t xml:space="preserve"> XXX</w:t>
            </w:r>
          </w:p>
        </w:tc>
      </w:tr>
      <w:tr w:rsidR="009E14DE" w:rsidRPr="00392AF3" w14:paraId="4AE68ECA" w14:textId="77777777" w:rsidTr="00B14B12">
        <w:tc>
          <w:tcPr>
            <w:tcW w:w="1804" w:type="dxa"/>
          </w:tcPr>
          <w:p w14:paraId="3FB49CE8" w14:textId="77777777" w:rsidR="009E14DE"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9E14DE" w:rsidRPr="00E244CE">
              <w:rPr>
                <w:rFonts w:ascii="Times New Roman" w:hAnsi="Times New Roman" w:cs="Times New Roman"/>
                <w:b/>
                <w:lang w:val="en-US"/>
              </w:rPr>
              <w:t>ESWT device</w:t>
            </w:r>
          </w:p>
        </w:tc>
        <w:tc>
          <w:tcPr>
            <w:tcW w:w="7546" w:type="dxa"/>
            <w:shd w:val="clear" w:color="auto" w:fill="auto"/>
          </w:tcPr>
          <w:p w14:paraId="0EF43D76" w14:textId="77777777" w:rsidR="009E14DE"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 xml:space="preserve">Orthowave 280 </w:t>
            </w:r>
            <w:r w:rsidR="00BE3F91" w:rsidRPr="00E244CE">
              <w:rPr>
                <w:rFonts w:ascii="Times New Roman" w:hAnsi="Times New Roman" w:cs="Times New Roman"/>
                <w:lang w:val="en-US"/>
              </w:rPr>
              <w:t xml:space="preserve">(electrohydraulic) </w:t>
            </w:r>
            <w:r w:rsidRPr="00E244CE">
              <w:rPr>
                <w:rFonts w:ascii="Times New Roman" w:hAnsi="Times New Roman" w:cs="Times New Roman"/>
                <w:lang w:val="en-US"/>
              </w:rPr>
              <w:t>(TRT, Woodstock, GA, USA)</w:t>
            </w:r>
            <w:r w:rsidR="00BE3F91" w:rsidRPr="00E244CE">
              <w:rPr>
                <w:rFonts w:ascii="Times New Roman" w:hAnsi="Times New Roman" w:cs="Times New Roman"/>
                <w:lang w:val="en-US"/>
              </w:rPr>
              <w:t xml:space="preserve"> </w:t>
            </w:r>
          </w:p>
        </w:tc>
      </w:tr>
      <w:tr w:rsidR="009E14DE" w:rsidRPr="00E244CE" w14:paraId="7AC91DA5" w14:textId="77777777" w:rsidTr="00B14B12">
        <w:tc>
          <w:tcPr>
            <w:tcW w:w="1804" w:type="dxa"/>
          </w:tcPr>
          <w:p w14:paraId="0A00BAB2" w14:textId="77777777" w:rsidR="009E14DE" w:rsidRPr="00E244CE" w:rsidRDefault="009E14DE"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shd w:val="clear" w:color="auto" w:fill="auto"/>
          </w:tcPr>
          <w:p w14:paraId="5906F3F0" w14:textId="77777777" w:rsidR="009E14DE" w:rsidRPr="00E244CE" w:rsidRDefault="009E14DE" w:rsidP="00B14B12">
            <w:pPr>
              <w:widowControl w:val="0"/>
              <w:rPr>
                <w:rFonts w:ascii="Times New Roman" w:hAnsi="Times New Roman" w:cs="Times New Roman"/>
                <w:lang w:val="en-US"/>
              </w:rPr>
            </w:pPr>
            <w:r w:rsidRPr="00E244CE">
              <w:rPr>
                <w:rFonts w:ascii="Times New Roman" w:hAnsi="Times New Roman" w:cs="Times New Roman"/>
                <w:lang w:val="en-US"/>
              </w:rPr>
              <w:t>General or regional</w:t>
            </w:r>
          </w:p>
        </w:tc>
      </w:tr>
      <w:tr w:rsidR="009E14DE" w:rsidRPr="00392AF3" w14:paraId="70038AD0" w14:textId="77777777" w:rsidTr="00B14B12">
        <w:tc>
          <w:tcPr>
            <w:tcW w:w="1804" w:type="dxa"/>
          </w:tcPr>
          <w:p w14:paraId="10832C85" w14:textId="03EA2D44" w:rsidR="009E14DE"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shd w:val="clear" w:color="auto" w:fill="auto"/>
          </w:tcPr>
          <w:p w14:paraId="134F9B3F" w14:textId="77777777" w:rsidR="009E14DE" w:rsidRPr="00E244CE" w:rsidRDefault="008C598F" w:rsidP="00B14B12">
            <w:pPr>
              <w:widowControl w:val="0"/>
              <w:rPr>
                <w:rFonts w:ascii="Times New Roman" w:hAnsi="Times New Roman" w:cs="Times New Roman"/>
                <w:lang w:val="en-US"/>
              </w:rPr>
            </w:pPr>
            <w:r w:rsidRPr="00E244CE">
              <w:rPr>
                <w:rFonts w:ascii="Times New Roman" w:hAnsi="Times New Roman" w:cs="Times New Roman"/>
                <w:lang w:val="en-US"/>
              </w:rPr>
              <w:t xml:space="preserve">≤6 months in case of 120/349 (34.4%) </w:t>
            </w:r>
            <w:r w:rsidR="009E14DE" w:rsidRPr="00E244CE">
              <w:rPr>
                <w:rFonts w:ascii="Times New Roman" w:hAnsi="Times New Roman" w:cs="Times New Roman"/>
                <w:lang w:val="en-US"/>
              </w:rPr>
              <w:t xml:space="preserve">patients; </w:t>
            </w:r>
            <w:r w:rsidRPr="00E244CE">
              <w:rPr>
                <w:rFonts w:ascii="Times New Roman" w:hAnsi="Times New Roman" w:cs="Times New Roman"/>
                <w:lang w:val="en-US"/>
              </w:rPr>
              <w:t xml:space="preserve">6-11.3 months in case of </w:t>
            </w:r>
            <w:r w:rsidR="009E14DE" w:rsidRPr="00E244CE">
              <w:rPr>
                <w:rFonts w:ascii="Times New Roman" w:hAnsi="Times New Roman" w:cs="Times New Roman"/>
                <w:lang w:val="en-US"/>
              </w:rPr>
              <w:t xml:space="preserve">116/349 (33.2%) </w:t>
            </w:r>
            <w:r w:rsidRPr="00E244CE">
              <w:rPr>
                <w:rFonts w:ascii="Times New Roman" w:hAnsi="Times New Roman" w:cs="Times New Roman"/>
                <w:lang w:val="en-US"/>
              </w:rPr>
              <w:t xml:space="preserve">patients; &gt;11.3 months in case of </w:t>
            </w:r>
            <w:r w:rsidR="009E14DE" w:rsidRPr="00E244CE">
              <w:rPr>
                <w:rFonts w:ascii="Times New Roman" w:hAnsi="Times New Roman" w:cs="Times New Roman"/>
                <w:lang w:val="en-US"/>
              </w:rPr>
              <w:t xml:space="preserve">113/349 (32.4%) </w:t>
            </w:r>
            <w:r w:rsidRPr="00E244CE">
              <w:rPr>
                <w:rFonts w:ascii="Times New Roman" w:hAnsi="Times New Roman" w:cs="Times New Roman"/>
                <w:lang w:val="en-US"/>
              </w:rPr>
              <w:t>patients</w:t>
            </w:r>
          </w:p>
        </w:tc>
      </w:tr>
      <w:tr w:rsidR="009E14DE" w:rsidRPr="00E244CE" w14:paraId="325713C1" w14:textId="77777777" w:rsidTr="00B14B12">
        <w:tc>
          <w:tcPr>
            <w:tcW w:w="1804" w:type="dxa"/>
          </w:tcPr>
          <w:p w14:paraId="52F13FFA" w14:textId="77777777" w:rsidR="009E14DE" w:rsidRPr="00E244CE" w:rsidRDefault="009E14DE"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0C3041C0" w14:textId="77777777" w:rsidR="009E14DE" w:rsidRPr="00E244CE" w:rsidRDefault="008C598F"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9E14DE" w:rsidRPr="00392AF3" w14:paraId="7835A40A" w14:textId="77777777" w:rsidTr="00B14B12">
        <w:tc>
          <w:tcPr>
            <w:tcW w:w="1804" w:type="dxa"/>
          </w:tcPr>
          <w:p w14:paraId="519DA502" w14:textId="77777777" w:rsidR="009E14DE" w:rsidRPr="00E244CE" w:rsidRDefault="009E14DE"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27D02C06" w14:textId="77777777" w:rsidR="009E14DE" w:rsidRPr="00E244CE" w:rsidRDefault="008C598F" w:rsidP="00B14B12">
            <w:pPr>
              <w:widowControl w:val="0"/>
              <w:rPr>
                <w:rFonts w:ascii="Times New Roman" w:hAnsi="Times New Roman" w:cs="Times New Roman"/>
                <w:lang w:val="en-US"/>
              </w:rPr>
            </w:pPr>
            <w:r w:rsidRPr="00E244CE">
              <w:rPr>
                <w:rFonts w:ascii="Times New Roman" w:hAnsi="Times New Roman" w:cs="Times New Roman"/>
                <w:lang w:val="en-US"/>
              </w:rPr>
              <w:t>Union in 94/106 (88.7%) of tibial shafts, 51/70 (72.9%) of femoral shafts, 28/28 (100%) of feet, 25/38 (65.8%) of humeri, 24/34 (70.6%) of hands, 22/29 (75.9%) of ulnae, 18/21 (85.7%) of radii, 9/11 (81.8%) of patellae, 6/7 (85.7%) of pelves and 5/5 (100%) of fibular shafts</w:t>
            </w:r>
          </w:p>
        </w:tc>
      </w:tr>
    </w:tbl>
    <w:p w14:paraId="3CE306E0" w14:textId="77777777" w:rsidR="00214F90" w:rsidRPr="00E244CE" w:rsidRDefault="00214F90" w:rsidP="00B14B12">
      <w:pPr>
        <w:widowControl w:val="0"/>
        <w:rPr>
          <w:rFonts w:ascii="Arial" w:hAnsi="Arial" w:cs="Arial"/>
          <w:lang w:val="en-US"/>
        </w:rPr>
      </w:pPr>
    </w:p>
    <w:p w14:paraId="6C8B80EF" w14:textId="77777777" w:rsidR="008C598F" w:rsidRPr="00E244CE" w:rsidRDefault="008C598F"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8C598F" w:rsidRPr="00E244CE" w14:paraId="345F6FB8" w14:textId="77777777" w:rsidTr="00B14B12">
        <w:tc>
          <w:tcPr>
            <w:tcW w:w="1804" w:type="dxa"/>
          </w:tcPr>
          <w:p w14:paraId="3EDE4E8E" w14:textId="77777777" w:rsidR="008C598F" w:rsidRPr="00E244CE" w:rsidRDefault="008C598F"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71786FA1" w14:textId="4F0BEF17" w:rsidR="008C598F"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31</w:t>
            </w:r>
            <w:r w:rsidR="008C598F" w:rsidRPr="00E244CE">
              <w:rPr>
                <w:rFonts w:ascii="Times New Roman" w:hAnsi="Times New Roman" w:cs="Times New Roman"/>
                <w:lang w:val="en-US"/>
              </w:rPr>
              <w:t xml:space="preserve">] </w:t>
            </w:r>
          </w:p>
        </w:tc>
      </w:tr>
      <w:tr w:rsidR="008C598F" w:rsidRPr="00E244CE" w14:paraId="430FFF18" w14:textId="77777777" w:rsidTr="00B14B12">
        <w:tc>
          <w:tcPr>
            <w:tcW w:w="1804" w:type="dxa"/>
          </w:tcPr>
          <w:p w14:paraId="4C4DC5FA" w14:textId="77777777" w:rsidR="008C598F" w:rsidRPr="00E244CE" w:rsidRDefault="008C598F"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5EB0E362" w14:textId="77777777" w:rsidR="008C598F" w:rsidRPr="00E244CE" w:rsidRDefault="008C598F" w:rsidP="00B14B12">
            <w:pPr>
              <w:widowControl w:val="0"/>
              <w:rPr>
                <w:rFonts w:ascii="Times New Roman" w:hAnsi="Times New Roman" w:cs="Times New Roman"/>
                <w:lang w:val="en-US"/>
              </w:rPr>
            </w:pPr>
            <w:r w:rsidRPr="00E244CE">
              <w:rPr>
                <w:rFonts w:ascii="Times New Roman" w:hAnsi="Times New Roman" w:cs="Times New Roman"/>
                <w:lang w:val="en-US"/>
              </w:rPr>
              <w:t>Vulpiani et al. (2012)</w:t>
            </w:r>
          </w:p>
        </w:tc>
      </w:tr>
      <w:tr w:rsidR="008C598F" w:rsidRPr="00E244CE" w14:paraId="139AE229" w14:textId="77777777" w:rsidTr="00B14B12">
        <w:tc>
          <w:tcPr>
            <w:tcW w:w="1804" w:type="dxa"/>
          </w:tcPr>
          <w:p w14:paraId="57BA030D" w14:textId="77777777" w:rsidR="008C598F" w:rsidRPr="00E244CE" w:rsidRDefault="008C598F"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1613E091" w14:textId="77777777" w:rsidR="008C598F" w:rsidRPr="00E244CE" w:rsidRDefault="008C598F"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8C598F" w:rsidRPr="00E244CE" w14:paraId="57FE6080" w14:textId="77777777" w:rsidTr="00B14B12">
        <w:tc>
          <w:tcPr>
            <w:tcW w:w="1804" w:type="dxa"/>
          </w:tcPr>
          <w:p w14:paraId="37E2FD50" w14:textId="77777777" w:rsidR="008C598F" w:rsidRPr="00E244CE" w:rsidRDefault="008C598F"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1A1CA54E" w14:textId="77777777" w:rsidR="008C598F" w:rsidRPr="00E244CE" w:rsidRDefault="008C598F" w:rsidP="00B14B12">
            <w:pPr>
              <w:widowControl w:val="0"/>
              <w:rPr>
                <w:rFonts w:ascii="Times New Roman" w:hAnsi="Times New Roman" w:cs="Times New Roman"/>
                <w:lang w:val="en-US"/>
              </w:rPr>
            </w:pPr>
            <w:r w:rsidRPr="00E244CE">
              <w:rPr>
                <w:rFonts w:ascii="Times New Roman" w:hAnsi="Times New Roman" w:cs="Times New Roman"/>
                <w:lang w:val="en-US"/>
              </w:rPr>
              <w:t>143 (51♀, 92♂); mean age 41.4 years (range, 14-81)</w:t>
            </w:r>
          </w:p>
        </w:tc>
      </w:tr>
      <w:tr w:rsidR="00B14B12" w:rsidRPr="00392AF3" w14:paraId="5634FEAC" w14:textId="77777777" w:rsidTr="00B14B12">
        <w:tc>
          <w:tcPr>
            <w:tcW w:w="1804" w:type="dxa"/>
          </w:tcPr>
          <w:p w14:paraId="487BCE16"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509DF10A" w14:textId="4C5136EA" w:rsidR="00B14B12" w:rsidRPr="00E244CE" w:rsidRDefault="00D76CB8" w:rsidP="00D76CB8">
            <w:pPr>
              <w:widowControl w:val="0"/>
              <w:rPr>
                <w:rFonts w:ascii="Times New Roman" w:hAnsi="Times New Roman" w:cs="Times New Roman"/>
                <w:lang w:val="en-US"/>
              </w:rPr>
            </w:pPr>
            <w:r w:rsidRPr="00E244CE">
              <w:rPr>
                <w:rFonts w:ascii="Times New Roman" w:hAnsi="Times New Roman" w:cs="Times New Roman"/>
                <w:lang w:val="en-US"/>
              </w:rPr>
              <w:t>"A fracture that did not demonstrate cortical continuity on radiographs despite operative or nonoperative intervention for 6 months."</w:t>
            </w:r>
          </w:p>
        </w:tc>
      </w:tr>
      <w:tr w:rsidR="008C598F" w:rsidRPr="00392AF3" w14:paraId="6A58434B" w14:textId="77777777" w:rsidTr="00B14B12">
        <w:tc>
          <w:tcPr>
            <w:tcW w:w="1804" w:type="dxa"/>
          </w:tcPr>
          <w:p w14:paraId="54C8ED0F" w14:textId="77777777" w:rsidR="008C598F" w:rsidRPr="00E244CE" w:rsidRDefault="008C598F"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3B3B3B21" w14:textId="77777777" w:rsidR="008C598F" w:rsidRPr="00E244CE" w:rsidRDefault="008C598F" w:rsidP="00B14B12">
            <w:pPr>
              <w:widowControl w:val="0"/>
              <w:rPr>
                <w:rFonts w:ascii="Times New Roman" w:hAnsi="Times New Roman" w:cs="Times New Roman"/>
                <w:lang w:val="en-US"/>
              </w:rPr>
            </w:pPr>
            <w:r w:rsidRPr="00E244CE">
              <w:rPr>
                <w:rFonts w:ascii="Times New Roman" w:hAnsi="Times New Roman" w:cs="Times New Roman"/>
                <w:lang w:val="en-US"/>
              </w:rPr>
              <w:t xml:space="preserve">143 including </w:t>
            </w:r>
            <w:r w:rsidR="008E5434" w:rsidRPr="00E244CE">
              <w:rPr>
                <w:rFonts w:ascii="Times New Roman" w:hAnsi="Times New Roman" w:cs="Times New Roman"/>
                <w:lang w:val="en-US"/>
              </w:rPr>
              <w:t xml:space="preserve">tibia (39), humerus (25), femur (24), scaphoid (17), ulna (13), radius (7), fibula (7), </w:t>
            </w:r>
            <w:r w:rsidRPr="00E244CE">
              <w:rPr>
                <w:rFonts w:ascii="Times New Roman" w:hAnsi="Times New Roman" w:cs="Times New Roman"/>
                <w:lang w:val="en-US"/>
              </w:rPr>
              <w:t>collarbone (6)</w:t>
            </w:r>
            <w:r w:rsidR="008E5434" w:rsidRPr="00E244CE">
              <w:rPr>
                <w:rFonts w:ascii="Times New Roman" w:hAnsi="Times New Roman" w:cs="Times New Roman"/>
                <w:lang w:val="en-US"/>
              </w:rPr>
              <w:t xml:space="preserve"> and</w:t>
            </w:r>
            <w:r w:rsidRPr="00E244CE">
              <w:rPr>
                <w:rFonts w:ascii="Times New Roman" w:hAnsi="Times New Roman" w:cs="Times New Roman"/>
                <w:lang w:val="en-US"/>
              </w:rPr>
              <w:t xml:space="preserve"> metatars</w:t>
            </w:r>
            <w:r w:rsidR="008E5434" w:rsidRPr="00E244CE">
              <w:rPr>
                <w:rFonts w:ascii="Times New Roman" w:hAnsi="Times New Roman" w:cs="Times New Roman"/>
                <w:lang w:val="en-US"/>
              </w:rPr>
              <w:t xml:space="preserve">us </w:t>
            </w:r>
            <w:r w:rsidRPr="00E244CE">
              <w:rPr>
                <w:rFonts w:ascii="Times New Roman" w:hAnsi="Times New Roman" w:cs="Times New Roman"/>
                <w:lang w:val="en-US"/>
              </w:rPr>
              <w:t>(5)</w:t>
            </w:r>
          </w:p>
        </w:tc>
      </w:tr>
      <w:tr w:rsidR="008C598F" w:rsidRPr="00392AF3" w14:paraId="394768A7" w14:textId="77777777" w:rsidTr="00B14B12">
        <w:tc>
          <w:tcPr>
            <w:tcW w:w="1804" w:type="dxa"/>
          </w:tcPr>
          <w:p w14:paraId="571A7A13" w14:textId="77777777" w:rsidR="008C598F"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2DC9FEF9" w14:textId="248C70AD" w:rsidR="008C598F"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 xml:space="preserve">96 patients with one treatment cycle, 39 patients with two treatment cycles and eight patients with three treatment cycles @ 3 months intervals; each cycle with 3-5 sessions @ 48-72 h </w:t>
            </w:r>
            <w:r w:rsidR="005D4E34" w:rsidRPr="00E244CE">
              <w:rPr>
                <w:rFonts w:ascii="Times New Roman" w:hAnsi="Times New Roman" w:cs="Times New Roman"/>
                <w:lang w:val="en-US"/>
              </w:rPr>
              <w:t>interval</w:t>
            </w:r>
            <w:r w:rsidRPr="00E244CE">
              <w:rPr>
                <w:rFonts w:ascii="Times New Roman" w:hAnsi="Times New Roman" w:cs="Times New Roman"/>
                <w:lang w:val="en-US"/>
              </w:rPr>
              <w:t xml:space="preserve">s and 2,500-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0.25-0.84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 xml:space="preserve"> depending on bone size</w:t>
            </w:r>
          </w:p>
        </w:tc>
      </w:tr>
      <w:tr w:rsidR="008C598F" w:rsidRPr="00392AF3" w14:paraId="1289D868" w14:textId="77777777" w:rsidTr="00B14B12">
        <w:tc>
          <w:tcPr>
            <w:tcW w:w="1804" w:type="dxa"/>
          </w:tcPr>
          <w:p w14:paraId="0386B27A" w14:textId="77777777" w:rsidR="008C598F"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8C598F" w:rsidRPr="00E244CE">
              <w:rPr>
                <w:rFonts w:ascii="Times New Roman" w:hAnsi="Times New Roman" w:cs="Times New Roman"/>
                <w:b/>
                <w:lang w:val="en-US"/>
              </w:rPr>
              <w:t>ESWT device</w:t>
            </w:r>
          </w:p>
        </w:tc>
        <w:tc>
          <w:tcPr>
            <w:tcW w:w="7546" w:type="dxa"/>
          </w:tcPr>
          <w:p w14:paraId="6179A3B2" w14:textId="77777777" w:rsidR="008C598F"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 xml:space="preserve">Device from Storz Medical </w:t>
            </w:r>
            <w:r w:rsidR="00BE3F91" w:rsidRPr="00E244CE">
              <w:rPr>
                <w:rFonts w:ascii="Times New Roman" w:hAnsi="Times New Roman" w:cs="Times New Roman"/>
                <w:lang w:val="en-US"/>
              </w:rPr>
              <w:t xml:space="preserve">(electromagnetic) </w:t>
            </w:r>
            <w:r w:rsidRPr="00E244CE">
              <w:rPr>
                <w:rFonts w:ascii="Times New Roman" w:hAnsi="Times New Roman" w:cs="Times New Roman"/>
                <w:lang w:val="en-US"/>
              </w:rPr>
              <w:t xml:space="preserve">(not further specified) </w:t>
            </w:r>
          </w:p>
        </w:tc>
      </w:tr>
      <w:tr w:rsidR="008C598F" w:rsidRPr="00392AF3" w14:paraId="2C422FEA" w14:textId="77777777" w:rsidTr="00B14B12">
        <w:tc>
          <w:tcPr>
            <w:tcW w:w="1804" w:type="dxa"/>
          </w:tcPr>
          <w:p w14:paraId="4D3FC11B" w14:textId="77777777" w:rsidR="008C598F" w:rsidRPr="00E244CE" w:rsidRDefault="008C598F"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21E012E9" w14:textId="77777777" w:rsidR="008C598F"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Scaphoids with local anaesthesia, other bones without anaesthesia</w:t>
            </w:r>
          </w:p>
        </w:tc>
      </w:tr>
      <w:tr w:rsidR="008C598F" w:rsidRPr="00E244CE" w14:paraId="3F5DD14C" w14:textId="77777777" w:rsidTr="00B14B12">
        <w:tc>
          <w:tcPr>
            <w:tcW w:w="1804" w:type="dxa"/>
          </w:tcPr>
          <w:p w14:paraId="0234F17D" w14:textId="5F841434" w:rsidR="008C598F"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4420F4D8" w14:textId="77777777" w:rsidR="008C598F"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On average 14.1 months (range, 6-84)</w:t>
            </w:r>
          </w:p>
        </w:tc>
      </w:tr>
      <w:tr w:rsidR="008C598F" w:rsidRPr="00E244CE" w14:paraId="09DC2FC6" w14:textId="77777777" w:rsidTr="00B14B12">
        <w:tc>
          <w:tcPr>
            <w:tcW w:w="1804" w:type="dxa"/>
          </w:tcPr>
          <w:p w14:paraId="0D331E63" w14:textId="77777777" w:rsidR="008C598F" w:rsidRPr="00E244CE" w:rsidRDefault="008C598F"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7D218444" w14:textId="77777777" w:rsidR="008C598F"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12 months</w:t>
            </w:r>
          </w:p>
        </w:tc>
      </w:tr>
      <w:tr w:rsidR="008C598F" w:rsidRPr="00392AF3" w14:paraId="2DC0A189" w14:textId="77777777" w:rsidTr="00B14B12">
        <w:tc>
          <w:tcPr>
            <w:tcW w:w="1804" w:type="dxa"/>
          </w:tcPr>
          <w:p w14:paraId="5F217733" w14:textId="77777777" w:rsidR="008C598F" w:rsidRPr="00E244CE" w:rsidRDefault="008C598F"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21E6C92E" w14:textId="77777777" w:rsidR="008C598F"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Union in 80/143 (55.9%) of patients after averaged 7.6 months (range, 2-24); unsuccessful mainly in atrophic nonunions</w:t>
            </w:r>
          </w:p>
        </w:tc>
      </w:tr>
    </w:tbl>
    <w:p w14:paraId="5201C49C" w14:textId="77777777" w:rsidR="008E5434" w:rsidRPr="00E244CE" w:rsidRDefault="008E5434" w:rsidP="00B14B12">
      <w:pPr>
        <w:widowControl w:val="0"/>
        <w:rPr>
          <w:rFonts w:ascii="Arial" w:hAnsi="Arial" w:cs="Arial"/>
          <w:lang w:val="en-US"/>
        </w:rPr>
      </w:pPr>
    </w:p>
    <w:p w14:paraId="28E06539" w14:textId="77777777" w:rsidR="008E5434" w:rsidRPr="00E244CE" w:rsidRDefault="008E5434"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8E5434" w:rsidRPr="00E244CE" w14:paraId="19E7E305" w14:textId="77777777" w:rsidTr="00B14B12">
        <w:tc>
          <w:tcPr>
            <w:tcW w:w="1804" w:type="dxa"/>
          </w:tcPr>
          <w:p w14:paraId="4397F94C" w14:textId="77777777" w:rsidR="008E5434" w:rsidRPr="00E244CE" w:rsidRDefault="008E5434"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3843BE4A" w14:textId="148ACF99" w:rsidR="008E5434"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32</w:t>
            </w:r>
            <w:r w:rsidR="008E5434" w:rsidRPr="00E244CE">
              <w:rPr>
                <w:rFonts w:ascii="Times New Roman" w:hAnsi="Times New Roman" w:cs="Times New Roman"/>
                <w:lang w:val="en-US"/>
              </w:rPr>
              <w:t xml:space="preserve">] </w:t>
            </w:r>
          </w:p>
        </w:tc>
      </w:tr>
      <w:tr w:rsidR="008E5434" w:rsidRPr="00E244CE" w14:paraId="338A3009" w14:textId="77777777" w:rsidTr="00B14B12">
        <w:tc>
          <w:tcPr>
            <w:tcW w:w="1804" w:type="dxa"/>
          </w:tcPr>
          <w:p w14:paraId="6FFCEAE4" w14:textId="77777777" w:rsidR="008E5434" w:rsidRPr="00E244CE" w:rsidRDefault="008E5434"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54CC0FE2"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Czarnowska-Cubała et al. (2013)</w:t>
            </w:r>
          </w:p>
        </w:tc>
      </w:tr>
      <w:tr w:rsidR="008E5434" w:rsidRPr="00E244CE" w14:paraId="5A54A818" w14:textId="77777777" w:rsidTr="00B14B12">
        <w:tc>
          <w:tcPr>
            <w:tcW w:w="1804" w:type="dxa"/>
          </w:tcPr>
          <w:p w14:paraId="5761A86D" w14:textId="77777777" w:rsidR="008E5434" w:rsidRPr="00E244CE" w:rsidRDefault="008E5434"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588751A9"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8E5434" w:rsidRPr="00392AF3" w14:paraId="03ED1470" w14:textId="77777777" w:rsidTr="00B14B12">
        <w:tc>
          <w:tcPr>
            <w:tcW w:w="1804" w:type="dxa"/>
          </w:tcPr>
          <w:p w14:paraId="7CC1898A" w14:textId="77777777" w:rsidR="008E5434" w:rsidRPr="00E244CE" w:rsidRDefault="008E5434"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27C677C2"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31 (11♀, 20♂); ♀: mean age 51 ± 3 years (range, 31-68); ♂: mean age 45 ± 4 years (range, 21-72)</w:t>
            </w:r>
          </w:p>
        </w:tc>
      </w:tr>
      <w:tr w:rsidR="00B14B12" w:rsidRPr="00E244CE" w14:paraId="4414D3F8" w14:textId="77777777" w:rsidTr="00B14B12">
        <w:tc>
          <w:tcPr>
            <w:tcW w:w="1804" w:type="dxa"/>
          </w:tcPr>
          <w:p w14:paraId="19867E1B"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57A084D5" w14:textId="79B5D009" w:rsidR="00B14B12" w:rsidRPr="00E244CE" w:rsidRDefault="00D76CB8" w:rsidP="00D76CB8">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8E5434" w:rsidRPr="00392AF3" w14:paraId="252A5516" w14:textId="77777777" w:rsidTr="00B14B12">
        <w:tc>
          <w:tcPr>
            <w:tcW w:w="1804" w:type="dxa"/>
          </w:tcPr>
          <w:p w14:paraId="3935C0B0" w14:textId="77777777" w:rsidR="008E5434" w:rsidRPr="00E244CE" w:rsidRDefault="008E5434"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5E2DFC06"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31 including humerus (8), tibia (8), radius (5), ulna (5), femur (4) and metatarsus (1)</w:t>
            </w:r>
          </w:p>
        </w:tc>
      </w:tr>
      <w:tr w:rsidR="008E5434" w:rsidRPr="00E244CE" w14:paraId="0E95883C" w14:textId="77777777" w:rsidTr="00B14B12">
        <w:tc>
          <w:tcPr>
            <w:tcW w:w="1804" w:type="dxa"/>
          </w:tcPr>
          <w:p w14:paraId="640EFDD7" w14:textId="77777777" w:rsidR="008E5434"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2E2CFA92" w14:textId="264DE0E2"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0-21 kV</w:t>
            </w:r>
          </w:p>
        </w:tc>
      </w:tr>
      <w:tr w:rsidR="008E5434" w:rsidRPr="00E244CE" w14:paraId="5220576C" w14:textId="77777777" w:rsidTr="00B14B12">
        <w:tc>
          <w:tcPr>
            <w:tcW w:w="1804" w:type="dxa"/>
          </w:tcPr>
          <w:p w14:paraId="19982D6E" w14:textId="77777777" w:rsidR="008E5434"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8E5434" w:rsidRPr="00E244CE">
              <w:rPr>
                <w:rFonts w:ascii="Times New Roman" w:hAnsi="Times New Roman" w:cs="Times New Roman"/>
                <w:b/>
                <w:lang w:val="en-US"/>
              </w:rPr>
              <w:t>ESWT device</w:t>
            </w:r>
          </w:p>
        </w:tc>
        <w:tc>
          <w:tcPr>
            <w:tcW w:w="7546" w:type="dxa"/>
          </w:tcPr>
          <w:p w14:paraId="7E13A14F"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Econolith 2000 (electrohydraulic) (Medispec)</w:t>
            </w:r>
          </w:p>
        </w:tc>
      </w:tr>
      <w:tr w:rsidR="008E5434" w:rsidRPr="00E244CE" w14:paraId="254FE46D" w14:textId="77777777" w:rsidTr="00B14B12">
        <w:tc>
          <w:tcPr>
            <w:tcW w:w="1804" w:type="dxa"/>
          </w:tcPr>
          <w:p w14:paraId="3DC6B0A9" w14:textId="77777777" w:rsidR="008E5434" w:rsidRPr="00E244CE" w:rsidRDefault="008E5434"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0A7428DA"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8E5434" w:rsidRPr="00E244CE" w14:paraId="49C5B6E0" w14:textId="77777777" w:rsidTr="00B14B12">
        <w:tc>
          <w:tcPr>
            <w:tcW w:w="1804" w:type="dxa"/>
          </w:tcPr>
          <w:p w14:paraId="04FAEA0A" w14:textId="7118ECDA" w:rsidR="008E5434"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28F13D34"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On average 22.6 months</w:t>
            </w:r>
          </w:p>
        </w:tc>
      </w:tr>
      <w:tr w:rsidR="008E5434" w:rsidRPr="00E244CE" w14:paraId="36F9CA69" w14:textId="77777777" w:rsidTr="00B14B12">
        <w:tc>
          <w:tcPr>
            <w:tcW w:w="1804" w:type="dxa"/>
          </w:tcPr>
          <w:p w14:paraId="4105980D" w14:textId="77777777" w:rsidR="008E5434" w:rsidRPr="00E244CE" w:rsidRDefault="008E5434"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0EA6FB0D"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6 months</w:t>
            </w:r>
          </w:p>
        </w:tc>
      </w:tr>
      <w:tr w:rsidR="008E5434" w:rsidRPr="00392AF3" w14:paraId="59BA2066" w14:textId="77777777" w:rsidTr="00B14B12">
        <w:tc>
          <w:tcPr>
            <w:tcW w:w="1804" w:type="dxa"/>
          </w:tcPr>
          <w:p w14:paraId="27D6E9D3" w14:textId="77777777" w:rsidR="008E5434" w:rsidRPr="00E244CE" w:rsidRDefault="008E5434"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7AD508A8" w14:textId="77777777" w:rsidR="008E5434" w:rsidRPr="00E244CE" w:rsidRDefault="008E5434" w:rsidP="00B14B12">
            <w:pPr>
              <w:widowControl w:val="0"/>
              <w:rPr>
                <w:rFonts w:ascii="Times New Roman" w:hAnsi="Times New Roman" w:cs="Times New Roman"/>
                <w:lang w:val="en-US"/>
              </w:rPr>
            </w:pPr>
            <w:r w:rsidRPr="00E244CE">
              <w:rPr>
                <w:rFonts w:ascii="Times New Roman" w:hAnsi="Times New Roman" w:cs="Times New Roman"/>
                <w:lang w:val="en-US"/>
              </w:rPr>
              <w:t>Complete union in 12/31 (38.7%) of patients</w:t>
            </w:r>
          </w:p>
        </w:tc>
      </w:tr>
    </w:tbl>
    <w:p w14:paraId="5479BD33" w14:textId="77777777" w:rsidR="008C598F" w:rsidRPr="00E244CE" w:rsidRDefault="008C598F" w:rsidP="00B14B12">
      <w:pPr>
        <w:widowControl w:val="0"/>
        <w:rPr>
          <w:rFonts w:ascii="Arial" w:hAnsi="Arial" w:cs="Arial"/>
          <w:lang w:val="en-US"/>
        </w:rPr>
      </w:pPr>
    </w:p>
    <w:p w14:paraId="5D5C26B1" w14:textId="77777777" w:rsidR="00BE3F91" w:rsidRPr="00E244CE" w:rsidRDefault="00BE3F91"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BE3F91" w:rsidRPr="00E244CE" w14:paraId="64869E9C" w14:textId="77777777" w:rsidTr="00B14B12">
        <w:tc>
          <w:tcPr>
            <w:tcW w:w="1804" w:type="dxa"/>
          </w:tcPr>
          <w:p w14:paraId="334533FC" w14:textId="77777777" w:rsidR="00BE3F91" w:rsidRPr="00E244CE" w:rsidRDefault="00BE3F91"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00E822AB" w14:textId="7DB2E36A" w:rsidR="00BE3F91" w:rsidRPr="00E244CE" w:rsidRDefault="00CA7537" w:rsidP="00B14B12">
            <w:pPr>
              <w:widowControl w:val="0"/>
              <w:rPr>
                <w:rFonts w:ascii="Times New Roman" w:hAnsi="Times New Roman" w:cs="Times New Roman"/>
                <w:lang w:val="en-US"/>
              </w:rPr>
            </w:pPr>
            <w:r w:rsidRPr="00E244CE">
              <w:rPr>
                <w:rFonts w:ascii="Times New Roman" w:hAnsi="Times New Roman" w:cs="Times New Roman"/>
                <w:lang w:val="en-US"/>
              </w:rPr>
              <w:t>[33</w:t>
            </w:r>
            <w:r w:rsidR="00BE3F91" w:rsidRPr="00E244CE">
              <w:rPr>
                <w:rFonts w:ascii="Times New Roman" w:hAnsi="Times New Roman" w:cs="Times New Roman"/>
                <w:lang w:val="en-US"/>
              </w:rPr>
              <w:t xml:space="preserve">] </w:t>
            </w:r>
          </w:p>
        </w:tc>
      </w:tr>
      <w:tr w:rsidR="00BE3F91" w:rsidRPr="00E244CE" w14:paraId="33A24B40" w14:textId="77777777" w:rsidTr="00B14B12">
        <w:tc>
          <w:tcPr>
            <w:tcW w:w="1804" w:type="dxa"/>
          </w:tcPr>
          <w:p w14:paraId="1B7FB21F" w14:textId="77777777" w:rsidR="00BE3F91" w:rsidRPr="00E244CE" w:rsidRDefault="00BE3F91"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0CE12056"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Alkhawashki (2015)</w:t>
            </w:r>
          </w:p>
        </w:tc>
      </w:tr>
      <w:tr w:rsidR="00BE3F91" w:rsidRPr="00E244CE" w14:paraId="546DE4D3" w14:textId="77777777" w:rsidTr="00B14B12">
        <w:tc>
          <w:tcPr>
            <w:tcW w:w="1804" w:type="dxa"/>
          </w:tcPr>
          <w:p w14:paraId="742D9F14"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153CB163"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BE3F91" w:rsidRPr="00E244CE" w14:paraId="5039DABD" w14:textId="77777777" w:rsidTr="00B14B12">
        <w:tc>
          <w:tcPr>
            <w:tcW w:w="1804" w:type="dxa"/>
          </w:tcPr>
          <w:p w14:paraId="16F065E5"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1F81C39B"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44 (9♀, 35♂); mean age 34 years (range, 14-70)</w:t>
            </w:r>
          </w:p>
        </w:tc>
      </w:tr>
      <w:tr w:rsidR="00B14B12" w:rsidRPr="00392AF3" w14:paraId="189AC693" w14:textId="77777777" w:rsidTr="00B14B12">
        <w:tc>
          <w:tcPr>
            <w:tcW w:w="1804" w:type="dxa"/>
          </w:tcPr>
          <w:p w14:paraId="531EE61A"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636E46B0" w14:textId="6D08BD97" w:rsidR="00B14B12" w:rsidRPr="00E244CE" w:rsidRDefault="0046012B" w:rsidP="0046012B">
            <w:pPr>
              <w:widowControl w:val="0"/>
              <w:rPr>
                <w:rFonts w:ascii="Times New Roman" w:hAnsi="Times New Roman" w:cs="Times New Roman"/>
                <w:lang w:val="en-US"/>
              </w:rPr>
            </w:pPr>
            <w:r w:rsidRPr="00E244CE">
              <w:rPr>
                <w:rFonts w:ascii="Times New Roman" w:hAnsi="Times New Roman" w:cs="Times New Roman"/>
                <w:lang w:val="en-US"/>
              </w:rPr>
              <w:t>"Type A1 and 2 nonunion, according to Weber and Cech [34] and patients who had nonunion after surgical procedures; i.e., osteotomies, as well as those previously treated, either non-operatively or by open reduction internal fixation (ORIF)."</w:t>
            </w:r>
          </w:p>
        </w:tc>
      </w:tr>
      <w:tr w:rsidR="00BE3F91" w:rsidRPr="00392AF3" w14:paraId="6D0DE6EF" w14:textId="77777777" w:rsidTr="00B14B12">
        <w:tc>
          <w:tcPr>
            <w:tcW w:w="1804" w:type="dxa"/>
          </w:tcPr>
          <w:p w14:paraId="56895ECC"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s</w:t>
            </w:r>
          </w:p>
        </w:tc>
        <w:tc>
          <w:tcPr>
            <w:tcW w:w="7546" w:type="dxa"/>
          </w:tcPr>
          <w:p w14:paraId="6F06A5A7"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49 including femur shaft (22), tibia shaft (8), femur neck (5), humerus (4), scaphoid (4), high tibial osteotomy (2), collarbone (1), base of 5</w:t>
            </w:r>
            <w:r w:rsidRPr="00E244CE">
              <w:rPr>
                <w:rFonts w:ascii="Times New Roman" w:hAnsi="Times New Roman" w:cs="Times New Roman"/>
                <w:vertAlign w:val="superscript"/>
                <w:lang w:val="en-US"/>
              </w:rPr>
              <w:t>th</w:t>
            </w:r>
            <w:r w:rsidRPr="00E244CE">
              <w:rPr>
                <w:rFonts w:ascii="Times New Roman" w:hAnsi="Times New Roman" w:cs="Times New Roman"/>
                <w:lang w:val="en-US"/>
              </w:rPr>
              <w:t xml:space="preserve"> metatarsus (1), sub-trochanteric osteotomy (1) and inter-trochanteric osteotomy (1)</w:t>
            </w:r>
          </w:p>
        </w:tc>
      </w:tr>
      <w:tr w:rsidR="00BE3F91" w:rsidRPr="00392AF3" w14:paraId="26D0C6E5" w14:textId="77777777" w:rsidTr="00B14B12">
        <w:tc>
          <w:tcPr>
            <w:tcW w:w="1804" w:type="dxa"/>
          </w:tcPr>
          <w:p w14:paraId="496154FC" w14:textId="77777777" w:rsidR="00BE3F91"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3606329F" w14:textId="52508296"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 xml:space="preserve">38 bones with one session, nine bones with two sessions, two bones with three sessions; 12-week intervals between sessions; larger bones with 3,000-4,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6 kV; smaller bones with 2,000-3,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6 kV</w:t>
            </w:r>
          </w:p>
        </w:tc>
      </w:tr>
      <w:tr w:rsidR="00BE3F91" w:rsidRPr="00E244CE" w14:paraId="4D25E464" w14:textId="77777777" w:rsidTr="00B14B12">
        <w:tc>
          <w:tcPr>
            <w:tcW w:w="1804" w:type="dxa"/>
          </w:tcPr>
          <w:p w14:paraId="326AFD75" w14:textId="77777777" w:rsidR="00BE3F91"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BE3F91" w:rsidRPr="00E244CE">
              <w:rPr>
                <w:rFonts w:ascii="Times New Roman" w:hAnsi="Times New Roman" w:cs="Times New Roman"/>
                <w:b/>
                <w:lang w:val="en-US"/>
              </w:rPr>
              <w:t>ESWT device</w:t>
            </w:r>
          </w:p>
        </w:tc>
        <w:tc>
          <w:tcPr>
            <w:tcW w:w="7546" w:type="dxa"/>
          </w:tcPr>
          <w:p w14:paraId="4D8A492B"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Ossatron (electrohydraulic) HMT</w:t>
            </w:r>
          </w:p>
        </w:tc>
      </w:tr>
      <w:tr w:rsidR="00BE3F91" w:rsidRPr="00E244CE" w14:paraId="2953D3D8" w14:textId="77777777" w:rsidTr="00B14B12">
        <w:tc>
          <w:tcPr>
            <w:tcW w:w="1804" w:type="dxa"/>
          </w:tcPr>
          <w:p w14:paraId="41B7AE23"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3EA05E70"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BE3F91" w:rsidRPr="00E244CE" w14:paraId="26C1ECDB" w14:textId="77777777" w:rsidTr="00B14B12">
        <w:tc>
          <w:tcPr>
            <w:tcW w:w="1804" w:type="dxa"/>
          </w:tcPr>
          <w:p w14:paraId="0FF2C131" w14:textId="05814CA8" w:rsidR="00BE3F91"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6EEA1F5C"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On average 11.9 months (range, 6-60)</w:t>
            </w:r>
          </w:p>
        </w:tc>
      </w:tr>
      <w:tr w:rsidR="00BE3F91" w:rsidRPr="00E244CE" w14:paraId="11960ECC" w14:textId="77777777" w:rsidTr="00B14B12">
        <w:tc>
          <w:tcPr>
            <w:tcW w:w="1804" w:type="dxa"/>
          </w:tcPr>
          <w:p w14:paraId="78A85EB4"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6E4614BA"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On average 18 months (range, 3-19)</w:t>
            </w:r>
          </w:p>
        </w:tc>
      </w:tr>
      <w:tr w:rsidR="00BE3F91" w:rsidRPr="00392AF3" w14:paraId="110F4F96" w14:textId="77777777" w:rsidTr="00B14B12">
        <w:tc>
          <w:tcPr>
            <w:tcW w:w="1804" w:type="dxa"/>
          </w:tcPr>
          <w:p w14:paraId="44C258E3"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6ED8DFD1"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Union in 37/49 (75.5%) of patients after averaged 10.2 months (range, 3-19); unsuccessful in cases involving low grade infection (4 femoral shafts), &gt;5mm gap size (4 femoral shafts), comprised vascularity (2 scaphoids, 1 femur neck) and instability (1 humerus neck)</w:t>
            </w:r>
          </w:p>
        </w:tc>
      </w:tr>
    </w:tbl>
    <w:p w14:paraId="136CEE4F" w14:textId="77777777" w:rsidR="00BE3F91" w:rsidRPr="00E244CE" w:rsidRDefault="00BE3F91" w:rsidP="00B14B12">
      <w:pPr>
        <w:widowControl w:val="0"/>
        <w:rPr>
          <w:rFonts w:ascii="Arial" w:hAnsi="Arial" w:cs="Arial"/>
          <w:lang w:val="en-US"/>
        </w:rPr>
      </w:pPr>
    </w:p>
    <w:p w14:paraId="54FF04BF" w14:textId="77777777" w:rsidR="00BE3F91" w:rsidRPr="00E244CE" w:rsidRDefault="00BE3F91"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4"/>
        <w:gridCol w:w="7546"/>
      </w:tblGrid>
      <w:tr w:rsidR="00BE3F91" w:rsidRPr="00E244CE" w14:paraId="419180D9" w14:textId="77777777" w:rsidTr="00B14B12">
        <w:tc>
          <w:tcPr>
            <w:tcW w:w="1804" w:type="dxa"/>
          </w:tcPr>
          <w:p w14:paraId="5665E821" w14:textId="77777777" w:rsidR="00BE3F91" w:rsidRPr="00E244CE" w:rsidRDefault="00BE3F91"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6" w:type="dxa"/>
          </w:tcPr>
          <w:p w14:paraId="1E87248A" w14:textId="6F1246F8" w:rsidR="00BE3F91" w:rsidRPr="00E244CE" w:rsidRDefault="00CA7537" w:rsidP="0046012B">
            <w:pPr>
              <w:widowControl w:val="0"/>
              <w:rPr>
                <w:rFonts w:ascii="Times New Roman" w:hAnsi="Times New Roman" w:cs="Times New Roman"/>
                <w:lang w:val="en-US"/>
              </w:rPr>
            </w:pPr>
            <w:r w:rsidRPr="00E244CE">
              <w:rPr>
                <w:rFonts w:ascii="Times New Roman" w:hAnsi="Times New Roman" w:cs="Times New Roman"/>
                <w:lang w:val="en-US"/>
              </w:rPr>
              <w:t>[3</w:t>
            </w:r>
            <w:r w:rsidR="00AF1B4B">
              <w:rPr>
                <w:rFonts w:ascii="Times New Roman" w:hAnsi="Times New Roman" w:cs="Times New Roman"/>
                <w:lang w:val="en-US"/>
              </w:rPr>
              <w:t>4</w:t>
            </w:r>
            <w:r w:rsidR="00BE3F91" w:rsidRPr="00E244CE">
              <w:rPr>
                <w:rFonts w:ascii="Times New Roman" w:hAnsi="Times New Roman" w:cs="Times New Roman"/>
                <w:lang w:val="en-US"/>
              </w:rPr>
              <w:t xml:space="preserve">] </w:t>
            </w:r>
          </w:p>
        </w:tc>
      </w:tr>
      <w:tr w:rsidR="00BE3F91" w:rsidRPr="00E244CE" w14:paraId="7031660F" w14:textId="77777777" w:rsidTr="00B14B12">
        <w:tc>
          <w:tcPr>
            <w:tcW w:w="1804" w:type="dxa"/>
          </w:tcPr>
          <w:p w14:paraId="0608DFF3" w14:textId="77777777" w:rsidR="00BE3F91" w:rsidRPr="00E244CE" w:rsidRDefault="00BE3F91" w:rsidP="00B14B12">
            <w:pPr>
              <w:widowControl w:val="0"/>
              <w:rPr>
                <w:rFonts w:ascii="Times New Roman" w:hAnsi="Times New Roman" w:cs="Times New Roman"/>
                <w:b/>
              </w:rPr>
            </w:pPr>
            <w:r w:rsidRPr="00E244CE">
              <w:rPr>
                <w:rFonts w:ascii="Times New Roman" w:hAnsi="Times New Roman" w:cs="Times New Roman"/>
                <w:b/>
              </w:rPr>
              <w:t>Reference</w:t>
            </w:r>
          </w:p>
        </w:tc>
        <w:tc>
          <w:tcPr>
            <w:tcW w:w="7546" w:type="dxa"/>
          </w:tcPr>
          <w:p w14:paraId="1D841BF6"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Kuo et al. (2015)</w:t>
            </w:r>
          </w:p>
        </w:tc>
      </w:tr>
      <w:tr w:rsidR="00BE3F91" w:rsidRPr="00E244CE" w14:paraId="4ACDBB85" w14:textId="77777777" w:rsidTr="00B14B12">
        <w:tc>
          <w:tcPr>
            <w:tcW w:w="1804" w:type="dxa"/>
          </w:tcPr>
          <w:p w14:paraId="32254868"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6" w:type="dxa"/>
          </w:tcPr>
          <w:p w14:paraId="5B579A77"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BE3F91" w:rsidRPr="00E244CE" w14:paraId="18180888" w14:textId="77777777" w:rsidTr="00B14B12">
        <w:tc>
          <w:tcPr>
            <w:tcW w:w="1804" w:type="dxa"/>
          </w:tcPr>
          <w:p w14:paraId="519FB38F"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6" w:type="dxa"/>
          </w:tcPr>
          <w:p w14:paraId="76B85168"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22 (9♀, 13♂); mean age 30 years (range, 18-45)</w:t>
            </w:r>
          </w:p>
        </w:tc>
      </w:tr>
      <w:tr w:rsidR="00B14B12" w:rsidRPr="00392AF3" w14:paraId="67293CA2" w14:textId="77777777" w:rsidTr="00B14B12">
        <w:tc>
          <w:tcPr>
            <w:tcW w:w="1804" w:type="dxa"/>
          </w:tcPr>
          <w:p w14:paraId="1D5DAB4F"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4E7648C6" w14:textId="5A7C7DFC" w:rsidR="0046012B" w:rsidRPr="00E244CE" w:rsidRDefault="0046012B" w:rsidP="0046012B">
            <w:pPr>
              <w:widowControl w:val="0"/>
              <w:rPr>
                <w:rFonts w:ascii="Times New Roman" w:hAnsi="Times New Roman" w:cs="Times New Roman"/>
                <w:lang w:val="en-US"/>
              </w:rPr>
            </w:pPr>
            <w:r w:rsidRPr="00E244CE">
              <w:rPr>
                <w:rFonts w:ascii="Times New Roman" w:hAnsi="Times New Roman" w:cs="Times New Roman"/>
                <w:lang w:val="en-US"/>
              </w:rPr>
              <w:t>"A fracture that failed to achieve cortical continuity on three of four cortices after initial nailing for 6 months or more; or 2) a fracture that showed no radiographic progress towards union for 3 consecutive months and was associated with</w:t>
            </w:r>
          </w:p>
          <w:p w14:paraId="2D81C9D8" w14:textId="7343E9A2" w:rsidR="00B14B12" w:rsidRPr="00E244CE" w:rsidRDefault="0046012B" w:rsidP="0046012B">
            <w:pPr>
              <w:widowControl w:val="0"/>
              <w:rPr>
                <w:rFonts w:ascii="Times New Roman" w:hAnsi="Times New Roman" w:cs="Times New Roman"/>
                <w:lang w:val="en-US"/>
              </w:rPr>
            </w:pPr>
            <w:r w:rsidRPr="00E244CE">
              <w:rPr>
                <w:rFonts w:ascii="Times New Roman" w:hAnsi="Times New Roman" w:cs="Times New Roman"/>
                <w:lang w:val="en-US"/>
              </w:rPr>
              <w:lastRenderedPageBreak/>
              <w:t>inability to bear weight on the affected extremity, pain on palpation, or motion at the fracture site 6 months after the initial trauma."</w:t>
            </w:r>
          </w:p>
        </w:tc>
      </w:tr>
      <w:tr w:rsidR="00BE3F91" w:rsidRPr="00392AF3" w14:paraId="3903C36B" w14:textId="77777777" w:rsidTr="00B14B12">
        <w:tc>
          <w:tcPr>
            <w:tcW w:w="1804" w:type="dxa"/>
          </w:tcPr>
          <w:p w14:paraId="6D0C05B9"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lastRenderedPageBreak/>
              <w:t>Treatment sites</w:t>
            </w:r>
          </w:p>
        </w:tc>
        <w:tc>
          <w:tcPr>
            <w:tcW w:w="7546" w:type="dxa"/>
          </w:tcPr>
          <w:p w14:paraId="01446C84"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22 atrophic nonunions of isthmic femoral shaft fractures</w:t>
            </w:r>
          </w:p>
        </w:tc>
      </w:tr>
      <w:tr w:rsidR="00BE3F91" w:rsidRPr="00392AF3" w14:paraId="43A1AD68" w14:textId="77777777" w:rsidTr="00B14B12">
        <w:tc>
          <w:tcPr>
            <w:tcW w:w="1804" w:type="dxa"/>
          </w:tcPr>
          <w:p w14:paraId="606CB3F1" w14:textId="77777777" w:rsidR="00BE3F91"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6" w:type="dxa"/>
          </w:tcPr>
          <w:p w14:paraId="45400236" w14:textId="47ECDE24"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 xml:space="preserve">Single session; 6,0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28 kV (0.58 mJ/mm</w:t>
            </w:r>
            <w:r w:rsidRPr="00E244CE">
              <w:rPr>
                <w:rFonts w:ascii="Times New Roman" w:hAnsi="Times New Roman" w:cs="Times New Roman"/>
                <w:vertAlign w:val="superscript"/>
                <w:lang w:val="en-US"/>
              </w:rPr>
              <w:t>2</w:t>
            </w:r>
            <w:r w:rsidRPr="00E244CE">
              <w:rPr>
                <w:rFonts w:ascii="Times New Roman" w:hAnsi="Times New Roman" w:cs="Times New Roman"/>
                <w:lang w:val="en-US"/>
              </w:rPr>
              <w:t>)</w:t>
            </w:r>
          </w:p>
        </w:tc>
      </w:tr>
      <w:tr w:rsidR="00BE3F91" w:rsidRPr="00E244CE" w14:paraId="19782229" w14:textId="77777777" w:rsidTr="00B14B12">
        <w:tc>
          <w:tcPr>
            <w:tcW w:w="1804" w:type="dxa"/>
          </w:tcPr>
          <w:p w14:paraId="2C8635D1" w14:textId="77777777" w:rsidR="00BE3F91"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BE3F91" w:rsidRPr="00E244CE">
              <w:rPr>
                <w:rFonts w:ascii="Times New Roman" w:hAnsi="Times New Roman" w:cs="Times New Roman"/>
                <w:b/>
                <w:lang w:val="en-US"/>
              </w:rPr>
              <w:t>ESWT device</w:t>
            </w:r>
          </w:p>
        </w:tc>
        <w:tc>
          <w:tcPr>
            <w:tcW w:w="7546" w:type="dxa"/>
          </w:tcPr>
          <w:p w14:paraId="33CB4DE5"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Ossatron (electrohydraulic) (Sanuwave)</w:t>
            </w:r>
          </w:p>
        </w:tc>
      </w:tr>
      <w:tr w:rsidR="00BE3F91" w:rsidRPr="00E244CE" w14:paraId="71D05AAF" w14:textId="77777777" w:rsidTr="00B14B12">
        <w:tc>
          <w:tcPr>
            <w:tcW w:w="1804" w:type="dxa"/>
          </w:tcPr>
          <w:p w14:paraId="30C33BD0"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6" w:type="dxa"/>
          </w:tcPr>
          <w:p w14:paraId="4CDA67E3"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BE3F91" w:rsidRPr="00E244CE" w14:paraId="58FC08E8" w14:textId="77777777" w:rsidTr="00B14B12">
        <w:tc>
          <w:tcPr>
            <w:tcW w:w="1804" w:type="dxa"/>
          </w:tcPr>
          <w:p w14:paraId="6133E901" w14:textId="149DA390" w:rsidR="00BE3F91"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6" w:type="dxa"/>
          </w:tcPr>
          <w:p w14:paraId="1F7EA7E7"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On average 10.5 months (range, 6-16)</w:t>
            </w:r>
          </w:p>
        </w:tc>
      </w:tr>
      <w:tr w:rsidR="00BE3F91" w:rsidRPr="00E244CE" w14:paraId="5A4F636F" w14:textId="77777777" w:rsidTr="00B14B12">
        <w:tc>
          <w:tcPr>
            <w:tcW w:w="1804" w:type="dxa"/>
          </w:tcPr>
          <w:p w14:paraId="57EE8AC4"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6" w:type="dxa"/>
          </w:tcPr>
          <w:p w14:paraId="754E5CEA" w14:textId="77777777" w:rsidR="00BE3F91" w:rsidRPr="00E244CE"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12 months</w:t>
            </w:r>
          </w:p>
        </w:tc>
      </w:tr>
      <w:tr w:rsidR="00BE3F91" w:rsidRPr="00994D4D" w14:paraId="6EC981CB" w14:textId="77777777" w:rsidTr="00B14B12">
        <w:tc>
          <w:tcPr>
            <w:tcW w:w="1804" w:type="dxa"/>
          </w:tcPr>
          <w:p w14:paraId="32A67EDA" w14:textId="77777777" w:rsidR="00BE3F91" w:rsidRPr="00E244CE" w:rsidRDefault="00BE3F91"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6" w:type="dxa"/>
          </w:tcPr>
          <w:p w14:paraId="385D4FC1" w14:textId="77777777" w:rsidR="00BE3F91" w:rsidRPr="00994D4D" w:rsidRDefault="00BE3F91" w:rsidP="00B14B12">
            <w:pPr>
              <w:widowControl w:val="0"/>
              <w:rPr>
                <w:rFonts w:ascii="Times New Roman" w:hAnsi="Times New Roman" w:cs="Times New Roman"/>
                <w:lang w:val="en-US"/>
              </w:rPr>
            </w:pPr>
            <w:r w:rsidRPr="00E244CE">
              <w:rPr>
                <w:rFonts w:ascii="Times New Roman" w:hAnsi="Times New Roman" w:cs="Times New Roman"/>
                <w:lang w:val="en-US"/>
              </w:rPr>
              <w:t>Union in 14/22 (63.6%) of patients</w:t>
            </w:r>
          </w:p>
        </w:tc>
      </w:tr>
    </w:tbl>
    <w:p w14:paraId="74FF302F" w14:textId="77777777" w:rsidR="00895A40" w:rsidRDefault="00895A40" w:rsidP="00B14B12">
      <w:pPr>
        <w:widowControl w:val="0"/>
        <w:rPr>
          <w:rFonts w:ascii="Arial" w:hAnsi="Arial" w:cs="Arial"/>
          <w:lang w:val="en-US"/>
        </w:rPr>
      </w:pPr>
    </w:p>
    <w:p w14:paraId="586EB947" w14:textId="77777777" w:rsidR="0074783B" w:rsidRPr="00994D4D" w:rsidRDefault="0074783B" w:rsidP="00B14B12">
      <w:pPr>
        <w:widowControl w:val="0"/>
        <w:rPr>
          <w:rFonts w:ascii="Arial" w:hAnsi="Arial" w:cs="Arial"/>
          <w:lang w:val="en-US"/>
        </w:rPr>
      </w:pPr>
    </w:p>
    <w:tbl>
      <w:tblPr>
        <w:tblStyle w:val="Tabellenraster"/>
        <w:tblW w:w="0" w:type="auto"/>
        <w:shd w:val="clear" w:color="auto" w:fill="00B050"/>
        <w:tblLook w:val="04A0" w:firstRow="1" w:lastRow="0" w:firstColumn="1" w:lastColumn="0" w:noHBand="0" w:noVBand="1"/>
      </w:tblPr>
      <w:tblGrid>
        <w:gridCol w:w="1804"/>
        <w:gridCol w:w="7546"/>
      </w:tblGrid>
      <w:tr w:rsidR="00885D6A" w:rsidRPr="00885D6A" w14:paraId="0F38E642" w14:textId="77777777" w:rsidTr="001D5501">
        <w:tc>
          <w:tcPr>
            <w:tcW w:w="1804" w:type="dxa"/>
            <w:shd w:val="clear" w:color="auto" w:fill="auto"/>
          </w:tcPr>
          <w:p w14:paraId="071EC314" w14:textId="77777777" w:rsidR="0074783B" w:rsidRPr="00885D6A" w:rsidRDefault="0074783B" w:rsidP="00D12BBD">
            <w:pPr>
              <w:widowControl w:val="0"/>
              <w:rPr>
                <w:rFonts w:ascii="Times New Roman" w:hAnsi="Times New Roman" w:cs="Times New Roman"/>
                <w:b/>
                <w:color w:val="FF0000"/>
              </w:rPr>
            </w:pPr>
            <w:r w:rsidRPr="00885D6A">
              <w:rPr>
                <w:rFonts w:ascii="Times New Roman" w:hAnsi="Times New Roman" w:cs="Times New Roman"/>
                <w:b/>
                <w:color w:val="FF0000"/>
              </w:rPr>
              <w:t>Reference no.</w:t>
            </w:r>
          </w:p>
        </w:tc>
        <w:tc>
          <w:tcPr>
            <w:tcW w:w="7546" w:type="dxa"/>
            <w:shd w:val="clear" w:color="auto" w:fill="auto"/>
          </w:tcPr>
          <w:p w14:paraId="422E8F36" w14:textId="25C52B3F" w:rsidR="0074783B" w:rsidRPr="00885D6A" w:rsidRDefault="0074783B" w:rsidP="0074783B">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3</w:t>
            </w:r>
            <w:r w:rsidRPr="00885D6A">
              <w:rPr>
                <w:rFonts w:ascii="Times New Roman" w:hAnsi="Times New Roman" w:cs="Times New Roman"/>
                <w:color w:val="FF0000"/>
                <w:lang w:val="en-US"/>
              </w:rPr>
              <w:t>5</w:t>
            </w:r>
            <w:r w:rsidRPr="00885D6A">
              <w:rPr>
                <w:rFonts w:ascii="Times New Roman" w:hAnsi="Times New Roman" w:cs="Times New Roman"/>
                <w:color w:val="FF0000"/>
                <w:lang w:val="en-US"/>
              </w:rPr>
              <w:t xml:space="preserve">] </w:t>
            </w:r>
          </w:p>
        </w:tc>
      </w:tr>
      <w:tr w:rsidR="00885D6A" w:rsidRPr="00885D6A" w14:paraId="2C5B9EC1" w14:textId="77777777" w:rsidTr="001D5501">
        <w:tc>
          <w:tcPr>
            <w:tcW w:w="1804" w:type="dxa"/>
            <w:shd w:val="clear" w:color="auto" w:fill="auto"/>
          </w:tcPr>
          <w:p w14:paraId="14E62B13" w14:textId="77777777" w:rsidR="0074783B" w:rsidRPr="00885D6A" w:rsidRDefault="0074783B" w:rsidP="00D12BBD">
            <w:pPr>
              <w:widowControl w:val="0"/>
              <w:rPr>
                <w:rFonts w:ascii="Times New Roman" w:hAnsi="Times New Roman" w:cs="Times New Roman"/>
                <w:b/>
                <w:color w:val="FF0000"/>
              </w:rPr>
            </w:pPr>
            <w:r w:rsidRPr="00885D6A">
              <w:rPr>
                <w:rFonts w:ascii="Times New Roman" w:hAnsi="Times New Roman" w:cs="Times New Roman"/>
                <w:b/>
                <w:color w:val="FF0000"/>
              </w:rPr>
              <w:t>Reference</w:t>
            </w:r>
          </w:p>
        </w:tc>
        <w:tc>
          <w:tcPr>
            <w:tcW w:w="7546" w:type="dxa"/>
            <w:shd w:val="clear" w:color="auto" w:fill="auto"/>
          </w:tcPr>
          <w:p w14:paraId="5D0F3B1D" w14:textId="05F8C9AD" w:rsidR="0074783B" w:rsidRPr="00885D6A" w:rsidRDefault="00A67B24" w:rsidP="00A67B24">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 xml:space="preserve">Haffner </w:t>
            </w:r>
            <w:r w:rsidR="0074783B" w:rsidRPr="00885D6A">
              <w:rPr>
                <w:rFonts w:ascii="Times New Roman" w:hAnsi="Times New Roman" w:cs="Times New Roman"/>
                <w:color w:val="FF0000"/>
                <w:lang w:val="en-US"/>
              </w:rPr>
              <w:t>et al. (201</w:t>
            </w:r>
            <w:r w:rsidRPr="00885D6A">
              <w:rPr>
                <w:rFonts w:ascii="Times New Roman" w:hAnsi="Times New Roman" w:cs="Times New Roman"/>
                <w:color w:val="FF0000"/>
                <w:lang w:val="en-US"/>
              </w:rPr>
              <w:t>6</w:t>
            </w:r>
            <w:r w:rsidR="0074783B" w:rsidRPr="00885D6A">
              <w:rPr>
                <w:rFonts w:ascii="Times New Roman" w:hAnsi="Times New Roman" w:cs="Times New Roman"/>
                <w:color w:val="FF0000"/>
                <w:lang w:val="en-US"/>
              </w:rPr>
              <w:t>)</w:t>
            </w:r>
          </w:p>
        </w:tc>
      </w:tr>
      <w:tr w:rsidR="00885D6A" w:rsidRPr="00885D6A" w14:paraId="58BB6B61" w14:textId="77777777" w:rsidTr="001D5501">
        <w:tc>
          <w:tcPr>
            <w:tcW w:w="1804" w:type="dxa"/>
            <w:shd w:val="clear" w:color="auto" w:fill="auto"/>
          </w:tcPr>
          <w:p w14:paraId="51E61613"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Type</w:t>
            </w:r>
          </w:p>
        </w:tc>
        <w:tc>
          <w:tcPr>
            <w:tcW w:w="7546" w:type="dxa"/>
            <w:shd w:val="clear" w:color="auto" w:fill="auto"/>
          </w:tcPr>
          <w:p w14:paraId="02E9A714" w14:textId="77777777" w:rsidR="0074783B" w:rsidRPr="00885D6A" w:rsidRDefault="0074783B" w:rsidP="00D12BBD">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Case series</w:t>
            </w:r>
          </w:p>
        </w:tc>
      </w:tr>
      <w:tr w:rsidR="00885D6A" w:rsidRPr="00885D6A" w14:paraId="7A5FFD82" w14:textId="77777777" w:rsidTr="00885D6A">
        <w:tc>
          <w:tcPr>
            <w:tcW w:w="1804" w:type="dxa"/>
            <w:shd w:val="clear" w:color="auto" w:fill="auto"/>
          </w:tcPr>
          <w:p w14:paraId="29133C29"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Patients</w:t>
            </w:r>
          </w:p>
        </w:tc>
        <w:tc>
          <w:tcPr>
            <w:tcW w:w="7546" w:type="dxa"/>
            <w:shd w:val="clear" w:color="auto" w:fill="auto"/>
          </w:tcPr>
          <w:p w14:paraId="61F7CC28" w14:textId="543B77B4" w:rsidR="0074783B" w:rsidRPr="00885D6A" w:rsidRDefault="001D5501" w:rsidP="00885D6A">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5</w:t>
            </w:r>
            <w:r w:rsidR="00885D6A" w:rsidRPr="00885D6A">
              <w:rPr>
                <w:rFonts w:ascii="Times New Roman" w:hAnsi="Times New Roman" w:cs="Times New Roman"/>
                <w:color w:val="FF0000"/>
                <w:lang w:val="en-US"/>
              </w:rPr>
              <w:t>2</w:t>
            </w:r>
            <w:r w:rsidR="0074783B" w:rsidRPr="00885D6A">
              <w:rPr>
                <w:rFonts w:ascii="Times New Roman" w:hAnsi="Times New Roman" w:cs="Times New Roman"/>
                <w:color w:val="FF0000"/>
                <w:lang w:val="en-US"/>
              </w:rPr>
              <w:t xml:space="preserve"> (</w:t>
            </w:r>
            <w:r w:rsidRPr="00885D6A">
              <w:rPr>
                <w:rFonts w:ascii="Times New Roman" w:hAnsi="Times New Roman" w:cs="Times New Roman"/>
                <w:color w:val="FF0000"/>
                <w:lang w:val="en-US"/>
              </w:rPr>
              <w:t>12</w:t>
            </w:r>
            <w:r w:rsidR="0074783B" w:rsidRPr="00885D6A">
              <w:rPr>
                <w:rFonts w:ascii="Times New Roman" w:hAnsi="Times New Roman" w:cs="Times New Roman"/>
                <w:color w:val="FF0000"/>
                <w:lang w:val="en-US"/>
              </w:rPr>
              <w:t xml:space="preserve">♀, </w:t>
            </w:r>
            <w:r w:rsidRPr="00885D6A">
              <w:rPr>
                <w:rFonts w:ascii="Times New Roman" w:hAnsi="Times New Roman" w:cs="Times New Roman"/>
                <w:color w:val="FF0000"/>
                <w:lang w:val="en-US"/>
              </w:rPr>
              <w:t>40</w:t>
            </w:r>
            <w:r w:rsidR="0074783B" w:rsidRPr="00885D6A">
              <w:rPr>
                <w:rFonts w:ascii="Times New Roman" w:hAnsi="Times New Roman" w:cs="Times New Roman"/>
                <w:color w:val="FF0000"/>
                <w:lang w:val="en-US"/>
              </w:rPr>
              <w:t xml:space="preserve">♂); mean age </w:t>
            </w:r>
            <w:r w:rsidR="00885D6A" w:rsidRPr="00885D6A">
              <w:rPr>
                <w:rFonts w:ascii="Times New Roman" w:hAnsi="Times New Roman" w:cs="Times New Roman"/>
                <w:color w:val="FF0000"/>
                <w:lang w:val="en-US"/>
              </w:rPr>
              <w:t xml:space="preserve">49 </w:t>
            </w:r>
            <w:r w:rsidR="0074783B" w:rsidRPr="00885D6A">
              <w:rPr>
                <w:rFonts w:ascii="Times New Roman" w:hAnsi="Times New Roman" w:cs="Times New Roman"/>
                <w:color w:val="FF0000"/>
                <w:lang w:val="en-US"/>
              </w:rPr>
              <w:t>years (range, 1</w:t>
            </w:r>
            <w:r w:rsidR="00885D6A" w:rsidRPr="00885D6A">
              <w:rPr>
                <w:rFonts w:ascii="Times New Roman" w:hAnsi="Times New Roman" w:cs="Times New Roman"/>
                <w:color w:val="FF0000"/>
                <w:lang w:val="en-US"/>
              </w:rPr>
              <w:t>5</w:t>
            </w:r>
            <w:r w:rsidR="0074783B" w:rsidRPr="00885D6A">
              <w:rPr>
                <w:rFonts w:ascii="Times New Roman" w:hAnsi="Times New Roman" w:cs="Times New Roman"/>
                <w:color w:val="FF0000"/>
                <w:lang w:val="en-US"/>
              </w:rPr>
              <w:t>-</w:t>
            </w:r>
            <w:r w:rsidR="00885D6A" w:rsidRPr="00885D6A">
              <w:rPr>
                <w:rFonts w:ascii="Times New Roman" w:hAnsi="Times New Roman" w:cs="Times New Roman"/>
                <w:color w:val="FF0000"/>
                <w:lang w:val="en-US"/>
              </w:rPr>
              <w:t>8</w:t>
            </w:r>
            <w:r w:rsidR="0074783B" w:rsidRPr="00885D6A">
              <w:rPr>
                <w:rFonts w:ascii="Times New Roman" w:hAnsi="Times New Roman" w:cs="Times New Roman"/>
                <w:color w:val="FF0000"/>
                <w:lang w:val="en-US"/>
              </w:rPr>
              <w:t>5)</w:t>
            </w:r>
          </w:p>
        </w:tc>
      </w:tr>
      <w:tr w:rsidR="00885D6A" w:rsidRPr="00885D6A" w14:paraId="7003AC45" w14:textId="77777777" w:rsidTr="00786E59">
        <w:tc>
          <w:tcPr>
            <w:tcW w:w="1804" w:type="dxa"/>
            <w:shd w:val="clear" w:color="auto" w:fill="auto"/>
          </w:tcPr>
          <w:p w14:paraId="4F8D6268" w14:textId="77777777" w:rsidR="0074783B" w:rsidRPr="00885D6A" w:rsidRDefault="0074783B" w:rsidP="00D12BBD">
            <w:pPr>
              <w:widowControl w:val="0"/>
              <w:rPr>
                <w:rFonts w:ascii="Times New Roman" w:hAnsi="Times New Roman" w:cs="Times New Roman"/>
                <w:b/>
                <w:color w:val="FF0000"/>
              </w:rPr>
            </w:pPr>
            <w:r w:rsidRPr="00885D6A">
              <w:rPr>
                <w:rFonts w:ascii="Times New Roman" w:hAnsi="Times New Roman" w:cs="Times New Roman"/>
                <w:b/>
                <w:color w:val="FF0000"/>
              </w:rPr>
              <w:t>Definition of nonunion</w:t>
            </w:r>
          </w:p>
        </w:tc>
        <w:tc>
          <w:tcPr>
            <w:tcW w:w="7546" w:type="dxa"/>
            <w:shd w:val="clear" w:color="auto" w:fill="auto"/>
          </w:tcPr>
          <w:p w14:paraId="036CCA99" w14:textId="7191739E" w:rsidR="00A67B24" w:rsidRPr="00885D6A" w:rsidRDefault="0074783B" w:rsidP="00A67B24">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w:t>
            </w:r>
            <w:r w:rsidR="00A67B24" w:rsidRPr="00885D6A">
              <w:rPr>
                <w:rFonts w:ascii="Times New Roman" w:hAnsi="Times New Roman" w:cs="Times New Roman"/>
                <w:color w:val="FF0000"/>
                <w:lang w:val="en-US"/>
              </w:rPr>
              <w:t>N</w:t>
            </w:r>
            <w:r w:rsidR="00A67B24" w:rsidRPr="00885D6A">
              <w:rPr>
                <w:rFonts w:ascii="Times New Roman" w:hAnsi="Times New Roman" w:cs="Times New Roman"/>
                <w:color w:val="FF0000"/>
                <w:lang w:val="en-US"/>
              </w:rPr>
              <w:t>on-union is established when a</w:t>
            </w:r>
            <w:r w:rsidR="00A67B24" w:rsidRPr="00885D6A">
              <w:rPr>
                <w:rFonts w:ascii="Times New Roman" w:hAnsi="Times New Roman" w:cs="Times New Roman"/>
                <w:color w:val="FF0000"/>
                <w:lang w:val="en-US"/>
              </w:rPr>
              <w:t xml:space="preserve"> </w:t>
            </w:r>
            <w:r w:rsidR="002808F4" w:rsidRPr="00885D6A">
              <w:rPr>
                <w:rFonts w:ascii="Times New Roman" w:hAnsi="Times New Roman" w:cs="Times New Roman"/>
                <w:i/>
                <w:color w:val="FF0000"/>
                <w:lang w:val="en-US"/>
              </w:rPr>
              <w:t>[1]</w:t>
            </w:r>
            <w:r w:rsidR="002808F4" w:rsidRPr="00885D6A">
              <w:rPr>
                <w:rFonts w:ascii="Times New Roman" w:hAnsi="Times New Roman" w:cs="Times New Roman"/>
                <w:color w:val="FF0000"/>
                <w:lang w:val="en-US"/>
              </w:rPr>
              <w:t xml:space="preserve"> </w:t>
            </w:r>
            <w:r w:rsidR="00A67B24" w:rsidRPr="00885D6A">
              <w:rPr>
                <w:rFonts w:ascii="Times New Roman" w:hAnsi="Times New Roman" w:cs="Times New Roman"/>
                <w:color w:val="FF0000"/>
                <w:lang w:val="en-US"/>
              </w:rPr>
              <w:t>fracture fails to demonstrate cortical continuity despite operative</w:t>
            </w:r>
            <w:r w:rsidR="00A67B24" w:rsidRPr="00885D6A">
              <w:rPr>
                <w:rFonts w:ascii="Times New Roman" w:hAnsi="Times New Roman" w:cs="Times New Roman"/>
                <w:color w:val="FF0000"/>
                <w:lang w:val="en-US"/>
              </w:rPr>
              <w:t xml:space="preserve"> </w:t>
            </w:r>
            <w:r w:rsidR="00A67B24" w:rsidRPr="00885D6A">
              <w:rPr>
                <w:rFonts w:ascii="Times New Roman" w:hAnsi="Times New Roman" w:cs="Times New Roman"/>
                <w:color w:val="FF0000"/>
                <w:lang w:val="en-US"/>
              </w:rPr>
              <w:t>and non-operative interventions for a period of 9 or more months;</w:t>
            </w:r>
            <w:r w:rsidR="00786E59" w:rsidRPr="00885D6A">
              <w:rPr>
                <w:rFonts w:ascii="Times New Roman" w:hAnsi="Times New Roman" w:cs="Times New Roman"/>
                <w:color w:val="FF0000"/>
                <w:lang w:val="en-US"/>
              </w:rPr>
              <w:t xml:space="preserve"> and,</w:t>
            </w:r>
            <w:r w:rsidR="00746810" w:rsidRPr="00885D6A">
              <w:rPr>
                <w:rFonts w:ascii="Times New Roman" w:hAnsi="Times New Roman" w:cs="Times New Roman"/>
                <w:color w:val="FF0000"/>
                <w:lang w:val="en-US"/>
              </w:rPr>
              <w:t xml:space="preserve"> </w:t>
            </w:r>
            <w:r w:rsidR="00746810" w:rsidRPr="00885D6A">
              <w:rPr>
                <w:rFonts w:ascii="Times New Roman" w:hAnsi="Times New Roman" w:cs="Times New Roman"/>
                <w:i/>
                <w:color w:val="FF0000"/>
                <w:lang w:val="en-US"/>
              </w:rPr>
              <w:t>[2]</w:t>
            </w:r>
            <w:r w:rsidR="00786E59" w:rsidRPr="00885D6A">
              <w:rPr>
                <w:rFonts w:ascii="Times New Roman" w:hAnsi="Times New Roman" w:cs="Times New Roman"/>
                <w:color w:val="FF0000"/>
                <w:lang w:val="en-US"/>
              </w:rPr>
              <w:t xml:space="preserve"> </w:t>
            </w:r>
            <w:r w:rsidR="00A67B24" w:rsidRPr="00885D6A">
              <w:rPr>
                <w:rFonts w:ascii="Times New Roman" w:hAnsi="Times New Roman" w:cs="Times New Roman"/>
                <w:color w:val="FF0000"/>
                <w:lang w:val="en-US"/>
              </w:rPr>
              <w:t>fracture fails to demonstrate any sign of healing on</w:t>
            </w:r>
          </w:p>
          <w:p w14:paraId="740D7652" w14:textId="77777777" w:rsidR="0074783B" w:rsidRPr="00885D6A" w:rsidRDefault="00A67B24" w:rsidP="00786E59">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radiographic assessment of the fracture in the following 3 months</w:t>
            </w:r>
            <w:r w:rsidR="0074783B" w:rsidRPr="00885D6A">
              <w:rPr>
                <w:rFonts w:ascii="Times New Roman" w:hAnsi="Times New Roman" w:cs="Times New Roman"/>
                <w:color w:val="FF0000"/>
                <w:lang w:val="en-US"/>
              </w:rPr>
              <w:t>."</w:t>
            </w:r>
          </w:p>
          <w:p w14:paraId="21A27232" w14:textId="501E08B2" w:rsidR="00746810" w:rsidRPr="00885D6A" w:rsidRDefault="00746810" w:rsidP="00746810">
            <w:pPr>
              <w:widowControl w:val="0"/>
              <w:spacing w:before="120"/>
              <w:rPr>
                <w:rFonts w:ascii="Times New Roman" w:hAnsi="Times New Roman" w:cs="Times New Roman"/>
                <w:color w:val="FF0000"/>
                <w:lang w:val="en-US"/>
              </w:rPr>
            </w:pPr>
            <w:r w:rsidRPr="00885D6A">
              <w:rPr>
                <w:rFonts w:ascii="Times New Roman" w:hAnsi="Times New Roman" w:cs="Times New Roman"/>
                <w:color w:val="FF0000"/>
                <w:lang w:val="en-US"/>
              </w:rPr>
              <w:t xml:space="preserve">(Note that </w:t>
            </w:r>
            <w:r w:rsidRPr="00885D6A">
              <w:rPr>
                <w:rFonts w:ascii="Times New Roman" w:hAnsi="Times New Roman" w:cs="Times New Roman"/>
                <w:i/>
                <w:color w:val="FF0000"/>
                <w:lang w:val="en-US"/>
              </w:rPr>
              <w:t>[1]</w:t>
            </w:r>
            <w:r w:rsidRPr="00885D6A">
              <w:rPr>
                <w:rFonts w:ascii="Times New Roman" w:hAnsi="Times New Roman" w:cs="Times New Roman"/>
                <w:color w:val="FF0000"/>
                <w:lang w:val="en-US"/>
              </w:rPr>
              <w:t xml:space="preserve"> refers to [38] and </w:t>
            </w:r>
            <w:r w:rsidRPr="00885D6A">
              <w:rPr>
                <w:rFonts w:ascii="Times New Roman" w:hAnsi="Times New Roman" w:cs="Times New Roman"/>
                <w:i/>
                <w:color w:val="FF0000"/>
                <w:lang w:val="en-US"/>
              </w:rPr>
              <w:t>[2]</w:t>
            </w:r>
            <w:r w:rsidRPr="00885D6A">
              <w:rPr>
                <w:rFonts w:ascii="Times New Roman" w:hAnsi="Times New Roman" w:cs="Times New Roman"/>
                <w:color w:val="FF0000"/>
                <w:lang w:val="en-US"/>
              </w:rPr>
              <w:t xml:space="preserve"> refers to Elster et al., 2010 [28] outlined above. However, the definition of non-union provided in [28] is different from the definition of non-union provided here.)</w:t>
            </w:r>
          </w:p>
        </w:tc>
      </w:tr>
      <w:tr w:rsidR="00885D6A" w:rsidRPr="00885D6A" w14:paraId="2C30F2D2" w14:textId="77777777" w:rsidTr="00885D6A">
        <w:tc>
          <w:tcPr>
            <w:tcW w:w="1804" w:type="dxa"/>
            <w:shd w:val="clear" w:color="auto" w:fill="auto"/>
          </w:tcPr>
          <w:p w14:paraId="57F4D78A"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Treatment sites</w:t>
            </w:r>
          </w:p>
        </w:tc>
        <w:tc>
          <w:tcPr>
            <w:tcW w:w="7546" w:type="dxa"/>
            <w:shd w:val="clear" w:color="auto" w:fill="auto"/>
          </w:tcPr>
          <w:p w14:paraId="66FDA85D" w14:textId="3F44D756" w:rsidR="0074783B" w:rsidRPr="00885D6A" w:rsidRDefault="00885D6A" w:rsidP="00D12BBD">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Tibia</w:t>
            </w:r>
          </w:p>
        </w:tc>
      </w:tr>
      <w:tr w:rsidR="00885D6A" w:rsidRPr="00885D6A" w14:paraId="52D51D8D" w14:textId="77777777" w:rsidTr="00885D6A">
        <w:tc>
          <w:tcPr>
            <w:tcW w:w="1804" w:type="dxa"/>
            <w:shd w:val="clear" w:color="auto" w:fill="auto"/>
          </w:tcPr>
          <w:p w14:paraId="6CE01F81"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fESWT protocol</w:t>
            </w:r>
          </w:p>
        </w:tc>
        <w:tc>
          <w:tcPr>
            <w:tcW w:w="7546" w:type="dxa"/>
            <w:shd w:val="clear" w:color="auto" w:fill="auto"/>
          </w:tcPr>
          <w:p w14:paraId="6D25810F" w14:textId="625F459E" w:rsidR="0074783B" w:rsidRPr="00885D6A" w:rsidRDefault="0074783B" w:rsidP="00885D6A">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 xml:space="preserve">Single session; </w:t>
            </w:r>
            <w:r w:rsidR="00885D6A" w:rsidRPr="00885D6A">
              <w:rPr>
                <w:rFonts w:ascii="Times New Roman" w:hAnsi="Times New Roman" w:cs="Times New Roman"/>
                <w:color w:val="FF0000"/>
                <w:lang w:val="en-US"/>
              </w:rPr>
              <w:t xml:space="preserve">3000-4000 </w:t>
            </w:r>
            <w:r w:rsidRPr="00885D6A">
              <w:rPr>
                <w:rFonts w:ascii="Times New Roman" w:hAnsi="Times New Roman" w:cs="Times New Roman"/>
                <w:color w:val="FF0000"/>
                <w:lang w:val="en-US"/>
              </w:rPr>
              <w:t>fESWs @ 0.</w:t>
            </w:r>
            <w:r w:rsidR="00885D6A" w:rsidRPr="00885D6A">
              <w:rPr>
                <w:rFonts w:ascii="Times New Roman" w:hAnsi="Times New Roman" w:cs="Times New Roman"/>
                <w:color w:val="FF0000"/>
                <w:lang w:val="en-US"/>
              </w:rPr>
              <w:t xml:space="preserve">4 </w:t>
            </w:r>
            <w:r w:rsidRPr="00885D6A">
              <w:rPr>
                <w:rFonts w:ascii="Times New Roman" w:hAnsi="Times New Roman" w:cs="Times New Roman"/>
                <w:color w:val="FF0000"/>
                <w:lang w:val="en-US"/>
              </w:rPr>
              <w:t>mJ/mm</w:t>
            </w:r>
            <w:r w:rsidRPr="00885D6A">
              <w:rPr>
                <w:rFonts w:ascii="Times New Roman" w:hAnsi="Times New Roman" w:cs="Times New Roman"/>
                <w:color w:val="FF0000"/>
                <w:vertAlign w:val="superscript"/>
                <w:lang w:val="en-US"/>
              </w:rPr>
              <w:t>2</w:t>
            </w:r>
          </w:p>
        </w:tc>
      </w:tr>
      <w:tr w:rsidR="00885D6A" w:rsidRPr="00885D6A" w14:paraId="7A386F2F" w14:textId="77777777" w:rsidTr="00885D6A">
        <w:tc>
          <w:tcPr>
            <w:tcW w:w="1804" w:type="dxa"/>
            <w:shd w:val="clear" w:color="auto" w:fill="auto"/>
          </w:tcPr>
          <w:p w14:paraId="54DB82DD"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fESWT device</w:t>
            </w:r>
          </w:p>
        </w:tc>
        <w:tc>
          <w:tcPr>
            <w:tcW w:w="7546" w:type="dxa"/>
            <w:shd w:val="clear" w:color="auto" w:fill="auto"/>
          </w:tcPr>
          <w:p w14:paraId="04382D8F" w14:textId="7D4BAC56" w:rsidR="0074783B" w:rsidRPr="00885D6A" w:rsidRDefault="00885D6A" w:rsidP="00885D6A">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OrthoGold280</w:t>
            </w:r>
            <w:r w:rsidR="0074783B" w:rsidRPr="00885D6A">
              <w:rPr>
                <w:rFonts w:ascii="Times New Roman" w:hAnsi="Times New Roman" w:cs="Times New Roman"/>
                <w:color w:val="FF0000"/>
                <w:lang w:val="en-US"/>
              </w:rPr>
              <w:t xml:space="preserve"> (electrohydraulic) (</w:t>
            </w:r>
            <w:r w:rsidRPr="00885D6A">
              <w:rPr>
                <w:rFonts w:ascii="Times New Roman" w:hAnsi="Times New Roman" w:cs="Times New Roman"/>
                <w:color w:val="FF0000"/>
                <w:lang w:val="en-US"/>
              </w:rPr>
              <w:t>MTS</w:t>
            </w:r>
            <w:r w:rsidR="0074783B" w:rsidRPr="00885D6A">
              <w:rPr>
                <w:rFonts w:ascii="Times New Roman" w:hAnsi="Times New Roman" w:cs="Times New Roman"/>
                <w:color w:val="FF0000"/>
                <w:lang w:val="en-US"/>
              </w:rPr>
              <w:t>)</w:t>
            </w:r>
          </w:p>
        </w:tc>
      </w:tr>
      <w:tr w:rsidR="00885D6A" w:rsidRPr="00885D6A" w14:paraId="6E0CC950" w14:textId="77777777" w:rsidTr="00885D6A">
        <w:tc>
          <w:tcPr>
            <w:tcW w:w="1804" w:type="dxa"/>
            <w:shd w:val="clear" w:color="auto" w:fill="auto"/>
          </w:tcPr>
          <w:p w14:paraId="620E4CAB"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 xml:space="preserve">Anesthesia </w:t>
            </w:r>
          </w:p>
        </w:tc>
        <w:tc>
          <w:tcPr>
            <w:tcW w:w="7546" w:type="dxa"/>
            <w:shd w:val="clear" w:color="auto" w:fill="auto"/>
          </w:tcPr>
          <w:p w14:paraId="59A019DB" w14:textId="550CB393" w:rsidR="0074783B" w:rsidRPr="00885D6A" w:rsidRDefault="00885D6A" w:rsidP="00885D6A">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G</w:t>
            </w:r>
            <w:r w:rsidRPr="00885D6A">
              <w:rPr>
                <w:rFonts w:ascii="Times New Roman" w:hAnsi="Times New Roman" w:cs="Times New Roman"/>
                <w:color w:val="FF0000"/>
                <w:lang w:val="en-US"/>
              </w:rPr>
              <w:t>eneral or regional</w:t>
            </w:r>
            <w:r w:rsidRPr="00885D6A">
              <w:rPr>
                <w:rFonts w:ascii="Times New Roman" w:hAnsi="Times New Roman" w:cs="Times New Roman"/>
                <w:color w:val="FF0000"/>
                <w:lang w:val="en-US"/>
              </w:rPr>
              <w:t xml:space="preserve"> </w:t>
            </w:r>
            <w:r w:rsidRPr="00885D6A">
              <w:rPr>
                <w:rFonts w:ascii="Times New Roman" w:hAnsi="Times New Roman" w:cs="Times New Roman"/>
                <w:color w:val="FF0000"/>
                <w:lang w:val="en-US"/>
              </w:rPr>
              <w:t>anaesthesia (spinal block)</w:t>
            </w:r>
          </w:p>
        </w:tc>
      </w:tr>
      <w:tr w:rsidR="00885D6A" w:rsidRPr="00885D6A" w14:paraId="574AD5AB" w14:textId="77777777" w:rsidTr="00885D6A">
        <w:tc>
          <w:tcPr>
            <w:tcW w:w="1804" w:type="dxa"/>
            <w:shd w:val="clear" w:color="auto" w:fill="auto"/>
          </w:tcPr>
          <w:p w14:paraId="7B93EB55"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Interval</w:t>
            </w:r>
          </w:p>
        </w:tc>
        <w:tc>
          <w:tcPr>
            <w:tcW w:w="7546" w:type="dxa"/>
            <w:shd w:val="clear" w:color="auto" w:fill="auto"/>
          </w:tcPr>
          <w:p w14:paraId="74B82405" w14:textId="77A0B512" w:rsidR="0074783B" w:rsidRPr="00885D6A" w:rsidRDefault="0074783B" w:rsidP="00885D6A">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On average 1</w:t>
            </w:r>
            <w:r w:rsidR="00885D6A" w:rsidRPr="00885D6A">
              <w:rPr>
                <w:rFonts w:ascii="Times New Roman" w:hAnsi="Times New Roman" w:cs="Times New Roman"/>
                <w:color w:val="FF0000"/>
                <w:lang w:val="en-US"/>
              </w:rPr>
              <w:t>5</w:t>
            </w:r>
            <w:r w:rsidRPr="00885D6A">
              <w:rPr>
                <w:rFonts w:ascii="Times New Roman" w:hAnsi="Times New Roman" w:cs="Times New Roman"/>
                <w:color w:val="FF0000"/>
                <w:lang w:val="en-US"/>
              </w:rPr>
              <w:t>.</w:t>
            </w:r>
            <w:r w:rsidR="00885D6A" w:rsidRPr="00885D6A">
              <w:rPr>
                <w:rFonts w:ascii="Times New Roman" w:hAnsi="Times New Roman" w:cs="Times New Roman"/>
                <w:color w:val="FF0000"/>
                <w:lang w:val="en-US"/>
              </w:rPr>
              <w:t>6 months</w:t>
            </w:r>
          </w:p>
        </w:tc>
      </w:tr>
      <w:tr w:rsidR="00885D6A" w:rsidRPr="00885D6A" w14:paraId="333B960D" w14:textId="77777777" w:rsidTr="00885D6A">
        <w:tc>
          <w:tcPr>
            <w:tcW w:w="1804" w:type="dxa"/>
            <w:shd w:val="clear" w:color="auto" w:fill="auto"/>
          </w:tcPr>
          <w:p w14:paraId="6CF3D2B7"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Follow-up</w:t>
            </w:r>
          </w:p>
        </w:tc>
        <w:tc>
          <w:tcPr>
            <w:tcW w:w="7546" w:type="dxa"/>
            <w:shd w:val="clear" w:color="auto" w:fill="auto"/>
          </w:tcPr>
          <w:p w14:paraId="60E7AF43" w14:textId="616189F1" w:rsidR="0074783B" w:rsidRPr="00885D6A" w:rsidRDefault="00885D6A" w:rsidP="00D12BBD">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6</w:t>
            </w:r>
            <w:r w:rsidR="0074783B" w:rsidRPr="00885D6A">
              <w:rPr>
                <w:rFonts w:ascii="Times New Roman" w:hAnsi="Times New Roman" w:cs="Times New Roman"/>
                <w:color w:val="FF0000"/>
                <w:lang w:val="en-US"/>
              </w:rPr>
              <w:t xml:space="preserve"> months</w:t>
            </w:r>
          </w:p>
        </w:tc>
      </w:tr>
      <w:tr w:rsidR="00885D6A" w:rsidRPr="00885D6A" w14:paraId="7D2D9309" w14:textId="77777777" w:rsidTr="00885D6A">
        <w:tc>
          <w:tcPr>
            <w:tcW w:w="1804" w:type="dxa"/>
            <w:shd w:val="clear" w:color="auto" w:fill="auto"/>
          </w:tcPr>
          <w:p w14:paraId="0FF83C1B" w14:textId="77777777" w:rsidR="0074783B" w:rsidRPr="00885D6A" w:rsidRDefault="0074783B" w:rsidP="00D12BBD">
            <w:pPr>
              <w:widowControl w:val="0"/>
              <w:rPr>
                <w:rFonts w:ascii="Times New Roman" w:hAnsi="Times New Roman" w:cs="Times New Roman"/>
                <w:b/>
                <w:color w:val="FF0000"/>
                <w:lang w:val="en-US"/>
              </w:rPr>
            </w:pPr>
            <w:r w:rsidRPr="00885D6A">
              <w:rPr>
                <w:rFonts w:ascii="Times New Roman" w:hAnsi="Times New Roman" w:cs="Times New Roman"/>
                <w:b/>
                <w:color w:val="FF0000"/>
                <w:lang w:val="en-US"/>
              </w:rPr>
              <w:t>Outcome</w:t>
            </w:r>
          </w:p>
        </w:tc>
        <w:tc>
          <w:tcPr>
            <w:tcW w:w="7546" w:type="dxa"/>
            <w:shd w:val="clear" w:color="auto" w:fill="auto"/>
          </w:tcPr>
          <w:p w14:paraId="412680F2" w14:textId="0802754D" w:rsidR="0074783B" w:rsidRPr="00885D6A" w:rsidRDefault="0074783B" w:rsidP="00885D6A">
            <w:pPr>
              <w:widowControl w:val="0"/>
              <w:rPr>
                <w:rFonts w:ascii="Times New Roman" w:hAnsi="Times New Roman" w:cs="Times New Roman"/>
                <w:color w:val="FF0000"/>
                <w:lang w:val="en-US"/>
              </w:rPr>
            </w:pPr>
            <w:r w:rsidRPr="00885D6A">
              <w:rPr>
                <w:rFonts w:ascii="Times New Roman" w:hAnsi="Times New Roman" w:cs="Times New Roman"/>
                <w:color w:val="FF0000"/>
                <w:lang w:val="en-US"/>
              </w:rPr>
              <w:t xml:space="preserve">Union in </w:t>
            </w:r>
            <w:r w:rsidR="00885D6A" w:rsidRPr="00885D6A">
              <w:rPr>
                <w:rFonts w:ascii="Times New Roman" w:hAnsi="Times New Roman" w:cs="Times New Roman"/>
                <w:color w:val="FF0000"/>
                <w:lang w:val="en-US"/>
              </w:rPr>
              <w:t>46</w:t>
            </w:r>
            <w:r w:rsidRPr="00885D6A">
              <w:rPr>
                <w:rFonts w:ascii="Times New Roman" w:hAnsi="Times New Roman" w:cs="Times New Roman"/>
                <w:color w:val="FF0000"/>
                <w:lang w:val="en-US"/>
              </w:rPr>
              <w:t>/</w:t>
            </w:r>
            <w:r w:rsidR="00885D6A" w:rsidRPr="00885D6A">
              <w:rPr>
                <w:rFonts w:ascii="Times New Roman" w:hAnsi="Times New Roman" w:cs="Times New Roman"/>
                <w:color w:val="FF0000"/>
                <w:lang w:val="en-US"/>
              </w:rPr>
              <w:t>5</w:t>
            </w:r>
            <w:r w:rsidRPr="00885D6A">
              <w:rPr>
                <w:rFonts w:ascii="Times New Roman" w:hAnsi="Times New Roman" w:cs="Times New Roman"/>
                <w:color w:val="FF0000"/>
                <w:lang w:val="en-US"/>
              </w:rPr>
              <w:t>2 (</w:t>
            </w:r>
            <w:r w:rsidR="00885D6A" w:rsidRPr="00885D6A">
              <w:rPr>
                <w:rFonts w:ascii="Times New Roman" w:hAnsi="Times New Roman" w:cs="Times New Roman"/>
                <w:color w:val="FF0000"/>
                <w:lang w:val="en-US"/>
              </w:rPr>
              <w:t>88</w:t>
            </w:r>
            <w:r w:rsidRPr="00885D6A">
              <w:rPr>
                <w:rFonts w:ascii="Times New Roman" w:hAnsi="Times New Roman" w:cs="Times New Roman"/>
                <w:color w:val="FF0000"/>
                <w:lang w:val="en-US"/>
              </w:rPr>
              <w:t>.</w:t>
            </w:r>
            <w:r w:rsidR="00885D6A" w:rsidRPr="00885D6A">
              <w:rPr>
                <w:rFonts w:ascii="Times New Roman" w:hAnsi="Times New Roman" w:cs="Times New Roman"/>
                <w:color w:val="FF0000"/>
                <w:lang w:val="en-US"/>
              </w:rPr>
              <w:t>5</w:t>
            </w:r>
            <w:r w:rsidRPr="00885D6A">
              <w:rPr>
                <w:rFonts w:ascii="Times New Roman" w:hAnsi="Times New Roman" w:cs="Times New Roman"/>
                <w:color w:val="FF0000"/>
                <w:lang w:val="en-US"/>
              </w:rPr>
              <w:t>%) of patients</w:t>
            </w:r>
          </w:p>
        </w:tc>
      </w:tr>
    </w:tbl>
    <w:p w14:paraId="41BDC599" w14:textId="77777777" w:rsidR="00895A40" w:rsidRPr="00994D4D" w:rsidRDefault="00895A40" w:rsidP="00B14B12">
      <w:pPr>
        <w:widowControl w:val="0"/>
        <w:rPr>
          <w:rFonts w:ascii="Arial" w:hAnsi="Arial" w:cs="Arial"/>
          <w:lang w:val="en-US"/>
        </w:rPr>
      </w:pPr>
    </w:p>
    <w:p w14:paraId="07FD4947" w14:textId="53B13E6A" w:rsidR="004C7E9A" w:rsidRPr="00994D4D" w:rsidRDefault="004C7E9A" w:rsidP="00B14B12">
      <w:pPr>
        <w:widowControl w:val="0"/>
        <w:rPr>
          <w:rFonts w:ascii="Times New Roman" w:hAnsi="Times New Roman" w:cs="Times New Roman"/>
          <w:b/>
          <w:lang w:val="en-US"/>
        </w:rPr>
      </w:pPr>
    </w:p>
    <w:p w14:paraId="10A11A23" w14:textId="40BE4D4A" w:rsidR="008D3280" w:rsidRPr="00E244CE" w:rsidRDefault="004C7E9A" w:rsidP="00B14B12">
      <w:pPr>
        <w:widowControl w:val="0"/>
        <w:rPr>
          <w:rFonts w:ascii="Times New Roman" w:hAnsi="Times New Roman" w:cs="Times New Roman"/>
          <w:b/>
          <w:lang w:val="en-US"/>
        </w:rPr>
      </w:pPr>
      <w:r w:rsidRPr="00E244CE">
        <w:rPr>
          <w:rFonts w:ascii="Times New Roman" w:hAnsi="Times New Roman" w:cs="Times New Roman"/>
          <w:b/>
          <w:lang w:val="en-US"/>
        </w:rPr>
        <w:t>3</w:t>
      </w:r>
      <w:r w:rsidR="008D3280" w:rsidRPr="00E244CE">
        <w:rPr>
          <w:rFonts w:ascii="Times New Roman" w:hAnsi="Times New Roman" w:cs="Times New Roman"/>
          <w:b/>
          <w:lang w:val="en-US"/>
        </w:rPr>
        <w:t xml:space="preserve">) Case series performed with extracorporeal shock waves generated by </w:t>
      </w:r>
      <w:r w:rsidR="002F5A24" w:rsidRPr="00E244CE">
        <w:rPr>
          <w:rFonts w:ascii="Times New Roman" w:hAnsi="Times New Roman" w:cs="Times New Roman"/>
          <w:b/>
          <w:lang w:val="en-US"/>
        </w:rPr>
        <w:t xml:space="preserve">means of </w:t>
      </w:r>
      <w:r w:rsidR="008D3280" w:rsidRPr="00E244CE">
        <w:rPr>
          <w:rFonts w:ascii="Times New Roman" w:hAnsi="Times New Roman" w:cs="Times New Roman"/>
          <w:b/>
          <w:lang w:val="en-US"/>
        </w:rPr>
        <w:t xml:space="preserve">explosions </w:t>
      </w:r>
    </w:p>
    <w:p w14:paraId="0F746C5C" w14:textId="77777777" w:rsidR="008D3280" w:rsidRPr="00E244CE" w:rsidRDefault="008D3280"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5"/>
        <w:gridCol w:w="7546"/>
      </w:tblGrid>
      <w:tr w:rsidR="008D3280" w:rsidRPr="00E244CE" w14:paraId="599A9EA9" w14:textId="77777777" w:rsidTr="00B14B12">
        <w:tc>
          <w:tcPr>
            <w:tcW w:w="1805" w:type="dxa"/>
          </w:tcPr>
          <w:p w14:paraId="006DCF61" w14:textId="77777777" w:rsidR="008D3280" w:rsidRPr="00E244CE" w:rsidRDefault="008D3280"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5" w:type="dxa"/>
          </w:tcPr>
          <w:p w14:paraId="0FB97A6F" w14:textId="0CCBAD44" w:rsidR="008D3280" w:rsidRPr="00E244CE" w:rsidRDefault="00CA7537" w:rsidP="0074783B">
            <w:pPr>
              <w:widowControl w:val="0"/>
              <w:rPr>
                <w:rFonts w:ascii="Times New Roman" w:hAnsi="Times New Roman" w:cs="Times New Roman"/>
                <w:lang w:val="en-US"/>
              </w:rPr>
            </w:pPr>
            <w:r w:rsidRPr="00E244CE">
              <w:rPr>
                <w:rFonts w:ascii="Times New Roman" w:hAnsi="Times New Roman" w:cs="Times New Roman"/>
                <w:lang w:val="en-US"/>
              </w:rPr>
              <w:t>[3</w:t>
            </w:r>
            <w:r w:rsidR="0074783B">
              <w:rPr>
                <w:rFonts w:ascii="Times New Roman" w:hAnsi="Times New Roman" w:cs="Times New Roman"/>
                <w:lang w:val="en-US"/>
              </w:rPr>
              <w:t>6</w:t>
            </w:r>
            <w:r w:rsidR="008D3280" w:rsidRPr="00E244CE">
              <w:rPr>
                <w:rFonts w:ascii="Times New Roman" w:hAnsi="Times New Roman" w:cs="Times New Roman"/>
                <w:lang w:val="en-US"/>
              </w:rPr>
              <w:t xml:space="preserve">] </w:t>
            </w:r>
          </w:p>
        </w:tc>
      </w:tr>
      <w:tr w:rsidR="008D3280" w:rsidRPr="00E244CE" w14:paraId="601A8025" w14:textId="77777777" w:rsidTr="00B14B12">
        <w:tc>
          <w:tcPr>
            <w:tcW w:w="1805" w:type="dxa"/>
          </w:tcPr>
          <w:p w14:paraId="1BC5906D" w14:textId="77777777" w:rsidR="008D3280" w:rsidRPr="00E244CE" w:rsidRDefault="008D3280" w:rsidP="00B14B12">
            <w:pPr>
              <w:widowControl w:val="0"/>
              <w:rPr>
                <w:rFonts w:ascii="Times New Roman" w:hAnsi="Times New Roman" w:cs="Times New Roman"/>
                <w:b/>
              </w:rPr>
            </w:pPr>
            <w:r w:rsidRPr="00E244CE">
              <w:rPr>
                <w:rFonts w:ascii="Times New Roman" w:hAnsi="Times New Roman" w:cs="Times New Roman"/>
                <w:b/>
              </w:rPr>
              <w:t>Reference</w:t>
            </w:r>
          </w:p>
        </w:tc>
        <w:tc>
          <w:tcPr>
            <w:tcW w:w="7545" w:type="dxa"/>
          </w:tcPr>
          <w:p w14:paraId="05426B49"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Ikeda et al. (1999)</w:t>
            </w:r>
          </w:p>
        </w:tc>
      </w:tr>
      <w:tr w:rsidR="008D3280" w:rsidRPr="00E244CE" w14:paraId="5BE21AF3" w14:textId="77777777" w:rsidTr="00B14B12">
        <w:tc>
          <w:tcPr>
            <w:tcW w:w="1805" w:type="dxa"/>
          </w:tcPr>
          <w:p w14:paraId="73B30738"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5" w:type="dxa"/>
          </w:tcPr>
          <w:p w14:paraId="3628F23F"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8D3280" w:rsidRPr="00E244CE" w14:paraId="198BCD7C" w14:textId="77777777" w:rsidTr="00B14B12">
        <w:tc>
          <w:tcPr>
            <w:tcW w:w="1805" w:type="dxa"/>
          </w:tcPr>
          <w:p w14:paraId="0C30C1BC"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5" w:type="dxa"/>
          </w:tcPr>
          <w:p w14:paraId="4584FA86"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6 (2♀, 4♂); mean age 38.6 years (range, 21-76)</w:t>
            </w:r>
          </w:p>
        </w:tc>
      </w:tr>
      <w:tr w:rsidR="00B14B12" w:rsidRPr="00E244CE" w14:paraId="046849E6" w14:textId="77777777" w:rsidTr="00B14B12">
        <w:tc>
          <w:tcPr>
            <w:tcW w:w="1804" w:type="dxa"/>
          </w:tcPr>
          <w:p w14:paraId="0B796841"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4BA141DB" w14:textId="3D2848C9" w:rsidR="00B14B12" w:rsidRPr="00E244CE" w:rsidRDefault="0046012B" w:rsidP="00D76CB8">
            <w:pPr>
              <w:widowControl w:val="0"/>
              <w:rPr>
                <w:rFonts w:ascii="Times New Roman" w:hAnsi="Times New Roman" w:cs="Times New Roman"/>
                <w:lang w:val="en-US"/>
              </w:rPr>
            </w:pPr>
            <w:r w:rsidRPr="00E244CE">
              <w:rPr>
                <w:rFonts w:ascii="Times New Roman" w:hAnsi="Times New Roman" w:cs="Times New Roman"/>
                <w:lang w:val="en-US"/>
              </w:rPr>
              <w:t xml:space="preserve">Not </w:t>
            </w:r>
            <w:r w:rsidR="00D76CB8" w:rsidRPr="00E244CE">
              <w:rPr>
                <w:rFonts w:ascii="Times New Roman" w:hAnsi="Times New Roman" w:cs="Times New Roman"/>
                <w:lang w:val="en-US"/>
              </w:rPr>
              <w:t>specified.</w:t>
            </w:r>
          </w:p>
        </w:tc>
      </w:tr>
      <w:tr w:rsidR="008D3280" w:rsidRPr="00392AF3" w14:paraId="28811947" w14:textId="77777777" w:rsidTr="00B14B12">
        <w:tc>
          <w:tcPr>
            <w:tcW w:w="1805" w:type="dxa"/>
          </w:tcPr>
          <w:p w14:paraId="2356C99E"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w:t>
            </w:r>
          </w:p>
        </w:tc>
        <w:tc>
          <w:tcPr>
            <w:tcW w:w="7545" w:type="dxa"/>
          </w:tcPr>
          <w:p w14:paraId="53817562"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6 including tibia (3), humerus (1), radius (1) and femur (1)</w:t>
            </w:r>
          </w:p>
        </w:tc>
      </w:tr>
      <w:tr w:rsidR="008D3280" w:rsidRPr="00392AF3" w14:paraId="6503C007" w14:textId="77777777" w:rsidTr="00B14B12">
        <w:tc>
          <w:tcPr>
            <w:tcW w:w="1805" w:type="dxa"/>
          </w:tcPr>
          <w:p w14:paraId="7BB3891D" w14:textId="77777777" w:rsidR="008D3280"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5" w:type="dxa"/>
          </w:tcPr>
          <w:p w14:paraId="31A012F3" w14:textId="05A60E2B"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 xml:space="preserve">Presumably single session, on average 282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range, 100-800) @ 10-40 mJ/mm</w:t>
            </w:r>
            <w:r w:rsidRPr="00E244CE">
              <w:rPr>
                <w:rFonts w:ascii="Times New Roman" w:hAnsi="Times New Roman" w:cs="Times New Roman"/>
                <w:vertAlign w:val="superscript"/>
                <w:lang w:val="en-US"/>
              </w:rPr>
              <w:t>2</w:t>
            </w:r>
          </w:p>
        </w:tc>
      </w:tr>
      <w:tr w:rsidR="008D3280" w:rsidRPr="00E244CE" w14:paraId="26F6CC11" w14:textId="77777777" w:rsidTr="00B14B12">
        <w:tc>
          <w:tcPr>
            <w:tcW w:w="1805" w:type="dxa"/>
          </w:tcPr>
          <w:p w14:paraId="5BEABEE2"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5" w:type="dxa"/>
          </w:tcPr>
          <w:p w14:paraId="57A9C4FC"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General or nerve block</w:t>
            </w:r>
          </w:p>
        </w:tc>
      </w:tr>
      <w:tr w:rsidR="008D3280" w:rsidRPr="00392AF3" w14:paraId="3B036C23" w14:textId="77777777" w:rsidTr="00B14B12">
        <w:tc>
          <w:tcPr>
            <w:tcW w:w="1805" w:type="dxa"/>
          </w:tcPr>
          <w:p w14:paraId="64FF7DD1" w14:textId="3871A52E" w:rsidR="008D3280"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5" w:type="dxa"/>
          </w:tcPr>
          <w:p w14:paraId="388AAC5E"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On average approximately 14 months (range, 5-36)</w:t>
            </w:r>
          </w:p>
        </w:tc>
      </w:tr>
      <w:tr w:rsidR="008D3280" w:rsidRPr="00E244CE" w14:paraId="0DBB9FF3" w14:textId="77777777" w:rsidTr="00B14B12">
        <w:tc>
          <w:tcPr>
            <w:tcW w:w="1805" w:type="dxa"/>
          </w:tcPr>
          <w:p w14:paraId="0D585A54"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5" w:type="dxa"/>
          </w:tcPr>
          <w:p w14:paraId="118DF34E"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8D3280" w:rsidRPr="00392AF3" w14:paraId="6380A442" w14:textId="77777777" w:rsidTr="00B14B12">
        <w:tc>
          <w:tcPr>
            <w:tcW w:w="1805" w:type="dxa"/>
          </w:tcPr>
          <w:p w14:paraId="71F3F1FC"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5" w:type="dxa"/>
          </w:tcPr>
          <w:p w14:paraId="3697400B"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Union in 4/6 (66.6%) of patients after 4.3 months</w:t>
            </w:r>
          </w:p>
        </w:tc>
      </w:tr>
    </w:tbl>
    <w:p w14:paraId="592A7601" w14:textId="77777777" w:rsidR="008D3280" w:rsidRPr="00E244CE" w:rsidRDefault="008D3280" w:rsidP="00B14B12">
      <w:pPr>
        <w:widowControl w:val="0"/>
        <w:rPr>
          <w:rFonts w:ascii="Arial" w:hAnsi="Arial" w:cs="Arial"/>
          <w:lang w:val="en-US"/>
        </w:rPr>
      </w:pPr>
    </w:p>
    <w:p w14:paraId="4CFDF222" w14:textId="77777777" w:rsidR="008D3280" w:rsidRPr="00E244CE" w:rsidRDefault="008D3280" w:rsidP="00B14B12">
      <w:pPr>
        <w:widowControl w:val="0"/>
        <w:rPr>
          <w:rFonts w:ascii="Arial" w:hAnsi="Arial" w:cs="Arial"/>
          <w:lang w:val="en-US"/>
        </w:rPr>
      </w:pPr>
    </w:p>
    <w:tbl>
      <w:tblPr>
        <w:tblStyle w:val="Tabellenraster"/>
        <w:tblW w:w="0" w:type="auto"/>
        <w:tblLook w:val="04A0" w:firstRow="1" w:lastRow="0" w:firstColumn="1" w:lastColumn="0" w:noHBand="0" w:noVBand="1"/>
      </w:tblPr>
      <w:tblGrid>
        <w:gridCol w:w="1805"/>
        <w:gridCol w:w="7546"/>
      </w:tblGrid>
      <w:tr w:rsidR="008D3280" w:rsidRPr="00E244CE" w14:paraId="2EE2888E" w14:textId="77777777" w:rsidTr="00B14B12">
        <w:tc>
          <w:tcPr>
            <w:tcW w:w="1805" w:type="dxa"/>
          </w:tcPr>
          <w:p w14:paraId="453EE029" w14:textId="77777777" w:rsidR="008D3280" w:rsidRPr="00E244CE" w:rsidRDefault="008D3280" w:rsidP="00B14B12">
            <w:pPr>
              <w:widowControl w:val="0"/>
              <w:rPr>
                <w:rFonts w:ascii="Times New Roman" w:hAnsi="Times New Roman" w:cs="Times New Roman"/>
                <w:b/>
              </w:rPr>
            </w:pPr>
            <w:r w:rsidRPr="00E244CE">
              <w:rPr>
                <w:rFonts w:ascii="Times New Roman" w:hAnsi="Times New Roman" w:cs="Times New Roman"/>
                <w:b/>
              </w:rPr>
              <w:t>Reference no.</w:t>
            </w:r>
          </w:p>
        </w:tc>
        <w:tc>
          <w:tcPr>
            <w:tcW w:w="7545" w:type="dxa"/>
          </w:tcPr>
          <w:p w14:paraId="182A6E9F" w14:textId="56815824" w:rsidR="008D3280" w:rsidRPr="00E244CE" w:rsidRDefault="00CA7537" w:rsidP="0074783B">
            <w:pPr>
              <w:widowControl w:val="0"/>
              <w:rPr>
                <w:rFonts w:ascii="Times New Roman" w:hAnsi="Times New Roman" w:cs="Times New Roman"/>
                <w:lang w:val="en-US"/>
              </w:rPr>
            </w:pPr>
            <w:r w:rsidRPr="00E244CE">
              <w:rPr>
                <w:rFonts w:ascii="Times New Roman" w:hAnsi="Times New Roman" w:cs="Times New Roman"/>
                <w:lang w:val="en-US"/>
              </w:rPr>
              <w:t>[3</w:t>
            </w:r>
            <w:r w:rsidR="0074783B">
              <w:rPr>
                <w:rFonts w:ascii="Times New Roman" w:hAnsi="Times New Roman" w:cs="Times New Roman"/>
                <w:lang w:val="en-US"/>
              </w:rPr>
              <w:t>7</w:t>
            </w:r>
            <w:r w:rsidR="008D3280" w:rsidRPr="00E244CE">
              <w:rPr>
                <w:rFonts w:ascii="Times New Roman" w:hAnsi="Times New Roman" w:cs="Times New Roman"/>
                <w:lang w:val="en-US"/>
              </w:rPr>
              <w:t xml:space="preserve">] </w:t>
            </w:r>
          </w:p>
        </w:tc>
      </w:tr>
      <w:tr w:rsidR="008D3280" w:rsidRPr="00E244CE" w14:paraId="39BBA469" w14:textId="77777777" w:rsidTr="00B14B12">
        <w:tc>
          <w:tcPr>
            <w:tcW w:w="1805" w:type="dxa"/>
          </w:tcPr>
          <w:p w14:paraId="439D6B4E" w14:textId="77777777" w:rsidR="008D3280" w:rsidRPr="00E244CE" w:rsidRDefault="008D3280" w:rsidP="00B14B12">
            <w:pPr>
              <w:widowControl w:val="0"/>
              <w:rPr>
                <w:rFonts w:ascii="Times New Roman" w:hAnsi="Times New Roman" w:cs="Times New Roman"/>
                <w:b/>
              </w:rPr>
            </w:pPr>
            <w:r w:rsidRPr="00E244CE">
              <w:rPr>
                <w:rFonts w:ascii="Times New Roman" w:hAnsi="Times New Roman" w:cs="Times New Roman"/>
                <w:b/>
              </w:rPr>
              <w:lastRenderedPageBreak/>
              <w:t>Reference</w:t>
            </w:r>
          </w:p>
        </w:tc>
        <w:tc>
          <w:tcPr>
            <w:tcW w:w="7545" w:type="dxa"/>
          </w:tcPr>
          <w:p w14:paraId="092A6043"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Ikeda (2009)</w:t>
            </w:r>
          </w:p>
        </w:tc>
      </w:tr>
      <w:tr w:rsidR="008D3280" w:rsidRPr="00E244CE" w14:paraId="0BA12A9B" w14:textId="77777777" w:rsidTr="00B14B12">
        <w:tc>
          <w:tcPr>
            <w:tcW w:w="1805" w:type="dxa"/>
          </w:tcPr>
          <w:p w14:paraId="6E9F2137"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Type</w:t>
            </w:r>
          </w:p>
        </w:tc>
        <w:tc>
          <w:tcPr>
            <w:tcW w:w="7545" w:type="dxa"/>
          </w:tcPr>
          <w:p w14:paraId="69CA2959"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Case series</w:t>
            </w:r>
          </w:p>
        </w:tc>
      </w:tr>
      <w:tr w:rsidR="008D3280" w:rsidRPr="00392AF3" w14:paraId="1B629F74" w14:textId="77777777" w:rsidTr="00B14B12">
        <w:tc>
          <w:tcPr>
            <w:tcW w:w="1805" w:type="dxa"/>
          </w:tcPr>
          <w:p w14:paraId="40EC25AB"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Patients</w:t>
            </w:r>
          </w:p>
        </w:tc>
        <w:tc>
          <w:tcPr>
            <w:tcW w:w="7545" w:type="dxa"/>
          </w:tcPr>
          <w:p w14:paraId="3E6DF527"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8 (gender distribution and age not specified)</w:t>
            </w:r>
          </w:p>
        </w:tc>
      </w:tr>
      <w:tr w:rsidR="00B14B12" w:rsidRPr="00E244CE" w14:paraId="0F2A957D" w14:textId="77777777" w:rsidTr="00B14B12">
        <w:tc>
          <w:tcPr>
            <w:tcW w:w="1804" w:type="dxa"/>
          </w:tcPr>
          <w:p w14:paraId="111B2D1E" w14:textId="77777777" w:rsidR="00B14B12" w:rsidRPr="00E244CE" w:rsidRDefault="00B14B12" w:rsidP="00B14B12">
            <w:pPr>
              <w:widowControl w:val="0"/>
              <w:rPr>
                <w:rFonts w:ascii="Times New Roman" w:hAnsi="Times New Roman" w:cs="Times New Roman"/>
                <w:b/>
              </w:rPr>
            </w:pPr>
            <w:r w:rsidRPr="00E244CE">
              <w:rPr>
                <w:rFonts w:ascii="Times New Roman" w:hAnsi="Times New Roman" w:cs="Times New Roman"/>
                <w:b/>
              </w:rPr>
              <w:t>Definition of nonunion</w:t>
            </w:r>
          </w:p>
        </w:tc>
        <w:tc>
          <w:tcPr>
            <w:tcW w:w="7546" w:type="dxa"/>
          </w:tcPr>
          <w:p w14:paraId="5A9E8A40" w14:textId="5A0E21BD" w:rsidR="00B14B12" w:rsidRPr="00E244CE" w:rsidRDefault="00D76CB8" w:rsidP="00D76CB8">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8D3280" w:rsidRPr="00392AF3" w14:paraId="40CC85B8" w14:textId="77777777" w:rsidTr="00B14B12">
        <w:tc>
          <w:tcPr>
            <w:tcW w:w="1805" w:type="dxa"/>
          </w:tcPr>
          <w:p w14:paraId="318BE727"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Treatment site</w:t>
            </w:r>
          </w:p>
        </w:tc>
        <w:tc>
          <w:tcPr>
            <w:tcW w:w="7545" w:type="dxa"/>
          </w:tcPr>
          <w:p w14:paraId="5F2F9DFB"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8 including tibia (4), humerus (2), radius (1) and femur (1)</w:t>
            </w:r>
          </w:p>
        </w:tc>
      </w:tr>
      <w:tr w:rsidR="008D3280" w:rsidRPr="00392AF3" w14:paraId="25CA3B21" w14:textId="77777777" w:rsidTr="00B14B12">
        <w:tc>
          <w:tcPr>
            <w:tcW w:w="1805" w:type="dxa"/>
          </w:tcPr>
          <w:p w14:paraId="0132AE07" w14:textId="77777777" w:rsidR="008D3280" w:rsidRPr="00E244CE" w:rsidRDefault="00C04B06" w:rsidP="00B14B12">
            <w:pPr>
              <w:widowControl w:val="0"/>
              <w:rPr>
                <w:rFonts w:ascii="Times New Roman" w:hAnsi="Times New Roman" w:cs="Times New Roman"/>
                <w:b/>
                <w:lang w:val="en-US"/>
              </w:rPr>
            </w:pPr>
            <w:r w:rsidRPr="00E244CE">
              <w:rPr>
                <w:rFonts w:ascii="Times New Roman" w:hAnsi="Times New Roman" w:cs="Times New Roman"/>
                <w:b/>
                <w:lang w:val="en-US"/>
              </w:rPr>
              <w:t>f</w:t>
            </w:r>
            <w:r w:rsidR="00643079" w:rsidRPr="00E244CE">
              <w:rPr>
                <w:rFonts w:ascii="Times New Roman" w:hAnsi="Times New Roman" w:cs="Times New Roman"/>
                <w:b/>
                <w:lang w:val="en-US"/>
              </w:rPr>
              <w:t>ESWT protocol</w:t>
            </w:r>
          </w:p>
        </w:tc>
        <w:tc>
          <w:tcPr>
            <w:tcW w:w="7545" w:type="dxa"/>
          </w:tcPr>
          <w:p w14:paraId="104AEF47" w14:textId="45113F09"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 xml:space="preserve">Presumably single session; 300-400 </w:t>
            </w:r>
            <w:r w:rsidR="00124CF7" w:rsidRPr="00E244CE">
              <w:rPr>
                <w:rFonts w:ascii="Times New Roman" w:hAnsi="Times New Roman" w:cs="Times New Roman"/>
                <w:lang w:val="en-US"/>
              </w:rPr>
              <w:t>fESWs</w:t>
            </w:r>
            <w:r w:rsidRPr="00E244CE">
              <w:rPr>
                <w:rFonts w:ascii="Times New Roman" w:hAnsi="Times New Roman" w:cs="Times New Roman"/>
                <w:lang w:val="en-US"/>
              </w:rPr>
              <w:t xml:space="preserve"> @ peak pressure of 300 MPa (1.0 J)</w:t>
            </w:r>
          </w:p>
        </w:tc>
      </w:tr>
      <w:tr w:rsidR="008D3280" w:rsidRPr="00392AF3" w14:paraId="1C4FF2C1" w14:textId="77777777" w:rsidTr="00B14B12">
        <w:tc>
          <w:tcPr>
            <w:tcW w:w="1805" w:type="dxa"/>
          </w:tcPr>
          <w:p w14:paraId="5A4B3924"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 xml:space="preserve">Anesthesia </w:t>
            </w:r>
          </w:p>
        </w:tc>
        <w:tc>
          <w:tcPr>
            <w:tcW w:w="7545" w:type="dxa"/>
          </w:tcPr>
          <w:p w14:paraId="12DBFB9A"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Not specified (epidural in at least one case)</w:t>
            </w:r>
          </w:p>
        </w:tc>
      </w:tr>
      <w:tr w:rsidR="008D3280" w:rsidRPr="00E244CE" w14:paraId="65AA11C6" w14:textId="77777777" w:rsidTr="00B14B12">
        <w:tc>
          <w:tcPr>
            <w:tcW w:w="1805" w:type="dxa"/>
          </w:tcPr>
          <w:p w14:paraId="4220853E" w14:textId="2F2F2CB2" w:rsidR="008D3280" w:rsidRPr="00E244CE" w:rsidRDefault="00BD492F" w:rsidP="00B14B12">
            <w:pPr>
              <w:widowControl w:val="0"/>
              <w:rPr>
                <w:rFonts w:ascii="Times New Roman" w:hAnsi="Times New Roman" w:cs="Times New Roman"/>
                <w:b/>
                <w:lang w:val="en-US"/>
              </w:rPr>
            </w:pPr>
            <w:r w:rsidRPr="00E244CE">
              <w:rPr>
                <w:rFonts w:ascii="Times New Roman" w:hAnsi="Times New Roman" w:cs="Times New Roman"/>
                <w:b/>
                <w:lang w:val="en-US"/>
              </w:rPr>
              <w:t>Interval</w:t>
            </w:r>
          </w:p>
        </w:tc>
        <w:tc>
          <w:tcPr>
            <w:tcW w:w="7545" w:type="dxa"/>
          </w:tcPr>
          <w:p w14:paraId="74A47F06"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8D3280" w:rsidRPr="00E244CE" w14:paraId="5D437B1D" w14:textId="77777777" w:rsidTr="00B14B12">
        <w:tc>
          <w:tcPr>
            <w:tcW w:w="1805" w:type="dxa"/>
          </w:tcPr>
          <w:p w14:paraId="4878B7DD"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Follow-up</w:t>
            </w:r>
          </w:p>
        </w:tc>
        <w:tc>
          <w:tcPr>
            <w:tcW w:w="7545" w:type="dxa"/>
          </w:tcPr>
          <w:p w14:paraId="5A327871" w14:textId="77777777" w:rsidR="008D3280" w:rsidRPr="00E244CE"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Not specified</w:t>
            </w:r>
          </w:p>
        </w:tc>
      </w:tr>
      <w:tr w:rsidR="008D3280" w:rsidRPr="00392AF3" w14:paraId="5A71E705" w14:textId="77777777" w:rsidTr="00B14B12">
        <w:tc>
          <w:tcPr>
            <w:tcW w:w="1805" w:type="dxa"/>
          </w:tcPr>
          <w:p w14:paraId="00D6EF3D" w14:textId="77777777" w:rsidR="008D3280" w:rsidRPr="00E244CE" w:rsidRDefault="008D3280" w:rsidP="00B14B12">
            <w:pPr>
              <w:widowControl w:val="0"/>
              <w:rPr>
                <w:rFonts w:ascii="Times New Roman" w:hAnsi="Times New Roman" w:cs="Times New Roman"/>
                <w:b/>
                <w:lang w:val="en-US"/>
              </w:rPr>
            </w:pPr>
            <w:r w:rsidRPr="00E244CE">
              <w:rPr>
                <w:rFonts w:ascii="Times New Roman" w:hAnsi="Times New Roman" w:cs="Times New Roman"/>
                <w:b/>
                <w:lang w:val="en-US"/>
              </w:rPr>
              <w:t>Outcome</w:t>
            </w:r>
          </w:p>
        </w:tc>
        <w:tc>
          <w:tcPr>
            <w:tcW w:w="7545" w:type="dxa"/>
          </w:tcPr>
          <w:p w14:paraId="50A4B99F" w14:textId="77777777" w:rsidR="008D3280" w:rsidRPr="00994D4D" w:rsidRDefault="008D3280" w:rsidP="00B14B12">
            <w:pPr>
              <w:widowControl w:val="0"/>
              <w:rPr>
                <w:rFonts w:ascii="Times New Roman" w:hAnsi="Times New Roman" w:cs="Times New Roman"/>
                <w:lang w:val="en-US"/>
              </w:rPr>
            </w:pPr>
            <w:r w:rsidRPr="00E244CE">
              <w:rPr>
                <w:rFonts w:ascii="Times New Roman" w:hAnsi="Times New Roman" w:cs="Times New Roman"/>
                <w:lang w:val="en-US"/>
              </w:rPr>
              <w:t>Union in 5/8 (62.5%) of patients after averaged 4.3 months</w:t>
            </w:r>
          </w:p>
        </w:tc>
      </w:tr>
    </w:tbl>
    <w:p w14:paraId="5EB8A373" w14:textId="77777777" w:rsidR="008D3280" w:rsidRPr="00994D4D" w:rsidRDefault="008D3280" w:rsidP="00B14B12">
      <w:pPr>
        <w:widowControl w:val="0"/>
        <w:rPr>
          <w:rFonts w:ascii="Arial" w:hAnsi="Arial" w:cs="Arial"/>
          <w:lang w:val="en-US"/>
        </w:rPr>
      </w:pPr>
    </w:p>
    <w:p w14:paraId="6C635D8C" w14:textId="77777777" w:rsidR="008D3280" w:rsidRPr="00994D4D" w:rsidRDefault="008D3280" w:rsidP="00B14B12">
      <w:pPr>
        <w:widowControl w:val="0"/>
        <w:rPr>
          <w:rFonts w:ascii="Arial" w:hAnsi="Arial" w:cs="Arial"/>
          <w:lang w:val="en-US"/>
        </w:rPr>
      </w:pPr>
    </w:p>
    <w:p w14:paraId="3B08BDD8" w14:textId="77777777" w:rsidR="008D3280" w:rsidRPr="00994D4D" w:rsidRDefault="008D3280" w:rsidP="00B14B12">
      <w:pPr>
        <w:widowControl w:val="0"/>
        <w:rPr>
          <w:rFonts w:ascii="Arial" w:hAnsi="Arial" w:cs="Arial"/>
          <w:lang w:val="en-US"/>
        </w:rPr>
      </w:pPr>
      <w:r w:rsidRPr="00994D4D">
        <w:rPr>
          <w:rFonts w:ascii="Arial" w:hAnsi="Arial" w:cs="Arial"/>
          <w:lang w:val="en-US"/>
        </w:rPr>
        <w:br w:type="page"/>
      </w:r>
    </w:p>
    <w:p w14:paraId="5967D638" w14:textId="77777777" w:rsidR="008D3280" w:rsidRPr="00E244CE" w:rsidRDefault="00161329" w:rsidP="00B14B12">
      <w:pPr>
        <w:widowControl w:val="0"/>
        <w:rPr>
          <w:rFonts w:ascii="Times New Roman" w:hAnsi="Times New Roman" w:cs="Times New Roman"/>
          <w:b/>
          <w:lang w:val="en-US"/>
        </w:rPr>
      </w:pPr>
      <w:r w:rsidRPr="00E244CE">
        <w:rPr>
          <w:rFonts w:ascii="Times New Roman" w:hAnsi="Times New Roman" w:cs="Times New Roman"/>
          <w:b/>
          <w:lang w:val="en-US"/>
        </w:rPr>
        <w:lastRenderedPageBreak/>
        <w:t>References</w:t>
      </w:r>
    </w:p>
    <w:p w14:paraId="7F91F882" w14:textId="77777777" w:rsidR="00161329" w:rsidRPr="00E244CE" w:rsidRDefault="00161329" w:rsidP="00B14B12">
      <w:pPr>
        <w:widowControl w:val="0"/>
        <w:rPr>
          <w:rFonts w:ascii="Times New Roman" w:hAnsi="Times New Roman" w:cs="Times New Roman"/>
          <w:b/>
          <w:lang w:val="en-US"/>
        </w:rPr>
      </w:pPr>
    </w:p>
    <w:p w14:paraId="1DF78F16"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Cacchio A, Giordano L, Colafarina O, Rompe JD, Tavernese E, Ioppolo F, et al. Extracorporeal shock-wave therapy compared with surgery for hypertrophic long-bone nonunions. J Bone Joint Surg Am. 2009a;91:2589-97.</w:t>
      </w:r>
    </w:p>
    <w:p w14:paraId="3D38FC36"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Furia JP, Juliano PJ, Wade AM, Schaden W, Mittermayr R. Shock wave therapy compared with intramedullary screw fixation for nonunion of proximal fifth metatarsal metaphyseal-diaphyseal fractures. J Bone Joint Surg Am. 2010;92:846-54.</w:t>
      </w:r>
    </w:p>
    <w:p w14:paraId="4E306674"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Notarnicola A, Moretti L, Tafuri S, Gigliotti S, Russo S, Musci L, et al. Extracorporeal shockwaves versus surgery in the treatment of pseudoarthrosis of the carpal scaphoid. Ultrasound Med Biol. 2010;36:1306-13.</w:t>
      </w:r>
    </w:p>
    <w:p w14:paraId="28E94EA2" w14:textId="77777777" w:rsidR="00CA7537" w:rsidRPr="00E244CE" w:rsidRDefault="00161329" w:rsidP="00CA7537">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Valchanou VD, Michailov P. High energy shock waves in the treatment of delayed and nonunion of fractures. Int Orthop. 1991;15:181-4.</w:t>
      </w:r>
    </w:p>
    <w:p w14:paraId="531A0334" w14:textId="3955BABA" w:rsidR="00CA7537" w:rsidRPr="00E244CE" w:rsidRDefault="00CA7537" w:rsidP="00CA7537">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Schleberger R, Senge T. Non-invasive treatment of long-bone pseudarthrosis by shock waves (ESWL(R)). Arch Orthop Trauma Surg. 1992;111:224-7.</w:t>
      </w:r>
    </w:p>
    <w:p w14:paraId="2B60724E"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rPr>
        <w:t xml:space="preserve">Heinrichs W, Witzsch U, Bürger RA. Extrakorporale Stosswellentherapie (ESWT) von Pseudoarthrosen. </w:t>
      </w:r>
      <w:r w:rsidRPr="00E244CE">
        <w:rPr>
          <w:rFonts w:ascii="Times New Roman" w:hAnsi="Times New Roman"/>
          <w:lang w:val="en-US"/>
        </w:rPr>
        <w:t>Eine neue Indikation fur Regionalanasthesien. [Extracorporeal shock-wave therapy (ESWT) for pseudoarthrosis. A new indication for regional anesthesia]. Anaesthesist 1993;42:361-4.</w:t>
      </w:r>
    </w:p>
    <w:p w14:paraId="2E0DE8A3"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Diesch R, Haupt G. Anwendung der hochenergetischen extrakorporalen Stosswellentherapie bei Pseudarthrosen [Use of extracorporeal shock waves in the treatment of pseudoarthrosis]. Orthop Praxis 1997:7:470-1.</w:t>
      </w:r>
    </w:p>
    <w:p w14:paraId="66A287EF"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Haupt G. Stosswellen in der Orthopädie [Shock waves in orthopedics]. Urologe 1997a;36:233-8.</w:t>
      </w:r>
    </w:p>
    <w:p w14:paraId="0445CA0C" w14:textId="77777777" w:rsidR="0064307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Haupt G. Use of extracorporeal shock waves in the treatment of pseudarthrosis, tendinopathy and other orthopedic diseases. J Urol. 1997b;158:4-11.</w:t>
      </w:r>
    </w:p>
    <w:p w14:paraId="2E55339D"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rPr>
        <w:t xml:space="preserve">Vogel J, Rompe JD, Hopf C, Heine J, Burger R. Die hochenergetische extrakorporale Stosswellentherapie (ESWT) in der Behandlung von Pseudarthrosen. </w:t>
      </w:r>
      <w:r w:rsidRPr="00E244CE">
        <w:rPr>
          <w:rFonts w:ascii="Times New Roman" w:hAnsi="Times New Roman"/>
          <w:lang w:val="en-US"/>
        </w:rPr>
        <w:t>[High-energy extracorporeal shock-wave therapy (ESWT) in the treatment of pseudarthrosis]. Z Orthop Ihre Grenzgeb. 1997a;135:145-9.</w:t>
      </w:r>
    </w:p>
    <w:p w14:paraId="15A9CF13"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Vogel J, Hopf C, Eysel P, Rompe JD. Application of extracorporeal shock-waves in the treatment of pseudarthrosis of the lower extremity. Preliminary results. Arch Orthop Trauma Surg. 1997b;116:480-3.</w:t>
      </w:r>
    </w:p>
    <w:p w14:paraId="2E79D8DB"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rPr>
        <w:t xml:space="preserve">Beutler S, Regel G, Pape HC, Machtens S, Weinberg AM, Kremeike I, et al. </w:t>
      </w:r>
      <w:r w:rsidRPr="00E244CE">
        <w:rPr>
          <w:rFonts w:ascii="Times New Roman" w:hAnsi="Times New Roman"/>
          <w:lang w:val="en-US"/>
        </w:rPr>
        <w:t>Extracorporeal shock wave therapy for delayed union of long bone fractures - Preliminary results of a prospective cohort study. Unfallchirurg 1999;102:839-47.</w:t>
      </w:r>
    </w:p>
    <w:p w14:paraId="138111F1"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Rompe JD, Rosendahl T, Schollner C, Theis C. High-energy extracorporeal shock wave treatment of nonunions. Clin Orthop Rel Res. 2001;387:102-11.</w:t>
      </w:r>
    </w:p>
    <w:p w14:paraId="599A0FDC"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Schaden W, Fischer A, Sailler A. Extracorporeal shock wave therapy of nonunion or delayed osseous union. Clin Orthop Relat Res. 2001;387:90-4.</w:t>
      </w:r>
    </w:p>
    <w:p w14:paraId="68177DB6" w14:textId="77777777" w:rsidR="00994D4D" w:rsidRPr="00E244CE" w:rsidRDefault="00161329" w:rsidP="00994D4D">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rPr>
        <w:t xml:space="preserve">Wang  CJ, Chen HS, Chen CE, Yang KD. </w:t>
      </w:r>
      <w:r w:rsidRPr="00E244CE">
        <w:rPr>
          <w:rFonts w:ascii="Times New Roman" w:hAnsi="Times New Roman"/>
          <w:lang w:val="en-US"/>
        </w:rPr>
        <w:t>Treatment of nonunions of long bone fractures with shock waves. Clin Orthop Rel Res. 2001;(387):95-101.</w:t>
      </w:r>
    </w:p>
    <w:p w14:paraId="6D09D82E" w14:textId="0E8D919A" w:rsidR="00994D4D" w:rsidRPr="00E244CE" w:rsidRDefault="00994D4D" w:rsidP="00994D4D">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rPr>
        <w:t xml:space="preserve">Küfer R, Volkmer B, Nesslauer T, Schneider P, Hautmann RE, Gschwend JE. </w:t>
      </w:r>
      <w:r w:rsidRPr="00E244CE">
        <w:rPr>
          <w:rFonts w:ascii="Times New Roman" w:hAnsi="Times New Roman"/>
          <w:lang w:val="en-US"/>
        </w:rPr>
        <w:t>An innovative mobile lithotripter for extracorporeal shock wave lithotripsy and therapy. Urol Int. 2002;69:17-20.</w:t>
      </w:r>
    </w:p>
    <w:p w14:paraId="0FF79D5A"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 xml:space="preserve">Schatz KD, Nehrer S, Dorotka R, Kotz R. 3D-navigierte hochenergetische Stoßwellentherapie und Achskorrektur nach fehlgeschlagener Distraktionsbehandlung bei kongenitaler Tibiapseudarthrose [3D-navigated high energy shockwave therapy and axis correction after failed distraction treatment of congenital tibial pseudarthrosis]. Orthopade 2002;31:663-6. </w:t>
      </w:r>
    </w:p>
    <w:p w14:paraId="5DAEEBC6" w14:textId="77777777" w:rsidR="00994D4D" w:rsidRPr="00E244CE" w:rsidRDefault="00161329" w:rsidP="00994D4D">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Biedermann R, Martin A, Handle G, Auckenthaler T, Bach C, Krismer M. Extracorporeal shock waves in the treatment of nonunions. J Trauma 2003;54:936-42.</w:t>
      </w:r>
    </w:p>
    <w:p w14:paraId="6EE537A8" w14:textId="32FDDF03" w:rsidR="00994D4D" w:rsidRPr="00E244CE" w:rsidRDefault="00994D4D"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Chooi YS, Penafort R. Extra-corporeal shock-wave therapy in the treatment of non-unions. Med J Malaysia 2004;59:674-77.</w:t>
      </w:r>
    </w:p>
    <w:p w14:paraId="5229BD3C"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rPr>
      </w:pPr>
      <w:r w:rsidRPr="00E244CE">
        <w:rPr>
          <w:rFonts w:ascii="Times New Roman" w:hAnsi="Times New Roman"/>
          <w:lang w:val="en-US"/>
        </w:rPr>
        <w:t xml:space="preserve">Schaden W, Fischer A, Sailler A. Extrakorporale Stoßwellentherapie (ESWT) aus der Sicht der </w:t>
      </w:r>
      <w:r w:rsidRPr="00E244CE">
        <w:rPr>
          <w:rFonts w:ascii="Times New Roman" w:hAnsi="Times New Roman"/>
          <w:lang w:val="en-US"/>
        </w:rPr>
        <w:lastRenderedPageBreak/>
        <w:t xml:space="preserve">Traumatologie [Extracorporeal shock-wave therapy from viewpoint of traumatology]. </w:t>
      </w:r>
      <w:r w:rsidRPr="00E244CE">
        <w:rPr>
          <w:rFonts w:ascii="Times New Roman" w:hAnsi="Times New Roman"/>
        </w:rPr>
        <w:t>J Mineralstoffwechsel 2004;11:40-5.</w:t>
      </w:r>
    </w:p>
    <w:p w14:paraId="264D7938"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Bara T, Synder M. Nine-year experience with the use of shock waves for treatment of bone union disturbances. Ortop Traumatol Rehabil. 2007;9:254-8.</w:t>
      </w:r>
    </w:p>
    <w:p w14:paraId="10947D45" w14:textId="77777777" w:rsidR="00994D4D" w:rsidRPr="00E244CE" w:rsidRDefault="00994D4D" w:rsidP="00994D4D">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Taki M, Iwata O, Shiono M, Kimura M, Takagishi K. Extracorporeal shock wave therapy for resistant stress fracture in athletes: a report of 5 cases. Am J Sports Med. 2007;35:1188-92.</w:t>
      </w:r>
    </w:p>
    <w:p w14:paraId="3DB275CE" w14:textId="1DA3DC1A" w:rsidR="00994D4D" w:rsidRPr="00E244CE" w:rsidRDefault="00994D4D" w:rsidP="00994D4D">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 xml:space="preserve">Endres S, Weiskirch M, Hinz C, Hütter F, Wilke A. Extracorporeal shock-wave therapy in the treatment of pseudoarthrosis: a </w:t>
      </w:r>
      <w:r w:rsidR="00E6512E" w:rsidRPr="00E244CE">
        <w:rPr>
          <w:rFonts w:ascii="Times New Roman" w:hAnsi="Times New Roman"/>
          <w:lang w:val="en-US"/>
        </w:rPr>
        <w:t>c</w:t>
      </w:r>
      <w:r w:rsidRPr="00E244CE">
        <w:rPr>
          <w:rFonts w:ascii="Times New Roman" w:hAnsi="Times New Roman"/>
          <w:lang w:val="en-US"/>
        </w:rPr>
        <w:t>ase series. Cases J. 2008;1:276.</w:t>
      </w:r>
    </w:p>
    <w:p w14:paraId="05302BB2"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Cacchio A, De Blasis E, Rosa F, De Blasis D, de Paulis F, Santilli V, et al. Response of bone turnover biochemical markers to extracorporeal shock wave therapy in the management of long-bone nonunions. Clin Chem. 2009b;55:195-6.</w:t>
      </w:r>
    </w:p>
    <w:p w14:paraId="2408F0AE"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Moretti B, Notarnicola A, Moretti L, Patella S, Tato I, Patella V. Bone healing induced by ESWT. Clin Cases Miner Bone Metab. 2009;6:155-8.</w:t>
      </w:r>
    </w:p>
    <w:p w14:paraId="060612B7"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Wang CJ, Yang KD, Ko JY, Huang CC, Huang HY, Wang FS. The effects of shockwave on bone healing and systemic concentrations of nitric oxide (NO), TGF-(beta)1, VEGF and BMP-2 in long bone non-unions. Nitric Oxide 2009;20:298-303.</w:t>
      </w:r>
    </w:p>
    <w:p w14:paraId="32089F3E"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Xu ZH, Jiang Q, Chen DY, Xiong J, Shi DQ, Yuan T, et al. Extracorporeal shock wave treatment in nonunions of long bone fractures. Int Orthop. 2009;33:789-93.</w:t>
      </w:r>
    </w:p>
    <w:p w14:paraId="0FD1E02C"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 xml:space="preserve">Elster EA, Stojadinovic A, Forsberg J, Shawen S, Andersen RC, Schaden W. Extracorporeal shock wave therapy for nonunion of the tibia. J Orthop Trauma 2010;24:133-41. </w:t>
      </w:r>
    </w:p>
    <w:p w14:paraId="0191B8E0"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Alvarez RG, Cincere B, Channappa C, Langerman R, Schulte R, Jaakkola J, et al. Extracorporeal shock wave treatment of non-or delayed union of proximal metatarsal fractures. Foot Ankle Int. 2011;32:746-54.</w:t>
      </w:r>
    </w:p>
    <w:p w14:paraId="4E6E2864"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rPr>
        <w:t xml:space="preserve">Stojadinovic A, Kyle Potter B, Eberhardt J, Shawen SB, Andersen RC, Forsberg JA, et al. </w:t>
      </w:r>
      <w:r w:rsidRPr="00E244CE">
        <w:rPr>
          <w:rFonts w:ascii="Times New Roman" w:hAnsi="Times New Roman"/>
          <w:lang w:val="en-US"/>
        </w:rPr>
        <w:t>Development of a prognostic naive bayesian classifier for successful treatment of nonunions. J Bone Joint Surg Am. 2011;93:187-94.</w:t>
      </w:r>
    </w:p>
    <w:p w14:paraId="731054F3"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Vulpiani MC, Vetrano M, Conforti F, Minutolo L, Trischitta D, Furia JP, et al. Effects of extracorporeal shock wave therapy on fracture nonunions. Am J Orthop. 2012;41:E122-7.</w:t>
      </w:r>
    </w:p>
    <w:p w14:paraId="5497E4AA"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Czarnowska-Cubała M, Gwoździewicz K, Studniarek M, Lasek J. Predictive role of scintigraphy (BS) in bone union induction using extracorporeal shock wave treatment (ESWT). J Orthop. 2013;10:70-3.</w:t>
      </w:r>
    </w:p>
    <w:p w14:paraId="5B8E4182" w14:textId="77777777" w:rsidR="00DB7A4E" w:rsidRPr="00E244CE" w:rsidRDefault="00161329" w:rsidP="00DB7A4E">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Alkhawashki HM. Shock wave therapy of fracture nonunion. Injury 2015;46:2248-52.</w:t>
      </w:r>
    </w:p>
    <w:p w14:paraId="001299E6" w14:textId="77777777" w:rsidR="00A67B24" w:rsidRDefault="00161329" w:rsidP="00A67B24">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Kuo SJ, Su IC, Wang CJ, Ko JY. Extracorporeal shockwave therapy (ESWT) in the treatment of atrophic non-unions of femoral shaft fractures. Int J Surg. 2015;24(Pt B):131-4.</w:t>
      </w:r>
    </w:p>
    <w:p w14:paraId="06B81778" w14:textId="64A6B889" w:rsidR="00A67B24" w:rsidRPr="00885D6A" w:rsidRDefault="00A67B24" w:rsidP="00A67B24">
      <w:pPr>
        <w:pStyle w:val="Listenabsatz"/>
        <w:widowControl w:val="0"/>
        <w:numPr>
          <w:ilvl w:val="0"/>
          <w:numId w:val="1"/>
        </w:numPr>
        <w:spacing w:after="0" w:line="240" w:lineRule="auto"/>
        <w:ind w:left="360"/>
        <w:contextualSpacing w:val="0"/>
        <w:jc w:val="both"/>
        <w:rPr>
          <w:rFonts w:ascii="Times New Roman" w:hAnsi="Times New Roman"/>
          <w:color w:val="FF0000"/>
          <w:lang w:val="en-US"/>
        </w:rPr>
      </w:pPr>
      <w:bookmarkStart w:id="0" w:name="_GoBack"/>
      <w:r w:rsidRPr="00885D6A">
        <w:rPr>
          <w:rFonts w:ascii="Times New Roman" w:hAnsi="Times New Roman"/>
          <w:color w:val="FF0000"/>
          <w:lang w:val="en-US"/>
        </w:rPr>
        <w:t>Haffner N, Antonic V, Smolen D, Slezak P, Schaden W, Mittermayr R, Stojadinovic A. Extracorporeal shockwave therapy (ESWT) ameliorates healing of tibial fracture non-union unresponsive to conventional therapy. Injury. 2016;47:1506-13.</w:t>
      </w:r>
    </w:p>
    <w:bookmarkEnd w:id="0"/>
    <w:p w14:paraId="2C7B0C8D" w14:textId="77777777"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Ikeda K, Tomita K, Takayama K. Application of extracorporeal shock wave on bone: preliminary report. J Trauma 1999;47:946-50.</w:t>
      </w:r>
    </w:p>
    <w:p w14:paraId="079D47B5" w14:textId="1083EF18" w:rsidR="00161329" w:rsidRPr="00E244CE" w:rsidRDefault="00161329" w:rsidP="00B14B12">
      <w:pPr>
        <w:pStyle w:val="Listenabsatz"/>
        <w:widowControl w:val="0"/>
        <w:numPr>
          <w:ilvl w:val="0"/>
          <w:numId w:val="1"/>
        </w:numPr>
        <w:spacing w:after="0" w:line="240" w:lineRule="auto"/>
        <w:ind w:left="360"/>
        <w:contextualSpacing w:val="0"/>
        <w:jc w:val="both"/>
        <w:rPr>
          <w:rFonts w:ascii="Times New Roman" w:hAnsi="Times New Roman"/>
          <w:lang w:val="en-US"/>
        </w:rPr>
      </w:pPr>
      <w:r w:rsidRPr="00E244CE">
        <w:rPr>
          <w:rFonts w:ascii="Times New Roman" w:hAnsi="Times New Roman"/>
          <w:lang w:val="en-US"/>
        </w:rPr>
        <w:t>Ikeda K. Bone fracture and the healing mechanisms. Application of the extracorporeal shock wave on treatment of fracture Clin Calcium 2009;19:718-25.</w:t>
      </w:r>
    </w:p>
    <w:sectPr w:rsidR="00161329" w:rsidRPr="00E244CE" w:rsidSect="00265CFA">
      <w:footerReference w:type="default" r:id="rId8"/>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CD5EEC" w14:textId="77777777" w:rsidR="00866AE8" w:rsidRDefault="00866AE8" w:rsidP="00C04B06">
      <w:r>
        <w:separator/>
      </w:r>
    </w:p>
  </w:endnote>
  <w:endnote w:type="continuationSeparator" w:id="0">
    <w:p w14:paraId="011D089E" w14:textId="77777777" w:rsidR="00866AE8" w:rsidRDefault="00866AE8" w:rsidP="00C04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0828789"/>
      <w:docPartObj>
        <w:docPartGallery w:val="Page Numbers (Bottom of Page)"/>
        <w:docPartUnique/>
      </w:docPartObj>
    </w:sdtPr>
    <w:sdtEndPr>
      <w:rPr>
        <w:rFonts w:ascii="Times New Roman" w:hAnsi="Times New Roman" w:cs="Times New Roman"/>
      </w:rPr>
    </w:sdtEndPr>
    <w:sdtContent>
      <w:p w14:paraId="37C17BF0" w14:textId="100A2215" w:rsidR="00392AF3" w:rsidRPr="00C04B06" w:rsidRDefault="00392AF3">
        <w:pPr>
          <w:pStyle w:val="Fuzeile"/>
          <w:jc w:val="center"/>
          <w:rPr>
            <w:rFonts w:ascii="Times New Roman" w:hAnsi="Times New Roman" w:cs="Times New Roman"/>
          </w:rPr>
        </w:pPr>
        <w:r w:rsidRPr="00C04B06">
          <w:rPr>
            <w:rFonts w:ascii="Times New Roman" w:hAnsi="Times New Roman" w:cs="Times New Roman"/>
          </w:rPr>
          <w:fldChar w:fldCharType="begin"/>
        </w:r>
        <w:r w:rsidRPr="00C04B06">
          <w:rPr>
            <w:rFonts w:ascii="Times New Roman" w:hAnsi="Times New Roman" w:cs="Times New Roman"/>
          </w:rPr>
          <w:instrText>PAGE   \* MERGEFORMAT</w:instrText>
        </w:r>
        <w:r w:rsidRPr="00C04B06">
          <w:rPr>
            <w:rFonts w:ascii="Times New Roman" w:hAnsi="Times New Roman" w:cs="Times New Roman"/>
          </w:rPr>
          <w:fldChar w:fldCharType="separate"/>
        </w:r>
        <w:r w:rsidR="00885D6A">
          <w:rPr>
            <w:rFonts w:ascii="Times New Roman" w:hAnsi="Times New Roman" w:cs="Times New Roman"/>
            <w:noProof/>
          </w:rPr>
          <w:t>2</w:t>
        </w:r>
        <w:r w:rsidRPr="00C04B06">
          <w:rPr>
            <w:rFonts w:ascii="Times New Roman" w:hAnsi="Times New Roman" w:cs="Times New Roman"/>
          </w:rPr>
          <w:fldChar w:fldCharType="end"/>
        </w:r>
      </w:p>
    </w:sdtContent>
  </w:sdt>
  <w:p w14:paraId="14BC705F" w14:textId="77777777" w:rsidR="00392AF3" w:rsidRDefault="00392AF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3FE87E" w14:textId="77777777" w:rsidR="00866AE8" w:rsidRDefault="00866AE8" w:rsidP="00C04B06">
      <w:r>
        <w:separator/>
      </w:r>
    </w:p>
  </w:footnote>
  <w:footnote w:type="continuationSeparator" w:id="0">
    <w:p w14:paraId="09DA52A1" w14:textId="77777777" w:rsidR="00866AE8" w:rsidRDefault="00866AE8" w:rsidP="00C04B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B80E94"/>
    <w:multiLevelType w:val="hybridMultilevel"/>
    <w:tmpl w:val="1FC2BCA2"/>
    <w:lvl w:ilvl="0" w:tplc="0407000F">
      <w:start w:val="1"/>
      <w:numFmt w:val="decimal"/>
      <w:lvlText w:val="%1."/>
      <w:lvlJc w:val="left"/>
      <w:pPr>
        <w:ind w:left="144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9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CFA"/>
    <w:rsid w:val="000003DE"/>
    <w:rsid w:val="00065764"/>
    <w:rsid w:val="000F001B"/>
    <w:rsid w:val="00124CF7"/>
    <w:rsid w:val="0015680E"/>
    <w:rsid w:val="00161329"/>
    <w:rsid w:val="001A044D"/>
    <w:rsid w:val="001D07D0"/>
    <w:rsid w:val="001D5501"/>
    <w:rsid w:val="00201F46"/>
    <w:rsid w:val="00214F90"/>
    <w:rsid w:val="00231D71"/>
    <w:rsid w:val="00265CFA"/>
    <w:rsid w:val="002808F4"/>
    <w:rsid w:val="002B62D5"/>
    <w:rsid w:val="002C0E47"/>
    <w:rsid w:val="002E662E"/>
    <w:rsid w:val="002F5A24"/>
    <w:rsid w:val="0032110E"/>
    <w:rsid w:val="00321183"/>
    <w:rsid w:val="00392AF3"/>
    <w:rsid w:val="003C4FF5"/>
    <w:rsid w:val="003D4569"/>
    <w:rsid w:val="004132E2"/>
    <w:rsid w:val="0043017D"/>
    <w:rsid w:val="00433E73"/>
    <w:rsid w:val="0046012B"/>
    <w:rsid w:val="004C434E"/>
    <w:rsid w:val="004C7E9A"/>
    <w:rsid w:val="004D74B9"/>
    <w:rsid w:val="00511379"/>
    <w:rsid w:val="00522141"/>
    <w:rsid w:val="00555E03"/>
    <w:rsid w:val="005C31F8"/>
    <w:rsid w:val="005C6A60"/>
    <w:rsid w:val="005D4E34"/>
    <w:rsid w:val="00643079"/>
    <w:rsid w:val="00644D82"/>
    <w:rsid w:val="00645E1C"/>
    <w:rsid w:val="006C7A53"/>
    <w:rsid w:val="006E2DFA"/>
    <w:rsid w:val="00746810"/>
    <w:rsid w:val="0074783B"/>
    <w:rsid w:val="00754B19"/>
    <w:rsid w:val="00786E59"/>
    <w:rsid w:val="00797151"/>
    <w:rsid w:val="00805C32"/>
    <w:rsid w:val="00824D07"/>
    <w:rsid w:val="00834A42"/>
    <w:rsid w:val="00840CDD"/>
    <w:rsid w:val="008659A2"/>
    <w:rsid w:val="00866AE8"/>
    <w:rsid w:val="00885D6A"/>
    <w:rsid w:val="00895A40"/>
    <w:rsid w:val="008C39B3"/>
    <w:rsid w:val="008C598F"/>
    <w:rsid w:val="008D3280"/>
    <w:rsid w:val="008E5434"/>
    <w:rsid w:val="008F038E"/>
    <w:rsid w:val="009621D0"/>
    <w:rsid w:val="00974D04"/>
    <w:rsid w:val="00982061"/>
    <w:rsid w:val="00994D4D"/>
    <w:rsid w:val="009E14DE"/>
    <w:rsid w:val="00A14F4A"/>
    <w:rsid w:val="00A66932"/>
    <w:rsid w:val="00A67B24"/>
    <w:rsid w:val="00A927AC"/>
    <w:rsid w:val="00AC47DB"/>
    <w:rsid w:val="00AE77B6"/>
    <w:rsid w:val="00AF1B4B"/>
    <w:rsid w:val="00B14B12"/>
    <w:rsid w:val="00B443CE"/>
    <w:rsid w:val="00B523FD"/>
    <w:rsid w:val="00B70DB0"/>
    <w:rsid w:val="00B964F2"/>
    <w:rsid w:val="00BA7DC5"/>
    <w:rsid w:val="00BD492F"/>
    <w:rsid w:val="00BE3F91"/>
    <w:rsid w:val="00BF05B1"/>
    <w:rsid w:val="00C04B06"/>
    <w:rsid w:val="00C04F2D"/>
    <w:rsid w:val="00C105BE"/>
    <w:rsid w:val="00C1256E"/>
    <w:rsid w:val="00C73540"/>
    <w:rsid w:val="00C7361F"/>
    <w:rsid w:val="00CA7537"/>
    <w:rsid w:val="00CB31EA"/>
    <w:rsid w:val="00CB5043"/>
    <w:rsid w:val="00CF5AC1"/>
    <w:rsid w:val="00D71FA8"/>
    <w:rsid w:val="00D76CB8"/>
    <w:rsid w:val="00D832BE"/>
    <w:rsid w:val="00DB7A4E"/>
    <w:rsid w:val="00E244CE"/>
    <w:rsid w:val="00E6512E"/>
    <w:rsid w:val="00E80E67"/>
    <w:rsid w:val="00EC4E36"/>
    <w:rsid w:val="00EF37EE"/>
    <w:rsid w:val="00F6563E"/>
    <w:rsid w:val="00F94641"/>
    <w:rsid w:val="00FB63BE"/>
    <w:rsid w:val="00FC3585"/>
    <w:rsid w:val="00FE48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CA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65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E2DF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E2DFA"/>
    <w:rPr>
      <w:rFonts w:ascii="Tahoma" w:hAnsi="Tahoma" w:cs="Tahoma"/>
      <w:sz w:val="16"/>
      <w:szCs w:val="16"/>
    </w:rPr>
  </w:style>
  <w:style w:type="paragraph" w:styleId="Listenabsatz">
    <w:name w:val="List Paragraph"/>
    <w:basedOn w:val="Standard"/>
    <w:uiPriority w:val="34"/>
    <w:qFormat/>
    <w:rsid w:val="00161329"/>
    <w:pPr>
      <w:spacing w:after="160" w:line="259" w:lineRule="auto"/>
      <w:ind w:left="720"/>
      <w:contextualSpacing/>
    </w:pPr>
    <w:rPr>
      <w:rFonts w:ascii="Calibri" w:eastAsia="Times New Roman" w:hAnsi="Calibri" w:cs="Times New Roman"/>
    </w:rPr>
  </w:style>
  <w:style w:type="paragraph" w:styleId="Kopfzeile">
    <w:name w:val="header"/>
    <w:basedOn w:val="Standard"/>
    <w:link w:val="KopfzeileZchn"/>
    <w:uiPriority w:val="99"/>
    <w:unhideWhenUsed/>
    <w:rsid w:val="00C04B06"/>
    <w:pPr>
      <w:tabs>
        <w:tab w:val="center" w:pos="4536"/>
        <w:tab w:val="right" w:pos="9072"/>
      </w:tabs>
    </w:pPr>
  </w:style>
  <w:style w:type="character" w:customStyle="1" w:styleId="KopfzeileZchn">
    <w:name w:val="Kopfzeile Zchn"/>
    <w:basedOn w:val="Absatz-Standardschriftart"/>
    <w:link w:val="Kopfzeile"/>
    <w:uiPriority w:val="99"/>
    <w:rsid w:val="00C04B06"/>
  </w:style>
  <w:style w:type="paragraph" w:styleId="Fuzeile">
    <w:name w:val="footer"/>
    <w:basedOn w:val="Standard"/>
    <w:link w:val="FuzeileZchn"/>
    <w:uiPriority w:val="99"/>
    <w:unhideWhenUsed/>
    <w:rsid w:val="00C04B06"/>
    <w:pPr>
      <w:tabs>
        <w:tab w:val="center" w:pos="4536"/>
        <w:tab w:val="right" w:pos="9072"/>
      </w:tabs>
    </w:pPr>
  </w:style>
  <w:style w:type="character" w:customStyle="1" w:styleId="FuzeileZchn">
    <w:name w:val="Fußzeile Zchn"/>
    <w:basedOn w:val="Absatz-Standardschriftart"/>
    <w:link w:val="Fuzeile"/>
    <w:uiPriority w:val="99"/>
    <w:rsid w:val="00C04B06"/>
  </w:style>
  <w:style w:type="character" w:styleId="Kommentarzeichen">
    <w:name w:val="annotation reference"/>
    <w:basedOn w:val="Absatz-Standardschriftart"/>
    <w:uiPriority w:val="99"/>
    <w:semiHidden/>
    <w:unhideWhenUsed/>
    <w:rsid w:val="005C6A60"/>
    <w:rPr>
      <w:sz w:val="16"/>
      <w:szCs w:val="16"/>
    </w:rPr>
  </w:style>
  <w:style w:type="paragraph" w:styleId="Kommentartext">
    <w:name w:val="annotation text"/>
    <w:basedOn w:val="Standard"/>
    <w:link w:val="KommentartextZchn"/>
    <w:uiPriority w:val="99"/>
    <w:semiHidden/>
    <w:unhideWhenUsed/>
    <w:rsid w:val="005C6A60"/>
    <w:rPr>
      <w:sz w:val="20"/>
      <w:szCs w:val="20"/>
    </w:rPr>
  </w:style>
  <w:style w:type="character" w:customStyle="1" w:styleId="KommentartextZchn">
    <w:name w:val="Kommentartext Zchn"/>
    <w:basedOn w:val="Absatz-Standardschriftart"/>
    <w:link w:val="Kommentartext"/>
    <w:uiPriority w:val="99"/>
    <w:semiHidden/>
    <w:rsid w:val="005C6A60"/>
    <w:rPr>
      <w:sz w:val="20"/>
      <w:szCs w:val="20"/>
    </w:rPr>
  </w:style>
  <w:style w:type="paragraph" w:styleId="Kommentarthema">
    <w:name w:val="annotation subject"/>
    <w:basedOn w:val="Kommentartext"/>
    <w:next w:val="Kommentartext"/>
    <w:link w:val="KommentarthemaZchn"/>
    <w:uiPriority w:val="99"/>
    <w:semiHidden/>
    <w:unhideWhenUsed/>
    <w:rsid w:val="005C6A60"/>
    <w:rPr>
      <w:b/>
      <w:bCs/>
    </w:rPr>
  </w:style>
  <w:style w:type="character" w:customStyle="1" w:styleId="KommentarthemaZchn">
    <w:name w:val="Kommentarthema Zchn"/>
    <w:basedOn w:val="KommentartextZchn"/>
    <w:link w:val="Kommentarthema"/>
    <w:uiPriority w:val="99"/>
    <w:semiHidden/>
    <w:rsid w:val="005C6A6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65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E2DF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E2DFA"/>
    <w:rPr>
      <w:rFonts w:ascii="Tahoma" w:hAnsi="Tahoma" w:cs="Tahoma"/>
      <w:sz w:val="16"/>
      <w:szCs w:val="16"/>
    </w:rPr>
  </w:style>
  <w:style w:type="paragraph" w:styleId="Listenabsatz">
    <w:name w:val="List Paragraph"/>
    <w:basedOn w:val="Standard"/>
    <w:uiPriority w:val="34"/>
    <w:qFormat/>
    <w:rsid w:val="00161329"/>
    <w:pPr>
      <w:spacing w:after="160" w:line="259" w:lineRule="auto"/>
      <w:ind w:left="720"/>
      <w:contextualSpacing/>
    </w:pPr>
    <w:rPr>
      <w:rFonts w:ascii="Calibri" w:eastAsia="Times New Roman" w:hAnsi="Calibri" w:cs="Times New Roman"/>
    </w:rPr>
  </w:style>
  <w:style w:type="paragraph" w:styleId="Kopfzeile">
    <w:name w:val="header"/>
    <w:basedOn w:val="Standard"/>
    <w:link w:val="KopfzeileZchn"/>
    <w:uiPriority w:val="99"/>
    <w:unhideWhenUsed/>
    <w:rsid w:val="00C04B06"/>
    <w:pPr>
      <w:tabs>
        <w:tab w:val="center" w:pos="4536"/>
        <w:tab w:val="right" w:pos="9072"/>
      </w:tabs>
    </w:pPr>
  </w:style>
  <w:style w:type="character" w:customStyle="1" w:styleId="KopfzeileZchn">
    <w:name w:val="Kopfzeile Zchn"/>
    <w:basedOn w:val="Absatz-Standardschriftart"/>
    <w:link w:val="Kopfzeile"/>
    <w:uiPriority w:val="99"/>
    <w:rsid w:val="00C04B06"/>
  </w:style>
  <w:style w:type="paragraph" w:styleId="Fuzeile">
    <w:name w:val="footer"/>
    <w:basedOn w:val="Standard"/>
    <w:link w:val="FuzeileZchn"/>
    <w:uiPriority w:val="99"/>
    <w:unhideWhenUsed/>
    <w:rsid w:val="00C04B06"/>
    <w:pPr>
      <w:tabs>
        <w:tab w:val="center" w:pos="4536"/>
        <w:tab w:val="right" w:pos="9072"/>
      </w:tabs>
    </w:pPr>
  </w:style>
  <w:style w:type="character" w:customStyle="1" w:styleId="FuzeileZchn">
    <w:name w:val="Fußzeile Zchn"/>
    <w:basedOn w:val="Absatz-Standardschriftart"/>
    <w:link w:val="Fuzeile"/>
    <w:uiPriority w:val="99"/>
    <w:rsid w:val="00C04B06"/>
  </w:style>
  <w:style w:type="character" w:styleId="Kommentarzeichen">
    <w:name w:val="annotation reference"/>
    <w:basedOn w:val="Absatz-Standardschriftart"/>
    <w:uiPriority w:val="99"/>
    <w:semiHidden/>
    <w:unhideWhenUsed/>
    <w:rsid w:val="005C6A60"/>
    <w:rPr>
      <w:sz w:val="16"/>
      <w:szCs w:val="16"/>
    </w:rPr>
  </w:style>
  <w:style w:type="paragraph" w:styleId="Kommentartext">
    <w:name w:val="annotation text"/>
    <w:basedOn w:val="Standard"/>
    <w:link w:val="KommentartextZchn"/>
    <w:uiPriority w:val="99"/>
    <w:semiHidden/>
    <w:unhideWhenUsed/>
    <w:rsid w:val="005C6A60"/>
    <w:rPr>
      <w:sz w:val="20"/>
      <w:szCs w:val="20"/>
    </w:rPr>
  </w:style>
  <w:style w:type="character" w:customStyle="1" w:styleId="KommentartextZchn">
    <w:name w:val="Kommentartext Zchn"/>
    <w:basedOn w:val="Absatz-Standardschriftart"/>
    <w:link w:val="Kommentartext"/>
    <w:uiPriority w:val="99"/>
    <w:semiHidden/>
    <w:rsid w:val="005C6A60"/>
    <w:rPr>
      <w:sz w:val="20"/>
      <w:szCs w:val="20"/>
    </w:rPr>
  </w:style>
  <w:style w:type="paragraph" w:styleId="Kommentarthema">
    <w:name w:val="annotation subject"/>
    <w:basedOn w:val="Kommentartext"/>
    <w:next w:val="Kommentartext"/>
    <w:link w:val="KommentarthemaZchn"/>
    <w:uiPriority w:val="99"/>
    <w:semiHidden/>
    <w:unhideWhenUsed/>
    <w:rsid w:val="005C6A60"/>
    <w:rPr>
      <w:b/>
      <w:bCs/>
    </w:rPr>
  </w:style>
  <w:style w:type="character" w:customStyle="1" w:styleId="KommentarthemaZchn">
    <w:name w:val="Kommentarthema Zchn"/>
    <w:basedOn w:val="KommentartextZchn"/>
    <w:link w:val="Kommentarthema"/>
    <w:uiPriority w:val="99"/>
    <w:semiHidden/>
    <w:rsid w:val="005C6A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117</Words>
  <Characters>32238</Characters>
  <Application>Microsoft Office Word</Application>
  <DocSecurity>0</DocSecurity>
  <Lines>268</Lines>
  <Paragraphs>74</Paragraphs>
  <ScaleCrop>false</ScaleCrop>
  <HeadingPairs>
    <vt:vector size="2" baseType="variant">
      <vt:variant>
        <vt:lpstr>Titel</vt:lpstr>
      </vt:variant>
      <vt:variant>
        <vt:i4>1</vt:i4>
      </vt:variant>
    </vt:vector>
  </HeadingPairs>
  <TitlesOfParts>
    <vt:vector size="1" baseType="lpstr">
      <vt:lpstr/>
    </vt:vector>
  </TitlesOfParts>
  <Company>Anatomie</Company>
  <LinksUpToDate>false</LinksUpToDate>
  <CharactersWithSpaces>37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mitz, Christoph</dc:creator>
  <cp:lastModifiedBy>Schmitz, Christoph</cp:lastModifiedBy>
  <cp:revision>13</cp:revision>
  <dcterms:created xsi:type="dcterms:W3CDTF">2017-01-23T15:46:00Z</dcterms:created>
  <dcterms:modified xsi:type="dcterms:W3CDTF">2017-03-08T09:51:00Z</dcterms:modified>
</cp:coreProperties>
</file>